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7AABFF" w14:textId="77777777" w:rsidR="0079613A" w:rsidRPr="00F610E5" w:rsidRDefault="0079613A" w:rsidP="00FB442C">
      <w:pPr>
        <w:widowControl/>
        <w:adjustRightInd w:val="0"/>
        <w:snapToGrid w:val="0"/>
        <w:spacing w:line="480" w:lineRule="auto"/>
        <w:rPr>
          <w:rFonts w:ascii="Arial" w:hAnsi="Arial" w:cs="Arial"/>
          <w:b/>
          <w:sz w:val="24"/>
          <w:szCs w:val="24"/>
        </w:rPr>
      </w:pPr>
      <w:r w:rsidRPr="00F610E5">
        <w:rPr>
          <w:rFonts w:ascii="Arial" w:hAnsi="Arial" w:cs="Arial"/>
          <w:b/>
          <w:sz w:val="24"/>
          <w:szCs w:val="24"/>
        </w:rPr>
        <w:t>Supplementary methods</w:t>
      </w:r>
    </w:p>
    <w:p w14:paraId="54253877" w14:textId="77777777" w:rsidR="0079613A" w:rsidRPr="00CB00E4" w:rsidRDefault="0079613A" w:rsidP="00FB442C">
      <w:pPr>
        <w:widowControl/>
        <w:adjustRightInd w:val="0"/>
        <w:snapToGrid w:val="0"/>
        <w:spacing w:line="480" w:lineRule="auto"/>
        <w:rPr>
          <w:rFonts w:ascii="Arial" w:hAnsi="Arial" w:cs="Arial"/>
          <w:sz w:val="24"/>
          <w:szCs w:val="24"/>
        </w:rPr>
      </w:pPr>
    </w:p>
    <w:p w14:paraId="32F41D79"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Experimental protocol</w:t>
      </w:r>
    </w:p>
    <w:p w14:paraId="5A1B888B" w14:textId="77777777" w:rsidR="0079613A" w:rsidRPr="00F610E5" w:rsidRDefault="0079613A" w:rsidP="00FB442C">
      <w:pPr>
        <w:widowControl/>
        <w:adjustRightInd w:val="0"/>
        <w:snapToGrid w:val="0"/>
        <w:spacing w:line="480" w:lineRule="auto"/>
        <w:rPr>
          <w:rFonts w:ascii="Arial" w:hAnsi="Arial" w:cs="Arial"/>
          <w:sz w:val="24"/>
          <w:szCs w:val="24"/>
          <w:vertAlign w:val="superscript"/>
        </w:rPr>
      </w:pPr>
      <w:r w:rsidRPr="00F47ED4">
        <w:rPr>
          <w:rFonts w:ascii="Arial" w:hAnsi="Arial" w:cs="Arial"/>
          <w:sz w:val="24"/>
          <w:szCs w:val="24"/>
        </w:rPr>
        <w:t xml:space="preserve">Radioisotope experiment using chromium-51 radionuclide was performed using hypoxic–ischemic (HI) rat pups. HI insult was </w:t>
      </w:r>
      <w:bookmarkStart w:id="0" w:name="_GoBack"/>
      <w:bookmarkEnd w:id="0"/>
      <w:r w:rsidRPr="00F47ED4">
        <w:rPr>
          <w:rFonts w:ascii="Arial" w:hAnsi="Arial" w:cs="Arial"/>
          <w:sz w:val="24"/>
          <w:szCs w:val="24"/>
        </w:rPr>
        <w:t>induced in male Wistar/ST rat pups on postnatal day 7 (P7). The severity of brain injury was evaluated by diffusion-weighted magnetic resonance imaging 3–5 h after HI insult</w:t>
      </w:r>
      <w:r>
        <w:rPr>
          <w:rFonts w:ascii="Arial" w:hAnsi="Arial" w:cs="Arial" w:hint="eastAsia"/>
          <w:sz w:val="24"/>
          <w:szCs w:val="24"/>
        </w:rPr>
        <w:t>.</w:t>
      </w:r>
      <w:r>
        <w:rPr>
          <w:rFonts w:ascii="Arial" w:hAnsi="Arial" w:cs="Arial"/>
          <w:sz w:val="24"/>
          <w:szCs w:val="24"/>
        </w:rPr>
        <w:t xml:space="preserve"> </w:t>
      </w:r>
      <w:r w:rsidRPr="006C46A5">
        <w:rPr>
          <w:rFonts w:ascii="Arial" w:hAnsi="Arial" w:cs="Arial"/>
          <w:sz w:val="24"/>
          <w:szCs w:val="24"/>
        </w:rPr>
        <w:t>Based on clinical relevance (described later), only moderately injured rats were used in subsequent experiments.</w:t>
      </w:r>
      <w:r w:rsidRPr="00F47ED4">
        <w:rPr>
          <w:rFonts w:ascii="Arial" w:hAnsi="Arial" w:cs="Arial"/>
          <w:sz w:val="24"/>
          <w:szCs w:val="24"/>
        </w:rPr>
        <w:t xml:space="preserve"> The criteria for moderate and severe injuries are described below. </w:t>
      </w:r>
      <w:r w:rsidRPr="006C46A5">
        <w:rPr>
          <w:rFonts w:ascii="Arial" w:hAnsi="Arial" w:cs="Arial"/>
          <w:sz w:val="24"/>
          <w:szCs w:val="24"/>
        </w:rPr>
        <w:t xml:space="preserve">A single dose </w:t>
      </w:r>
      <w:r w:rsidRPr="00F610E5">
        <w:rPr>
          <w:rFonts w:ascii="Arial" w:hAnsi="Arial" w:cs="Arial"/>
          <w:sz w:val="24"/>
          <w:szCs w:val="24"/>
          <w:vertAlign w:val="superscript"/>
        </w:rPr>
        <w:t>51</w:t>
      </w:r>
      <w:r w:rsidRPr="006C46A5">
        <w:rPr>
          <w:rFonts w:ascii="Arial" w:hAnsi="Arial" w:cs="Arial"/>
          <w:sz w:val="24"/>
          <w:szCs w:val="24"/>
        </w:rPr>
        <w:t xml:space="preserve">Cr-labeled </w:t>
      </w:r>
      <w:proofErr w:type="spellStart"/>
      <w:r w:rsidRPr="006C46A5">
        <w:rPr>
          <w:rFonts w:ascii="Arial" w:hAnsi="Arial" w:cs="Arial"/>
          <w:sz w:val="24"/>
          <w:szCs w:val="24"/>
        </w:rPr>
        <w:t>nafimestrocel</w:t>
      </w:r>
      <w:proofErr w:type="spellEnd"/>
      <w:r w:rsidRPr="006C46A5">
        <w:rPr>
          <w:rFonts w:ascii="Arial" w:hAnsi="Arial" w:cs="Arial"/>
          <w:sz w:val="24"/>
          <w:szCs w:val="24"/>
        </w:rPr>
        <w:t xml:space="preserve"> was administered intravenously on P10, and then the radioactivity in the brain was measured.</w:t>
      </w:r>
    </w:p>
    <w:p w14:paraId="6D521150"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 xml:space="preserve">For safety assessment and behavioral experiments, HI brain injury was induced in the same manner. The severity of brain injury was evaluated via MRI on P10, and moderately injured rats were adapted as described below. </w:t>
      </w:r>
      <w:r w:rsidRPr="006C46A5">
        <w:rPr>
          <w:rFonts w:ascii="Arial" w:hAnsi="Arial" w:cs="Arial"/>
          <w:sz w:val="24"/>
          <w:szCs w:val="24"/>
        </w:rPr>
        <w:t xml:space="preserve">Systemic administration of </w:t>
      </w:r>
      <w:proofErr w:type="spellStart"/>
      <w:r w:rsidRPr="006C46A5">
        <w:rPr>
          <w:rFonts w:ascii="Arial" w:hAnsi="Arial" w:cs="Arial"/>
          <w:sz w:val="24"/>
          <w:szCs w:val="24"/>
        </w:rPr>
        <w:t>nafimestrocel</w:t>
      </w:r>
      <w:proofErr w:type="spellEnd"/>
      <w:r w:rsidRPr="006C46A5">
        <w:rPr>
          <w:rFonts w:ascii="Arial" w:hAnsi="Arial" w:cs="Arial"/>
          <w:sz w:val="24"/>
          <w:szCs w:val="24"/>
        </w:rPr>
        <w:t xml:space="preserve"> was performed on either P10 (day 3 after HI) or P14 (day 7 after HI) without immunosuppressants. </w:t>
      </w:r>
      <w:r w:rsidRPr="00F47ED4">
        <w:rPr>
          <w:rFonts w:ascii="Arial" w:hAnsi="Arial" w:cs="Arial"/>
          <w:sz w:val="24"/>
          <w:szCs w:val="24"/>
        </w:rPr>
        <w:t>The cylinder and open-field tests were conducted from P36-38 and P42, respectively, at Nagoya University, after</w:t>
      </w:r>
      <w:r w:rsidRPr="00F47ED4">
        <w:rPr>
          <w:rFonts w:ascii="Arial" w:hAnsi="Arial"/>
          <w:sz w:val="24"/>
        </w:rPr>
        <w:t xml:space="preserve"> which</w:t>
      </w:r>
      <w:r w:rsidRPr="00F47ED4">
        <w:rPr>
          <w:rFonts w:ascii="Arial" w:hAnsi="Arial" w:cs="Arial"/>
          <w:sz w:val="24"/>
          <w:szCs w:val="24"/>
        </w:rPr>
        <w:t xml:space="preserve"> the rats were transported to Fukuoka University, where the water maze test was performed </w:t>
      </w:r>
      <w:r w:rsidRPr="00F47ED4">
        <w:rPr>
          <w:rFonts w:ascii="Arial" w:hAnsi="Arial" w:cs="Arial"/>
          <w:bCs/>
          <w:iCs/>
          <w:sz w:val="24"/>
          <w:szCs w:val="24"/>
        </w:rPr>
        <w:t>from P53–P57</w:t>
      </w:r>
      <w:r w:rsidRPr="00F47ED4">
        <w:rPr>
          <w:rFonts w:ascii="Arial" w:hAnsi="Arial" w:cs="Arial"/>
          <w:sz w:val="24"/>
          <w:szCs w:val="24"/>
        </w:rPr>
        <w:t xml:space="preserve">. </w:t>
      </w:r>
      <w:r w:rsidRPr="006C46A5">
        <w:rPr>
          <w:rFonts w:ascii="Arial" w:hAnsi="Arial" w:cs="Arial"/>
          <w:sz w:val="24"/>
          <w:szCs w:val="24"/>
        </w:rPr>
        <w:t>Subsequently, pathological examination of the brain and lung tissues was performed at ten weeks.</w:t>
      </w:r>
    </w:p>
    <w:p w14:paraId="006F1B95" w14:textId="77777777" w:rsidR="0079613A" w:rsidRPr="00F47ED4" w:rsidRDefault="0079613A" w:rsidP="00FB442C">
      <w:pPr>
        <w:widowControl/>
        <w:adjustRightInd w:val="0"/>
        <w:snapToGrid w:val="0"/>
        <w:spacing w:line="480" w:lineRule="auto"/>
        <w:rPr>
          <w:rFonts w:ascii="Arial" w:hAnsi="Arial" w:cs="Arial"/>
          <w:sz w:val="24"/>
          <w:szCs w:val="24"/>
        </w:rPr>
      </w:pPr>
      <w:r w:rsidRPr="006C46A5">
        <w:rPr>
          <w:rFonts w:ascii="Arial" w:hAnsi="Arial" w:cs="Arial"/>
          <w:sz w:val="24"/>
          <w:szCs w:val="24"/>
        </w:rPr>
        <w:t xml:space="preserve">To assess microglial activation, microglia purchased from Cosmo Bio (COS-NMG-6-3C, Cosmo Bio Co.) were </w:t>
      </w:r>
      <w:proofErr w:type="spellStart"/>
      <w:r w:rsidRPr="006C46A5">
        <w:rPr>
          <w:rFonts w:ascii="Arial" w:hAnsi="Arial" w:cs="Arial"/>
          <w:sz w:val="24"/>
          <w:szCs w:val="24"/>
        </w:rPr>
        <w:t>cocultured</w:t>
      </w:r>
      <w:proofErr w:type="spellEnd"/>
      <w:r w:rsidRPr="006C46A5">
        <w:rPr>
          <w:rFonts w:ascii="Arial" w:hAnsi="Arial" w:cs="Arial"/>
          <w:sz w:val="24"/>
          <w:szCs w:val="24"/>
        </w:rPr>
        <w:t xml:space="preserve"> with </w:t>
      </w:r>
      <w:proofErr w:type="spellStart"/>
      <w:r w:rsidRPr="006C46A5">
        <w:rPr>
          <w:rFonts w:ascii="Arial" w:hAnsi="Arial" w:cs="Arial"/>
          <w:sz w:val="24"/>
          <w:szCs w:val="24"/>
        </w:rPr>
        <w:t>nafimestrocel</w:t>
      </w:r>
      <w:proofErr w:type="spellEnd"/>
      <w:r w:rsidRPr="006C46A5">
        <w:rPr>
          <w:rFonts w:ascii="Arial" w:hAnsi="Arial" w:cs="Arial"/>
          <w:sz w:val="24"/>
          <w:szCs w:val="24"/>
        </w:rPr>
        <w:t xml:space="preserve"> for 24 h, and then lipopolysaccharide (LPS) was added. Quantitative polymerase chain reaction (qPCR) was conducted at 3 or 24 h.</w:t>
      </w:r>
    </w:p>
    <w:p w14:paraId="4181DDCC" w14:textId="77777777" w:rsidR="0079613A" w:rsidRPr="00F47ED4" w:rsidRDefault="0079613A" w:rsidP="00FB442C">
      <w:pPr>
        <w:widowControl/>
        <w:adjustRightInd w:val="0"/>
        <w:snapToGrid w:val="0"/>
        <w:spacing w:line="480" w:lineRule="auto"/>
        <w:rPr>
          <w:rFonts w:ascii="Arial" w:hAnsi="Arial" w:cs="Arial"/>
          <w:sz w:val="24"/>
          <w:szCs w:val="24"/>
        </w:rPr>
      </w:pPr>
    </w:p>
    <w:p w14:paraId="2E26BD91"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i/>
          <w:color w:val="000000" w:themeColor="text1"/>
          <w:kern w:val="0"/>
          <w:sz w:val="24"/>
        </w:rPr>
        <w:t xml:space="preserve">Hypoxic–ischemic </w:t>
      </w:r>
      <w:r w:rsidRPr="00F47ED4">
        <w:rPr>
          <w:rFonts w:ascii="Arial" w:hAnsi="Arial" w:cs="Arial"/>
          <w:b/>
          <w:bCs/>
          <w:i/>
          <w:iCs/>
          <w:sz w:val="24"/>
          <w:szCs w:val="24"/>
        </w:rPr>
        <w:t>insult</w:t>
      </w:r>
    </w:p>
    <w:p w14:paraId="1F433C8B" w14:textId="4657A75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Hypoxic–ischemic brain injury was induced on P7 using the modified method reported by Rice et al</w:t>
      </w:r>
      <w:r>
        <w:rPr>
          <w:rFonts w:ascii="Arial" w:hAnsi="Arial" w:cs="Arial"/>
          <w:sz w:val="24"/>
          <w:szCs w:val="24"/>
        </w:rPr>
        <w:t xml:space="preserve"> </w:t>
      </w:r>
      <w:r w:rsidR="000353B9" w:rsidRPr="000353B9">
        <w:rPr>
          <w:rFonts w:ascii="Arial" w:hAnsi="Arial" w:cs="Arial"/>
          <w:sz w:val="24"/>
          <w:szCs w:val="24"/>
          <w:vertAlign w:val="superscript"/>
        </w:rPr>
        <w:t>33, 34</w:t>
      </w:r>
      <w:r>
        <w:rPr>
          <w:rFonts w:ascii="Arial" w:hAnsi="Arial" w:cs="Arial"/>
          <w:sz w:val="24"/>
          <w:szCs w:val="24"/>
        </w:rPr>
        <w:t>.</w:t>
      </w:r>
      <w:r w:rsidRPr="00F47ED4">
        <w:rPr>
          <w:rFonts w:ascii="Arial" w:hAnsi="Arial" w:cs="Arial"/>
          <w:sz w:val="24"/>
          <w:szCs w:val="24"/>
        </w:rPr>
        <w:t xml:space="preserve"> In brief, each rat was anesthetized with isoflurane inhalation (2.5% both for induction</w:t>
      </w:r>
      <w:r w:rsidRPr="00F47ED4">
        <w:rPr>
          <w:rFonts w:ascii="Arial" w:hAnsi="Arial"/>
          <w:sz w:val="24"/>
        </w:rPr>
        <w:t xml:space="preserve"> and</w:t>
      </w:r>
      <w:r w:rsidRPr="00F47ED4">
        <w:rPr>
          <w:rFonts w:ascii="Arial" w:hAnsi="Arial" w:cs="Arial"/>
          <w:sz w:val="24"/>
          <w:szCs w:val="24"/>
        </w:rPr>
        <w:t xml:space="preserve"> maintenance). The left common carotid artery was doubly ligated and incised between the ligatures. The pups were placed on a water bath (set to 37°C) before and after surgery and on a hot plate (set </w:t>
      </w:r>
      <w:r w:rsidRPr="00F47ED4">
        <w:rPr>
          <w:rFonts w:ascii="Arial" w:hAnsi="Arial" w:cs="Arial"/>
          <w:sz w:val="24"/>
          <w:szCs w:val="24"/>
        </w:rPr>
        <w:lastRenderedPageBreak/>
        <w:t>to 37°C) during surgical intervention to maintain their optimal body temperature. After 1 h rest with the dam, the pups were placed in a hypoxic environment (8% O</w:t>
      </w:r>
      <w:r w:rsidRPr="00F47ED4">
        <w:rPr>
          <w:rFonts w:ascii="Arial" w:hAnsi="Arial" w:cs="Arial"/>
          <w:sz w:val="24"/>
          <w:szCs w:val="24"/>
          <w:vertAlign w:val="subscript"/>
        </w:rPr>
        <w:t>2</w:t>
      </w:r>
      <w:r w:rsidRPr="00F47ED4">
        <w:rPr>
          <w:rFonts w:ascii="Arial" w:hAnsi="Arial"/>
          <w:sz w:val="24"/>
        </w:rPr>
        <w:t xml:space="preserve"> and</w:t>
      </w:r>
      <w:r w:rsidRPr="00F47ED4">
        <w:rPr>
          <w:rFonts w:ascii="Arial" w:hAnsi="Arial" w:cs="Arial"/>
          <w:sz w:val="24"/>
          <w:szCs w:val="24"/>
        </w:rPr>
        <w:t xml:space="preserve"> 92% N</w:t>
      </w:r>
      <w:r w:rsidRPr="00F47ED4">
        <w:rPr>
          <w:rFonts w:ascii="Arial" w:hAnsi="Arial" w:cs="Arial"/>
          <w:sz w:val="24"/>
          <w:szCs w:val="24"/>
          <w:vertAlign w:val="subscript"/>
        </w:rPr>
        <w:t>2</w:t>
      </w:r>
      <w:r w:rsidRPr="00F47ED4">
        <w:rPr>
          <w:rFonts w:ascii="Arial" w:hAnsi="Arial" w:cs="Arial"/>
          <w:sz w:val="24"/>
          <w:szCs w:val="24"/>
        </w:rPr>
        <w:t xml:space="preserve"> at 37°C for 60 min). Subsequently, the pups were returned to the dam in the animal room. The sham group </w:t>
      </w:r>
      <w:r w:rsidRPr="00950011">
        <w:rPr>
          <w:rFonts w:ascii="Arial" w:hAnsi="Arial" w:cs="Arial"/>
          <w:sz w:val="24"/>
          <w:szCs w:val="24"/>
        </w:rPr>
        <w:t>for radioisotope experiment</w:t>
      </w:r>
      <w:r>
        <w:rPr>
          <w:rFonts w:ascii="Arial" w:hAnsi="Arial" w:cs="Arial"/>
          <w:sz w:val="24"/>
          <w:szCs w:val="24"/>
        </w:rPr>
        <w:t xml:space="preserve"> </w:t>
      </w:r>
      <w:r w:rsidRPr="00F47ED4">
        <w:rPr>
          <w:rFonts w:ascii="Arial" w:hAnsi="Arial" w:cs="Arial"/>
          <w:sz w:val="24"/>
          <w:szCs w:val="24"/>
        </w:rPr>
        <w:t>underwent only anesthesia and identification of the left carotid artery without ligation or hypoxia.</w:t>
      </w:r>
    </w:p>
    <w:p w14:paraId="7176644E" w14:textId="77777777" w:rsidR="0079613A" w:rsidRPr="00F47ED4" w:rsidRDefault="0079613A" w:rsidP="00FB442C">
      <w:pPr>
        <w:widowControl/>
        <w:adjustRightInd w:val="0"/>
        <w:snapToGrid w:val="0"/>
        <w:spacing w:line="480" w:lineRule="auto"/>
        <w:rPr>
          <w:rFonts w:ascii="Arial" w:hAnsi="Arial" w:cs="Arial"/>
          <w:sz w:val="24"/>
          <w:szCs w:val="24"/>
        </w:rPr>
      </w:pPr>
    </w:p>
    <w:p w14:paraId="65F2ECEF"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Assessment of the injury with diffusion-weighted magnetic resonance imaging</w:t>
      </w:r>
    </w:p>
    <w:p w14:paraId="33787C8B" w14:textId="0A0BC45E"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 xml:space="preserve">Diffusion-weighted MRI was performed 3–5 h after HI insult (P7) for assignment of groups to </w:t>
      </w:r>
      <w:r w:rsidR="00A10093">
        <w:rPr>
          <w:rFonts w:ascii="Arial" w:hAnsi="Arial" w:cs="Arial"/>
          <w:sz w:val="24"/>
          <w:szCs w:val="24"/>
        </w:rPr>
        <w:t>the radioisotope</w:t>
      </w:r>
      <w:r w:rsidRPr="00F47ED4">
        <w:rPr>
          <w:rFonts w:ascii="Arial" w:hAnsi="Arial" w:cs="Arial"/>
          <w:sz w:val="24"/>
          <w:szCs w:val="24"/>
        </w:rPr>
        <w:t xml:space="preserve"> experiment. Rat brains were scanned on an MRS 3000/1500 Benchtop System (MR solutions, Guildford, UK) with a 3 T/17 cm cryogen-free superconducting magnet. Anesthesia was induced and maintained with 2.5% isoflurane during</w:t>
      </w:r>
      <w:r w:rsidRPr="00F47ED4" w:rsidDel="00A66A02">
        <w:rPr>
          <w:rFonts w:ascii="Arial" w:hAnsi="Arial" w:cs="Arial"/>
          <w:sz w:val="24"/>
          <w:szCs w:val="24"/>
        </w:rPr>
        <w:t xml:space="preserve"> </w:t>
      </w:r>
      <w:r w:rsidRPr="00F47ED4">
        <w:rPr>
          <w:rFonts w:ascii="Arial" w:hAnsi="Arial" w:cs="Arial"/>
          <w:sz w:val="24"/>
          <w:szCs w:val="24"/>
        </w:rPr>
        <w:t xml:space="preserve">scanning. Animals were placed prone on a plastic holder and inserted into a quadrature birdcage imaging coil (20 mm in diameter). Eight coronal diffusion-weighted images were obtained to confirm each ipsilateral signal change suggesting HI injury with the following settings: repetition time (TR) = 1500 </w:t>
      </w:r>
      <w:proofErr w:type="spellStart"/>
      <w:r w:rsidRPr="00F47ED4">
        <w:rPr>
          <w:rFonts w:ascii="Arial" w:hAnsi="Arial" w:cs="Arial"/>
          <w:sz w:val="24"/>
          <w:szCs w:val="24"/>
        </w:rPr>
        <w:t>ms</w:t>
      </w:r>
      <w:proofErr w:type="spellEnd"/>
      <w:r w:rsidRPr="00F47ED4">
        <w:rPr>
          <w:rFonts w:ascii="Arial" w:hAnsi="Arial" w:cs="Arial"/>
          <w:sz w:val="24"/>
          <w:szCs w:val="24"/>
        </w:rPr>
        <w:t xml:space="preserve">, echo time (TE) = 43 </w:t>
      </w:r>
      <w:proofErr w:type="spellStart"/>
      <w:r w:rsidRPr="00F47ED4">
        <w:rPr>
          <w:rFonts w:ascii="Arial" w:hAnsi="Arial" w:cs="Arial"/>
          <w:sz w:val="24"/>
          <w:szCs w:val="24"/>
        </w:rPr>
        <w:t>ms</w:t>
      </w:r>
      <w:proofErr w:type="spellEnd"/>
      <w:r w:rsidRPr="00F47ED4">
        <w:rPr>
          <w:rFonts w:ascii="Arial" w:hAnsi="Arial" w:cs="Arial"/>
          <w:sz w:val="24"/>
          <w:szCs w:val="24"/>
        </w:rPr>
        <w:t>, field of view (FOV) = 20 mm</w:t>
      </w:r>
      <w:r w:rsidRPr="00F47ED4">
        <w:rPr>
          <w:rFonts w:ascii="Arial" w:hAnsi="Arial" w:cs="Arial"/>
          <w:sz w:val="24"/>
          <w:szCs w:val="24"/>
          <w:vertAlign w:val="superscript"/>
        </w:rPr>
        <w:t>2</w:t>
      </w:r>
      <w:r w:rsidRPr="00F47ED4">
        <w:rPr>
          <w:rFonts w:ascii="Arial" w:hAnsi="Arial" w:cs="Arial"/>
          <w:sz w:val="24"/>
          <w:szCs w:val="24"/>
        </w:rPr>
        <w:t>, slice thickness = 1.0 mm, slice separation gap = 2.0 mm, and average acquisition time = 10 min. Application software (</w:t>
      </w:r>
      <w:proofErr w:type="spellStart"/>
      <w:r w:rsidRPr="00F47ED4">
        <w:rPr>
          <w:rFonts w:ascii="Arial" w:hAnsi="Arial" w:cs="Arial"/>
          <w:sz w:val="24"/>
          <w:szCs w:val="24"/>
        </w:rPr>
        <w:t>Easyscan</w:t>
      </w:r>
      <w:proofErr w:type="spellEnd"/>
      <w:r w:rsidRPr="00F47ED4">
        <w:rPr>
          <w:rFonts w:ascii="Arial" w:hAnsi="Arial" w:cs="Arial"/>
          <w:sz w:val="24"/>
          <w:szCs w:val="24"/>
        </w:rPr>
        <w:t>, MR Solutions, Guildford, UK) was used for image analysis.</w:t>
      </w:r>
    </w:p>
    <w:p w14:paraId="304EB3AB" w14:textId="6DA4C9A1"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The severity of brain injury was categorized into three grades on the basis of the method described by Mikrogeorgiou et al</w:t>
      </w:r>
      <w:r>
        <w:rPr>
          <w:rFonts w:ascii="Arial" w:hAnsi="Arial" w:cs="Arial"/>
          <w:sz w:val="24"/>
          <w:szCs w:val="24"/>
        </w:rPr>
        <w:t xml:space="preserve"> </w:t>
      </w:r>
      <w:r w:rsidR="000353B9" w:rsidRPr="000353B9">
        <w:rPr>
          <w:rFonts w:ascii="Arial" w:hAnsi="Arial" w:cs="Arial"/>
          <w:sz w:val="24"/>
          <w:szCs w:val="24"/>
          <w:vertAlign w:val="superscript"/>
        </w:rPr>
        <w:t>35</w:t>
      </w:r>
      <w:r>
        <w:rPr>
          <w:rFonts w:ascii="Arial" w:hAnsi="Arial" w:cs="Arial"/>
          <w:sz w:val="24"/>
          <w:szCs w:val="24"/>
        </w:rPr>
        <w:t>.</w:t>
      </w:r>
      <w:r w:rsidRPr="00F47ED4">
        <w:rPr>
          <w:rFonts w:ascii="Arial" w:hAnsi="Arial" w:cs="Arial"/>
          <w:sz w:val="24"/>
          <w:szCs w:val="24"/>
        </w:rPr>
        <w:t xml:space="preserve"> (Supplemental Fig. 1a and 1b): mild (no or little hyperintensity in the parietal cortex), moderate (unilateral hyperintensity occupying the cortex</w:t>
      </w:r>
      <w:r w:rsidRPr="00F47ED4">
        <w:rPr>
          <w:rFonts w:ascii="Arial" w:hAnsi="Arial"/>
          <w:sz w:val="24"/>
        </w:rPr>
        <w:t xml:space="preserve"> and</w:t>
      </w:r>
      <w:r w:rsidRPr="00F47ED4">
        <w:rPr>
          <w:rFonts w:ascii="Arial" w:hAnsi="Arial" w:cs="Arial"/>
          <w:sz w:val="24"/>
          <w:szCs w:val="24"/>
        </w:rPr>
        <w:t xml:space="preserve"> hippocampus), or severe (unilateral hyperintensity occupying the cortex</w:t>
      </w:r>
      <w:r w:rsidRPr="00F47ED4">
        <w:rPr>
          <w:rFonts w:ascii="Arial" w:hAnsi="Arial"/>
          <w:sz w:val="24"/>
        </w:rPr>
        <w:t xml:space="preserve"> and</w:t>
      </w:r>
      <w:r w:rsidRPr="00F47ED4">
        <w:rPr>
          <w:rFonts w:ascii="Arial" w:hAnsi="Arial" w:cs="Arial"/>
          <w:sz w:val="24"/>
          <w:szCs w:val="24"/>
        </w:rPr>
        <w:t xml:space="preserve"> hippocampus</w:t>
      </w:r>
      <w:r w:rsidRPr="00F47ED4">
        <w:rPr>
          <w:rFonts w:ascii="Arial" w:hAnsi="Arial"/>
          <w:sz w:val="24"/>
        </w:rPr>
        <w:t xml:space="preserve"> and</w:t>
      </w:r>
      <w:r w:rsidRPr="00F47ED4">
        <w:rPr>
          <w:rFonts w:ascii="Arial" w:hAnsi="Arial" w:cs="Arial"/>
          <w:sz w:val="24"/>
          <w:szCs w:val="24"/>
        </w:rPr>
        <w:t xml:space="preserve"> extending to the striatum</w:t>
      </w:r>
      <w:r w:rsidRPr="00F47ED4">
        <w:rPr>
          <w:rFonts w:ascii="Arial" w:hAnsi="Arial"/>
          <w:sz w:val="24"/>
        </w:rPr>
        <w:t xml:space="preserve"> and</w:t>
      </w:r>
      <w:r w:rsidRPr="00F47ED4">
        <w:rPr>
          <w:rFonts w:ascii="Arial" w:hAnsi="Arial" w:cs="Arial"/>
          <w:sz w:val="24"/>
          <w:szCs w:val="24"/>
        </w:rPr>
        <w:t xml:space="preserve"> basal ganglia). Rats with mild HI injury were deemed unsuitable because the damage was too low, whereas those with severe HI injury were considered unsuitable because the damage was too high and could result in diffuse necrosis and ipsilateral brain collapse (Supplemental Fig. 2). Rats with moderate HI injury showed close equivalence to human HI. Therefore, moderately </w:t>
      </w:r>
      <w:r w:rsidRPr="00F47ED4">
        <w:rPr>
          <w:rFonts w:ascii="Arial" w:hAnsi="Arial" w:cs="Arial"/>
          <w:sz w:val="24"/>
          <w:szCs w:val="24"/>
        </w:rPr>
        <w:lastRenderedPageBreak/>
        <w:t>injured rats were adapted for subsequent experiments (Supplemental Fig. 2). Sham rats did not undergo MRI.</w:t>
      </w:r>
    </w:p>
    <w:p w14:paraId="564F726C" w14:textId="77777777" w:rsidR="0079613A" w:rsidRPr="00F47ED4" w:rsidRDefault="0079613A" w:rsidP="00FB442C">
      <w:pPr>
        <w:widowControl/>
        <w:adjustRightInd w:val="0"/>
        <w:snapToGrid w:val="0"/>
        <w:spacing w:line="480" w:lineRule="auto"/>
        <w:rPr>
          <w:rFonts w:ascii="Arial" w:hAnsi="Arial" w:cs="Arial"/>
          <w:sz w:val="24"/>
          <w:szCs w:val="24"/>
        </w:rPr>
      </w:pPr>
    </w:p>
    <w:p w14:paraId="40E58821"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 xml:space="preserve">In vivo dynamics of intravenously administered </w:t>
      </w:r>
      <w:proofErr w:type="spellStart"/>
      <w:r w:rsidRPr="00F47ED4">
        <w:rPr>
          <w:rFonts w:ascii="Arial" w:hAnsi="Arial" w:cs="Arial"/>
          <w:b/>
          <w:bCs/>
          <w:i/>
          <w:iCs/>
          <w:sz w:val="24"/>
          <w:szCs w:val="24"/>
        </w:rPr>
        <w:t>nafimestrocel</w:t>
      </w:r>
      <w:proofErr w:type="spellEnd"/>
      <w:r w:rsidRPr="00F47ED4">
        <w:rPr>
          <w:rFonts w:ascii="Arial" w:hAnsi="Arial" w:cs="Arial"/>
          <w:b/>
          <w:bCs/>
          <w:i/>
          <w:iCs/>
          <w:sz w:val="24"/>
          <w:szCs w:val="24"/>
        </w:rPr>
        <w:t xml:space="preserve"> by using radioisotopes</w:t>
      </w:r>
    </w:p>
    <w:p w14:paraId="40A42D3C" w14:textId="64A68F2D"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Radiolabeling and tracking with chromium-51 radionuclide, modified from previous reports</w:t>
      </w:r>
      <w:r>
        <w:rPr>
          <w:rFonts w:ascii="Arial" w:hAnsi="Arial" w:cs="Arial"/>
          <w:sz w:val="24"/>
          <w:szCs w:val="24"/>
        </w:rPr>
        <w:t xml:space="preserve"> </w:t>
      </w:r>
      <w:r w:rsidR="000353B9" w:rsidRPr="000353B9">
        <w:rPr>
          <w:rFonts w:ascii="Arial" w:hAnsi="Arial" w:cs="Arial"/>
          <w:sz w:val="24"/>
          <w:szCs w:val="24"/>
          <w:vertAlign w:val="superscript"/>
        </w:rPr>
        <w:t>36-38</w:t>
      </w:r>
      <w:r w:rsidR="006C6674">
        <w:rPr>
          <w:rFonts w:ascii="Arial" w:hAnsi="Arial" w:cs="Arial"/>
          <w:sz w:val="24"/>
          <w:szCs w:val="24"/>
        </w:rPr>
        <w:fldChar w:fldCharType="begin">
          <w:fldData xml:space="preserve">PEVuZE5vdGU+PENpdGU+PEF1dGhvcj5NdWtoZXJqZWU8L0F1dGhvcj48WWVhcj4yMDEyPC9ZZWFy
PjxSZWNOdW0+NzU3PC9SZWNOdW0+PERpc3BsYXlUZXh0PlszNi0zOF08L0Rpc3BsYXlUZXh0Pjxy
ZWNvcmQ+PHJlYy1udW1iZXI+NzU3PC9yZWMtbnVtYmVyPjxmb3JlaWduLWtleXM+PGtleSBhcHA9
IkVOIiBkYi1pZD0iZXJyNXd2Znhpc2UwYWRlZGR4NHh4emR5cnR2NXM5d3NycnJ2IiB0aW1lc3Rh
bXA9IjE2MDg0NDYxNjQiPjc1Nzwva2V5PjwvZm9yZWlnbi1rZXlzPjxyZWYtdHlwZSBuYW1lPSJK
b3VybmFsIEFydGljbGUiPjE3PC9yZWYtdHlwZT48Y29udHJpYnV0b3JzPjxhdXRob3JzPjxhdXRo
b3I+TXVraGVyamVlLCBBLjwvYXV0aG9yPjxhdXRob3I+VGlwbmlzLCBTLjwvYXV0aG9yPjxhdXRo
b3I+U2FybWEsIEguIEQuPC9hdXRob3I+PGF1dGhvcj5SYXZpbmRyYW4sIEcuPC9hdXRob3I+PGF1
dGhvcj5TYW11ZWwsIEcuPC9hdXRob3I+PGF1dGhvcj5WaXN3YW5hdGhhbiwgQy48L2F1dGhvcj48
YXV0aG9yPlZlbmthdGVzaCwgTS48L2F1dGhvcj48L2F1dGhvcnM+PC9jb250cmlidXRvcnM+PGF1
dGgtYWRkcmVzcz5SYWRpb3BoYXJtYWNldXRpY2FscyBEaXZpc2lvbiwgQmhhYmhhIEF0b21pYyBS
ZXNlYXJjaCBDZW50cmUsIE11bWJhaSwgSW5kaWEuPC9hdXRoLWFkZHJlc3M+PHRpdGxlcz48dGl0
bGU+UmFkaW9sYWJlbGluZyBvZiB1bWJpbGljYWwgY29yZC1kZXJpdmVkIG1lc2VuY2h5bWFsIHN0
ZW0gY2VsbHMgZm9yIGluIHZpdm8gdHJhY2tpbmc8L3RpdGxlPjxzZWNvbmRhcnktdGl0bGU+Q2Fu
Y2VyIEJpb3RoZXIgUmFkaW9waGFybTwvc2Vjb25kYXJ5LXRpdGxlPjxhbHQtdGl0bGU+Q2FuY2Vy
IGJpb3RoZXJhcHkgJmFtcDsgcmFkaW9waGFybWFjZXV0aWNhbHM8L2FsdC10aXRsZT48L3RpdGxl
cz48cGVyaW9kaWNhbD48ZnVsbC10aXRsZT5DYW5jZXIgQmlvdGhlciBSYWRpb3BoYXJtPC9mdWxs
LXRpdGxlPjxhYmJyLTE+Q2FuY2VyIGJpb3RoZXJhcHkgJmFtcDsgcmFkaW9waGFybWFjZXV0aWNh
bHM8L2FiYnItMT48L3BlcmlvZGljYWw+PGFsdC1wZXJpb2RpY2FsPjxmdWxsLXRpdGxlPkNhbmNl
ciBCaW90aGVyIFJhZGlvcGhhcm08L2Z1bGwtdGl0bGU+PGFiYnItMT5DYW5jZXIgYmlvdGhlcmFw
eSAmYW1wOyByYWRpb3BoYXJtYWNldXRpY2FsczwvYWJici0xPjwvYWx0LXBlcmlvZGljYWw+PHBh
Z2VzPjYxNC05PC9wYWdlcz48dm9sdW1lPjI3PC92b2x1bWU+PG51bWJlcj45PC9udW1iZXI+PGVk
aXRpb24+MjAxMi8xMC8xMTwvZWRpdGlvbj48a2V5d29yZHM+PGtleXdvcmQ+QW5pbWFsczwva2V5
d29yZD48a2V5d29yZD5DZWxsIEN1bHR1cmUgVGVjaG5pcXVlczwva2V5d29yZD48a2V5d29yZD5D
aHJvbWl1bSBSYWRpb2lzb3RvcGVzLypjaGVtaXN0cnk8L2tleXdvcmQ+PGtleXdvcmQ+Q29yZCBC
bG9vZCBTdGVtIENlbGwgVHJhbnNwbGFudGF0aW9uL21ldGhvZHM8L2tleXdvcmQ+PGtleXdvcmQ+
RGlzZWFzZSBNb2RlbHMsIEFuaW1hbDwva2V5d29yZD48a2V5d29yZD5GZXRhbCBCbG9vZC8qY3l0
b2xvZ3k8L2tleXdvcmQ+PGtleXdvcmQ+SHVtYW5zPC9rZXl3b3JkPjxrZXl3b3JkPk1lc2VuY2h5
bWFsIFN0ZW0gQ2VsbCBUcmFuc3BsYW50YXRpb24vbWV0aG9kczwva2V5d29yZD48a2V5d29yZD5N
ZXNlbmNoeW1hbCBTdGVtIENlbGxzLypjaGVtaXN0cnkvKmN5dG9sb2d5PC9rZXl3b3JkPjxrZXl3
b3JkPk1pY2U8L2tleXdvcmQ+PGtleXdvcmQ+UmFkaW9waGFybWFjZXV0aWNhbHMvKmNoZW1pY2Fs
IHN5bnRoZXNpcy9jaGVtaXN0cnkvcGhhcm1hY29raW5ldGljczwva2V5d29yZD48a2V5d29yZD5S
YXRzPC9rZXl3b3JkPjxrZXl3b3JkPlJhdHMsIFdpc3Rhcjwva2V5d29yZD48L2tleXdvcmRzPjxk
YXRlcz48eWVhcj4yMDEyPC95ZWFyPjxwdWItZGF0ZXM+PGRhdGU+Tm92PC9kYXRlPjwvcHViLWRh
dGVzPjwvZGF0ZXM+PGlzYm4+MTA4NC05Nzg1PC9pc2JuPjxhY2Nlc3Npb24tbnVtPjIzMDQ2NDYw
PC9hY2Nlc3Npb24tbnVtPjx1cmxzPjwvdXJscz48ZWxlY3Ryb25pYy1yZXNvdXJjZS1udW0+MTAu
MTA4OS9jYnIuMjAxMS4xMTQ2PC9lbGVjdHJvbmljLXJlc291cmNlLW51bT48cmVtb3RlLWRhdGFi
YXNlLXByb3ZpZGVyPk5MTTwvcmVtb3RlLWRhdGFiYXNlLXByb3ZpZGVyPjxsYW5ndWFnZT5lbmc8
L2xhbmd1YWdlPjwvcmVjb3JkPjwvQ2l0ZT48Q2l0ZT48QXV0aG9yPkViYXVnaDwvQXV0aG9yPjxZ
ZWFyPjE5NTM8L1llYXI+PFJlY051bT43NTY8L1JlY051bT48cmVjb3JkPjxyZWMtbnVtYmVyPjc1
NjwvcmVjLW51bWJlcj48Zm9yZWlnbi1rZXlzPjxrZXkgYXBwPSJFTiIgZGItaWQ9ImVycjV3dmZ4
aXNlMGFkZWRkeDR4eHpkeXJ0djVzOXdzcnJydiIgdGltZXN0YW1wPSIxNjA4NDQ2MTM4Ij43NTY8
L2tleT48L2ZvcmVpZ24ta2V5cz48cmVmLXR5cGUgbmFtZT0iSm91cm5hbCBBcnRpY2xlIj4xNzwv
cmVmLXR5cGU+PGNvbnRyaWJ1dG9ycz48YXV0aG9ycz48YXV0aG9yPkViYXVnaCwgRi4gRy4sIEpy
LjwvYXV0aG9yPjxhdXRob3I+RW1lcnNvbiwgQy4gUC48L2F1dGhvcj48YXV0aG9yPlJvc3MsIEou
IEYuPC9hdXRob3I+PC9hdXRob3JzPjwvY29udHJpYnV0b3JzPjx0aXRsZXM+PHRpdGxlPlRoZSB1
c2Ugb2YgcmFkaW9hY3RpdmUgY2hyb21pdW0gNTEgYXMgYW4gZXJ5dGhyb2N5dGUgdGFnZ2luZyBh
Z2VudCBmb3IgdGhlIGRldGVybWluYXRpb24gb3IgcmVkIGNlbGwgc3Vydml2YWwgaW4gdml2bzwv
dGl0bGU+PHNlY29uZGFyeS10aXRsZT5KIENsaW4gSW52ZXN0PC9zZWNvbmRhcnktdGl0bGU+PGFs
dC10aXRsZT5UaGUgSm91cm5hbCBvZiBjbGluaWNhbCBpbnZlc3RpZ2F0aW9uPC9hbHQtdGl0bGU+
PC90aXRsZXM+PHBlcmlvZGljYWw+PGZ1bGwtdGl0bGU+SiBDbGluIEludmVzdDwvZnVsbC10aXRs
ZT48L3BlcmlvZGljYWw+PHBhZ2VzPjEyNjAtNzY8L3BhZ2VzPjx2b2x1bWU+MzI8L3ZvbHVtZT48
bnVtYmVyPjEyPC9udW1iZXI+PGVkaXRpb24+MTk1My8xMi8wMTwvZWRpdGlvbj48a2V5d29yZHM+
PGtleXdvcmQ+KkNlbGwgU3Vydml2YWw8L2tleXdvcmQ+PGtleXdvcmQ+KkNocm9taXVtPC9rZXl3
b3JkPjxrZXl3b3JkPipDaHJvbWl1bSBSYWRpb2lzb3RvcGVzPC9rZXl3b3JkPjxrZXl3b3JkPipF
cnl0aHJvY3l0ZXM8L2tleXdvcmQ+PGtleXdvcmQ+SHVtYW5zPC9rZXl3b3JkPjxrZXl3b3JkPipT
a2luIE5lb3BsYXNtczwva2V5d29yZD48a2V5d29yZD4qQ0hST01JVU0vcmFkaW9hY3RpdmU8L2tl
eXdvcmQ+PC9rZXl3b3Jkcz48ZGF0ZXM+PHllYXI+MTk1MzwveWVhcj48cHViLWRhdGVzPjxkYXRl
PkRlYzwvZGF0ZT48L3B1Yi1kYXRlcz48L2RhdGVzPjxpc2JuPjAwMjEtOTczOCAoUHJpbnQpJiN4
RDswMDIxLTk3Mzg8L2lzYm4+PGFjY2Vzc2lvbi1udW0+MTMxMDg5OTQ8L2FjY2Vzc2lvbi1udW0+
PHVybHM+PC91cmxzPjxjdXN0b20yPlBNQzQzODQ3MjwvY3VzdG9tMj48ZWxlY3Ryb25pYy1yZXNv
dXJjZS1udW0+MTAuMTE3Mi9qY2kxMDI4NTU8L2VsZWN0cm9uaWMtcmVzb3VyY2UtbnVtPjxyZW1v
dGUtZGF0YWJhc2UtcHJvdmlkZXI+TkxNPC9yZW1vdGUtZGF0YWJhc2UtcHJvdmlkZXI+PGxhbmd1
YWdlPmVuZzwvbGFuZ3VhZ2U+PC9yZWNvcmQ+PC9DaXRlPjxDaXRlPjxBdXRob3I+U3Rlcmxpbmc8
L0F1dGhvcj48WWVhcj4xOTUwPC9ZZWFyPjxSZWNOdW0+NzU1PC9SZWNOdW0+PHJlY29yZD48cmVj
LW51bWJlcj43NTU8L3JlYy1udW1iZXI+PGZvcmVpZ24ta2V5cz48a2V5IGFwcD0iRU4iIGRiLWlk
PSJlcnI1d3ZmeGlzZTBhZGVkZHg0eHh6ZHlydHY1czl3c3JycnYiIHRpbWVzdGFtcD0iMTYwODQ0
NjA5OCI+NzU1PC9rZXk+PC9mb3JlaWduLWtleXM+PHJlZi10eXBlIG5hbWU9IkpvdXJuYWwgQXJ0
aWNsZSI+MTc8L3JlZi10eXBlPjxjb250cmlidXRvcnM+PGF1dGhvcnM+PGF1dGhvcj5TdGVybGlu
ZywgSy48L2F1dGhvcj48YXV0aG9yPkdyYXksIFMuIEouPC9hdXRob3I+PC9hdXRob3JzPjwvY29u
dHJpYnV0b3JzPjx0aXRsZXM+PHRpdGxlPkRldGVybWluYXRpb24gb2YgdGhlIGNpcmN1bGF0aW5n
IHJlZCBjZWxsIHZvbHVtZSBpbiBtYW4gYnkgcmFkaW9hY3RpdmUgY2hyb21pdW08L3RpdGxlPjxz
ZWNvbmRhcnktdGl0bGU+SiBDbGluIEludmVzdDwvc2Vjb25kYXJ5LXRpdGxlPjxhbHQtdGl0bGU+
VGhlIEpvdXJuYWwgb2YgY2xpbmljYWwgaW52ZXN0aWdhdGlvbjwvYWx0LXRpdGxlPjwvdGl0bGVz
PjxwZXJpb2RpY2FsPjxmdWxsLXRpdGxlPkogQ2xpbiBJbnZlc3Q8L2Z1bGwtdGl0bGU+PC9wZXJp
b2RpY2FsPjxwYWdlcz4xNjE0LTk8L3BhZ2VzPjx2b2x1bWU+Mjk8L3ZvbHVtZT48bnVtYmVyPjEy
PC9udW1iZXI+PGVkaXRpb24+MTk1MC8xMi8wMTwvZWRpdGlvbj48a2V5d29yZHM+PGtleXdvcmQ+
KkNlbGwgU2l6ZTwva2V5d29yZD48a2V5d29yZD4qQ2hyb21pdW08L2tleXdvcmQ+PGtleXdvcmQ+
KkNocm9taXVtIFJhZGlvaXNvdG9wZXM8L2tleXdvcmQ+PGtleXdvcmQ+KkVyeXRocm9jeXRlczwv
a2V5d29yZD48a2V5d29yZD5IdW1hbnM8L2tleXdvcmQ+PGtleXdvcmQ+TWFsZTwva2V5d29yZD48
a2V5d29yZD4qY2hyb21pdW0sIHJhZGlvYWN0aXZlPC9rZXl3b3JkPjwva2V5d29yZHM+PGRhdGVz
Pjx5ZWFyPjE5NTA8L3llYXI+PHB1Yi1kYXRlcz48ZGF0ZT5EZWM8L2RhdGU+PC9wdWItZGF0ZXM+
PC9kYXRlcz48aXNibj4wMDIxLTk3MzggKFByaW50KSYjeEQ7MDAyMS05NzM4PC9pc2JuPjxhY2Nl
c3Npb24tbnVtPjE0Nzk0NzkxPC9hY2Nlc3Npb24tbnVtPjx1cmxzPjwvdXJscz48Y3VzdG9tMj5Q
TUM0MzYyMTM8L2N1c3RvbTI+PGVsZWN0cm9uaWMtcmVzb3VyY2UtbnVtPjEwLjExNzIvamNpMTAy
NDA0PC9lbGVjdHJvbmljLXJlc291cmNlLW51bT48cmVtb3RlLWRhdGFiYXNlLXByb3ZpZGVyPk5M
TTwvcmVtb3RlLWRhdGFiYXNlLXByb3ZpZGVyPjxsYW5ndWFnZT5lbmc8L2xhbmd1YWdlPjwvcmVj
b3JkPjwvQ2l0ZT48L0VuZE5vdGU+
</w:fldData>
        </w:fldChar>
      </w:r>
      <w:r w:rsidR="00B30404">
        <w:rPr>
          <w:rFonts w:ascii="Arial" w:hAnsi="Arial" w:cs="Arial"/>
          <w:sz w:val="24"/>
          <w:szCs w:val="24"/>
        </w:rPr>
        <w:instrText xml:space="preserve"> ADDIN EN.CITE </w:instrText>
      </w:r>
      <w:r w:rsidR="00B30404">
        <w:rPr>
          <w:rFonts w:ascii="Arial" w:hAnsi="Arial" w:cs="Arial"/>
          <w:sz w:val="24"/>
          <w:szCs w:val="24"/>
        </w:rPr>
        <w:fldChar w:fldCharType="begin">
          <w:fldData xml:space="preserve">PEVuZE5vdGU+PENpdGU+PEF1dGhvcj5NdWtoZXJqZWU8L0F1dGhvcj48WWVhcj4yMDEyPC9ZZWFy
PjxSZWNOdW0+NzU3PC9SZWNOdW0+PERpc3BsYXlUZXh0PlszNi0zOF08L0Rpc3BsYXlUZXh0Pjxy
ZWNvcmQ+PHJlYy1udW1iZXI+NzU3PC9yZWMtbnVtYmVyPjxmb3JlaWduLWtleXM+PGtleSBhcHA9
IkVOIiBkYi1pZD0iZXJyNXd2Znhpc2UwYWRlZGR4NHh4emR5cnR2NXM5d3NycnJ2IiB0aW1lc3Rh
bXA9IjE2MDg0NDYxNjQiPjc1Nzwva2V5PjwvZm9yZWlnbi1rZXlzPjxyZWYtdHlwZSBuYW1lPSJK
b3VybmFsIEFydGljbGUiPjE3PC9yZWYtdHlwZT48Y29udHJpYnV0b3JzPjxhdXRob3JzPjxhdXRo
b3I+TXVraGVyamVlLCBBLjwvYXV0aG9yPjxhdXRob3I+VGlwbmlzLCBTLjwvYXV0aG9yPjxhdXRo
b3I+U2FybWEsIEguIEQuPC9hdXRob3I+PGF1dGhvcj5SYXZpbmRyYW4sIEcuPC9hdXRob3I+PGF1
dGhvcj5TYW11ZWwsIEcuPC9hdXRob3I+PGF1dGhvcj5WaXN3YW5hdGhhbiwgQy48L2F1dGhvcj48
YXV0aG9yPlZlbmthdGVzaCwgTS48L2F1dGhvcj48L2F1dGhvcnM+PC9jb250cmlidXRvcnM+PGF1
dGgtYWRkcmVzcz5SYWRpb3BoYXJtYWNldXRpY2FscyBEaXZpc2lvbiwgQmhhYmhhIEF0b21pYyBS
ZXNlYXJjaCBDZW50cmUsIE11bWJhaSwgSW5kaWEuPC9hdXRoLWFkZHJlc3M+PHRpdGxlcz48dGl0
bGU+UmFkaW9sYWJlbGluZyBvZiB1bWJpbGljYWwgY29yZC1kZXJpdmVkIG1lc2VuY2h5bWFsIHN0
ZW0gY2VsbHMgZm9yIGluIHZpdm8gdHJhY2tpbmc8L3RpdGxlPjxzZWNvbmRhcnktdGl0bGU+Q2Fu
Y2VyIEJpb3RoZXIgUmFkaW9waGFybTwvc2Vjb25kYXJ5LXRpdGxlPjxhbHQtdGl0bGU+Q2FuY2Vy
IGJpb3RoZXJhcHkgJmFtcDsgcmFkaW9waGFybWFjZXV0aWNhbHM8L2FsdC10aXRsZT48L3RpdGxl
cz48cGVyaW9kaWNhbD48ZnVsbC10aXRsZT5DYW5jZXIgQmlvdGhlciBSYWRpb3BoYXJtPC9mdWxs
LXRpdGxlPjxhYmJyLTE+Q2FuY2VyIGJpb3RoZXJhcHkgJmFtcDsgcmFkaW9waGFybWFjZXV0aWNh
bHM8L2FiYnItMT48L3BlcmlvZGljYWw+PGFsdC1wZXJpb2RpY2FsPjxmdWxsLXRpdGxlPkNhbmNl
ciBCaW90aGVyIFJhZGlvcGhhcm08L2Z1bGwtdGl0bGU+PGFiYnItMT5DYW5jZXIgYmlvdGhlcmFw
eSAmYW1wOyByYWRpb3BoYXJtYWNldXRpY2FsczwvYWJici0xPjwvYWx0LXBlcmlvZGljYWw+PHBh
Z2VzPjYxNC05PC9wYWdlcz48dm9sdW1lPjI3PC92b2x1bWU+PG51bWJlcj45PC9udW1iZXI+PGVk
aXRpb24+MjAxMi8xMC8xMTwvZWRpdGlvbj48a2V5d29yZHM+PGtleXdvcmQ+QW5pbWFsczwva2V5
d29yZD48a2V5d29yZD5DZWxsIEN1bHR1cmUgVGVjaG5pcXVlczwva2V5d29yZD48a2V5d29yZD5D
aHJvbWl1bSBSYWRpb2lzb3RvcGVzLypjaGVtaXN0cnk8L2tleXdvcmQ+PGtleXdvcmQ+Q29yZCBC
bG9vZCBTdGVtIENlbGwgVHJhbnNwbGFudGF0aW9uL21ldGhvZHM8L2tleXdvcmQ+PGtleXdvcmQ+
RGlzZWFzZSBNb2RlbHMsIEFuaW1hbDwva2V5d29yZD48a2V5d29yZD5GZXRhbCBCbG9vZC8qY3l0
b2xvZ3k8L2tleXdvcmQ+PGtleXdvcmQ+SHVtYW5zPC9rZXl3b3JkPjxrZXl3b3JkPk1lc2VuY2h5
bWFsIFN0ZW0gQ2VsbCBUcmFuc3BsYW50YXRpb24vbWV0aG9kczwva2V5d29yZD48a2V5d29yZD5N
ZXNlbmNoeW1hbCBTdGVtIENlbGxzLypjaGVtaXN0cnkvKmN5dG9sb2d5PC9rZXl3b3JkPjxrZXl3
b3JkPk1pY2U8L2tleXdvcmQ+PGtleXdvcmQ+UmFkaW9waGFybWFjZXV0aWNhbHMvKmNoZW1pY2Fs
IHN5bnRoZXNpcy9jaGVtaXN0cnkvcGhhcm1hY29raW5ldGljczwva2V5d29yZD48a2V5d29yZD5S
YXRzPC9rZXl3b3JkPjxrZXl3b3JkPlJhdHMsIFdpc3Rhcjwva2V5d29yZD48L2tleXdvcmRzPjxk
YXRlcz48eWVhcj4yMDEyPC95ZWFyPjxwdWItZGF0ZXM+PGRhdGU+Tm92PC9kYXRlPjwvcHViLWRh
dGVzPjwvZGF0ZXM+PGlzYm4+MTA4NC05Nzg1PC9pc2JuPjxhY2Nlc3Npb24tbnVtPjIzMDQ2NDYw
PC9hY2Nlc3Npb24tbnVtPjx1cmxzPjwvdXJscz48ZWxlY3Ryb25pYy1yZXNvdXJjZS1udW0+MTAu
MTA4OS9jYnIuMjAxMS4xMTQ2PC9lbGVjdHJvbmljLXJlc291cmNlLW51bT48cmVtb3RlLWRhdGFi
YXNlLXByb3ZpZGVyPk5MTTwvcmVtb3RlLWRhdGFiYXNlLXByb3ZpZGVyPjxsYW5ndWFnZT5lbmc8
L2xhbmd1YWdlPjwvcmVjb3JkPjwvQ2l0ZT48Q2l0ZT48QXV0aG9yPkViYXVnaDwvQXV0aG9yPjxZ
ZWFyPjE5NTM8L1llYXI+PFJlY051bT43NTY8L1JlY051bT48cmVjb3JkPjxyZWMtbnVtYmVyPjc1
NjwvcmVjLW51bWJlcj48Zm9yZWlnbi1rZXlzPjxrZXkgYXBwPSJFTiIgZGItaWQ9ImVycjV3dmZ4
aXNlMGFkZWRkeDR4eHpkeXJ0djVzOXdzcnJydiIgdGltZXN0YW1wPSIxNjA4NDQ2MTM4Ij43NTY8
L2tleT48L2ZvcmVpZ24ta2V5cz48cmVmLXR5cGUgbmFtZT0iSm91cm5hbCBBcnRpY2xlIj4xNzwv
cmVmLXR5cGU+PGNvbnRyaWJ1dG9ycz48YXV0aG9ycz48YXV0aG9yPkViYXVnaCwgRi4gRy4sIEpy
LjwvYXV0aG9yPjxhdXRob3I+RW1lcnNvbiwgQy4gUC48L2F1dGhvcj48YXV0aG9yPlJvc3MsIEou
IEYuPC9hdXRob3I+PC9hdXRob3JzPjwvY29udHJpYnV0b3JzPjx0aXRsZXM+PHRpdGxlPlRoZSB1
c2Ugb2YgcmFkaW9hY3RpdmUgY2hyb21pdW0gNTEgYXMgYW4gZXJ5dGhyb2N5dGUgdGFnZ2luZyBh
Z2VudCBmb3IgdGhlIGRldGVybWluYXRpb24gb3IgcmVkIGNlbGwgc3Vydml2YWwgaW4gdml2bzwv
dGl0bGU+PHNlY29uZGFyeS10aXRsZT5KIENsaW4gSW52ZXN0PC9zZWNvbmRhcnktdGl0bGU+PGFs
dC10aXRsZT5UaGUgSm91cm5hbCBvZiBjbGluaWNhbCBpbnZlc3RpZ2F0aW9uPC9hbHQtdGl0bGU+
PC90aXRsZXM+PHBlcmlvZGljYWw+PGZ1bGwtdGl0bGU+SiBDbGluIEludmVzdDwvZnVsbC10aXRs
ZT48L3BlcmlvZGljYWw+PHBhZ2VzPjEyNjAtNzY8L3BhZ2VzPjx2b2x1bWU+MzI8L3ZvbHVtZT48
bnVtYmVyPjEyPC9udW1iZXI+PGVkaXRpb24+MTk1My8xMi8wMTwvZWRpdGlvbj48a2V5d29yZHM+
PGtleXdvcmQ+KkNlbGwgU3Vydml2YWw8L2tleXdvcmQ+PGtleXdvcmQ+KkNocm9taXVtPC9rZXl3
b3JkPjxrZXl3b3JkPipDaHJvbWl1bSBSYWRpb2lzb3RvcGVzPC9rZXl3b3JkPjxrZXl3b3JkPipF
cnl0aHJvY3l0ZXM8L2tleXdvcmQ+PGtleXdvcmQ+SHVtYW5zPC9rZXl3b3JkPjxrZXl3b3JkPipT
a2luIE5lb3BsYXNtczwva2V5d29yZD48a2V5d29yZD4qQ0hST01JVU0vcmFkaW9hY3RpdmU8L2tl
eXdvcmQ+PC9rZXl3b3Jkcz48ZGF0ZXM+PHllYXI+MTk1MzwveWVhcj48cHViLWRhdGVzPjxkYXRl
PkRlYzwvZGF0ZT48L3B1Yi1kYXRlcz48L2RhdGVzPjxpc2JuPjAwMjEtOTczOCAoUHJpbnQpJiN4
RDswMDIxLTk3Mzg8L2lzYm4+PGFjY2Vzc2lvbi1udW0+MTMxMDg5OTQ8L2FjY2Vzc2lvbi1udW0+
PHVybHM+PC91cmxzPjxjdXN0b20yPlBNQzQzODQ3MjwvY3VzdG9tMj48ZWxlY3Ryb25pYy1yZXNv
dXJjZS1udW0+MTAuMTE3Mi9qY2kxMDI4NTU8L2VsZWN0cm9uaWMtcmVzb3VyY2UtbnVtPjxyZW1v
dGUtZGF0YWJhc2UtcHJvdmlkZXI+TkxNPC9yZW1vdGUtZGF0YWJhc2UtcHJvdmlkZXI+PGxhbmd1
YWdlPmVuZzwvbGFuZ3VhZ2U+PC9yZWNvcmQ+PC9DaXRlPjxDaXRlPjxBdXRob3I+U3Rlcmxpbmc8
L0F1dGhvcj48WWVhcj4xOTUwPC9ZZWFyPjxSZWNOdW0+NzU1PC9SZWNOdW0+PHJlY29yZD48cmVj
LW51bWJlcj43NTU8L3JlYy1udW1iZXI+PGZvcmVpZ24ta2V5cz48a2V5IGFwcD0iRU4iIGRiLWlk
PSJlcnI1d3ZmeGlzZTBhZGVkZHg0eHh6ZHlydHY1czl3c3JycnYiIHRpbWVzdGFtcD0iMTYwODQ0
NjA5OCI+NzU1PC9rZXk+PC9mb3JlaWduLWtleXM+PHJlZi10eXBlIG5hbWU9IkpvdXJuYWwgQXJ0
aWNsZSI+MTc8L3JlZi10eXBlPjxjb250cmlidXRvcnM+PGF1dGhvcnM+PGF1dGhvcj5TdGVybGlu
ZywgSy48L2F1dGhvcj48YXV0aG9yPkdyYXksIFMuIEouPC9hdXRob3I+PC9hdXRob3JzPjwvY29u
dHJpYnV0b3JzPjx0aXRsZXM+PHRpdGxlPkRldGVybWluYXRpb24gb2YgdGhlIGNpcmN1bGF0aW5n
IHJlZCBjZWxsIHZvbHVtZSBpbiBtYW4gYnkgcmFkaW9hY3RpdmUgY2hyb21pdW08L3RpdGxlPjxz
ZWNvbmRhcnktdGl0bGU+SiBDbGluIEludmVzdDwvc2Vjb25kYXJ5LXRpdGxlPjxhbHQtdGl0bGU+
VGhlIEpvdXJuYWwgb2YgY2xpbmljYWwgaW52ZXN0aWdhdGlvbjwvYWx0LXRpdGxlPjwvdGl0bGVz
PjxwZXJpb2RpY2FsPjxmdWxsLXRpdGxlPkogQ2xpbiBJbnZlc3Q8L2Z1bGwtdGl0bGU+PC9wZXJp
b2RpY2FsPjxwYWdlcz4xNjE0LTk8L3BhZ2VzPjx2b2x1bWU+Mjk8L3ZvbHVtZT48bnVtYmVyPjEy
PC9udW1iZXI+PGVkaXRpb24+MTk1MC8xMi8wMTwvZWRpdGlvbj48a2V5d29yZHM+PGtleXdvcmQ+
KkNlbGwgU2l6ZTwva2V5d29yZD48a2V5d29yZD4qQ2hyb21pdW08L2tleXdvcmQ+PGtleXdvcmQ+
KkNocm9taXVtIFJhZGlvaXNvdG9wZXM8L2tleXdvcmQ+PGtleXdvcmQ+KkVyeXRocm9jeXRlczwv
a2V5d29yZD48a2V5d29yZD5IdW1hbnM8L2tleXdvcmQ+PGtleXdvcmQ+TWFsZTwva2V5d29yZD48
a2V5d29yZD4qY2hyb21pdW0sIHJhZGlvYWN0aXZlPC9rZXl3b3JkPjwva2V5d29yZHM+PGRhdGVz
Pjx5ZWFyPjE5NTA8L3llYXI+PHB1Yi1kYXRlcz48ZGF0ZT5EZWM8L2RhdGU+PC9wdWItZGF0ZXM+
PC9kYXRlcz48aXNibj4wMDIxLTk3MzggKFByaW50KSYjeEQ7MDAyMS05NzM4PC9pc2JuPjxhY2Nl
c3Npb24tbnVtPjE0Nzk0NzkxPC9hY2Nlc3Npb24tbnVtPjx1cmxzPjwvdXJscz48Y3VzdG9tMj5Q
TUM0MzYyMTM8L2N1c3RvbTI+PGVsZWN0cm9uaWMtcmVzb3VyY2UtbnVtPjEwLjExNzIvamNpMTAy
NDA0PC9lbGVjdHJvbmljLXJlc291cmNlLW51bT48cmVtb3RlLWRhdGFiYXNlLXByb3ZpZGVyPk5M
TTwvcmVtb3RlLWRhdGFiYXNlLXByb3ZpZGVyPjxsYW5ndWFnZT5lbmc8L2xhbmd1YWdlPjwvcmVj
b3JkPjwvQ2l0ZT48L0VuZE5vdGU+
</w:fldData>
        </w:fldChar>
      </w:r>
      <w:r w:rsidR="00B30404">
        <w:rPr>
          <w:rFonts w:ascii="Arial" w:hAnsi="Arial" w:cs="Arial"/>
          <w:sz w:val="24"/>
          <w:szCs w:val="24"/>
        </w:rPr>
        <w:instrText xml:space="preserve"> ADDIN EN.CITE.DATA </w:instrText>
      </w:r>
      <w:r w:rsidR="00B30404">
        <w:rPr>
          <w:rFonts w:ascii="Arial" w:hAnsi="Arial" w:cs="Arial"/>
          <w:sz w:val="24"/>
          <w:szCs w:val="24"/>
        </w:rPr>
      </w:r>
      <w:r w:rsidR="00B30404">
        <w:rPr>
          <w:rFonts w:ascii="Arial" w:hAnsi="Arial" w:cs="Arial"/>
          <w:sz w:val="24"/>
          <w:szCs w:val="24"/>
        </w:rPr>
        <w:fldChar w:fldCharType="end"/>
      </w:r>
      <w:r w:rsidR="006C6674">
        <w:rPr>
          <w:rFonts w:ascii="Arial" w:hAnsi="Arial" w:cs="Arial"/>
          <w:sz w:val="24"/>
          <w:szCs w:val="24"/>
        </w:rPr>
      </w:r>
      <w:r w:rsidR="006C6674">
        <w:rPr>
          <w:rFonts w:ascii="Arial" w:hAnsi="Arial" w:cs="Arial"/>
          <w:sz w:val="24"/>
          <w:szCs w:val="24"/>
        </w:rPr>
        <w:fldChar w:fldCharType="end"/>
      </w:r>
      <w:r>
        <w:rPr>
          <w:rFonts w:ascii="Arial" w:hAnsi="Arial" w:cs="Arial"/>
          <w:sz w:val="24"/>
          <w:szCs w:val="24"/>
        </w:rPr>
        <w:t>,</w:t>
      </w:r>
      <w:r w:rsidRPr="00F47ED4">
        <w:rPr>
          <w:rFonts w:ascii="Arial" w:hAnsi="Arial" w:cs="Arial"/>
          <w:sz w:val="24"/>
          <w:szCs w:val="24"/>
        </w:rPr>
        <w:t xml:space="preserve"> was used </w:t>
      </w:r>
      <w:r w:rsidRPr="00950011">
        <w:rPr>
          <w:rFonts w:ascii="Arial" w:hAnsi="Arial" w:cs="Arial"/>
          <w:sz w:val="24"/>
          <w:szCs w:val="24"/>
        </w:rPr>
        <w:t>to examine cell homing</w:t>
      </w:r>
      <w:r>
        <w:rPr>
          <w:rFonts w:ascii="Arial" w:hAnsi="Arial" w:cs="Arial"/>
          <w:sz w:val="24"/>
          <w:szCs w:val="24"/>
        </w:rPr>
        <w:t>.</w:t>
      </w:r>
    </w:p>
    <w:p w14:paraId="75682911" w14:textId="6C093E33"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b/>
          <w:bCs/>
          <w:sz w:val="24"/>
          <w:szCs w:val="24"/>
          <w:vertAlign w:val="superscript"/>
        </w:rPr>
        <w:t>51</w:t>
      </w:r>
      <w:r w:rsidRPr="00F47ED4">
        <w:rPr>
          <w:rFonts w:ascii="Arial" w:hAnsi="Arial" w:cs="Arial"/>
          <w:b/>
          <w:bCs/>
          <w:sz w:val="24"/>
          <w:szCs w:val="24"/>
        </w:rPr>
        <w:t xml:space="preserve">Cr labeling of </w:t>
      </w:r>
      <w:proofErr w:type="spellStart"/>
      <w:r w:rsidRPr="00F47ED4">
        <w:rPr>
          <w:rFonts w:ascii="Arial" w:hAnsi="Arial" w:cs="Arial"/>
          <w:b/>
          <w:bCs/>
          <w:sz w:val="24"/>
          <w:szCs w:val="24"/>
        </w:rPr>
        <w:t>nafimestrocel</w:t>
      </w:r>
      <w:proofErr w:type="spellEnd"/>
      <w:r w:rsidRPr="00F47ED4">
        <w:rPr>
          <w:rFonts w:ascii="Arial" w:hAnsi="Arial" w:cs="Arial"/>
          <w:sz w:val="24"/>
          <w:szCs w:val="24"/>
        </w:rPr>
        <w:t xml:space="preserve">: </w:t>
      </w:r>
      <w:proofErr w:type="spellStart"/>
      <w:r w:rsidRPr="00F47ED4">
        <w:rPr>
          <w:rFonts w:ascii="Arial" w:hAnsi="Arial" w:cs="Arial"/>
          <w:sz w:val="24"/>
          <w:szCs w:val="24"/>
        </w:rPr>
        <w:t>Nafimestrocel</w:t>
      </w:r>
      <w:proofErr w:type="spellEnd"/>
      <w:r w:rsidRPr="00F47ED4">
        <w:rPr>
          <w:rFonts w:ascii="Arial" w:hAnsi="Arial" w:cs="Arial"/>
          <w:sz w:val="24"/>
          <w:szCs w:val="24"/>
        </w:rPr>
        <w:t>, produced from human mesenchymal stem cells by exposing the cells to a combination of stresses, was supplied by Life Science Institute, Inc</w:t>
      </w:r>
      <w:r>
        <w:rPr>
          <w:rFonts w:ascii="Arial" w:hAnsi="Arial" w:cs="Arial"/>
          <w:sz w:val="24"/>
          <w:szCs w:val="24"/>
        </w:rPr>
        <w:t>.</w:t>
      </w:r>
      <w:r w:rsidRPr="00515303">
        <w:t xml:space="preserve"> </w:t>
      </w:r>
      <w:r w:rsidRPr="00515303">
        <w:rPr>
          <w:rFonts w:ascii="Arial" w:hAnsi="Arial" w:cs="Arial"/>
          <w:sz w:val="24"/>
          <w:szCs w:val="24"/>
        </w:rPr>
        <w:t>(Tokyo, Japan)</w:t>
      </w:r>
      <w:r>
        <w:rPr>
          <w:rFonts w:ascii="Arial" w:hAnsi="Arial" w:cs="Arial"/>
          <w:sz w:val="24"/>
          <w:szCs w:val="24"/>
        </w:rPr>
        <w:t xml:space="preserve"> </w:t>
      </w:r>
      <w:r w:rsidR="000353B9" w:rsidRPr="000353B9">
        <w:rPr>
          <w:rFonts w:ascii="Arial" w:hAnsi="Arial" w:cs="Arial"/>
          <w:sz w:val="24"/>
          <w:szCs w:val="24"/>
          <w:vertAlign w:val="superscript"/>
        </w:rPr>
        <w:t>29, 31</w:t>
      </w:r>
      <w:r w:rsidR="006C6674">
        <w:rPr>
          <w:rFonts w:ascii="Arial" w:hAnsi="Arial" w:cs="Arial"/>
          <w:sz w:val="24"/>
          <w:szCs w:val="24"/>
        </w:rPr>
        <w:fldChar w:fldCharType="begin">
          <w:fldData xml:space="preserve">PEVuZE5vdGU+PENpdGU+PEF1dGhvcj5BYmU8L0F1dGhvcj48WWVhcj4yMDIwPC9ZZWFyPjxSZWNO
dW0+ODA5PC9SZWNOdW0+PERpc3BsYXlUZXh0PlsyOSwzMV08L0Rpc3BsYXlUZXh0PjxyZWNvcmQ+
PHJlYy1udW1iZXI+ODA5PC9yZWMtbnVtYmVyPjxmb3JlaWduLWtleXM+PGtleSBhcHA9IkVOIiBk
Yi1pZD0iZXJyNXd2Znhpc2UwYWRlZGR4NHh4emR5cnR2NXM5d3NycnJ2IiB0aW1lc3RhbXA9IjE2
MzQ3OTMwODIiPjgwOTwva2V5PjwvZm9yZWlnbi1rZXlzPjxyZWYtdHlwZSBuYW1lPSJKb3VybmFs
IEFydGljbGUiPjE3PC9yZWYtdHlwZT48Y29udHJpYnV0b3JzPjxhdXRob3JzPjxhdXRob3I+QWJl
LCBULjwvYXV0aG9yPjxhdXRob3I+QWJ1cmFrYXdhLCBELjwvYXV0aG9yPjxhdXRob3I+TmlpenVt
YSwgSy48L2F1dGhvcj48YXV0aG9yPkl3YWJ1Y2hpLCBOLjwvYXV0aG9yPjxhdXRob3I+S2FqaXRh
bmksIFQuPC9hdXRob3I+PGF1dGhvcj5XYWthbywgUy48L2F1dGhvcj48YXV0aG9yPkt1c2hpZGEs
IFkuPC9hdXRob3I+PGF1dGhvcj5EZXphd2EsIE0uPC9hdXRob3I+PGF1dGhvcj5Cb3Jsb25nYW4s
IEMuIFYuPC9hdXRob3I+PGF1dGhvcj5Ub21pbmFnYSwgVC48L2F1dGhvcj48L2F1dGhvcnM+PC9j
b250cmlidXRvcnM+PGF1dGgtYWRkcmVzcz5Gcm9tIHRoZSBEZXBhcnRtZW50IG9mIE5ldXJvc3Vy
Z2VyeSAoVC5BLiwgRC5BLiwgSy5OLiwgTi5JLiwgVC5LLiwgVC5ULiksIFRvaG9rdSBVbml2ZXJz
aXR5IEdyYWR1YXRlIFNjaG9vbCBvZiBNZWRpY2luZSwgU2VuZGFpLCBNaXlhZ2ksIEphcGFuLiYj
eEQ7RGVwYXJ0bWVudCBvZiBOZXVyb3N1cmdpY2FsIEVuZ2luZWVyaW5nIGFuZCBUcmFuc2xhdGlv
bmFsIE5ldXJvc2NpZW5jZSAoSy5OLiksIFRvaG9rdSBVbml2ZXJzaXR5IEdyYWR1YXRlIFNjaG9v
bCBvZiBNZWRpY2luZSwgU2VuZGFpLCBNaXlhZ2ksIEphcGFuLiYjeEQ7RGVwYXJ0bWVudCBvZiBO
ZXVyb3N1cmdpY2FsIEVuZ2luZWVyaW5nIGFuZCBUcmFuc2xhdGlvbmFsIE5ldXJvc2NpZW5jZSwg
R3JhZHVhdGUgU2Nob29sIG9mIEJpb21lZGljYWwgRW5naW5lZXJpbmcsIFRvaG9rdSBVbml2ZXJz
aXR5LCBTZW5kYWksIE1peWFnaSwgSmFwYW4gKEsuTi4pLiYjeEQ7RGVwYXJ0bWVudCBvZiBTdGVt
IENlbGwgQmlvbG9neSBhbmQgSGlzdG9sb2d5IChTLlcuLCBZLksuLCBNLkQuKSwgVG9ob2t1IFVu
aXZlcnNpdHkgR3JhZHVhdGUgU2Nob29sIG9mIE1lZGljaW5lLCBTZW5kYWksIE1peWFnaSwgSmFw
YW4uJiN4RDtEZXBhcnRtZW50IG9mIE5ldXJvc3VyZ2VyeSBhbmQgQnJhaW4gUmVwYWlyLCBVbml2
ZXJzaXR5IG9mIFNvdXRoIEZsb3JpZGEgQ29sbGVnZSBvZiBNZWRpY2luZSwgVGFtcGEgKEMuVi5C
LikuPC9hdXRoLWFkZHJlc3M+PHRpdGxlcz48dGl0bGU+SW50cmF2ZW5vdXNseSBUcmFuc3BsYW50
ZWQgSHVtYW4gTXVsdGlsaW5lYWdlLURpZmZlcmVudGlhdGluZyBTdHJlc3MtRW5kdXJpbmcgQ2Vs
bHMgQWZmb3JkIEJyYWluIFJlcGFpciBpbiBhIE1vdXNlIExhY3VuYXIgU3Ryb2tlIE1vZGVsPC90
aXRsZT48c2Vjb25kYXJ5LXRpdGxlPlN0cm9rZTwvc2Vjb25kYXJ5LXRpdGxlPjxhbHQtdGl0bGU+
U3Ryb2tlPC9hbHQtdGl0bGU+PC90aXRsZXM+PHBlcmlvZGljYWw+PGZ1bGwtdGl0bGU+U3Ryb2tl
PC9mdWxsLXRpdGxlPjwvcGVyaW9kaWNhbD48YWx0LXBlcmlvZGljYWw+PGZ1bGwtdGl0bGU+U3Ry
b2tlPC9mdWxsLXRpdGxlPjwvYWx0LXBlcmlvZGljYWw+PHBhZ2VzPjYwMS02MTE8L3BhZ2VzPjx2
b2x1bWU+NTE8L3ZvbHVtZT48bnVtYmVyPjI8L251bWJlcj48ZWRpdGlvbj4yMDE5LzEyLzEzPC9l
ZGl0aW9uPjxrZXl3b3Jkcz48a2V5d29yZD5BbmltYWxzPC9rZXl3b3JkPjxrZXl3b3JkPkJyYWlu
L2RydWcgZWZmZWN0cy9waHlzaW9wYXRob2xvZ3k8L2tleXdvcmQ+PGtleXdvcmQ+Q2VsbCBEaWZm
ZXJlbnRpYXRpb24vZHJ1ZyBlZmZlY3RzL3BoeXNpb2xvZ3k8L2tleXdvcmQ+PGtleXdvcmQ+Q2Vs
bCBMaW5lYWdlL3BoeXNpb2xvZ3k8L2tleXdvcmQ+PGtleXdvcmQ+Q2VsbCBNb3ZlbWVudC9waHlz
aW9sb2d5PC9rZXl3b3JkPjxrZXl3b3JkPkRpc2Vhc2UgTW9kZWxzLCBBbmltYWw8L2tleXdvcmQ+
PGtleXdvcmQ+TWljZSwgVHJhbnNnZW5pYzwva2V5d29yZD48a2V5d29yZD5SZWNvdmVyeSBvZiBG
dW5jdGlvbi9waHlzaW9sb2d5PC9rZXl3b3JkPjxrZXl3b3JkPipTdGVtIENlbGwgVHJhbnNwbGFu
dGF0aW9uL21ldGhvZHM8L2tleXdvcmQ+PGtleXdvcmQ+U3RlbSBDZWxscy9jeXRvbG9neTwva2V5
d29yZD48a2V5d29yZD5TdHJva2UvcGh5c2lvcGF0aG9sb2d5LypzdXJnZXJ5PC9rZXl3b3JkPjxr
ZXl3b3JkPipTdHJva2UsIExhY3VuYXIvcGh5c2lvcGF0aG9sb2d5L3RoZXJhcHk8L2tleXdvcmQ+
PGtleXdvcmQ+KmJvbmUgbWFycm93PC9rZXl3b3JkPjxrZXl3b3JkPippbmZhcmN0aW9uPC9rZXl3
b3JkPjxrZXl3b3JkPiptaWNlPC9rZXl3b3JkPjxrZXl3b3JkPiptaXRvY2hvbmRyaWE8L2tleXdv
cmQ+PGtleXdvcmQ+KnN0ZW0gY2VsbHM8L2tleXdvcmQ+PC9rZXl3b3Jkcz48ZGF0ZXM+PHllYXI+
MjAyMDwveWVhcj48cHViLWRhdGVzPjxkYXRlPkZlYjwvZGF0ZT48L3B1Yi1kYXRlcz48L2RhdGVz
Pjxpc2JuPjAwMzktMjQ5OTwvaXNibj48YWNjZXNzaW9uLW51bT4zMTgyNjczMzwvYWNjZXNzaW9u
LW51bT48dXJscz48L3VybHM+PGVsZWN0cm9uaWMtcmVzb3VyY2UtbnVtPjEwLjExNjEvc3Ryb2tl
YWhhLjExOS4wMjY1ODk8L2VsZWN0cm9uaWMtcmVzb3VyY2UtbnVtPjxyZW1vdGUtZGF0YWJhc2Ut
cHJvdmlkZXI+TkxNPC9yZW1vdGUtZGF0YWJhc2UtcHJvdmlkZXI+PGxhbmd1YWdlPmVuZzwvbGFu
Z3VhZ2U+PC9yZWNvcmQ+PC9DaXRlPjxDaXRlPjxBdXRob3I+Tm9kYTwvQXV0aG9yPjxZZWFyPjIw
MjA8L1llYXI+PFJlY051bT43NDc8L1JlY051bT48cmVjb3JkPjxyZWMtbnVtYmVyPjc0NzwvcmVj
LW51bWJlcj48Zm9yZWlnbi1rZXlzPjxrZXkgYXBwPSJFTiIgZGItaWQ9ImVycjV3dmZ4aXNlMGFk
ZWRkeDR4eHpkeXJ0djVzOXdzcnJydiIgdGltZXN0YW1wPSIxNjA4NDQxMzAwIj43NDc8L2tleT48
L2ZvcmVpZ24ta2V5cz48cmVmLXR5cGUgbmFtZT0iSm91cm5hbCBBcnRpY2xlIj4xNzwvcmVmLXR5
cGU+PGNvbnRyaWJ1dG9ycz48YXV0aG9ycz48YXV0aG9yPk5vZGEsIFQuPC9hdXRob3I+PGF1dGhv
cj5OaXNoaWdha2ksIEsuPC9hdXRob3I+PGF1dGhvcj5NaW5hdG9ndWNoaSwgUy48L2F1dGhvcj48
L2F1dGhvcnM+PC9jb250cmlidXRvcnM+PGF1dGgtYWRkcmVzcz5HaWZ1IFByZWZlY3R1cmFsIEdl
bmVyYWwgTWVkaWNhbCBDZW50ZXIuJiN4RDtHaWZ1IE11bmljaXBhbCBIb3NwaXRhbC4mI3hEO0Rl
cGFydG1lbnQgb2YgQ2lyY3VsYXRvcnkgYW5kIFJlc3BpcmF0b3J5IEFkdmFuY2VkIE1lZGljaW5l
LCBHaWZ1IFVuaXZlcnNpdHkgR3JhZHVhdGUgU2Nob29sIG9mIE1lZGljaW5lLjwvYXV0aC1hZGRy
ZXNzPjx0aXRsZXM+PHRpdGxlPlNhZmV0eSBhbmQgRWZmaWNhY3kgb2YgSHVtYW4gTXVzZSBDZWxs
LUJhc2VkIFByb2R1Y3QgZm9yIEFjdXRlIE15b2NhcmRpYWwgSW5mYXJjdGlvbiBpbiBhIEZpcnN0
LWluLUh1bWFuIFRyaWFsPC90aXRsZT48c2Vjb25kYXJ5LXRpdGxlPkNpcmMgSjwvc2Vjb25kYXJ5
LXRpdGxlPjxhbHQtdGl0bGU+Q2lyY3VsYXRpb24gam91cm5hbCA6IG9mZmljaWFsIGpvdXJuYWwg
b2YgdGhlIEphcGFuZXNlIENpcmN1bGF0aW9uIFNvY2lldHk8L2FsdC10aXRsZT48L3RpdGxlcz48
cGVyaW9kaWNhbD48ZnVsbC10aXRsZT5DaXJjIEo8L2Z1bGwtdGl0bGU+PGFiYnItMT5DaXJjdWxh
dGlvbiBqb3VybmFsIDogb2ZmaWNpYWwgam91cm5hbCBvZiB0aGUgSmFwYW5lc2UgQ2lyY3VsYXRp
b24gU29jaWV0eTwvYWJici0xPjwvcGVyaW9kaWNhbD48YWx0LXBlcmlvZGljYWw+PGZ1bGwtdGl0
bGU+Q2lyYyBKPC9mdWxsLXRpdGxlPjxhYmJyLTE+Q2lyY3VsYXRpb24gam91cm5hbCA6IG9mZmlj
aWFsIGpvdXJuYWwgb2YgdGhlIEphcGFuZXNlIENpcmN1bGF0aW9uIFNvY2lldHk8L2FiYnItMT48
L2FsdC1wZXJpb2RpY2FsPjxwYWdlcz4xMTg5LTExOTI8L3BhZ2VzPjx2b2x1bWU+ODQ8L3ZvbHVt
ZT48bnVtYmVyPjc8L251bWJlcj48ZWRpdGlvbj4yMDIwLzA2LzEyPC9lZGl0aW9uPjxrZXl3b3Jk
cz48a2V5d29yZD5BZ2VkPC9rZXl3b3JkPjxrZXl3b3JkPipDZWxsIExpbmVhZ2U8L2tleXdvcmQ+
PGtleXdvcmQ+RmVtYWxlPC9rZXl3b3JkPjxrZXl3b3JkPkh1bWFuczwva2V5d29yZD48a2V5d29y
ZD5NYWxlPC9rZXl3b3JkPjxrZXl3b3JkPk1pZGRsZSBBZ2VkPC9rZXl3b3JkPjxrZXl3b3JkPk15
b2NhcmRpdW0vKnBhdGhvbG9neTwva2V5d29yZD48a2V5d29yZD5QaGVub3R5cGU8L2tleXdvcmQ+
PGtleXdvcmQ+UGx1cmlwb3RlbnQgU3RlbSBDZWxscy9tZXRhYm9saXNtLyp0cmFuc3BsYW50YXRp
b248L2tleXdvcmQ+PGtleXdvcmQ+UmVjb3Zlcnkgb2YgRnVuY3Rpb248L2tleXdvcmQ+PGtleXdv
cmQ+KlJlZ2VuZXJhdGlvbjwva2V5d29yZD48a2V5d29yZD5TVCBFbGV2YXRpb24gTXlvY2FyZGlh
bCBJbmZhcmN0aW9uL3BhdGhvbG9neS9waHlzaW9wYXRob2xvZ3kvKnN1cmdlcnk8L2tleXdvcmQ+
PGtleXdvcmQ+KlN0cm9rZSBWb2x1bWU8L2tleXdvcmQ+PGtleXdvcmQ+VGltZSBGYWN0b3JzPC9r
ZXl3b3JkPjxrZXl3b3JkPlRyZWF0bWVudCBPdXRjb21lPC9rZXl3b3JkPjxrZXl3b3JkPipWZW50
cmljdWxhciBGdW5jdGlvbiwgTGVmdDwva2V5d29yZD48a2V5d29yZD4qQWN1dGUgbXlvY2FyZGlh
bCBpbmZhcmN0aW9uPC9rZXl3b3JkPjxrZXl3b3JkPipNdXNlIGNlbGwtYmFzZWQgcHJvZHVjdDwv
a2V5d29yZD48a2V5d29yZD4qU2FmZXR5PC9rZXl3b3JkPjwva2V5d29yZHM+PGRhdGVzPjx5ZWFy
PjIwMjA8L3llYXI+PHB1Yi1kYXRlcz48ZGF0ZT5KdW4gMjU8L2RhdGU+PC9wdWItZGF0ZXM+PC9k
YXRlcz48aXNibj4xMzQ2LTk4NDM8L2lzYm4+PGFjY2Vzc2lvbi1udW0+MzI1MjI5MDQ8L2FjY2Vz
c2lvbi1udW0+PHVybHM+PC91cmxzPjxlbGVjdHJvbmljLXJlc291cmNlLW51bT4xMC4xMjUzL2Np
cmNqLkNKLTIwLTAzMDc8L2VsZWN0cm9uaWMtcmVzb3VyY2UtbnVtPjxyZW1vdGUtZGF0YWJhc2Ut
cHJvdmlkZXI+TkxNPC9yZW1vdGUtZGF0YWJhc2UtcHJvdmlkZXI+PGxhbmd1YWdlPmVuZzwvbGFu
Z3VhZ2U+PC9yZWNvcmQ+PC9DaXRlPjwvRW5kTm90ZT4A
</w:fldData>
        </w:fldChar>
      </w:r>
      <w:r w:rsidR="00B30404">
        <w:rPr>
          <w:rFonts w:ascii="Arial" w:hAnsi="Arial" w:cs="Arial"/>
          <w:sz w:val="24"/>
          <w:szCs w:val="24"/>
        </w:rPr>
        <w:instrText xml:space="preserve"> ADDIN EN.CITE </w:instrText>
      </w:r>
      <w:r w:rsidR="00B30404">
        <w:rPr>
          <w:rFonts w:ascii="Arial" w:hAnsi="Arial" w:cs="Arial"/>
          <w:sz w:val="24"/>
          <w:szCs w:val="24"/>
        </w:rPr>
        <w:fldChar w:fldCharType="begin">
          <w:fldData xml:space="preserve">PEVuZE5vdGU+PENpdGU+PEF1dGhvcj5BYmU8L0F1dGhvcj48WWVhcj4yMDIwPC9ZZWFyPjxSZWNO
dW0+ODA5PC9SZWNOdW0+PERpc3BsYXlUZXh0PlsyOSwzMV08L0Rpc3BsYXlUZXh0PjxyZWNvcmQ+
PHJlYy1udW1iZXI+ODA5PC9yZWMtbnVtYmVyPjxmb3JlaWduLWtleXM+PGtleSBhcHA9IkVOIiBk
Yi1pZD0iZXJyNXd2Znhpc2UwYWRlZGR4NHh4emR5cnR2NXM5d3NycnJ2IiB0aW1lc3RhbXA9IjE2
MzQ3OTMwODIiPjgwOTwva2V5PjwvZm9yZWlnbi1rZXlzPjxyZWYtdHlwZSBuYW1lPSJKb3VybmFs
IEFydGljbGUiPjE3PC9yZWYtdHlwZT48Y29udHJpYnV0b3JzPjxhdXRob3JzPjxhdXRob3I+QWJl
LCBULjwvYXV0aG9yPjxhdXRob3I+QWJ1cmFrYXdhLCBELjwvYXV0aG9yPjxhdXRob3I+TmlpenVt
YSwgSy48L2F1dGhvcj48YXV0aG9yPkl3YWJ1Y2hpLCBOLjwvYXV0aG9yPjxhdXRob3I+S2FqaXRh
bmksIFQuPC9hdXRob3I+PGF1dGhvcj5XYWthbywgUy48L2F1dGhvcj48YXV0aG9yPkt1c2hpZGEs
IFkuPC9hdXRob3I+PGF1dGhvcj5EZXphd2EsIE0uPC9hdXRob3I+PGF1dGhvcj5Cb3Jsb25nYW4s
IEMuIFYuPC9hdXRob3I+PGF1dGhvcj5Ub21pbmFnYSwgVC48L2F1dGhvcj48L2F1dGhvcnM+PC9j
b250cmlidXRvcnM+PGF1dGgtYWRkcmVzcz5Gcm9tIHRoZSBEZXBhcnRtZW50IG9mIE5ldXJvc3Vy
Z2VyeSAoVC5BLiwgRC5BLiwgSy5OLiwgTi5JLiwgVC5LLiwgVC5ULiksIFRvaG9rdSBVbml2ZXJz
aXR5IEdyYWR1YXRlIFNjaG9vbCBvZiBNZWRpY2luZSwgU2VuZGFpLCBNaXlhZ2ksIEphcGFuLiYj
eEQ7RGVwYXJ0bWVudCBvZiBOZXVyb3N1cmdpY2FsIEVuZ2luZWVyaW5nIGFuZCBUcmFuc2xhdGlv
bmFsIE5ldXJvc2NpZW5jZSAoSy5OLiksIFRvaG9rdSBVbml2ZXJzaXR5IEdyYWR1YXRlIFNjaG9v
bCBvZiBNZWRpY2luZSwgU2VuZGFpLCBNaXlhZ2ksIEphcGFuLiYjeEQ7RGVwYXJ0bWVudCBvZiBO
ZXVyb3N1cmdpY2FsIEVuZ2luZWVyaW5nIGFuZCBUcmFuc2xhdGlvbmFsIE5ldXJvc2NpZW5jZSwg
R3JhZHVhdGUgU2Nob29sIG9mIEJpb21lZGljYWwgRW5naW5lZXJpbmcsIFRvaG9rdSBVbml2ZXJz
aXR5LCBTZW5kYWksIE1peWFnaSwgSmFwYW4gKEsuTi4pLiYjeEQ7RGVwYXJ0bWVudCBvZiBTdGVt
IENlbGwgQmlvbG9neSBhbmQgSGlzdG9sb2d5IChTLlcuLCBZLksuLCBNLkQuKSwgVG9ob2t1IFVu
aXZlcnNpdHkgR3JhZHVhdGUgU2Nob29sIG9mIE1lZGljaW5lLCBTZW5kYWksIE1peWFnaSwgSmFw
YW4uJiN4RDtEZXBhcnRtZW50IG9mIE5ldXJvc3VyZ2VyeSBhbmQgQnJhaW4gUmVwYWlyLCBVbml2
ZXJzaXR5IG9mIFNvdXRoIEZsb3JpZGEgQ29sbGVnZSBvZiBNZWRpY2luZSwgVGFtcGEgKEMuVi5C
LikuPC9hdXRoLWFkZHJlc3M+PHRpdGxlcz48dGl0bGU+SW50cmF2ZW5vdXNseSBUcmFuc3BsYW50
ZWQgSHVtYW4gTXVsdGlsaW5lYWdlLURpZmZlcmVudGlhdGluZyBTdHJlc3MtRW5kdXJpbmcgQ2Vs
bHMgQWZmb3JkIEJyYWluIFJlcGFpciBpbiBhIE1vdXNlIExhY3VuYXIgU3Ryb2tlIE1vZGVsPC90
aXRsZT48c2Vjb25kYXJ5LXRpdGxlPlN0cm9rZTwvc2Vjb25kYXJ5LXRpdGxlPjxhbHQtdGl0bGU+
U3Ryb2tlPC9hbHQtdGl0bGU+PC90aXRsZXM+PHBlcmlvZGljYWw+PGZ1bGwtdGl0bGU+U3Ryb2tl
PC9mdWxsLXRpdGxlPjwvcGVyaW9kaWNhbD48YWx0LXBlcmlvZGljYWw+PGZ1bGwtdGl0bGU+U3Ry
b2tlPC9mdWxsLXRpdGxlPjwvYWx0LXBlcmlvZGljYWw+PHBhZ2VzPjYwMS02MTE8L3BhZ2VzPjx2
b2x1bWU+NTE8L3ZvbHVtZT48bnVtYmVyPjI8L251bWJlcj48ZWRpdGlvbj4yMDE5LzEyLzEzPC9l
ZGl0aW9uPjxrZXl3b3Jkcz48a2V5d29yZD5BbmltYWxzPC9rZXl3b3JkPjxrZXl3b3JkPkJyYWlu
L2RydWcgZWZmZWN0cy9waHlzaW9wYXRob2xvZ3k8L2tleXdvcmQ+PGtleXdvcmQ+Q2VsbCBEaWZm
ZXJlbnRpYXRpb24vZHJ1ZyBlZmZlY3RzL3BoeXNpb2xvZ3k8L2tleXdvcmQ+PGtleXdvcmQ+Q2Vs
bCBMaW5lYWdlL3BoeXNpb2xvZ3k8L2tleXdvcmQ+PGtleXdvcmQ+Q2VsbCBNb3ZlbWVudC9waHlz
aW9sb2d5PC9rZXl3b3JkPjxrZXl3b3JkPkRpc2Vhc2UgTW9kZWxzLCBBbmltYWw8L2tleXdvcmQ+
PGtleXdvcmQ+TWljZSwgVHJhbnNnZW5pYzwva2V5d29yZD48a2V5d29yZD5SZWNvdmVyeSBvZiBG
dW5jdGlvbi9waHlzaW9sb2d5PC9rZXl3b3JkPjxrZXl3b3JkPipTdGVtIENlbGwgVHJhbnNwbGFu
dGF0aW9uL21ldGhvZHM8L2tleXdvcmQ+PGtleXdvcmQ+U3RlbSBDZWxscy9jeXRvbG9neTwva2V5
d29yZD48a2V5d29yZD5TdHJva2UvcGh5c2lvcGF0aG9sb2d5LypzdXJnZXJ5PC9rZXl3b3JkPjxr
ZXl3b3JkPipTdHJva2UsIExhY3VuYXIvcGh5c2lvcGF0aG9sb2d5L3RoZXJhcHk8L2tleXdvcmQ+
PGtleXdvcmQ+KmJvbmUgbWFycm93PC9rZXl3b3JkPjxrZXl3b3JkPippbmZhcmN0aW9uPC9rZXl3
b3JkPjxrZXl3b3JkPiptaWNlPC9rZXl3b3JkPjxrZXl3b3JkPiptaXRvY2hvbmRyaWE8L2tleXdv
cmQ+PGtleXdvcmQ+KnN0ZW0gY2VsbHM8L2tleXdvcmQ+PC9rZXl3b3Jkcz48ZGF0ZXM+PHllYXI+
MjAyMDwveWVhcj48cHViLWRhdGVzPjxkYXRlPkZlYjwvZGF0ZT48L3B1Yi1kYXRlcz48L2RhdGVz
Pjxpc2JuPjAwMzktMjQ5OTwvaXNibj48YWNjZXNzaW9uLW51bT4zMTgyNjczMzwvYWNjZXNzaW9u
LW51bT48dXJscz48L3VybHM+PGVsZWN0cm9uaWMtcmVzb3VyY2UtbnVtPjEwLjExNjEvc3Ryb2tl
YWhhLjExOS4wMjY1ODk8L2VsZWN0cm9uaWMtcmVzb3VyY2UtbnVtPjxyZW1vdGUtZGF0YWJhc2Ut
cHJvdmlkZXI+TkxNPC9yZW1vdGUtZGF0YWJhc2UtcHJvdmlkZXI+PGxhbmd1YWdlPmVuZzwvbGFu
Z3VhZ2U+PC9yZWNvcmQ+PC9DaXRlPjxDaXRlPjxBdXRob3I+Tm9kYTwvQXV0aG9yPjxZZWFyPjIw
MjA8L1llYXI+PFJlY051bT43NDc8L1JlY051bT48cmVjb3JkPjxyZWMtbnVtYmVyPjc0NzwvcmVj
LW51bWJlcj48Zm9yZWlnbi1rZXlzPjxrZXkgYXBwPSJFTiIgZGItaWQ9ImVycjV3dmZ4aXNlMGFk
ZWRkeDR4eHpkeXJ0djVzOXdzcnJydiIgdGltZXN0YW1wPSIxNjA4NDQxMzAwIj43NDc8L2tleT48
L2ZvcmVpZ24ta2V5cz48cmVmLXR5cGUgbmFtZT0iSm91cm5hbCBBcnRpY2xlIj4xNzwvcmVmLXR5
cGU+PGNvbnRyaWJ1dG9ycz48YXV0aG9ycz48YXV0aG9yPk5vZGEsIFQuPC9hdXRob3I+PGF1dGhv
cj5OaXNoaWdha2ksIEsuPC9hdXRob3I+PGF1dGhvcj5NaW5hdG9ndWNoaSwgUy48L2F1dGhvcj48
L2F1dGhvcnM+PC9jb250cmlidXRvcnM+PGF1dGgtYWRkcmVzcz5HaWZ1IFByZWZlY3R1cmFsIEdl
bmVyYWwgTWVkaWNhbCBDZW50ZXIuJiN4RDtHaWZ1IE11bmljaXBhbCBIb3NwaXRhbC4mI3hEO0Rl
cGFydG1lbnQgb2YgQ2lyY3VsYXRvcnkgYW5kIFJlc3BpcmF0b3J5IEFkdmFuY2VkIE1lZGljaW5l
LCBHaWZ1IFVuaXZlcnNpdHkgR3JhZHVhdGUgU2Nob29sIG9mIE1lZGljaW5lLjwvYXV0aC1hZGRy
ZXNzPjx0aXRsZXM+PHRpdGxlPlNhZmV0eSBhbmQgRWZmaWNhY3kgb2YgSHVtYW4gTXVzZSBDZWxs
LUJhc2VkIFByb2R1Y3QgZm9yIEFjdXRlIE15b2NhcmRpYWwgSW5mYXJjdGlvbiBpbiBhIEZpcnN0
LWluLUh1bWFuIFRyaWFsPC90aXRsZT48c2Vjb25kYXJ5LXRpdGxlPkNpcmMgSjwvc2Vjb25kYXJ5
LXRpdGxlPjxhbHQtdGl0bGU+Q2lyY3VsYXRpb24gam91cm5hbCA6IG9mZmljaWFsIGpvdXJuYWwg
b2YgdGhlIEphcGFuZXNlIENpcmN1bGF0aW9uIFNvY2lldHk8L2FsdC10aXRsZT48L3RpdGxlcz48
cGVyaW9kaWNhbD48ZnVsbC10aXRsZT5DaXJjIEo8L2Z1bGwtdGl0bGU+PGFiYnItMT5DaXJjdWxh
dGlvbiBqb3VybmFsIDogb2ZmaWNpYWwgam91cm5hbCBvZiB0aGUgSmFwYW5lc2UgQ2lyY3VsYXRp
b24gU29jaWV0eTwvYWJici0xPjwvcGVyaW9kaWNhbD48YWx0LXBlcmlvZGljYWw+PGZ1bGwtdGl0
bGU+Q2lyYyBKPC9mdWxsLXRpdGxlPjxhYmJyLTE+Q2lyY3VsYXRpb24gam91cm5hbCA6IG9mZmlj
aWFsIGpvdXJuYWwgb2YgdGhlIEphcGFuZXNlIENpcmN1bGF0aW9uIFNvY2lldHk8L2FiYnItMT48
L2FsdC1wZXJpb2RpY2FsPjxwYWdlcz4xMTg5LTExOTI8L3BhZ2VzPjx2b2x1bWU+ODQ8L3ZvbHVt
ZT48bnVtYmVyPjc8L251bWJlcj48ZWRpdGlvbj4yMDIwLzA2LzEyPC9lZGl0aW9uPjxrZXl3b3Jk
cz48a2V5d29yZD5BZ2VkPC9rZXl3b3JkPjxrZXl3b3JkPipDZWxsIExpbmVhZ2U8L2tleXdvcmQ+
PGtleXdvcmQ+RmVtYWxlPC9rZXl3b3JkPjxrZXl3b3JkPkh1bWFuczwva2V5d29yZD48a2V5d29y
ZD5NYWxlPC9rZXl3b3JkPjxrZXl3b3JkPk1pZGRsZSBBZ2VkPC9rZXl3b3JkPjxrZXl3b3JkPk15
b2NhcmRpdW0vKnBhdGhvbG9neTwva2V5d29yZD48a2V5d29yZD5QaGVub3R5cGU8L2tleXdvcmQ+
PGtleXdvcmQ+UGx1cmlwb3RlbnQgU3RlbSBDZWxscy9tZXRhYm9saXNtLyp0cmFuc3BsYW50YXRp
b248L2tleXdvcmQ+PGtleXdvcmQ+UmVjb3Zlcnkgb2YgRnVuY3Rpb248L2tleXdvcmQ+PGtleXdv
cmQ+KlJlZ2VuZXJhdGlvbjwva2V5d29yZD48a2V5d29yZD5TVCBFbGV2YXRpb24gTXlvY2FyZGlh
bCBJbmZhcmN0aW9uL3BhdGhvbG9neS9waHlzaW9wYXRob2xvZ3kvKnN1cmdlcnk8L2tleXdvcmQ+
PGtleXdvcmQ+KlN0cm9rZSBWb2x1bWU8L2tleXdvcmQ+PGtleXdvcmQ+VGltZSBGYWN0b3JzPC9r
ZXl3b3JkPjxrZXl3b3JkPlRyZWF0bWVudCBPdXRjb21lPC9rZXl3b3JkPjxrZXl3b3JkPipWZW50
cmljdWxhciBGdW5jdGlvbiwgTGVmdDwva2V5d29yZD48a2V5d29yZD4qQWN1dGUgbXlvY2FyZGlh
bCBpbmZhcmN0aW9uPC9rZXl3b3JkPjxrZXl3b3JkPipNdXNlIGNlbGwtYmFzZWQgcHJvZHVjdDwv
a2V5d29yZD48a2V5d29yZD4qU2FmZXR5PC9rZXl3b3JkPjwva2V5d29yZHM+PGRhdGVzPjx5ZWFy
PjIwMjA8L3llYXI+PHB1Yi1kYXRlcz48ZGF0ZT5KdW4gMjU8L2RhdGU+PC9wdWItZGF0ZXM+PC9k
YXRlcz48aXNibj4xMzQ2LTk4NDM8L2lzYm4+PGFjY2Vzc2lvbi1udW0+MzI1MjI5MDQ8L2FjY2Vz
c2lvbi1udW0+PHVybHM+PC91cmxzPjxlbGVjdHJvbmljLXJlc291cmNlLW51bT4xMC4xMjUzL2Np
cmNqLkNKLTIwLTAzMDc8L2VsZWN0cm9uaWMtcmVzb3VyY2UtbnVtPjxyZW1vdGUtZGF0YWJhc2Ut
cHJvdmlkZXI+TkxNPC9yZW1vdGUtZGF0YWJhc2UtcHJvdmlkZXI+PGxhbmd1YWdlPmVuZzwvbGFu
Z3VhZ2U+PC9yZWNvcmQ+PC9DaXRlPjwvRW5kTm90ZT4A
</w:fldData>
        </w:fldChar>
      </w:r>
      <w:r w:rsidR="00B30404">
        <w:rPr>
          <w:rFonts w:ascii="Arial" w:hAnsi="Arial" w:cs="Arial"/>
          <w:sz w:val="24"/>
          <w:szCs w:val="24"/>
        </w:rPr>
        <w:instrText xml:space="preserve"> ADDIN EN.CITE.DATA </w:instrText>
      </w:r>
      <w:r w:rsidR="00B30404">
        <w:rPr>
          <w:rFonts w:ascii="Arial" w:hAnsi="Arial" w:cs="Arial"/>
          <w:sz w:val="24"/>
          <w:szCs w:val="24"/>
        </w:rPr>
      </w:r>
      <w:r w:rsidR="00B30404">
        <w:rPr>
          <w:rFonts w:ascii="Arial" w:hAnsi="Arial" w:cs="Arial"/>
          <w:sz w:val="24"/>
          <w:szCs w:val="24"/>
        </w:rPr>
        <w:fldChar w:fldCharType="end"/>
      </w:r>
      <w:r w:rsidR="006C6674">
        <w:rPr>
          <w:rFonts w:ascii="Arial" w:hAnsi="Arial" w:cs="Arial"/>
          <w:sz w:val="24"/>
          <w:szCs w:val="24"/>
        </w:rPr>
      </w:r>
      <w:r w:rsidR="006C6674">
        <w:rPr>
          <w:rFonts w:ascii="Arial" w:hAnsi="Arial" w:cs="Arial"/>
          <w:sz w:val="24"/>
          <w:szCs w:val="24"/>
        </w:rPr>
        <w:fldChar w:fldCharType="end"/>
      </w:r>
      <w:r>
        <w:rPr>
          <w:rFonts w:ascii="Arial" w:hAnsi="Arial" w:cs="Arial"/>
          <w:sz w:val="24"/>
          <w:szCs w:val="24"/>
        </w:rPr>
        <w:t>.</w:t>
      </w:r>
      <w:r w:rsidRPr="00F47ED4">
        <w:rPr>
          <w:rFonts w:ascii="Arial" w:hAnsi="Arial" w:cs="Arial"/>
          <w:sz w:val="24"/>
          <w:szCs w:val="24"/>
        </w:rPr>
        <w:t xml:space="preserve"> The frozen bag including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placed in a heating bucket (37°C), and the thawed cell suspension was placed into a centrifuging tube. HBSS (15 mL) was added, and the cell suspension was centrifuged at 700 × </w:t>
      </w:r>
      <w:r w:rsidRPr="00F47ED4">
        <w:rPr>
          <w:rFonts w:ascii="Arial" w:hAnsi="Arial" w:cs="Arial"/>
          <w:i/>
          <w:iCs/>
          <w:sz w:val="24"/>
          <w:szCs w:val="24"/>
        </w:rPr>
        <w:t>g</w:t>
      </w:r>
      <w:r w:rsidRPr="00F47ED4">
        <w:rPr>
          <w:rFonts w:ascii="Arial" w:hAnsi="Arial" w:cs="Arial"/>
          <w:sz w:val="24"/>
          <w:szCs w:val="24"/>
        </w:rPr>
        <w:t xml:space="preserve"> for 5 min at room temperature. After removal of the supernatant, 5 mL HBSS was added, and the mixture was centrifuged again in the same manner. The supernatant was removed, and 100 µL tracer (chromium-51 radionuclide, 185 MBq/mL; PerkinElmer Inc., Waltham, MA)</w:t>
      </w:r>
      <w:r w:rsidRPr="00F47ED4">
        <w:rPr>
          <w:rFonts w:ascii="Arial" w:hAnsi="Arial"/>
          <w:sz w:val="24"/>
        </w:rPr>
        <w:t xml:space="preserve"> and</w:t>
      </w:r>
      <w:r w:rsidRPr="00F47ED4">
        <w:rPr>
          <w:rFonts w:ascii="Arial" w:hAnsi="Arial" w:cs="Arial"/>
          <w:sz w:val="24"/>
          <w:szCs w:val="24"/>
        </w:rPr>
        <w:t xml:space="preserve"> 900 µL HBSS were added to the pelleted </w:t>
      </w:r>
      <w:proofErr w:type="spellStart"/>
      <w:r w:rsidRPr="00F47ED4">
        <w:rPr>
          <w:rFonts w:ascii="Arial" w:hAnsi="Arial" w:cs="Arial"/>
          <w:sz w:val="24"/>
          <w:szCs w:val="24"/>
        </w:rPr>
        <w:t>nafimestrocel</w:t>
      </w:r>
      <w:proofErr w:type="spellEnd"/>
      <w:r w:rsidRPr="00F47ED4">
        <w:rPr>
          <w:rFonts w:ascii="Arial" w:hAnsi="Arial" w:cs="Arial"/>
          <w:sz w:val="24"/>
          <w:szCs w:val="24"/>
        </w:rPr>
        <w:t>. The cells were incubated for 1 h at 37°C. Centrifugation was performed twice under the conditions described above. The cells were resuspended in HBSS, and the number of cells</w:t>
      </w:r>
      <w:r w:rsidRPr="00F47ED4">
        <w:rPr>
          <w:rFonts w:ascii="Arial" w:hAnsi="Arial"/>
          <w:sz w:val="24"/>
        </w:rPr>
        <w:t xml:space="preserve"> and</w:t>
      </w:r>
      <w:r w:rsidRPr="00F47ED4">
        <w:rPr>
          <w:rFonts w:ascii="Arial" w:hAnsi="Arial" w:cs="Arial"/>
          <w:sz w:val="24"/>
          <w:szCs w:val="24"/>
        </w:rPr>
        <w:t xml:space="preserve"> survival rate were confirmed by staining with 0.4% trypan blue. The cell concentration was adjusted to 1 × 10</w:t>
      </w:r>
      <w:r w:rsidRPr="00F47ED4">
        <w:rPr>
          <w:rFonts w:ascii="Arial" w:hAnsi="Arial" w:cs="Arial"/>
          <w:sz w:val="24"/>
          <w:szCs w:val="24"/>
          <w:vertAlign w:val="superscript"/>
        </w:rPr>
        <w:t>7</w:t>
      </w:r>
      <w:r w:rsidRPr="00F47ED4">
        <w:rPr>
          <w:rFonts w:ascii="Arial" w:hAnsi="Arial" w:cs="Arial"/>
          <w:sz w:val="24"/>
          <w:szCs w:val="24"/>
        </w:rPr>
        <w:t xml:space="preserve"> cells/mL for administration. Some of the </w:t>
      </w:r>
      <w:r w:rsidRPr="00F47ED4">
        <w:rPr>
          <w:rFonts w:ascii="Arial" w:hAnsi="Arial" w:cs="Arial"/>
          <w:sz w:val="24"/>
          <w:szCs w:val="24"/>
          <w:vertAlign w:val="superscript"/>
        </w:rPr>
        <w:t>51</w:t>
      </w:r>
      <w:r w:rsidRPr="00F47ED4">
        <w:rPr>
          <w:rFonts w:ascii="Arial" w:hAnsi="Arial" w:cs="Arial"/>
          <w:sz w:val="24"/>
          <w:szCs w:val="24"/>
        </w:rPr>
        <w:t xml:space="preserve">Cr-labeled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suspensions (</w:t>
      </w:r>
      <w:r w:rsidRPr="00F47ED4">
        <w:rPr>
          <w:rFonts w:ascii="Arial" w:hAnsi="Arial" w:cs="Arial"/>
          <w:i/>
          <w:iCs/>
          <w:sz w:val="24"/>
          <w:szCs w:val="24"/>
        </w:rPr>
        <w:t>n</w:t>
      </w:r>
      <w:r w:rsidRPr="00F47ED4">
        <w:rPr>
          <w:rFonts w:ascii="Arial" w:hAnsi="Arial" w:cs="Arial"/>
          <w:sz w:val="24"/>
          <w:szCs w:val="24"/>
        </w:rPr>
        <w:t xml:space="preserve"> = 3) were used to measure their radioactivity with a gamma well counter (2480 WIZARD</w:t>
      </w:r>
      <w:r w:rsidRPr="00830E78">
        <w:rPr>
          <w:rFonts w:ascii="Arial" w:hAnsi="Arial" w:cs="Arial"/>
          <w:sz w:val="24"/>
          <w:szCs w:val="24"/>
          <w:vertAlign w:val="superscript"/>
        </w:rPr>
        <w:t>2</w:t>
      </w:r>
      <w:r w:rsidRPr="00F47ED4">
        <w:rPr>
          <w:rFonts w:ascii="Arial" w:hAnsi="Arial" w:cs="Arial"/>
          <w:sz w:val="24"/>
          <w:szCs w:val="24"/>
        </w:rPr>
        <w:t xml:space="preserve"> automatic gamma counter, PerkinElmer Inc., Waltham, MA). The cells were kept at room temperature before administration.</w:t>
      </w:r>
    </w:p>
    <w:p w14:paraId="37FC5BF3"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b/>
          <w:bCs/>
          <w:sz w:val="24"/>
          <w:szCs w:val="24"/>
        </w:rPr>
        <w:t xml:space="preserve">Radioactivity from </w:t>
      </w:r>
      <w:r w:rsidRPr="00F47ED4">
        <w:rPr>
          <w:rFonts w:ascii="Arial" w:hAnsi="Arial" w:cs="Arial"/>
          <w:b/>
          <w:bCs/>
          <w:sz w:val="24"/>
          <w:szCs w:val="24"/>
          <w:vertAlign w:val="superscript"/>
        </w:rPr>
        <w:t>51</w:t>
      </w:r>
      <w:r w:rsidRPr="00F47ED4">
        <w:rPr>
          <w:rFonts w:ascii="Arial" w:hAnsi="Arial" w:cs="Arial"/>
          <w:b/>
          <w:bCs/>
          <w:sz w:val="24"/>
          <w:szCs w:val="24"/>
        </w:rPr>
        <w:t>Cr-labeled suspension</w:t>
      </w:r>
      <w:r w:rsidRPr="00F47ED4">
        <w:rPr>
          <w:rFonts w:ascii="Arial" w:hAnsi="Arial" w:cs="Arial"/>
          <w:sz w:val="24"/>
          <w:szCs w:val="24"/>
        </w:rPr>
        <w:t>: Specific activity (SA) and coefficient of variance (CV) were calculated using the following formulas:</w:t>
      </w:r>
    </w:p>
    <w:p w14:paraId="67604CF8" w14:textId="77777777" w:rsidR="0079613A" w:rsidRPr="00F47ED4" w:rsidRDefault="0079613A" w:rsidP="00FB442C">
      <w:pPr>
        <w:widowControl/>
        <w:adjustRightInd w:val="0"/>
        <w:snapToGrid w:val="0"/>
        <w:spacing w:line="480" w:lineRule="auto"/>
        <w:jc w:val="center"/>
        <w:rPr>
          <w:rFonts w:ascii="Arial" w:hAnsi="Arial" w:cs="Arial"/>
          <w:sz w:val="24"/>
          <w:szCs w:val="24"/>
        </w:rPr>
      </w:pPr>
      <w:r w:rsidRPr="00F47ED4">
        <w:rPr>
          <w:rFonts w:ascii="Arial" w:hAnsi="Arial" w:cs="Arial"/>
          <w:sz w:val="24"/>
          <w:szCs w:val="24"/>
        </w:rPr>
        <w:t>SA = D</w:t>
      </w:r>
      <w:proofErr w:type="gramStart"/>
      <w:r w:rsidRPr="00F47ED4">
        <w:rPr>
          <w:rFonts w:ascii="Arial" w:hAnsi="Arial" w:cs="Arial"/>
          <w:sz w:val="24"/>
          <w:szCs w:val="24"/>
        </w:rPr>
        <w:t>/(</w:t>
      </w:r>
      <w:proofErr w:type="gramEnd"/>
      <w:r w:rsidRPr="00F47ED4">
        <w:rPr>
          <w:rFonts w:ascii="Arial" w:hAnsi="Arial" w:cs="Arial"/>
          <w:sz w:val="24"/>
          <w:szCs w:val="24"/>
        </w:rPr>
        <w:t>F × S),</w:t>
      </w:r>
    </w:p>
    <w:p w14:paraId="7475C22C"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where D = amount of radioactivity from sample, F = cell concentration, and S = sample collection quantity.</w:t>
      </w:r>
    </w:p>
    <w:p w14:paraId="64A70A64" w14:textId="77777777" w:rsidR="0079613A" w:rsidRPr="00F47ED4" w:rsidRDefault="0079613A" w:rsidP="00FB442C">
      <w:pPr>
        <w:widowControl/>
        <w:adjustRightInd w:val="0"/>
        <w:snapToGrid w:val="0"/>
        <w:spacing w:line="480" w:lineRule="auto"/>
        <w:jc w:val="center"/>
        <w:rPr>
          <w:rFonts w:ascii="Arial" w:hAnsi="Arial" w:cs="Arial"/>
          <w:sz w:val="24"/>
          <w:szCs w:val="24"/>
        </w:rPr>
      </w:pPr>
      <w:r w:rsidRPr="00F47ED4">
        <w:rPr>
          <w:rFonts w:ascii="Arial" w:hAnsi="Arial" w:cs="Arial"/>
          <w:sz w:val="24"/>
          <w:szCs w:val="24"/>
        </w:rPr>
        <w:t>CV = SD/A × 100,</w:t>
      </w:r>
    </w:p>
    <w:p w14:paraId="77469AA2"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where SD = standard deviation of radioactive concentration from suspension, and A = average of radioactive concentration from suspension.</w:t>
      </w:r>
    </w:p>
    <w:p w14:paraId="6AA71FCD"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b/>
          <w:bCs/>
          <w:sz w:val="24"/>
          <w:szCs w:val="24"/>
          <w:vertAlign w:val="superscript"/>
        </w:rPr>
        <w:t>51</w:t>
      </w:r>
      <w:r w:rsidRPr="00F47ED4">
        <w:rPr>
          <w:rFonts w:ascii="Arial" w:hAnsi="Arial" w:cs="Arial"/>
          <w:b/>
          <w:bCs/>
          <w:sz w:val="24"/>
          <w:szCs w:val="24"/>
        </w:rPr>
        <w:t xml:space="preserve">Cr-labeled </w:t>
      </w:r>
      <w:proofErr w:type="spellStart"/>
      <w:r w:rsidRPr="00F47ED4">
        <w:rPr>
          <w:rFonts w:ascii="Arial" w:hAnsi="Arial" w:cs="Arial"/>
          <w:b/>
          <w:bCs/>
          <w:sz w:val="24"/>
          <w:szCs w:val="24"/>
        </w:rPr>
        <w:t>nafimestrocel</w:t>
      </w:r>
      <w:proofErr w:type="spellEnd"/>
      <w:r w:rsidRPr="00F47ED4">
        <w:rPr>
          <w:rFonts w:ascii="Arial" w:hAnsi="Arial" w:cs="Arial"/>
          <w:b/>
          <w:bCs/>
          <w:sz w:val="24"/>
          <w:szCs w:val="24"/>
        </w:rPr>
        <w:t xml:space="preserve"> administration</w:t>
      </w:r>
      <w:r w:rsidRPr="00F47ED4">
        <w:rPr>
          <w:rFonts w:ascii="Arial" w:hAnsi="Arial" w:cs="Arial"/>
          <w:sz w:val="24"/>
          <w:szCs w:val="24"/>
        </w:rPr>
        <w:t xml:space="preserve">: On P10, the pups received intravenous administration of </w:t>
      </w:r>
      <w:r w:rsidRPr="00F47ED4">
        <w:rPr>
          <w:rFonts w:ascii="Arial" w:hAnsi="Arial" w:cs="Arial"/>
          <w:sz w:val="24"/>
          <w:szCs w:val="24"/>
          <w:vertAlign w:val="superscript"/>
        </w:rPr>
        <w:t>51</w:t>
      </w:r>
      <w:r w:rsidRPr="00F47ED4">
        <w:rPr>
          <w:rFonts w:ascii="Arial" w:hAnsi="Arial" w:cs="Arial"/>
          <w:sz w:val="24"/>
          <w:szCs w:val="24"/>
        </w:rPr>
        <w:t xml:space="preserve">Cr-labeled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1 × 10</w:t>
      </w:r>
      <w:r w:rsidRPr="00F47ED4">
        <w:rPr>
          <w:rFonts w:ascii="Arial" w:hAnsi="Arial" w:cs="Arial"/>
          <w:sz w:val="24"/>
          <w:szCs w:val="24"/>
          <w:vertAlign w:val="superscript"/>
        </w:rPr>
        <w:t>6</w:t>
      </w:r>
      <w:r w:rsidRPr="00F47ED4">
        <w:rPr>
          <w:rFonts w:ascii="Arial" w:hAnsi="Arial" w:cs="Arial"/>
          <w:sz w:val="24"/>
          <w:szCs w:val="24"/>
        </w:rPr>
        <w:t xml:space="preserve"> cells/body) or HBSS (0.1 mL/body) via the right external jugular vein under anesthesia with isoflurane inhalation (2%–2.5% isoflurane for both induction</w:t>
      </w:r>
      <w:r w:rsidRPr="00F47ED4">
        <w:rPr>
          <w:rFonts w:ascii="Arial" w:hAnsi="Arial"/>
          <w:sz w:val="24"/>
        </w:rPr>
        <w:t xml:space="preserve"> and</w:t>
      </w:r>
      <w:r w:rsidRPr="00F47ED4">
        <w:rPr>
          <w:rFonts w:ascii="Arial" w:hAnsi="Arial" w:cs="Arial"/>
          <w:sz w:val="24"/>
          <w:szCs w:val="24"/>
        </w:rPr>
        <w:t xml:space="preserve"> maintenance).</w:t>
      </w:r>
    </w:p>
    <w:p w14:paraId="287BEB7E"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b/>
          <w:sz w:val="24"/>
        </w:rPr>
        <w:t>Measurement of radioactivity with a gamma well counter:</w:t>
      </w:r>
      <w:r w:rsidRPr="00F47ED4">
        <w:rPr>
          <w:rFonts w:ascii="Arial" w:hAnsi="Arial" w:cs="Arial"/>
          <w:sz w:val="24"/>
          <w:szCs w:val="24"/>
        </w:rPr>
        <w:t xml:space="preserve"> Radioactivity from each sample of </w:t>
      </w:r>
      <w:r w:rsidRPr="00F47ED4">
        <w:rPr>
          <w:rFonts w:ascii="Arial" w:hAnsi="Arial" w:cs="Arial"/>
          <w:sz w:val="24"/>
          <w:szCs w:val="24"/>
          <w:vertAlign w:val="superscript"/>
        </w:rPr>
        <w:t>51</w:t>
      </w:r>
      <w:r w:rsidRPr="00F47ED4">
        <w:rPr>
          <w:rFonts w:ascii="Arial" w:hAnsi="Arial" w:cs="Arial"/>
          <w:sz w:val="24"/>
          <w:szCs w:val="24"/>
        </w:rPr>
        <w:t xml:space="preserve">Cr-labeled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measured with a gamma well counter for 1 min. The values were corrected according to the count efficiency and half-life of </w:t>
      </w:r>
      <w:r w:rsidRPr="00F47ED4">
        <w:rPr>
          <w:rFonts w:ascii="Arial" w:hAnsi="Arial" w:cs="Arial"/>
          <w:sz w:val="24"/>
          <w:szCs w:val="24"/>
          <w:vertAlign w:val="superscript"/>
        </w:rPr>
        <w:t>51</w:t>
      </w:r>
      <w:r w:rsidRPr="00F47ED4">
        <w:rPr>
          <w:rFonts w:ascii="Arial" w:hAnsi="Arial" w:cs="Arial"/>
          <w:sz w:val="24"/>
          <w:szCs w:val="24"/>
        </w:rPr>
        <w:t>Cr (27.7 days). Background radioactivity was measured by using the empty holder. The difference between the radioactivity from each sample and the background radioactivity was determined and used for the analysis.</w:t>
      </w:r>
    </w:p>
    <w:p w14:paraId="35060974" w14:textId="77777777" w:rsidR="0079613A" w:rsidRPr="00F47ED4" w:rsidRDefault="0079613A" w:rsidP="00FB442C">
      <w:pPr>
        <w:widowControl/>
        <w:adjustRightInd w:val="0"/>
        <w:snapToGrid w:val="0"/>
        <w:spacing w:line="480" w:lineRule="auto"/>
        <w:rPr>
          <w:rFonts w:ascii="Arial" w:hAnsi="Arial" w:cs="Arial"/>
          <w:b/>
          <w:bCs/>
          <w:sz w:val="24"/>
          <w:szCs w:val="24"/>
        </w:rPr>
      </w:pPr>
      <w:r w:rsidRPr="00F47ED4">
        <w:rPr>
          <w:rFonts w:ascii="Arial" w:hAnsi="Arial" w:cs="Arial"/>
          <w:b/>
          <w:bCs/>
          <w:sz w:val="24"/>
          <w:szCs w:val="24"/>
        </w:rPr>
        <w:t>Preparation and evaluation of brain samples</w:t>
      </w:r>
      <w:r w:rsidRPr="00F47ED4">
        <w:rPr>
          <w:rFonts w:ascii="Arial" w:hAnsi="Arial" w:cs="Arial"/>
          <w:sz w:val="24"/>
          <w:szCs w:val="24"/>
        </w:rPr>
        <w:t>:</w:t>
      </w:r>
      <w:r w:rsidRPr="00F47ED4">
        <w:rPr>
          <w:rFonts w:ascii="Arial" w:hAnsi="Arial" w:cs="Arial"/>
          <w:b/>
          <w:bCs/>
          <w:sz w:val="24"/>
          <w:szCs w:val="24"/>
        </w:rPr>
        <w:t xml:space="preserve"> </w:t>
      </w:r>
      <w:r w:rsidRPr="00F47ED4">
        <w:rPr>
          <w:rFonts w:ascii="Arial" w:hAnsi="Arial" w:cs="Arial"/>
          <w:sz w:val="24"/>
          <w:szCs w:val="24"/>
        </w:rPr>
        <w:t xml:space="preserve">Radioactivity was measured 24, 72, and 168 h after the </w:t>
      </w:r>
      <w:r w:rsidRPr="00F47ED4">
        <w:rPr>
          <w:rFonts w:ascii="Arial" w:hAnsi="Arial" w:cs="Arial"/>
          <w:sz w:val="24"/>
          <w:szCs w:val="24"/>
          <w:vertAlign w:val="superscript"/>
        </w:rPr>
        <w:t>51</w:t>
      </w:r>
      <w:r w:rsidRPr="00F47ED4">
        <w:rPr>
          <w:rFonts w:ascii="Arial" w:hAnsi="Arial" w:cs="Arial"/>
          <w:sz w:val="24"/>
          <w:szCs w:val="24"/>
        </w:rPr>
        <w:t xml:space="preserve">Cr-labeled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administration via the right external jugular vein. Rats were sacrificed by intraperitoneal administration of pentobarbital overdose if they were younger than 14 days and by CO</w:t>
      </w:r>
      <w:r w:rsidRPr="00F47ED4">
        <w:rPr>
          <w:rFonts w:ascii="Arial" w:hAnsi="Arial" w:cs="Arial"/>
          <w:sz w:val="24"/>
          <w:szCs w:val="24"/>
          <w:vertAlign w:val="subscript"/>
        </w:rPr>
        <w:t>2</w:t>
      </w:r>
      <w:r w:rsidRPr="00F47ED4">
        <w:rPr>
          <w:rFonts w:ascii="Arial" w:hAnsi="Arial" w:cs="Arial"/>
          <w:sz w:val="24"/>
          <w:szCs w:val="24"/>
        </w:rPr>
        <w:t xml:space="preserve"> inhalation if they were older than 14 days. The whole bodies were then frozen with carbon dioxide snow. Brains were dissected out and embedded in 4% CMC-Na, and frozen sections (30 µm thickness) were prepared. Coronal sections of the brain were prepared in two planes: one plane contained the striatum and the other contained the hippocampus and optic thalamus. The sections were coated with protective films and used for the bioimaging analyzer system (BAS, FUJIX-BAS2500, Fuji Film</w:t>
      </w:r>
      <w:r>
        <w:rPr>
          <w:rFonts w:ascii="Arial" w:hAnsi="Arial" w:cs="Arial"/>
          <w:sz w:val="24"/>
          <w:szCs w:val="24"/>
        </w:rPr>
        <w:t>, Tokyo, Japan</w:t>
      </w:r>
      <w:r w:rsidRPr="00F47ED4">
        <w:rPr>
          <w:rFonts w:ascii="Arial" w:hAnsi="Arial" w:cs="Arial"/>
          <w:sz w:val="24"/>
          <w:szCs w:val="24"/>
        </w:rPr>
        <w:t>).</w:t>
      </w:r>
    </w:p>
    <w:p w14:paraId="43A58853"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b/>
          <w:bCs/>
          <w:sz w:val="24"/>
          <w:szCs w:val="24"/>
        </w:rPr>
        <w:t>Preparation of standard samples for standard curve production</w:t>
      </w:r>
      <w:r w:rsidRPr="00F47ED4">
        <w:rPr>
          <w:rFonts w:ascii="Arial" w:hAnsi="Arial" w:cs="Arial"/>
          <w:sz w:val="24"/>
          <w:szCs w:val="24"/>
        </w:rPr>
        <w:t>: Blood samples (</w:t>
      </w:r>
      <w:r w:rsidRPr="00F47ED4">
        <w:rPr>
          <w:rFonts w:ascii="Arial" w:hAnsi="Arial" w:cs="Arial"/>
          <w:i/>
          <w:iCs/>
          <w:sz w:val="24"/>
          <w:szCs w:val="24"/>
        </w:rPr>
        <w:t>n</w:t>
      </w:r>
      <w:r w:rsidRPr="00F47ED4">
        <w:rPr>
          <w:rFonts w:ascii="Arial" w:hAnsi="Arial" w:cs="Arial"/>
          <w:sz w:val="24"/>
          <w:szCs w:val="24"/>
        </w:rPr>
        <w:t xml:space="preserve"> = 3) were collected from rats, and the tracer was added to them. The samples were diluted serially to obtain standard samples for standard curve production.</w:t>
      </w:r>
    </w:p>
    <w:p w14:paraId="406BA22F"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b/>
          <w:bCs/>
          <w:sz w:val="24"/>
          <w:szCs w:val="24"/>
        </w:rPr>
        <w:t>Calculation of radioactivity concentration</w:t>
      </w:r>
      <w:r w:rsidRPr="00F47ED4">
        <w:rPr>
          <w:rFonts w:ascii="Arial" w:hAnsi="Arial" w:cs="Arial"/>
          <w:sz w:val="24"/>
          <w:szCs w:val="24"/>
        </w:rPr>
        <w:t>: Brain sections were placed on imaging plates (TYPE BAS SR2040, Fuji Film</w:t>
      </w:r>
      <w:r w:rsidRPr="00CE3716">
        <w:rPr>
          <w:rFonts w:ascii="Arial" w:hAnsi="Arial" w:cs="Arial"/>
          <w:sz w:val="24"/>
          <w:szCs w:val="24"/>
        </w:rPr>
        <w:t>, Tokyo, Japan</w:t>
      </w:r>
      <w:r w:rsidRPr="00F47ED4">
        <w:rPr>
          <w:rFonts w:ascii="Arial" w:hAnsi="Arial" w:cs="Arial"/>
          <w:sz w:val="24"/>
          <w:szCs w:val="24"/>
        </w:rPr>
        <w:t xml:space="preserve">) with standard samples. The radioactivity images were obtained from the imaging plates for 24 and 72 h in a lead shield box. </w:t>
      </w:r>
      <w:proofErr w:type="spellStart"/>
      <w:r w:rsidRPr="00F47ED4">
        <w:rPr>
          <w:rFonts w:ascii="Arial" w:hAnsi="Arial" w:cs="Arial"/>
          <w:sz w:val="24"/>
          <w:szCs w:val="24"/>
        </w:rPr>
        <w:t>Photostimulated</w:t>
      </w:r>
      <w:proofErr w:type="spellEnd"/>
      <w:r w:rsidRPr="00F47ED4">
        <w:rPr>
          <w:rFonts w:ascii="Arial" w:hAnsi="Arial" w:cs="Arial"/>
          <w:sz w:val="24"/>
          <w:szCs w:val="24"/>
        </w:rPr>
        <w:t xml:space="preserve"> luminescence (PSL) was read from the radioactivity images with BAS, and </w:t>
      </w:r>
      <w:proofErr w:type="spellStart"/>
      <w:r w:rsidRPr="00F47ED4">
        <w:rPr>
          <w:rFonts w:ascii="Arial" w:hAnsi="Arial" w:cs="Arial"/>
          <w:sz w:val="24"/>
          <w:szCs w:val="24"/>
        </w:rPr>
        <w:t>radioluminograms</w:t>
      </w:r>
      <w:proofErr w:type="spellEnd"/>
      <w:r w:rsidRPr="00F47ED4">
        <w:rPr>
          <w:rFonts w:ascii="Arial" w:hAnsi="Arial" w:cs="Arial"/>
          <w:sz w:val="24"/>
          <w:szCs w:val="24"/>
        </w:rPr>
        <w:t xml:space="preserve"> were generated. A standard curve was constructed</w:t>
      </w:r>
      <w:r w:rsidRPr="00F47ED4" w:rsidDel="00B50D64">
        <w:rPr>
          <w:rFonts w:ascii="Arial" w:hAnsi="Arial" w:cs="Arial"/>
          <w:sz w:val="24"/>
          <w:szCs w:val="24"/>
        </w:rPr>
        <w:t xml:space="preserve"> </w:t>
      </w:r>
      <w:r w:rsidRPr="00F47ED4">
        <w:rPr>
          <w:rFonts w:ascii="Arial" w:hAnsi="Arial" w:cs="Arial"/>
          <w:sz w:val="24"/>
          <w:szCs w:val="24"/>
        </w:rPr>
        <w:t>using the PSL of standard samples. Reading conditions were as follows: resolution = 50 µm, gradation = 256, sensitivity = 10,000, latitude = 4. Regions of interest (ROIs) were set along the periphery of the cerebral parenchyma. Radioactivity in each ROI was calculated as PSL per unit area (PSL/mm</w:t>
      </w:r>
      <w:r w:rsidRPr="00F47ED4">
        <w:rPr>
          <w:rFonts w:ascii="Arial" w:hAnsi="Arial" w:cs="Arial"/>
          <w:sz w:val="24"/>
          <w:szCs w:val="24"/>
          <w:vertAlign w:val="superscript"/>
        </w:rPr>
        <w:t>2</w:t>
      </w:r>
      <w:r w:rsidRPr="00F47ED4">
        <w:rPr>
          <w:rFonts w:ascii="Arial" w:hAnsi="Arial" w:cs="Arial"/>
          <w:sz w:val="24"/>
          <w:szCs w:val="24"/>
        </w:rPr>
        <w:t>). In HI rats, the remaining parenchyma in the ipsilateral hemisphere</w:t>
      </w:r>
      <w:r w:rsidRPr="00F47ED4">
        <w:rPr>
          <w:rFonts w:ascii="Arial" w:hAnsi="Arial"/>
          <w:sz w:val="24"/>
        </w:rPr>
        <w:t xml:space="preserve"> and</w:t>
      </w:r>
      <w:r w:rsidRPr="00F47ED4">
        <w:rPr>
          <w:rFonts w:ascii="Arial" w:hAnsi="Arial" w:cs="Arial"/>
          <w:sz w:val="24"/>
          <w:szCs w:val="24"/>
        </w:rPr>
        <w:t xml:space="preserve"> that in the contralateral hemisphere was evaluated separately. In sham rats, the whole brain was considered an ROI to detect the smallest amount of radioactivity, and total radioactivity was calculated. Radioactivity concentration was determined as the difference in radioactivity in each tissue and background radioactivity</w:t>
      </w:r>
      <w:r w:rsidRPr="00F47ED4">
        <w:rPr>
          <w:rFonts w:ascii="Arial" w:hAnsi="Arial" w:cs="Arial" w:hint="eastAsia"/>
          <w:sz w:val="24"/>
          <w:szCs w:val="24"/>
        </w:rPr>
        <w:t>.</w:t>
      </w:r>
      <w:r w:rsidRPr="00F47ED4">
        <w:rPr>
          <w:rFonts w:ascii="Arial" w:hAnsi="Arial" w:cs="Arial"/>
          <w:sz w:val="24"/>
          <w:szCs w:val="24"/>
        </w:rPr>
        <w:t xml:space="preserve"> The average radioactivity concentration obtained from HI rats was compared with the average values in the sham rats for 24–168 h.</w:t>
      </w:r>
    </w:p>
    <w:p w14:paraId="7C39AA3B" w14:textId="77777777" w:rsidR="0079613A" w:rsidRPr="00F47ED4" w:rsidRDefault="0079613A" w:rsidP="00FB442C">
      <w:pPr>
        <w:widowControl/>
        <w:adjustRightInd w:val="0"/>
        <w:snapToGrid w:val="0"/>
        <w:spacing w:line="480" w:lineRule="auto"/>
        <w:rPr>
          <w:rFonts w:ascii="Arial" w:hAnsi="Arial" w:cs="Arial"/>
          <w:sz w:val="24"/>
          <w:szCs w:val="24"/>
        </w:rPr>
      </w:pPr>
    </w:p>
    <w:p w14:paraId="4B448C60"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Assessment of injury with T2-weighted MRI</w:t>
      </w:r>
    </w:p>
    <w:p w14:paraId="1FCA0AEE" w14:textId="76D0B17C"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 xml:space="preserve">MRI was performed three days after HI insult (P10) for </w:t>
      </w:r>
      <w:r w:rsidR="0094028F" w:rsidRPr="0094028F">
        <w:rPr>
          <w:rFonts w:ascii="Arial" w:hAnsi="Arial" w:cs="Arial"/>
          <w:sz w:val="24"/>
          <w:szCs w:val="24"/>
        </w:rPr>
        <w:t xml:space="preserve">the assignment of rats to evaluation of safety, behavior, and histopathology. </w:t>
      </w:r>
      <w:r w:rsidRPr="00F47ED4">
        <w:rPr>
          <w:rFonts w:ascii="Arial" w:hAnsi="Arial" w:cs="Arial"/>
          <w:sz w:val="24"/>
          <w:szCs w:val="24"/>
        </w:rPr>
        <w:t xml:space="preserve">Rat brains were scanned on an MRS 3000/1500 Benchtop System (MR solutions, Guildford, UK) with a 3 T/17 cm cryogen-free superconducting magnet. Anesthesia was induced and maintained with 2.5% isoflurane during scanning. Animals were placed prone on a plastic holder and inserted into a quadrature birdcage imaging coil (20 mm diameter). Eighteen coronal T2-weighted images were taken to confirm each ipsilateral signal change suggesting HI injury, using the following settings: TR = 4500 </w:t>
      </w:r>
      <w:proofErr w:type="spellStart"/>
      <w:r w:rsidRPr="00F47ED4">
        <w:rPr>
          <w:rFonts w:ascii="Arial" w:hAnsi="Arial" w:cs="Arial"/>
          <w:sz w:val="24"/>
          <w:szCs w:val="24"/>
        </w:rPr>
        <w:t>ms</w:t>
      </w:r>
      <w:proofErr w:type="spellEnd"/>
      <w:r w:rsidRPr="00F47ED4">
        <w:rPr>
          <w:rFonts w:ascii="Arial" w:hAnsi="Arial" w:cs="Arial"/>
          <w:sz w:val="24"/>
          <w:szCs w:val="24"/>
        </w:rPr>
        <w:t xml:space="preserve">, TE = 68 </w:t>
      </w:r>
      <w:proofErr w:type="spellStart"/>
      <w:r w:rsidRPr="00F47ED4">
        <w:rPr>
          <w:rFonts w:ascii="Arial" w:hAnsi="Arial" w:cs="Arial"/>
          <w:sz w:val="24"/>
          <w:szCs w:val="24"/>
        </w:rPr>
        <w:t>ms</w:t>
      </w:r>
      <w:proofErr w:type="spellEnd"/>
      <w:r w:rsidRPr="00F47ED4">
        <w:rPr>
          <w:rFonts w:ascii="Arial" w:hAnsi="Arial" w:cs="Arial"/>
          <w:sz w:val="24"/>
          <w:szCs w:val="24"/>
        </w:rPr>
        <w:t>, FOV = 30 mm</w:t>
      </w:r>
      <w:r w:rsidRPr="00F47ED4">
        <w:rPr>
          <w:rFonts w:ascii="Arial" w:hAnsi="Arial" w:cs="Arial"/>
          <w:sz w:val="24"/>
          <w:szCs w:val="24"/>
          <w:vertAlign w:val="superscript"/>
        </w:rPr>
        <w:t>2</w:t>
      </w:r>
      <w:r w:rsidRPr="00F47ED4">
        <w:rPr>
          <w:rFonts w:ascii="Arial" w:hAnsi="Arial" w:cs="Arial"/>
          <w:sz w:val="24"/>
          <w:szCs w:val="24"/>
        </w:rPr>
        <w:t>, slice thickness = 1.0 mm, slice separation gap = 1.1 mm, and average acquisition time = 2 min. Application software (</w:t>
      </w:r>
      <w:proofErr w:type="spellStart"/>
      <w:r w:rsidRPr="00F47ED4">
        <w:rPr>
          <w:rFonts w:ascii="Arial" w:hAnsi="Arial" w:cs="Arial"/>
          <w:sz w:val="24"/>
          <w:szCs w:val="24"/>
        </w:rPr>
        <w:t>Easyscan</w:t>
      </w:r>
      <w:proofErr w:type="spellEnd"/>
      <w:r w:rsidRPr="00F47ED4">
        <w:rPr>
          <w:rFonts w:ascii="Arial" w:hAnsi="Arial" w:cs="Arial"/>
          <w:sz w:val="24"/>
          <w:szCs w:val="24"/>
        </w:rPr>
        <w:t>, MR Solutions, Guildford, UK) was used for image analysis.</w:t>
      </w:r>
    </w:p>
    <w:p w14:paraId="25120DF3" w14:textId="4B067DD5"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The severity of brain injury was categorized into three grades using the method described by Mikrogeorgiou et al</w:t>
      </w:r>
      <w:r>
        <w:rPr>
          <w:rFonts w:ascii="Arial" w:hAnsi="Arial" w:cs="Arial"/>
          <w:sz w:val="24"/>
          <w:szCs w:val="24"/>
        </w:rPr>
        <w:t xml:space="preserve"> </w:t>
      </w:r>
      <w:r w:rsidR="000353B9" w:rsidRPr="000353B9">
        <w:rPr>
          <w:rFonts w:ascii="Arial" w:hAnsi="Arial" w:cs="Arial"/>
          <w:sz w:val="24"/>
          <w:szCs w:val="24"/>
          <w:vertAlign w:val="superscript"/>
        </w:rPr>
        <w:t>35</w:t>
      </w:r>
      <w:r>
        <w:rPr>
          <w:rFonts w:ascii="Arial" w:hAnsi="Arial" w:cs="Arial"/>
          <w:sz w:val="24"/>
          <w:szCs w:val="24"/>
        </w:rPr>
        <w:t xml:space="preserve">. </w:t>
      </w:r>
      <w:r w:rsidRPr="00F47ED4">
        <w:rPr>
          <w:rFonts w:ascii="Arial" w:hAnsi="Arial" w:cs="Arial"/>
          <w:sz w:val="24"/>
          <w:szCs w:val="24"/>
        </w:rPr>
        <w:t xml:space="preserve">: </w:t>
      </w:r>
      <w:proofErr w:type="gramStart"/>
      <w:r w:rsidRPr="00F47ED4">
        <w:rPr>
          <w:rFonts w:ascii="Arial" w:hAnsi="Arial" w:cs="Arial"/>
          <w:sz w:val="24"/>
          <w:szCs w:val="24"/>
        </w:rPr>
        <w:t>mild</w:t>
      </w:r>
      <w:proofErr w:type="gramEnd"/>
      <w:r w:rsidRPr="00F47ED4">
        <w:rPr>
          <w:rFonts w:ascii="Arial" w:hAnsi="Arial" w:cs="Arial"/>
          <w:sz w:val="24"/>
          <w:szCs w:val="24"/>
        </w:rPr>
        <w:t xml:space="preserve"> (no or little hyperintensity in the parietal cortex), moderate (unilateral hyperintensity occupying the cortex</w:t>
      </w:r>
      <w:r w:rsidRPr="00F47ED4">
        <w:rPr>
          <w:rFonts w:ascii="Arial" w:hAnsi="Arial"/>
          <w:sz w:val="24"/>
        </w:rPr>
        <w:t xml:space="preserve"> and</w:t>
      </w:r>
      <w:r w:rsidRPr="00F47ED4">
        <w:rPr>
          <w:rFonts w:ascii="Arial" w:hAnsi="Arial" w:cs="Arial"/>
          <w:sz w:val="24"/>
          <w:szCs w:val="24"/>
        </w:rPr>
        <w:t xml:space="preserve"> hippocampus), or severe (unilateral hyperintensity occupying the cortex</w:t>
      </w:r>
      <w:r w:rsidRPr="00F47ED4">
        <w:rPr>
          <w:rFonts w:ascii="Arial" w:hAnsi="Arial"/>
          <w:sz w:val="24"/>
        </w:rPr>
        <w:t xml:space="preserve"> and</w:t>
      </w:r>
      <w:r w:rsidRPr="00F47ED4">
        <w:rPr>
          <w:rFonts w:ascii="Arial" w:hAnsi="Arial" w:cs="Arial"/>
          <w:sz w:val="24"/>
          <w:szCs w:val="24"/>
        </w:rPr>
        <w:t xml:space="preserve"> hippocampus</w:t>
      </w:r>
      <w:r w:rsidRPr="00F47ED4">
        <w:rPr>
          <w:rFonts w:ascii="Arial" w:hAnsi="Arial"/>
          <w:sz w:val="24"/>
        </w:rPr>
        <w:t xml:space="preserve"> and</w:t>
      </w:r>
      <w:r w:rsidRPr="00F47ED4">
        <w:rPr>
          <w:rFonts w:ascii="Arial" w:hAnsi="Arial" w:cs="Arial"/>
          <w:sz w:val="24"/>
          <w:szCs w:val="24"/>
        </w:rPr>
        <w:t xml:space="preserve"> extending to the striatum</w:t>
      </w:r>
      <w:r w:rsidRPr="00F47ED4">
        <w:rPr>
          <w:rFonts w:ascii="Arial" w:hAnsi="Arial"/>
          <w:sz w:val="24"/>
        </w:rPr>
        <w:t xml:space="preserve"> and</w:t>
      </w:r>
      <w:r w:rsidRPr="00F47ED4">
        <w:rPr>
          <w:rFonts w:ascii="Arial" w:hAnsi="Arial" w:cs="Arial"/>
          <w:sz w:val="24"/>
          <w:szCs w:val="24"/>
        </w:rPr>
        <w:t xml:space="preserve"> basal ganglia; Supplemental </w:t>
      </w:r>
      <w:r w:rsidRPr="00F47ED4">
        <w:rPr>
          <w:rFonts w:ascii="Arial" w:hAnsi="Arial"/>
          <w:sz w:val="24"/>
        </w:rPr>
        <w:t>Figure 1</w:t>
      </w:r>
      <w:r w:rsidRPr="00F47ED4">
        <w:rPr>
          <w:rFonts w:ascii="Arial" w:hAnsi="Arial" w:cs="Arial"/>
          <w:sz w:val="24"/>
          <w:szCs w:val="24"/>
        </w:rPr>
        <w:t>b). Rats with moderate injury were adapted for subsequent experiments.</w:t>
      </w:r>
    </w:p>
    <w:p w14:paraId="40ADF3AD" w14:textId="77777777" w:rsidR="0079613A" w:rsidRPr="00F47ED4" w:rsidRDefault="0079613A" w:rsidP="00FB442C">
      <w:pPr>
        <w:widowControl/>
        <w:adjustRightInd w:val="0"/>
        <w:snapToGrid w:val="0"/>
        <w:spacing w:line="480" w:lineRule="auto"/>
        <w:rPr>
          <w:rFonts w:ascii="Arial" w:hAnsi="Arial" w:cs="Arial"/>
          <w:sz w:val="24"/>
          <w:szCs w:val="24"/>
        </w:rPr>
      </w:pPr>
    </w:p>
    <w:p w14:paraId="6C6A09DD"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Assignment of groups</w:t>
      </w:r>
    </w:p>
    <w:p w14:paraId="3B095135"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We set two time points for cell administration at three</w:t>
      </w:r>
      <w:r w:rsidRPr="00F47ED4">
        <w:rPr>
          <w:rFonts w:ascii="Arial" w:hAnsi="Arial"/>
          <w:sz w:val="24"/>
        </w:rPr>
        <w:t xml:space="preserve"> and</w:t>
      </w:r>
      <w:r w:rsidRPr="00F47ED4">
        <w:rPr>
          <w:rFonts w:ascii="Arial" w:hAnsi="Arial" w:cs="Arial"/>
          <w:sz w:val="24"/>
          <w:szCs w:val="24"/>
        </w:rPr>
        <w:t xml:space="preserve"> seven days after HI insult (P10</w:t>
      </w:r>
      <w:r w:rsidRPr="00F47ED4">
        <w:rPr>
          <w:rFonts w:ascii="Arial" w:hAnsi="Arial"/>
          <w:sz w:val="24"/>
        </w:rPr>
        <w:t xml:space="preserve"> and</w:t>
      </w:r>
      <w:r w:rsidRPr="00F47ED4">
        <w:rPr>
          <w:rFonts w:ascii="Arial" w:hAnsi="Arial" w:cs="Arial"/>
          <w:sz w:val="24"/>
          <w:szCs w:val="24"/>
        </w:rPr>
        <w:t xml:space="preserve"> P14, respectively), to compare the difference between its therapeutic effect.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dispensed in HBSS (Thermo Fisher Scientific, Waltham, MA) as the vehicle. The number of injected cells from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set at 1 × 10</w:t>
      </w:r>
      <w:r w:rsidRPr="00F47ED4">
        <w:rPr>
          <w:rFonts w:ascii="Arial" w:hAnsi="Arial" w:cs="Arial"/>
          <w:sz w:val="24"/>
          <w:szCs w:val="24"/>
          <w:vertAlign w:val="superscript"/>
        </w:rPr>
        <w:t>6</w:t>
      </w:r>
      <w:r w:rsidRPr="00F47ED4">
        <w:rPr>
          <w:rFonts w:ascii="Arial" w:hAnsi="Arial" w:cs="Arial"/>
          <w:sz w:val="24"/>
          <w:szCs w:val="24"/>
        </w:rPr>
        <w:t xml:space="preserve"> cells/body in HBSS (0.1 mL). HI rats were allocated to three groups: the M3 group (</w:t>
      </w:r>
      <w:r w:rsidRPr="00F47ED4">
        <w:rPr>
          <w:rFonts w:ascii="Arial" w:hAnsi="Arial" w:cs="Arial"/>
          <w:i/>
          <w:iCs/>
          <w:sz w:val="24"/>
          <w:szCs w:val="24"/>
        </w:rPr>
        <w:t>n</w:t>
      </w:r>
      <w:r w:rsidRPr="00F47ED4">
        <w:rPr>
          <w:rFonts w:ascii="Arial" w:hAnsi="Arial" w:cs="Arial"/>
          <w:sz w:val="24"/>
          <w:szCs w:val="24"/>
        </w:rPr>
        <w:t xml:space="preserve"> = 9) first received cell administration on P10, followed by an HBSS injection (0.1 mL/body) on P14; the M7 group (</w:t>
      </w:r>
      <w:r w:rsidRPr="00F47ED4">
        <w:rPr>
          <w:rFonts w:ascii="Arial" w:hAnsi="Arial" w:cs="Arial"/>
          <w:i/>
          <w:iCs/>
          <w:sz w:val="24"/>
          <w:szCs w:val="24"/>
        </w:rPr>
        <w:t>n</w:t>
      </w:r>
      <w:r w:rsidRPr="00F47ED4">
        <w:rPr>
          <w:rFonts w:ascii="Arial" w:hAnsi="Arial" w:cs="Arial"/>
          <w:sz w:val="24"/>
          <w:szCs w:val="24"/>
        </w:rPr>
        <w:t xml:space="preserve"> = 9) first received an HBSS injection on P10, followed by cell administration on P14; and the vehicle group (</w:t>
      </w:r>
      <w:r w:rsidRPr="00F47ED4">
        <w:rPr>
          <w:rFonts w:ascii="Arial" w:hAnsi="Arial" w:cs="Arial"/>
          <w:i/>
          <w:iCs/>
          <w:sz w:val="24"/>
          <w:szCs w:val="24"/>
        </w:rPr>
        <w:t>n</w:t>
      </w:r>
      <w:r w:rsidRPr="00F47ED4">
        <w:rPr>
          <w:rFonts w:ascii="Arial" w:hAnsi="Arial" w:cs="Arial"/>
          <w:sz w:val="24"/>
          <w:szCs w:val="24"/>
        </w:rPr>
        <w:t xml:space="preserve"> = 9) received an HBSS injection at both P10</w:t>
      </w:r>
      <w:r w:rsidRPr="00F47ED4">
        <w:rPr>
          <w:rFonts w:ascii="Arial" w:hAnsi="Arial"/>
          <w:sz w:val="24"/>
        </w:rPr>
        <w:t xml:space="preserve"> and</w:t>
      </w:r>
      <w:r w:rsidRPr="00F47ED4">
        <w:rPr>
          <w:rFonts w:ascii="Arial" w:hAnsi="Arial" w:cs="Arial"/>
          <w:sz w:val="24"/>
          <w:szCs w:val="24"/>
        </w:rPr>
        <w:t xml:space="preserve"> P14. </w:t>
      </w:r>
    </w:p>
    <w:p w14:paraId="6F7D23B6" w14:textId="77777777" w:rsidR="0079613A" w:rsidRPr="00F47ED4" w:rsidRDefault="0079613A" w:rsidP="00FB442C">
      <w:pPr>
        <w:widowControl/>
        <w:adjustRightInd w:val="0"/>
        <w:snapToGrid w:val="0"/>
        <w:spacing w:line="480" w:lineRule="auto"/>
        <w:rPr>
          <w:rFonts w:ascii="Arial" w:hAnsi="Arial" w:cs="Arial"/>
          <w:sz w:val="24"/>
          <w:szCs w:val="24"/>
        </w:rPr>
      </w:pPr>
    </w:p>
    <w:p w14:paraId="2ECFE592"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 xml:space="preserve">Preparation of </w:t>
      </w:r>
      <w:proofErr w:type="spellStart"/>
      <w:r w:rsidRPr="00F47ED4">
        <w:rPr>
          <w:rFonts w:ascii="Arial" w:hAnsi="Arial" w:cs="Arial"/>
          <w:b/>
          <w:bCs/>
          <w:i/>
          <w:iCs/>
          <w:sz w:val="24"/>
          <w:szCs w:val="24"/>
        </w:rPr>
        <w:t>nafimestrocel</w:t>
      </w:r>
      <w:proofErr w:type="spellEnd"/>
      <w:r w:rsidRPr="00F47ED4">
        <w:rPr>
          <w:rFonts w:ascii="Arial" w:hAnsi="Arial" w:cs="Arial"/>
          <w:b/>
          <w:bCs/>
          <w:i/>
          <w:iCs/>
          <w:sz w:val="24"/>
          <w:szCs w:val="24"/>
        </w:rPr>
        <w:t xml:space="preserve"> for administration</w:t>
      </w:r>
    </w:p>
    <w:p w14:paraId="78A6CD9B"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 xml:space="preserve">The frozen bag containing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placed in a heating bucket (37°C), and the thawed cell suspension was transferred to a centrifuge tube. HBSS (15 mL) was added, and the cell suspension was centrifuged at 700 × </w:t>
      </w:r>
      <w:r w:rsidRPr="00F47ED4">
        <w:rPr>
          <w:rFonts w:ascii="Arial" w:hAnsi="Arial" w:cs="Arial"/>
          <w:i/>
          <w:iCs/>
          <w:sz w:val="24"/>
          <w:szCs w:val="24"/>
        </w:rPr>
        <w:t>g</w:t>
      </w:r>
      <w:r w:rsidRPr="00F47ED4">
        <w:rPr>
          <w:rFonts w:ascii="Arial" w:hAnsi="Arial" w:cs="Arial"/>
          <w:sz w:val="24"/>
          <w:szCs w:val="24"/>
        </w:rPr>
        <w:t xml:space="preserve"> for 5 min at room temperature. After removal of the supernatant, 30 mL HBSS was added, and the cells were centrifuged again in the same manner. Finally,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suspended in HBSS at a concentration of 1 × 10</w:t>
      </w:r>
      <w:r w:rsidRPr="00F47ED4">
        <w:rPr>
          <w:rFonts w:ascii="Arial" w:hAnsi="Arial" w:cs="Arial"/>
          <w:sz w:val="24"/>
          <w:szCs w:val="24"/>
          <w:vertAlign w:val="superscript"/>
        </w:rPr>
        <w:t>7</w:t>
      </w:r>
      <w:r w:rsidRPr="00F47ED4">
        <w:rPr>
          <w:rFonts w:ascii="Arial" w:hAnsi="Arial" w:cs="Arial"/>
          <w:sz w:val="24"/>
          <w:szCs w:val="24"/>
        </w:rPr>
        <w:t xml:space="preserve"> cells/mL</w:t>
      </w:r>
      <w:r w:rsidRPr="00F47ED4">
        <w:rPr>
          <w:rFonts w:ascii="Arial" w:hAnsi="Arial"/>
          <w:sz w:val="24"/>
        </w:rPr>
        <w:t xml:space="preserve"> and</w:t>
      </w:r>
      <w:r w:rsidRPr="00F47ED4">
        <w:rPr>
          <w:rFonts w:ascii="Arial" w:hAnsi="Arial" w:cs="Arial"/>
          <w:sz w:val="24"/>
          <w:szCs w:val="24"/>
        </w:rPr>
        <w:t xml:space="preserve"> was kept at room temperature before administration.</w:t>
      </w:r>
    </w:p>
    <w:p w14:paraId="322A9CA9" w14:textId="77777777" w:rsidR="0079613A" w:rsidRPr="00F47ED4" w:rsidRDefault="0079613A" w:rsidP="00FB442C">
      <w:pPr>
        <w:widowControl/>
        <w:adjustRightInd w:val="0"/>
        <w:snapToGrid w:val="0"/>
        <w:spacing w:line="480" w:lineRule="auto"/>
        <w:rPr>
          <w:rFonts w:ascii="Arial" w:hAnsi="Arial" w:cs="Arial"/>
          <w:sz w:val="24"/>
          <w:szCs w:val="24"/>
        </w:rPr>
      </w:pPr>
    </w:p>
    <w:p w14:paraId="27C8C1DC" w14:textId="77777777" w:rsidR="0079613A" w:rsidRPr="00F47ED4" w:rsidRDefault="0079613A" w:rsidP="00FB442C">
      <w:pPr>
        <w:widowControl/>
        <w:adjustRightInd w:val="0"/>
        <w:snapToGrid w:val="0"/>
        <w:spacing w:line="480" w:lineRule="auto"/>
        <w:rPr>
          <w:rFonts w:ascii="Arial" w:hAnsi="Arial" w:cs="Arial"/>
          <w:b/>
          <w:bCs/>
          <w:i/>
          <w:iCs/>
          <w:sz w:val="24"/>
          <w:szCs w:val="24"/>
        </w:rPr>
      </w:pPr>
      <w:proofErr w:type="spellStart"/>
      <w:r w:rsidRPr="00F47ED4">
        <w:rPr>
          <w:rFonts w:ascii="Arial" w:hAnsi="Arial" w:cs="Arial"/>
          <w:b/>
          <w:bCs/>
          <w:i/>
          <w:iCs/>
          <w:sz w:val="24"/>
          <w:szCs w:val="24"/>
        </w:rPr>
        <w:t>Nafimestrocel</w:t>
      </w:r>
      <w:proofErr w:type="spellEnd"/>
      <w:r w:rsidRPr="00F47ED4">
        <w:rPr>
          <w:rFonts w:ascii="Arial" w:hAnsi="Arial" w:cs="Arial"/>
          <w:b/>
          <w:bCs/>
          <w:i/>
          <w:iCs/>
          <w:sz w:val="24"/>
          <w:szCs w:val="24"/>
        </w:rPr>
        <w:t xml:space="preserve"> administration</w:t>
      </w:r>
    </w:p>
    <w:p w14:paraId="5BC1CCD1"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 xml:space="preserve">The pups were anesthetized with isoflurane inhalation (2%–2.5% isoflurane for both induction and maintenance) and received an intravenous injection of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1 × 10</w:t>
      </w:r>
      <w:r w:rsidRPr="00F47ED4">
        <w:rPr>
          <w:rFonts w:ascii="Arial" w:hAnsi="Arial" w:cs="Arial"/>
          <w:sz w:val="24"/>
          <w:szCs w:val="24"/>
          <w:vertAlign w:val="superscript"/>
        </w:rPr>
        <w:t>6</w:t>
      </w:r>
      <w:r w:rsidRPr="00F47ED4">
        <w:rPr>
          <w:rFonts w:ascii="Arial" w:hAnsi="Arial" w:cs="Arial"/>
          <w:sz w:val="24"/>
          <w:szCs w:val="24"/>
        </w:rPr>
        <w:t xml:space="preserve"> cells/0.1 mL) or HBSS (0.1 mL/body) via the right external jugular vein on P10 and P14 according to the group assignment. Immunosuppression was not performed throughout this study.</w:t>
      </w:r>
    </w:p>
    <w:p w14:paraId="34DB5B19" w14:textId="77777777" w:rsidR="0079613A" w:rsidRPr="00F47ED4" w:rsidRDefault="0079613A" w:rsidP="00FB442C">
      <w:pPr>
        <w:widowControl/>
        <w:adjustRightInd w:val="0"/>
        <w:snapToGrid w:val="0"/>
        <w:spacing w:line="480" w:lineRule="auto"/>
        <w:rPr>
          <w:rFonts w:ascii="Arial" w:hAnsi="Arial" w:cs="Arial"/>
          <w:sz w:val="24"/>
          <w:szCs w:val="24"/>
        </w:rPr>
      </w:pPr>
    </w:p>
    <w:p w14:paraId="5E429A82"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Behavioral tests</w:t>
      </w:r>
    </w:p>
    <w:p w14:paraId="3C2E518E"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Grouping for all behavioral tests and evaluations was done blindly.</w:t>
      </w:r>
    </w:p>
    <w:p w14:paraId="57FB96BE" w14:textId="77777777" w:rsidR="0079613A" w:rsidRPr="00F47ED4" w:rsidRDefault="0079613A" w:rsidP="00FB442C">
      <w:pPr>
        <w:widowControl/>
        <w:adjustRightInd w:val="0"/>
        <w:snapToGrid w:val="0"/>
        <w:spacing w:line="480" w:lineRule="auto"/>
        <w:rPr>
          <w:rFonts w:ascii="Arial" w:hAnsi="Arial" w:cs="Arial"/>
          <w:sz w:val="24"/>
          <w:szCs w:val="24"/>
        </w:rPr>
      </w:pPr>
    </w:p>
    <w:p w14:paraId="69D2CEE9"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Cylinder test</w:t>
      </w:r>
    </w:p>
    <w:p w14:paraId="5758C352"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The forelimb use preference was calculated as follows: (nonimpaired − impaired)</w:t>
      </w:r>
      <w:proofErr w:type="gramStart"/>
      <w:r w:rsidRPr="00F47ED4">
        <w:rPr>
          <w:rFonts w:ascii="Arial" w:hAnsi="Arial" w:cs="Arial"/>
          <w:sz w:val="24"/>
          <w:szCs w:val="24"/>
        </w:rPr>
        <w:t>/(</w:t>
      </w:r>
      <w:proofErr w:type="gramEnd"/>
      <w:r w:rsidRPr="00F47ED4">
        <w:rPr>
          <w:rFonts w:ascii="Arial" w:hAnsi="Arial" w:cs="Arial"/>
          <w:sz w:val="24"/>
          <w:szCs w:val="24"/>
        </w:rPr>
        <w:t>nonimpaired + impaired + both) × 100. The trial was performed for three consecutive days. Test duration was set to 10 min/trial. If the frequency of forelimb touch was &gt;10 in 5 min, only the frequency in the first 5 min was used for estimating forelimb use preference. If the frequency of forelimb touch was &lt;10 in 10 min, the data were regarded as inadequate</w:t>
      </w:r>
      <w:r w:rsidRPr="00F47ED4">
        <w:rPr>
          <w:rFonts w:ascii="Arial" w:hAnsi="Arial"/>
          <w:sz w:val="24"/>
        </w:rPr>
        <w:t xml:space="preserve"> and</w:t>
      </w:r>
      <w:r w:rsidRPr="00F47ED4">
        <w:rPr>
          <w:rFonts w:ascii="Arial" w:hAnsi="Arial" w:cs="Arial"/>
          <w:sz w:val="24"/>
          <w:szCs w:val="24"/>
        </w:rPr>
        <w:t xml:space="preserve"> excluded from analysis. The average frequency for each rat was used for statistical analysis.</w:t>
      </w:r>
    </w:p>
    <w:p w14:paraId="0349F23D" w14:textId="77777777" w:rsidR="0079613A" w:rsidRPr="00F47ED4" w:rsidRDefault="0079613A" w:rsidP="00FB442C">
      <w:pPr>
        <w:widowControl/>
        <w:adjustRightInd w:val="0"/>
        <w:snapToGrid w:val="0"/>
        <w:spacing w:line="480" w:lineRule="auto"/>
        <w:rPr>
          <w:rFonts w:ascii="Arial" w:hAnsi="Arial" w:cs="Arial"/>
          <w:sz w:val="24"/>
          <w:szCs w:val="24"/>
        </w:rPr>
      </w:pPr>
    </w:p>
    <w:p w14:paraId="46DED2A5"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Open-field test</w:t>
      </w:r>
    </w:p>
    <w:p w14:paraId="6D43DE88"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Each rat was placed in the center of an open-field chamber (width 100 cm × depth 100 cm × height 45 cm), and behavior was recorded for 5 min. The chamber was washed with 70% ethanol between sessions. Measures included distance traveled, rest time, and time spent staying in the center (50 cm</w:t>
      </w:r>
      <w:r w:rsidRPr="00F47ED4">
        <w:rPr>
          <w:rFonts w:ascii="Arial" w:hAnsi="Arial" w:cs="Arial"/>
          <w:sz w:val="24"/>
          <w:szCs w:val="24"/>
          <w:vertAlign w:val="superscript"/>
        </w:rPr>
        <w:t>2</w:t>
      </w:r>
      <w:r w:rsidRPr="00F47ED4">
        <w:rPr>
          <w:rFonts w:ascii="Arial" w:hAnsi="Arial" w:cs="Arial"/>
          <w:sz w:val="24"/>
          <w:szCs w:val="24"/>
        </w:rPr>
        <w:t xml:space="preserve"> area)</w:t>
      </w:r>
      <w:r w:rsidRPr="00F47ED4">
        <w:rPr>
          <w:rFonts w:ascii="Arial" w:hAnsi="Arial"/>
          <w:sz w:val="24"/>
        </w:rPr>
        <w:t xml:space="preserve"> and</w:t>
      </w:r>
      <w:r w:rsidRPr="00F47ED4">
        <w:rPr>
          <w:rFonts w:ascii="Arial" w:hAnsi="Arial" w:cs="Arial"/>
          <w:sz w:val="24"/>
          <w:szCs w:val="24"/>
        </w:rPr>
        <w:t xml:space="preserve"> were automatically recorded by a computer using ANY-maze Video Tracking System </w:t>
      </w:r>
      <w:r w:rsidRPr="00CE3716">
        <w:rPr>
          <w:rFonts w:ascii="Arial" w:hAnsi="Arial" w:cs="Arial"/>
          <w:sz w:val="24"/>
          <w:szCs w:val="24"/>
        </w:rPr>
        <w:t>(Stoelting Co., Wood Dale, IL)</w:t>
      </w:r>
      <w:r w:rsidRPr="00F47ED4">
        <w:rPr>
          <w:rFonts w:ascii="Arial" w:hAnsi="Arial" w:cs="Arial"/>
          <w:sz w:val="24"/>
          <w:szCs w:val="24"/>
        </w:rPr>
        <w:t>.</w:t>
      </w:r>
    </w:p>
    <w:p w14:paraId="5FBCE909" w14:textId="77777777" w:rsidR="0079613A" w:rsidRPr="00F47ED4" w:rsidRDefault="0079613A" w:rsidP="00FB442C">
      <w:pPr>
        <w:widowControl/>
        <w:adjustRightInd w:val="0"/>
        <w:snapToGrid w:val="0"/>
        <w:spacing w:line="480" w:lineRule="auto"/>
        <w:rPr>
          <w:rFonts w:ascii="Arial" w:hAnsi="Arial" w:cs="Arial"/>
          <w:sz w:val="24"/>
          <w:szCs w:val="24"/>
        </w:rPr>
      </w:pPr>
    </w:p>
    <w:p w14:paraId="6D44F22E"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Water maze test</w:t>
      </w:r>
    </w:p>
    <w:p w14:paraId="090BCED8"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A transparent circular platform (12 cm diameter) was placed 2 cm beneath the water surface. The rat was placed at the starting position, and the trial was completed when it reached</w:t>
      </w:r>
      <w:r w:rsidRPr="00F47ED4" w:rsidDel="004B38A2">
        <w:rPr>
          <w:rFonts w:ascii="Arial" w:hAnsi="Arial" w:cs="Arial"/>
          <w:sz w:val="24"/>
          <w:szCs w:val="24"/>
        </w:rPr>
        <w:t xml:space="preserve"> </w:t>
      </w:r>
      <w:r w:rsidRPr="00F47ED4">
        <w:rPr>
          <w:rFonts w:ascii="Arial" w:hAnsi="Arial" w:cs="Arial"/>
          <w:sz w:val="24"/>
          <w:szCs w:val="24"/>
        </w:rPr>
        <w:t>the platform. The trial was aborted when a rat did not reach the platform within 120 s. The test was performed three times per day. Measures including swimming duration, swimming speed, and distance traveled were recorded with a software. The average values over five days were calculated and used for further analysis.</w:t>
      </w:r>
    </w:p>
    <w:p w14:paraId="250AD8F6" w14:textId="77777777" w:rsidR="0079613A" w:rsidRPr="00F47ED4" w:rsidRDefault="0079613A" w:rsidP="00FB442C">
      <w:pPr>
        <w:widowControl/>
        <w:adjustRightInd w:val="0"/>
        <w:snapToGrid w:val="0"/>
        <w:spacing w:line="480" w:lineRule="auto"/>
        <w:rPr>
          <w:rFonts w:ascii="Arial" w:hAnsi="Arial" w:cs="Arial"/>
          <w:sz w:val="24"/>
          <w:szCs w:val="24"/>
        </w:rPr>
      </w:pPr>
    </w:p>
    <w:p w14:paraId="2C321A74"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Pr>
          <w:rFonts w:ascii="Arial" w:hAnsi="Arial" w:cs="Arial"/>
          <w:b/>
          <w:bCs/>
          <w:i/>
          <w:iCs/>
          <w:sz w:val="24"/>
          <w:szCs w:val="24"/>
        </w:rPr>
        <w:t>Sacrifice for p</w:t>
      </w:r>
      <w:r w:rsidRPr="00F47ED4">
        <w:rPr>
          <w:rFonts w:ascii="Arial" w:hAnsi="Arial" w:cs="Arial"/>
          <w:b/>
          <w:bCs/>
          <w:i/>
          <w:iCs/>
          <w:sz w:val="24"/>
          <w:szCs w:val="24"/>
        </w:rPr>
        <w:t>athological examination</w:t>
      </w:r>
    </w:p>
    <w:p w14:paraId="192D99C0" w14:textId="77777777"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At ten weeks, rats were sacrificed with isoflurane overdose (inhalation), and their brains</w:t>
      </w:r>
      <w:r w:rsidRPr="00F47ED4">
        <w:rPr>
          <w:rFonts w:ascii="Arial" w:hAnsi="Arial"/>
          <w:sz w:val="24"/>
        </w:rPr>
        <w:t xml:space="preserve"> and</w:t>
      </w:r>
      <w:r w:rsidRPr="00F47ED4">
        <w:rPr>
          <w:rFonts w:ascii="Arial" w:hAnsi="Arial" w:cs="Arial"/>
          <w:sz w:val="24"/>
          <w:szCs w:val="24"/>
        </w:rPr>
        <w:t xml:space="preserve"> lungs were collected. Brains were weighed before tissue fixation. Both tissues were fixed with 10% neutral buffered formalin, embedded in paraffin, and cut into 5 µm thick sections. </w:t>
      </w:r>
    </w:p>
    <w:p w14:paraId="05702AC7" w14:textId="77777777" w:rsidR="0079613A" w:rsidRPr="00F47ED4" w:rsidRDefault="0079613A" w:rsidP="00FB442C">
      <w:pPr>
        <w:widowControl/>
        <w:adjustRightInd w:val="0"/>
        <w:snapToGrid w:val="0"/>
        <w:spacing w:line="480" w:lineRule="auto"/>
        <w:rPr>
          <w:rFonts w:ascii="Arial" w:hAnsi="Arial" w:cs="Arial"/>
          <w:sz w:val="24"/>
          <w:szCs w:val="24"/>
        </w:rPr>
      </w:pPr>
    </w:p>
    <w:p w14:paraId="3B25C778"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Injury evaluation</w:t>
      </w:r>
    </w:p>
    <w:p w14:paraId="336222C2" w14:textId="49586BF0"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Brain injury was evaluated using sections at the levels including all aimed regions, namely the cerebral cortex, hippocampus, thalamus, and basal ganglia. A semiquantitative neuropathological scoring system</w:t>
      </w:r>
      <w:r>
        <w:rPr>
          <w:rFonts w:ascii="Arial" w:hAnsi="Arial" w:cs="Arial"/>
          <w:sz w:val="24"/>
          <w:szCs w:val="24"/>
        </w:rPr>
        <w:t xml:space="preserve"> </w:t>
      </w:r>
      <w:r w:rsidR="000353B9" w:rsidRPr="000353B9">
        <w:rPr>
          <w:rFonts w:ascii="Arial" w:hAnsi="Arial" w:cs="Arial"/>
          <w:sz w:val="24"/>
          <w:szCs w:val="24"/>
          <w:vertAlign w:val="superscript"/>
        </w:rPr>
        <w:t>44, 45</w:t>
      </w:r>
      <w:r w:rsidR="006C6674">
        <w:rPr>
          <w:rFonts w:ascii="Arial" w:hAnsi="Arial" w:cs="Arial"/>
          <w:sz w:val="24"/>
          <w:szCs w:val="24"/>
        </w:rPr>
        <w:fldChar w:fldCharType="begin">
          <w:fldData xml:space="preserve">PEVuZE5vdGU+PENpdGU+PEF1dGhvcj5OYWthamltYTwvQXV0aG9yPjxZZWFyPjIwMDA8L1llYXI+
PFJlY051bT41ODg8L1JlY051bT48RGlzcGxheVRleHQ+WzQ0LDQ1XTwvRGlzcGxheVRleHQ+PHJl
Y29yZD48cmVjLW51bWJlcj41ODg8L3JlYy1udW1iZXI+PGZvcmVpZ24ta2V5cz48a2V5IGFwcD0i
RU4iIGRiLWlkPSJlcnI1d3ZmeGlzZTBhZGVkZHg0eHh6ZHlydHY1czl3c3JycnYiIHRpbWVzdGFt
cD0iMTUzNDUwMTA0NCI+NTg4PC9rZXk+PGtleSBhcHA9IkVOV2ViIiBkYi1pZD0iIj4wPC9rZXk+
PC9mb3JlaWduLWtleXM+PHJlZi10eXBlIG5hbWU9IkpvdXJuYWwgQXJ0aWNsZSI+MTc8L3JlZi10
eXBlPjxjb250cmlidXRvcnM+PGF1dGhvcnM+PGF1dGhvcj5OYWthamltYSwgVy48L2F1dGhvcj48
YXV0aG9yPklzaGlkYSwgQS48L2F1dGhvcj48YXV0aG9yPkxhbmdlLCBNLiBTLjwvYXV0aG9yPjxh
dXRob3I+R2FicmllbHNvbiwgSy4gTC48L2F1dGhvcj48YXV0aG9yPldpbHNvbiwgTS4gQS48L2F1
dGhvcj48YXV0aG9yPk1hcnRpbiwgTC4gSi48L2F1dGhvcj48YXV0aG9yPkJsdWUsIE0uIEUuPC9h
dXRob3I+PGF1dGhvcj5Kb2huc3RvbiwgTS4gVi48L2F1dGhvcj48L2F1dGhvcnM+PC9jb250cmli
dXRvcnM+PGF1dGgtYWRkcmVzcz5LZW5uZWR5IEtyaWVnZXIgUmVzZWFyY2ggSW5zdGl0dXRlIGFu
ZCBEZXBhcnRtZW50cyBvZiBOZXVyb2xvZ3ksIFBlZGlhdHJpY3MsIFBhdGhvbG9neSwgRGl2aXNp
b24gb2YgTmV1cm9wYXRob2xvZ3ksIGFuZCBOZXVyb3NjaWVuY2UsIEpvaG5zIEhvcGtpbnMgVW5p
dmVyc2l0eSBTY2hvb2wgb2YgTWVkaWNpbmUsIEJhbHRpbW9yZSwgTUQsIFVTQS48L2F1dGgtYWRk
cmVzcz48dGl0bGVzPjx0aXRsZT5BcG9wdG9zaXMgaGFzIGEgcHJvbG9uZ2VkIHJvbGUgaW4gdGhl
IG5ldXJvZGVnZW5lcmF0aW9uIGFmdGVyIGh5cG94aWMgaXNjaGVtaWEgaW4gdGhlIG5ld2Jvcm4g
cmF0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wvcGVyaW9kaWNh
bD48cGFnZXM+Nzk5NC04MDA0PC9wYWdlcz48dm9sdW1lPjIwPC92b2x1bWU+PG51bWJlcj4yMTwv
bnVtYmVyPjxlZGl0aW9uPjIwMDAvMTAvMjY8L2VkaXRpb24+PGtleXdvcmRzPjxrZXl3b3JkPkFu
aW1hbHM8L2tleXdvcmQ+PGtleXdvcmQ+QW5pbWFscywgTmV3Ym9ybjwva2V5d29yZD48a2V5d29y
ZD4qQXBvcHRvc2lzPC9rZXl3b3JkPjxrZXl3b3JkPkNhc3Bhc2UgMzwva2V5d29yZD48a2V5d29y
ZD5DYXNwYXNlcy9tZXRhYm9saXNtPC9rZXl3b3JkPjxrZXl3b3JkPkNlcmVicmFsIENvcnRleC9l
bnp5bW9sb2d5L3BhdGhvbG9neTwva2V5d29yZD48a2V5d29yZD5Db3JwdXMgU3RyaWF0dW0vZW56
eW1vbG9neS9wYXRob2xvZ3k8L2tleXdvcmQ+PGtleXdvcmQ+RGVudGF0ZSBHeXJ1cy9lbnp5bW9s
b2d5L3BhdGhvbG9neTwva2V5d29yZD48a2V5d29yZD5EaXNlYXNlIE1vZGVscywgQW5pbWFsPC9r
ZXl3b3JkPjxrZXl3b3JkPkhpcHBvY2FtcHVzL2Vuenltb2xvZ3kvcGF0aG9sb2d5PC9rZXl3b3Jk
PjxrZXl3b3JkPkh5cG94aWEtSXNjaGVtaWEsIEJyYWluL2NvbXBsaWNhdGlvbnMvZW56eW1vbG9n
eS8qcGF0aG9sb2d5PC9rZXl3b3JkPjxrZXl3b3JkPkltbXVub2hpc3RvY2hlbWlzdHJ5PC9rZXl3
b3JkPjxrZXl3b3JkPkluIFNpdHUgTmljay1FbmQgTGFiZWxpbmc8L2tleXdvcmQ+PGtleXdvcmQ+
TmVjcm9zaXM8L2tleXdvcmQ+PGtleXdvcmQ+TmV1cm9kZWdlbmVyYXRpdmUgRGlzZWFzZXMvZW56
eW1vbG9neS9ldGlvbG9neS8qcGF0aG9sb2d5PC9rZXl3b3JkPjxrZXl3b3JkPk5ldXJvbnMvbWV0
YWJvbGlzbS91bHRyYXN0cnVjdHVyZTwva2V5d29yZD48a2V5d29yZD5SYXRzPC9rZXl3b3JkPjxr
ZXl3b3JkPlRoYWxhbXVzL2Vuenltb2xvZ3kvcGF0aG9sb2d5PC9rZXl3b3JkPjwva2V5d29yZHM+
PGRhdGVzPjx5ZWFyPjIwMDA8L3llYXI+PHB1Yi1kYXRlcz48ZGF0ZT5Ob3YgMTwvZGF0ZT48L3B1
Yi1kYXRlcz48L2RhdGVzPjxpc2JuPjAyNzAtNjQ3NDwvaXNibj48YWNjZXNzaW9uLW51bT4xMTA1
MDEyMDwvYWNjZXNzaW9uLW51bT48dXJscz48cmVsYXRlZC11cmxzPjx1cmw+aHR0cDovL3d3dy5q
bmV1cm9zY2kub3JnL2NvbnRlbnQvam5ldXJvLzIwLzIxLzc5OTQuZnVsbC5wZGY8L3VybD48L3Jl
bGF0ZWQtdXJscz48L3VybHM+PHJlbW90ZS1kYXRhYmFzZS1wcm92aWRlcj5OTE08L3JlbW90ZS1k
YXRhYmFzZS1wcm92aWRlcj48bGFuZ3VhZ2U+ZW5nPC9sYW5ndWFnZT48L3JlY29yZD48L0NpdGU+
PENpdGU+PEF1dGhvcj5LYXVmbWFubjwvQXV0aG9yPjxZZWFyPjIwMTI8L1llYXI+PFJlY051bT43
NTQ8L1JlY051bT48cmVjb3JkPjxyZWMtbnVtYmVyPjc1NDwvcmVjLW51bWJlcj48Zm9yZWlnbi1r
ZXlzPjxrZXkgYXBwPSJFTiIgZGItaWQ9ImVycjV3dmZ4aXNlMGFkZWRkeDR4eHpkeXJ0djVzOXdz
cnJydiIgdGltZXN0YW1wPSIxNjA4NDQzNzM1Ij43NTQ8L2tleT48L2ZvcmVpZ24ta2V5cz48cmVm
LXR5cGUgbmFtZT0iSm91cm5hbCBBcnRpY2xlIj4xNzwvcmVmLXR5cGU+PGNvbnRyaWJ1dG9ycz48
YXV0aG9ycz48YXV0aG9yPkthdWZtYW5uLCBXLjwvYXV0aG9yPjxhdXRob3I+Qm9sb24sIEIuPC9h
dXRob3I+PGF1dGhvcj5CcmFkbGV5LCBBLjwvYXV0aG9yPjxhdXRob3I+QnV0dCwgTS48L2F1dGhv
cj48YXV0aG9yPkN6YXNjaCwgUy48L2F1dGhvcj48YXV0aG9yPkdhcm1hbiwgUi4gSC48L2F1dGhv
cj48YXV0aG9yPkdlb3JnZSwgQy48L2F1dGhvcj48YXV0aG9yPkdyw7Z0ZXJzLCBTLjwvYXV0aG9y
PjxhdXRob3I+S3JpbmtlLCBHLjwvYXV0aG9yPjxhdXRob3I+TGl0dGxlLCBQLjwvYXV0aG9yPjxh
dXRob3I+TWNLYXksIEouPC9hdXRob3I+PGF1dGhvcj5OYXJhbWEsIEkuPC9hdXRob3I+PGF1dGhv
cj5SYW8sIEQuPC9hdXRob3I+PGF1dGhvcj5TaGlidXRhbmksIE0uPC9hdXRob3I+PGF1dGhvcj5T
aWxscywgUi48L2F1dGhvcj48L2F1dGhvcnM+PC9jb250cmlidXRvcnM+PGF1dGgtYWRkcmVzcz5N
ZXJjayBLR2FBLCBEYXJtc3RhZHQsIEdlcm1hbnkuIHdvbGZnYW5nLmthdWZtYW5uQG1lcmNrZ3Jv
dXAuY29tPC9hdXRoLWFkZHJlc3M+PHRpdGxlcz48dGl0bGU+UHJvbGlmZXJhdGl2ZSBhbmQgbm9u
cHJvbGlmZXJhdGl2ZSBsZXNpb25zIG9mIHRoZSByYXQgYW5kIG1vdXNlIGNlbnRyYWwgYW5kIHBl
cmlwaGVyYWwgbmVydm91cyBzeXN0ZW1zPC90aXRsZT48c2Vjb25kYXJ5LXRpdGxlPlRveGljb2wg
UGF0aG9sPC9zZWNvbmRhcnktdGl0bGU+PGFsdC10aXRsZT5Ub3hpY29sb2dpYyBwYXRob2xvZ3k8
L2FsdC10aXRsZT48L3RpdGxlcz48cGVyaW9kaWNhbD48ZnVsbC10aXRsZT5Ub3hpY29sIFBhdGhv
bDwvZnVsbC10aXRsZT48YWJici0xPlRveGljb2xvZ2ljIHBhdGhvbG9neTwvYWJici0xPjwvcGVy
aW9kaWNhbD48YWx0LXBlcmlvZGljYWw+PGZ1bGwtdGl0bGU+VG94aWNvbCBQYXRob2w8L2Z1bGwt
dGl0bGU+PGFiYnItMT5Ub3hpY29sb2dpYyBwYXRob2xvZ3k8L2FiYnItMT48L2FsdC1wZXJpb2Rp
Y2FsPjxwYWdlcz44N3MtMTU3czwvcGFnZXM+PHZvbHVtZT40MDwvdm9sdW1lPjxudW1iZXI+NCBT
dXBwbDwvbnVtYmVyPjxlZGl0aW9uPjIwMTIvMDYvMDE8L2VkaXRpb24+PGtleXdvcmRzPjxrZXl3
b3JkPkFuaW1hbHM8L2tleXdvcmQ+PGtleXdvcmQ+Q2VudHJhbCBOZXJ2b3VzIFN5c3RlbSBEaXNl
YXNlcy9jbGFzc2lmaWNhdGlvbi8qcGF0aG9sb2d5PC9rZXl3b3JkPjxrZXl3b3JkPk1pY2U8L2tl
eXdvcmQ+PGtleXdvcmQ+UGVyaXBoZXJhbCBOZXJ2b3VzIFN5c3RlbSBEaXNlYXNlcy9jbGFzc2lm
aWNhdGlvbi8qcGF0aG9sb2d5PC9rZXl3b3JkPjxrZXl3b3JkPlJhdHM8L2tleXdvcmQ+PGtleXdv
cmQ+KlRlcm1pbm9sb2d5IGFzIFRvcGljPC9rZXl3b3JkPjxrZXl3b3JkPlRveGljaXR5IFRlc3Rz
PC9rZXl3b3JkPjwva2V5d29yZHM+PGRhdGVzPjx5ZWFyPjIwMTI8L3llYXI+PHB1Yi1kYXRlcz48
ZGF0ZT5KdW48L2RhdGU+PC9wdWItZGF0ZXM+PC9kYXRlcz48aXNibj4wMTkyLTYyMzM8L2lzYm4+
PGFjY2Vzc2lvbi1udW0+MjI2Mzc3Mzc8L2FjY2Vzc2lvbi1udW0+PHVybHM+PC91cmxzPjxlbGVj
dHJvbmljLXJlc291cmNlLW51bT4xMC4xMTc3LzAxOTI2MjMzMTI0MzkxMjU8L2VsZWN0cm9uaWMt
cmVzb3VyY2UtbnVtPjxyZW1vdGUtZGF0YWJhc2UtcHJvdmlkZXI+TkxNPC9yZW1vdGUtZGF0YWJh
c2UtcHJvdmlkZXI+PGxhbmd1YWdlPmVuZzwvbGFuZ3VhZ2U+PC9yZWNvcmQ+PC9DaXRlPjwvRW5k
Tm90ZT4A
</w:fldData>
        </w:fldChar>
      </w:r>
      <w:r w:rsidR="00B30404">
        <w:rPr>
          <w:rFonts w:ascii="Arial" w:hAnsi="Arial" w:cs="Arial"/>
          <w:sz w:val="24"/>
          <w:szCs w:val="24"/>
        </w:rPr>
        <w:instrText xml:space="preserve"> ADDIN EN.CITE </w:instrText>
      </w:r>
      <w:r w:rsidR="00B30404">
        <w:rPr>
          <w:rFonts w:ascii="Arial" w:hAnsi="Arial" w:cs="Arial"/>
          <w:sz w:val="24"/>
          <w:szCs w:val="24"/>
        </w:rPr>
        <w:fldChar w:fldCharType="begin">
          <w:fldData xml:space="preserve">PEVuZE5vdGU+PENpdGU+PEF1dGhvcj5OYWthamltYTwvQXV0aG9yPjxZZWFyPjIwMDA8L1llYXI+
PFJlY051bT41ODg8L1JlY051bT48RGlzcGxheVRleHQ+WzQ0LDQ1XTwvRGlzcGxheVRleHQ+PHJl
Y29yZD48cmVjLW51bWJlcj41ODg8L3JlYy1udW1iZXI+PGZvcmVpZ24ta2V5cz48a2V5IGFwcD0i
RU4iIGRiLWlkPSJlcnI1d3ZmeGlzZTBhZGVkZHg0eHh6ZHlydHY1czl3c3JycnYiIHRpbWVzdGFt
cD0iMTUzNDUwMTA0NCI+NTg4PC9rZXk+PGtleSBhcHA9IkVOV2ViIiBkYi1pZD0iIj4wPC9rZXk+
PC9mb3JlaWduLWtleXM+PHJlZi10eXBlIG5hbWU9IkpvdXJuYWwgQXJ0aWNsZSI+MTc8L3JlZi10
eXBlPjxjb250cmlidXRvcnM+PGF1dGhvcnM+PGF1dGhvcj5OYWthamltYSwgVy48L2F1dGhvcj48
YXV0aG9yPklzaGlkYSwgQS48L2F1dGhvcj48YXV0aG9yPkxhbmdlLCBNLiBTLjwvYXV0aG9yPjxh
dXRob3I+R2FicmllbHNvbiwgSy4gTC48L2F1dGhvcj48YXV0aG9yPldpbHNvbiwgTS4gQS48L2F1
dGhvcj48YXV0aG9yPk1hcnRpbiwgTC4gSi48L2F1dGhvcj48YXV0aG9yPkJsdWUsIE0uIEUuPC9h
dXRob3I+PGF1dGhvcj5Kb2huc3RvbiwgTS4gVi48L2F1dGhvcj48L2F1dGhvcnM+PC9jb250cmli
dXRvcnM+PGF1dGgtYWRkcmVzcz5LZW5uZWR5IEtyaWVnZXIgUmVzZWFyY2ggSW5zdGl0dXRlIGFu
ZCBEZXBhcnRtZW50cyBvZiBOZXVyb2xvZ3ksIFBlZGlhdHJpY3MsIFBhdGhvbG9neSwgRGl2aXNp
b24gb2YgTmV1cm9wYXRob2xvZ3ksIGFuZCBOZXVyb3NjaWVuY2UsIEpvaG5zIEhvcGtpbnMgVW5p
dmVyc2l0eSBTY2hvb2wgb2YgTWVkaWNpbmUsIEJhbHRpbW9yZSwgTUQsIFVTQS48L2F1dGgtYWRk
cmVzcz48dGl0bGVzPjx0aXRsZT5BcG9wdG9zaXMgaGFzIGEgcHJvbG9uZ2VkIHJvbGUgaW4gdGhl
IG5ldXJvZGVnZW5lcmF0aW9uIGFmdGVyIGh5cG94aWMgaXNjaGVtaWEgaW4gdGhlIG5ld2Jvcm4g
cmF0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wvcGVyaW9kaWNh
bD48cGFnZXM+Nzk5NC04MDA0PC9wYWdlcz48dm9sdW1lPjIwPC92b2x1bWU+PG51bWJlcj4yMTwv
bnVtYmVyPjxlZGl0aW9uPjIwMDAvMTAvMjY8L2VkaXRpb24+PGtleXdvcmRzPjxrZXl3b3JkPkFu
aW1hbHM8L2tleXdvcmQ+PGtleXdvcmQ+QW5pbWFscywgTmV3Ym9ybjwva2V5d29yZD48a2V5d29y
ZD4qQXBvcHRvc2lzPC9rZXl3b3JkPjxrZXl3b3JkPkNhc3Bhc2UgMzwva2V5d29yZD48a2V5d29y
ZD5DYXNwYXNlcy9tZXRhYm9saXNtPC9rZXl3b3JkPjxrZXl3b3JkPkNlcmVicmFsIENvcnRleC9l
bnp5bW9sb2d5L3BhdGhvbG9neTwva2V5d29yZD48a2V5d29yZD5Db3JwdXMgU3RyaWF0dW0vZW56
eW1vbG9neS9wYXRob2xvZ3k8L2tleXdvcmQ+PGtleXdvcmQ+RGVudGF0ZSBHeXJ1cy9lbnp5bW9s
b2d5L3BhdGhvbG9neTwva2V5d29yZD48a2V5d29yZD5EaXNlYXNlIE1vZGVscywgQW5pbWFsPC9r
ZXl3b3JkPjxrZXl3b3JkPkhpcHBvY2FtcHVzL2Vuenltb2xvZ3kvcGF0aG9sb2d5PC9rZXl3b3Jk
PjxrZXl3b3JkPkh5cG94aWEtSXNjaGVtaWEsIEJyYWluL2NvbXBsaWNhdGlvbnMvZW56eW1vbG9n
eS8qcGF0aG9sb2d5PC9rZXl3b3JkPjxrZXl3b3JkPkltbXVub2hpc3RvY2hlbWlzdHJ5PC9rZXl3
b3JkPjxrZXl3b3JkPkluIFNpdHUgTmljay1FbmQgTGFiZWxpbmc8L2tleXdvcmQ+PGtleXdvcmQ+
TmVjcm9zaXM8L2tleXdvcmQ+PGtleXdvcmQ+TmV1cm9kZWdlbmVyYXRpdmUgRGlzZWFzZXMvZW56
eW1vbG9neS9ldGlvbG9neS8qcGF0aG9sb2d5PC9rZXl3b3JkPjxrZXl3b3JkPk5ldXJvbnMvbWV0
YWJvbGlzbS91bHRyYXN0cnVjdHVyZTwva2V5d29yZD48a2V5d29yZD5SYXRzPC9rZXl3b3JkPjxr
ZXl3b3JkPlRoYWxhbXVzL2Vuenltb2xvZ3kvcGF0aG9sb2d5PC9rZXl3b3JkPjwva2V5d29yZHM+
PGRhdGVzPjx5ZWFyPjIwMDA8L3llYXI+PHB1Yi1kYXRlcz48ZGF0ZT5Ob3YgMTwvZGF0ZT48L3B1
Yi1kYXRlcz48L2RhdGVzPjxpc2JuPjAyNzAtNjQ3NDwvaXNibj48YWNjZXNzaW9uLW51bT4xMTA1
MDEyMDwvYWNjZXNzaW9uLW51bT48dXJscz48cmVsYXRlZC11cmxzPjx1cmw+aHR0cDovL3d3dy5q
bmV1cm9zY2kub3JnL2NvbnRlbnQvam5ldXJvLzIwLzIxLzc5OTQuZnVsbC5wZGY8L3VybD48L3Jl
bGF0ZWQtdXJscz48L3VybHM+PHJlbW90ZS1kYXRhYmFzZS1wcm92aWRlcj5OTE08L3JlbW90ZS1k
YXRhYmFzZS1wcm92aWRlcj48bGFuZ3VhZ2U+ZW5nPC9sYW5ndWFnZT48L3JlY29yZD48L0NpdGU+
PENpdGU+PEF1dGhvcj5LYXVmbWFubjwvQXV0aG9yPjxZZWFyPjIwMTI8L1llYXI+PFJlY051bT43
NTQ8L1JlY051bT48cmVjb3JkPjxyZWMtbnVtYmVyPjc1NDwvcmVjLW51bWJlcj48Zm9yZWlnbi1r
ZXlzPjxrZXkgYXBwPSJFTiIgZGItaWQ9ImVycjV3dmZ4aXNlMGFkZWRkeDR4eHpkeXJ0djVzOXdz
cnJydiIgdGltZXN0YW1wPSIxNjA4NDQzNzM1Ij43NTQ8L2tleT48L2ZvcmVpZ24ta2V5cz48cmVm
LXR5cGUgbmFtZT0iSm91cm5hbCBBcnRpY2xlIj4xNzwvcmVmLXR5cGU+PGNvbnRyaWJ1dG9ycz48
YXV0aG9ycz48YXV0aG9yPkthdWZtYW5uLCBXLjwvYXV0aG9yPjxhdXRob3I+Qm9sb24sIEIuPC9h
dXRob3I+PGF1dGhvcj5CcmFkbGV5LCBBLjwvYXV0aG9yPjxhdXRob3I+QnV0dCwgTS48L2F1dGhv
cj48YXV0aG9yPkN6YXNjaCwgUy48L2F1dGhvcj48YXV0aG9yPkdhcm1hbiwgUi4gSC48L2F1dGhv
cj48YXV0aG9yPkdlb3JnZSwgQy48L2F1dGhvcj48YXV0aG9yPkdyw7Z0ZXJzLCBTLjwvYXV0aG9y
PjxhdXRob3I+S3JpbmtlLCBHLjwvYXV0aG9yPjxhdXRob3I+TGl0dGxlLCBQLjwvYXV0aG9yPjxh
dXRob3I+TWNLYXksIEouPC9hdXRob3I+PGF1dGhvcj5OYXJhbWEsIEkuPC9hdXRob3I+PGF1dGhv
cj5SYW8sIEQuPC9hdXRob3I+PGF1dGhvcj5TaGlidXRhbmksIE0uPC9hdXRob3I+PGF1dGhvcj5T
aWxscywgUi48L2F1dGhvcj48L2F1dGhvcnM+PC9jb250cmlidXRvcnM+PGF1dGgtYWRkcmVzcz5N
ZXJjayBLR2FBLCBEYXJtc3RhZHQsIEdlcm1hbnkuIHdvbGZnYW5nLmthdWZtYW5uQG1lcmNrZ3Jv
dXAuY29tPC9hdXRoLWFkZHJlc3M+PHRpdGxlcz48dGl0bGU+UHJvbGlmZXJhdGl2ZSBhbmQgbm9u
cHJvbGlmZXJhdGl2ZSBsZXNpb25zIG9mIHRoZSByYXQgYW5kIG1vdXNlIGNlbnRyYWwgYW5kIHBl
cmlwaGVyYWwgbmVydm91cyBzeXN0ZW1zPC90aXRsZT48c2Vjb25kYXJ5LXRpdGxlPlRveGljb2wg
UGF0aG9sPC9zZWNvbmRhcnktdGl0bGU+PGFsdC10aXRsZT5Ub3hpY29sb2dpYyBwYXRob2xvZ3k8
L2FsdC10aXRsZT48L3RpdGxlcz48cGVyaW9kaWNhbD48ZnVsbC10aXRsZT5Ub3hpY29sIFBhdGhv
bDwvZnVsbC10aXRsZT48YWJici0xPlRveGljb2xvZ2ljIHBhdGhvbG9neTwvYWJici0xPjwvcGVy
aW9kaWNhbD48YWx0LXBlcmlvZGljYWw+PGZ1bGwtdGl0bGU+VG94aWNvbCBQYXRob2w8L2Z1bGwt
dGl0bGU+PGFiYnItMT5Ub3hpY29sb2dpYyBwYXRob2xvZ3k8L2FiYnItMT48L2FsdC1wZXJpb2Rp
Y2FsPjxwYWdlcz44N3MtMTU3czwvcGFnZXM+PHZvbHVtZT40MDwvdm9sdW1lPjxudW1iZXI+NCBT
dXBwbDwvbnVtYmVyPjxlZGl0aW9uPjIwMTIvMDYvMDE8L2VkaXRpb24+PGtleXdvcmRzPjxrZXl3
b3JkPkFuaW1hbHM8L2tleXdvcmQ+PGtleXdvcmQ+Q2VudHJhbCBOZXJ2b3VzIFN5c3RlbSBEaXNl
YXNlcy9jbGFzc2lmaWNhdGlvbi8qcGF0aG9sb2d5PC9rZXl3b3JkPjxrZXl3b3JkPk1pY2U8L2tl
eXdvcmQ+PGtleXdvcmQ+UGVyaXBoZXJhbCBOZXJ2b3VzIFN5c3RlbSBEaXNlYXNlcy9jbGFzc2lm
aWNhdGlvbi8qcGF0aG9sb2d5PC9rZXl3b3JkPjxrZXl3b3JkPlJhdHM8L2tleXdvcmQ+PGtleXdv
cmQ+KlRlcm1pbm9sb2d5IGFzIFRvcGljPC9rZXl3b3JkPjxrZXl3b3JkPlRveGljaXR5IFRlc3Rz
PC9rZXl3b3JkPjwva2V5d29yZHM+PGRhdGVzPjx5ZWFyPjIwMTI8L3llYXI+PHB1Yi1kYXRlcz48
ZGF0ZT5KdW48L2RhdGU+PC9wdWItZGF0ZXM+PC9kYXRlcz48aXNibj4wMTkyLTYyMzM8L2lzYm4+
PGFjY2Vzc2lvbi1udW0+MjI2Mzc3Mzc8L2FjY2Vzc2lvbi1udW0+PHVybHM+PC91cmxzPjxlbGVj
dHJvbmljLXJlc291cmNlLW51bT4xMC4xMTc3LzAxOTI2MjMzMTI0MzkxMjU8L2VsZWN0cm9uaWMt
cmVzb3VyY2UtbnVtPjxyZW1vdGUtZGF0YWJhc2UtcHJvdmlkZXI+TkxNPC9yZW1vdGUtZGF0YWJh
c2UtcHJvdmlkZXI+PGxhbmd1YWdlPmVuZzwvbGFuZ3VhZ2U+PC9yZWNvcmQ+PC9DaXRlPjwvRW5k
Tm90ZT4A
</w:fldData>
        </w:fldChar>
      </w:r>
      <w:r w:rsidR="00B30404">
        <w:rPr>
          <w:rFonts w:ascii="Arial" w:hAnsi="Arial" w:cs="Arial"/>
          <w:sz w:val="24"/>
          <w:szCs w:val="24"/>
        </w:rPr>
        <w:instrText xml:space="preserve"> ADDIN EN.CITE.DATA </w:instrText>
      </w:r>
      <w:r w:rsidR="00B30404">
        <w:rPr>
          <w:rFonts w:ascii="Arial" w:hAnsi="Arial" w:cs="Arial"/>
          <w:sz w:val="24"/>
          <w:szCs w:val="24"/>
        </w:rPr>
      </w:r>
      <w:r w:rsidR="00B30404">
        <w:rPr>
          <w:rFonts w:ascii="Arial" w:hAnsi="Arial" w:cs="Arial"/>
          <w:sz w:val="24"/>
          <w:szCs w:val="24"/>
        </w:rPr>
        <w:fldChar w:fldCharType="end"/>
      </w:r>
      <w:r w:rsidR="006C6674">
        <w:rPr>
          <w:rFonts w:ascii="Arial" w:hAnsi="Arial" w:cs="Arial"/>
          <w:sz w:val="24"/>
          <w:szCs w:val="24"/>
        </w:rPr>
      </w:r>
      <w:r w:rsidR="006C6674">
        <w:rPr>
          <w:rFonts w:ascii="Arial" w:hAnsi="Arial" w:cs="Arial"/>
          <w:sz w:val="24"/>
          <w:szCs w:val="24"/>
        </w:rPr>
        <w:fldChar w:fldCharType="end"/>
      </w:r>
      <w:r w:rsidRPr="00F47ED4">
        <w:rPr>
          <w:rFonts w:ascii="Arial" w:hAnsi="Arial" w:cs="Arial"/>
          <w:sz w:val="24"/>
          <w:szCs w:val="24"/>
        </w:rPr>
        <w:t xml:space="preserve"> (Supplemental </w:t>
      </w:r>
      <w:r w:rsidRPr="00F47ED4">
        <w:rPr>
          <w:rFonts w:ascii="Arial" w:hAnsi="Arial"/>
          <w:sz w:val="24"/>
        </w:rPr>
        <w:t>Table</w:t>
      </w:r>
      <w:r w:rsidRPr="00F47ED4">
        <w:rPr>
          <w:rFonts w:ascii="Arial" w:hAnsi="Arial" w:cs="Arial"/>
          <w:sz w:val="24"/>
          <w:szCs w:val="24"/>
        </w:rPr>
        <w:t xml:space="preserve">) was </w:t>
      </w:r>
      <w:r>
        <w:rPr>
          <w:rFonts w:ascii="Arial" w:hAnsi="Arial" w:cs="Arial"/>
          <w:sz w:val="24"/>
          <w:szCs w:val="24"/>
        </w:rPr>
        <w:t>adopted</w:t>
      </w:r>
      <w:r w:rsidRPr="00F47ED4">
        <w:rPr>
          <w:rFonts w:ascii="Arial" w:hAnsi="Arial" w:cs="Arial"/>
          <w:sz w:val="24"/>
          <w:szCs w:val="24"/>
        </w:rPr>
        <w:t>. The enlargement of ventricles was scored from 0–4, with 0 indicating no enlargement</w:t>
      </w:r>
      <w:r w:rsidRPr="00F47ED4">
        <w:rPr>
          <w:rFonts w:ascii="Arial" w:hAnsi="Arial"/>
          <w:sz w:val="24"/>
        </w:rPr>
        <w:t xml:space="preserve"> and</w:t>
      </w:r>
      <w:r w:rsidRPr="00F47ED4">
        <w:rPr>
          <w:rFonts w:ascii="Arial" w:hAnsi="Arial" w:cs="Arial"/>
          <w:sz w:val="24"/>
          <w:szCs w:val="24"/>
        </w:rPr>
        <w:t xml:space="preserve"> 4 indicating severe enlargement with the disappearance of or small remainder of the hippocampus</w:t>
      </w:r>
      <w:r w:rsidRPr="00F47ED4">
        <w:rPr>
          <w:rFonts w:ascii="Arial" w:hAnsi="Arial"/>
          <w:sz w:val="24"/>
        </w:rPr>
        <w:t xml:space="preserve"> and</w:t>
      </w:r>
      <w:r w:rsidRPr="00F47ED4">
        <w:rPr>
          <w:rFonts w:ascii="Arial" w:hAnsi="Arial" w:cs="Arial"/>
          <w:sz w:val="24"/>
          <w:szCs w:val="24"/>
        </w:rPr>
        <w:t xml:space="preserve"> cortex. The atrophy of nerve fascicles in the corpus callosum/external capsule and alveus of hippocampus/fimbria of hippocampus were also scored from 0–4, with 0 indicating no atrophy and 4 indicating disappearance of nerve fascicles. Both hemispheres were evaluated.</w:t>
      </w:r>
      <w:r>
        <w:rPr>
          <w:rFonts w:ascii="Arial" w:hAnsi="Arial" w:cs="Arial"/>
          <w:sz w:val="24"/>
          <w:szCs w:val="24"/>
        </w:rPr>
        <w:t xml:space="preserve"> </w:t>
      </w:r>
      <w:r w:rsidRPr="006C0896">
        <w:rPr>
          <w:rFonts w:ascii="Arial" w:hAnsi="Arial" w:cs="Arial"/>
          <w:sz w:val="24"/>
          <w:szCs w:val="24"/>
        </w:rPr>
        <w:t>The mean grade in each group was used for analys</w:t>
      </w:r>
      <w:r>
        <w:rPr>
          <w:rFonts w:ascii="Arial" w:hAnsi="Arial" w:cs="Arial"/>
          <w:sz w:val="24"/>
          <w:szCs w:val="24"/>
        </w:rPr>
        <w:t>is</w:t>
      </w:r>
      <w:r w:rsidRPr="006C0896">
        <w:rPr>
          <w:rFonts w:ascii="Arial" w:hAnsi="Arial" w:cs="Arial"/>
          <w:sz w:val="24"/>
          <w:szCs w:val="24"/>
        </w:rPr>
        <w:t>.</w:t>
      </w:r>
    </w:p>
    <w:p w14:paraId="56DC2FFC" w14:textId="77777777" w:rsidR="0079613A" w:rsidRPr="00F47ED4" w:rsidRDefault="0079613A" w:rsidP="00FB442C">
      <w:pPr>
        <w:widowControl/>
        <w:adjustRightInd w:val="0"/>
        <w:snapToGrid w:val="0"/>
        <w:spacing w:line="480" w:lineRule="auto"/>
        <w:rPr>
          <w:rFonts w:ascii="Arial" w:hAnsi="Arial" w:cs="Arial"/>
          <w:sz w:val="24"/>
          <w:szCs w:val="24"/>
        </w:rPr>
      </w:pPr>
    </w:p>
    <w:p w14:paraId="5829C9A3" w14:textId="77777777" w:rsidR="0079613A" w:rsidRPr="00F47ED4" w:rsidRDefault="0079613A" w:rsidP="00FB442C">
      <w:pPr>
        <w:widowControl/>
        <w:adjustRightInd w:val="0"/>
        <w:snapToGrid w:val="0"/>
        <w:spacing w:line="480" w:lineRule="auto"/>
        <w:rPr>
          <w:rFonts w:ascii="Arial" w:hAnsi="Arial" w:cs="Arial"/>
          <w:b/>
          <w:bCs/>
          <w:i/>
          <w:iCs/>
          <w:sz w:val="24"/>
          <w:szCs w:val="24"/>
        </w:rPr>
      </w:pPr>
      <w:r w:rsidRPr="00F47ED4">
        <w:rPr>
          <w:rFonts w:ascii="Arial" w:hAnsi="Arial" w:cs="Arial"/>
          <w:b/>
          <w:bCs/>
          <w:i/>
          <w:iCs/>
          <w:sz w:val="24"/>
          <w:szCs w:val="24"/>
        </w:rPr>
        <w:t>Microglial activation assessments</w:t>
      </w:r>
    </w:p>
    <w:p w14:paraId="56294C0E" w14:textId="5766E765" w:rsidR="0079613A" w:rsidRPr="00F47ED4" w:rsidRDefault="0079613A" w:rsidP="00FB442C">
      <w:pPr>
        <w:widowControl/>
        <w:adjustRightInd w:val="0"/>
        <w:snapToGrid w:val="0"/>
        <w:spacing w:line="480" w:lineRule="auto"/>
        <w:rPr>
          <w:rFonts w:ascii="Arial" w:hAnsi="Arial" w:cs="Arial"/>
          <w:sz w:val="24"/>
          <w:szCs w:val="24"/>
        </w:rPr>
      </w:pPr>
      <w:r w:rsidRPr="00F47ED4">
        <w:rPr>
          <w:rFonts w:ascii="Arial" w:hAnsi="Arial" w:cs="Arial"/>
          <w:sz w:val="24"/>
          <w:szCs w:val="24"/>
        </w:rPr>
        <w:t>Microglial activation was assessed using the modified method of Suzuki et al</w:t>
      </w:r>
      <w:r w:rsidR="000353B9">
        <w:rPr>
          <w:rFonts w:ascii="Arial" w:hAnsi="Arial" w:cs="Arial"/>
          <w:sz w:val="24"/>
          <w:szCs w:val="24"/>
        </w:rPr>
        <w:t xml:space="preserve"> </w:t>
      </w:r>
      <w:r w:rsidR="000353B9" w:rsidRPr="000353B9">
        <w:rPr>
          <w:rFonts w:ascii="Arial" w:hAnsi="Arial" w:cs="Arial"/>
          <w:sz w:val="24"/>
          <w:szCs w:val="24"/>
          <w:vertAlign w:val="superscript"/>
        </w:rPr>
        <w:t>33</w:t>
      </w:r>
      <w:r w:rsidRPr="00F47ED4">
        <w:rPr>
          <w:rFonts w:ascii="Arial" w:hAnsi="Arial" w:cs="Arial"/>
          <w:sz w:val="24"/>
          <w:szCs w:val="24"/>
        </w:rPr>
        <w:t>. In brief, microglia (6-3 Microglia Cell Clone, COS-NMG-6-3C, Cosmo Bio Co., Ltd., Tokyo, Japan) were plated on 24-well plates at a density of 1.1 × 10</w:t>
      </w:r>
      <w:r w:rsidRPr="00F47ED4">
        <w:rPr>
          <w:rFonts w:ascii="Arial" w:hAnsi="Arial" w:cs="Arial"/>
          <w:sz w:val="24"/>
          <w:szCs w:val="24"/>
          <w:vertAlign w:val="superscript"/>
        </w:rPr>
        <w:t>4</w:t>
      </w:r>
      <w:r w:rsidRPr="00F47ED4">
        <w:rPr>
          <w:rFonts w:ascii="Arial" w:hAnsi="Arial" w:cs="Arial"/>
          <w:sz w:val="24"/>
          <w:szCs w:val="24"/>
        </w:rPr>
        <w:t xml:space="preserve"> cells/cm</w:t>
      </w:r>
      <w:r w:rsidRPr="00F47ED4">
        <w:rPr>
          <w:rFonts w:ascii="Arial" w:hAnsi="Arial" w:cs="Arial"/>
          <w:sz w:val="24"/>
          <w:szCs w:val="24"/>
          <w:vertAlign w:val="superscript"/>
        </w:rPr>
        <w:t>2</w:t>
      </w:r>
      <w:r w:rsidRPr="00F47ED4">
        <w:rPr>
          <w:rFonts w:ascii="Arial" w:hAnsi="Arial" w:cs="Arial"/>
          <w:sz w:val="24"/>
          <w:szCs w:val="24"/>
        </w:rPr>
        <w:t xml:space="preserve"> (2.0 × 10</w:t>
      </w:r>
      <w:r w:rsidRPr="00F47ED4">
        <w:rPr>
          <w:rFonts w:ascii="Arial" w:hAnsi="Arial" w:cs="Arial"/>
          <w:sz w:val="24"/>
          <w:szCs w:val="24"/>
          <w:vertAlign w:val="superscript"/>
        </w:rPr>
        <w:t>4</w:t>
      </w:r>
      <w:r w:rsidRPr="00F47ED4">
        <w:rPr>
          <w:rFonts w:ascii="Arial" w:hAnsi="Arial" w:cs="Arial"/>
          <w:sz w:val="24"/>
          <w:szCs w:val="24"/>
        </w:rPr>
        <w:t xml:space="preserve"> cells/well). Medium for Microglia Clone (COS-NMGM, Cosmo Bio Co) containing 33 ng/mL recombinant mouse GM-CSF (415-ML-010/CF, R&amp;D systems, Minneapolis, MN) was used for cell culture. Culture medium was replaced at 24 h and five days after plating the cells.</w:t>
      </w:r>
    </w:p>
    <w:p w14:paraId="095786C3" w14:textId="77777777" w:rsidR="0079613A" w:rsidRPr="00F47ED4" w:rsidRDefault="0079613A" w:rsidP="00FB442C">
      <w:pPr>
        <w:widowControl/>
        <w:adjustRightInd w:val="0"/>
        <w:snapToGrid w:val="0"/>
        <w:spacing w:line="480" w:lineRule="auto"/>
        <w:rPr>
          <w:rFonts w:ascii="Arial" w:hAnsi="Arial" w:cs="Arial"/>
          <w:sz w:val="24"/>
          <w:szCs w:val="24"/>
        </w:rPr>
      </w:pP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as seeded at a density of 1.8 × 10</w:t>
      </w:r>
      <w:r w:rsidRPr="00F47ED4">
        <w:rPr>
          <w:rFonts w:ascii="Arial" w:hAnsi="Arial" w:cs="Arial"/>
          <w:sz w:val="24"/>
          <w:szCs w:val="24"/>
          <w:vertAlign w:val="superscript"/>
        </w:rPr>
        <w:t>4</w:t>
      </w:r>
      <w:r w:rsidRPr="00F47ED4">
        <w:rPr>
          <w:rFonts w:ascii="Arial" w:hAnsi="Arial" w:cs="Arial"/>
          <w:sz w:val="24"/>
          <w:szCs w:val="24"/>
        </w:rPr>
        <w:t xml:space="preserve"> cells/cm</w:t>
      </w:r>
      <w:r w:rsidRPr="00F47ED4">
        <w:rPr>
          <w:rFonts w:ascii="Arial" w:hAnsi="Arial" w:cs="Arial"/>
          <w:sz w:val="24"/>
          <w:szCs w:val="24"/>
          <w:vertAlign w:val="superscript"/>
        </w:rPr>
        <w:t>2</w:t>
      </w:r>
      <w:r w:rsidRPr="00F47ED4">
        <w:rPr>
          <w:rFonts w:ascii="Arial" w:hAnsi="Arial" w:cs="Arial"/>
          <w:sz w:val="24"/>
          <w:szCs w:val="24"/>
        </w:rPr>
        <w:t xml:space="preserve"> (6 × 10</w:t>
      </w:r>
      <w:r w:rsidRPr="00F47ED4">
        <w:rPr>
          <w:rFonts w:ascii="Arial" w:hAnsi="Arial" w:cs="Arial"/>
          <w:sz w:val="24"/>
          <w:szCs w:val="24"/>
          <w:vertAlign w:val="superscript"/>
        </w:rPr>
        <w:t>3</w:t>
      </w:r>
      <w:r w:rsidRPr="00F47ED4">
        <w:rPr>
          <w:rFonts w:ascii="Arial" w:hAnsi="Arial" w:cs="Arial"/>
          <w:sz w:val="24"/>
          <w:szCs w:val="24"/>
        </w:rPr>
        <w:t xml:space="preserve"> cells/well) on </w:t>
      </w:r>
      <w:proofErr w:type="spellStart"/>
      <w:r w:rsidRPr="00F47ED4">
        <w:rPr>
          <w:rFonts w:ascii="Arial" w:hAnsi="Arial" w:cs="Arial"/>
          <w:sz w:val="24"/>
          <w:szCs w:val="24"/>
        </w:rPr>
        <w:t>transwell</w:t>
      </w:r>
      <w:proofErr w:type="spellEnd"/>
      <w:r w:rsidRPr="00F47ED4">
        <w:rPr>
          <w:rFonts w:ascii="Arial" w:hAnsi="Arial" w:cs="Arial"/>
          <w:sz w:val="24"/>
          <w:szCs w:val="24"/>
        </w:rPr>
        <w:t xml:space="preserve"> inserts (Boyden chamber: Falcon Cell Culture Insert, Corning Life Sciences, Corning, NY)</w:t>
      </w:r>
      <w:r w:rsidRPr="00F47ED4">
        <w:rPr>
          <w:rFonts w:ascii="Arial" w:hAnsi="Arial"/>
          <w:sz w:val="24"/>
        </w:rPr>
        <w:t xml:space="preserve"> and</w:t>
      </w:r>
      <w:r w:rsidRPr="00F47ED4">
        <w:rPr>
          <w:rFonts w:ascii="Arial" w:hAnsi="Arial" w:cs="Arial"/>
          <w:sz w:val="24"/>
          <w:szCs w:val="24"/>
        </w:rPr>
        <w:t xml:space="preserve"> cultured in minimum essential medium Eagle, alpha modification (Thermo Fisher Scientific, Waltham, MA) containing 10% fetal bovine serum (Thermo Fisher Scientific, Waltham, MA)</w:t>
      </w:r>
      <w:r w:rsidRPr="00F47ED4">
        <w:rPr>
          <w:rFonts w:ascii="Arial" w:hAnsi="Arial"/>
          <w:sz w:val="24"/>
        </w:rPr>
        <w:t xml:space="preserve"> and</w:t>
      </w:r>
      <w:r w:rsidRPr="00F47ED4">
        <w:rPr>
          <w:rFonts w:ascii="Arial" w:hAnsi="Arial" w:cs="Arial"/>
          <w:sz w:val="24"/>
          <w:szCs w:val="24"/>
        </w:rPr>
        <w:t xml:space="preserve"> 1 ng/mL basic fibroblast growth factor </w:t>
      </w:r>
      <w:r w:rsidRPr="006C0896">
        <w:rPr>
          <w:rFonts w:ascii="Arial" w:hAnsi="Arial" w:cs="Arial"/>
          <w:sz w:val="24"/>
          <w:szCs w:val="24"/>
        </w:rPr>
        <w:t>(</w:t>
      </w:r>
      <w:proofErr w:type="spellStart"/>
      <w:r w:rsidRPr="006C0896">
        <w:rPr>
          <w:rFonts w:ascii="Arial" w:hAnsi="Arial" w:cs="Arial"/>
          <w:sz w:val="24"/>
          <w:szCs w:val="24"/>
        </w:rPr>
        <w:t>Miltenyi</w:t>
      </w:r>
      <w:proofErr w:type="spellEnd"/>
      <w:r w:rsidRPr="006C0896">
        <w:rPr>
          <w:rFonts w:ascii="Arial" w:hAnsi="Arial" w:cs="Arial"/>
          <w:sz w:val="24"/>
          <w:szCs w:val="24"/>
        </w:rPr>
        <w:t xml:space="preserve"> </w:t>
      </w:r>
      <w:proofErr w:type="spellStart"/>
      <w:r w:rsidRPr="006C0896">
        <w:rPr>
          <w:rFonts w:ascii="Arial" w:hAnsi="Arial" w:cs="Arial"/>
          <w:sz w:val="24"/>
          <w:szCs w:val="24"/>
        </w:rPr>
        <w:t>Biotec</w:t>
      </w:r>
      <w:proofErr w:type="spellEnd"/>
      <w:r w:rsidRPr="006C0896">
        <w:rPr>
          <w:rFonts w:ascii="Arial" w:hAnsi="Arial" w:cs="Arial"/>
          <w:sz w:val="24"/>
          <w:szCs w:val="24"/>
        </w:rPr>
        <w:t xml:space="preserve">, </w:t>
      </w:r>
      <w:proofErr w:type="spellStart"/>
      <w:r w:rsidRPr="006C0896">
        <w:rPr>
          <w:rFonts w:ascii="Arial" w:hAnsi="Arial" w:cs="Arial"/>
          <w:sz w:val="24"/>
          <w:szCs w:val="24"/>
        </w:rPr>
        <w:t>Bergisch</w:t>
      </w:r>
      <w:proofErr w:type="spellEnd"/>
      <w:r w:rsidRPr="006C0896">
        <w:rPr>
          <w:rFonts w:ascii="Arial" w:hAnsi="Arial" w:cs="Arial"/>
          <w:sz w:val="24"/>
          <w:szCs w:val="24"/>
        </w:rPr>
        <w:t xml:space="preserve"> </w:t>
      </w:r>
      <w:proofErr w:type="spellStart"/>
      <w:r w:rsidRPr="006C0896">
        <w:rPr>
          <w:rFonts w:ascii="Arial" w:hAnsi="Arial" w:cs="Arial"/>
          <w:sz w:val="24"/>
          <w:szCs w:val="24"/>
        </w:rPr>
        <w:t>Gladbach</w:t>
      </w:r>
      <w:proofErr w:type="spellEnd"/>
      <w:r w:rsidRPr="006C0896">
        <w:rPr>
          <w:rFonts w:ascii="Arial" w:hAnsi="Arial" w:cs="Arial"/>
          <w:sz w:val="24"/>
          <w:szCs w:val="24"/>
        </w:rPr>
        <w:t>, Germany)</w:t>
      </w:r>
      <w:r w:rsidRPr="00F47ED4">
        <w:rPr>
          <w:rFonts w:ascii="Arial" w:hAnsi="Arial" w:cs="Arial"/>
          <w:sz w:val="24"/>
          <w:szCs w:val="24"/>
        </w:rPr>
        <w:t xml:space="preserve"> for 24 h. Subsequently, the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t>
      </w:r>
      <w:proofErr w:type="spellStart"/>
      <w:r w:rsidRPr="00F47ED4">
        <w:rPr>
          <w:rFonts w:ascii="Arial" w:hAnsi="Arial" w:cs="Arial"/>
          <w:sz w:val="24"/>
          <w:szCs w:val="24"/>
        </w:rPr>
        <w:t>transwell</w:t>
      </w:r>
      <w:proofErr w:type="spellEnd"/>
      <w:r w:rsidRPr="00F47ED4">
        <w:rPr>
          <w:rFonts w:ascii="Arial" w:hAnsi="Arial" w:cs="Arial"/>
          <w:sz w:val="24"/>
          <w:szCs w:val="24"/>
        </w:rPr>
        <w:t xml:space="preserve"> inserts were transferred to the 24-well plates in</w:t>
      </w:r>
      <w:r w:rsidRPr="00F47ED4">
        <w:rPr>
          <w:rFonts w:ascii="Arial" w:hAnsi="Arial"/>
          <w:sz w:val="24"/>
        </w:rPr>
        <w:t xml:space="preserve"> which</w:t>
      </w:r>
      <w:r w:rsidRPr="00F47ED4">
        <w:rPr>
          <w:rFonts w:ascii="Arial" w:hAnsi="Arial" w:cs="Arial"/>
          <w:sz w:val="24"/>
          <w:szCs w:val="24"/>
        </w:rPr>
        <w:t xml:space="preserve"> microglia were being cultured, 24 h before LPS administration.</w:t>
      </w:r>
    </w:p>
    <w:p w14:paraId="5EB401AF" w14:textId="2D34DF82" w:rsidR="00282420" w:rsidRPr="00B46777" w:rsidRDefault="0079613A" w:rsidP="00CB00E4">
      <w:pPr>
        <w:widowControl/>
        <w:adjustRightInd w:val="0"/>
        <w:snapToGrid w:val="0"/>
        <w:spacing w:line="480" w:lineRule="auto"/>
        <w:rPr>
          <w:rFonts w:ascii="Arial" w:hAnsi="Arial" w:cs="Arial"/>
          <w:sz w:val="24"/>
          <w:szCs w:val="24"/>
        </w:rPr>
      </w:pPr>
      <w:r w:rsidRPr="00F47ED4">
        <w:rPr>
          <w:rFonts w:ascii="Arial" w:hAnsi="Arial" w:cs="Arial"/>
          <w:sz w:val="24"/>
          <w:szCs w:val="24"/>
        </w:rPr>
        <w:t xml:space="preserve">The inserts with </w:t>
      </w:r>
      <w:proofErr w:type="spellStart"/>
      <w:r w:rsidRPr="00F47ED4">
        <w:rPr>
          <w:rFonts w:ascii="Arial" w:hAnsi="Arial" w:cs="Arial"/>
          <w:sz w:val="24"/>
          <w:szCs w:val="24"/>
        </w:rPr>
        <w:t>nafimestrocel</w:t>
      </w:r>
      <w:proofErr w:type="spellEnd"/>
      <w:r w:rsidRPr="00F47ED4">
        <w:rPr>
          <w:rFonts w:ascii="Arial" w:hAnsi="Arial" w:cs="Arial"/>
          <w:sz w:val="24"/>
          <w:szCs w:val="24"/>
        </w:rPr>
        <w:t xml:space="preserve"> were removed six days after starting the culture, and LPS</w:t>
      </w:r>
      <w:r w:rsidRPr="00F47ED4">
        <w:t xml:space="preserve"> </w:t>
      </w:r>
      <w:r w:rsidRPr="00F47ED4">
        <w:rPr>
          <w:rFonts w:ascii="Arial" w:hAnsi="Arial" w:cs="Arial"/>
          <w:sz w:val="24"/>
          <w:szCs w:val="24"/>
        </w:rPr>
        <w:t>(serotype O55:B5, Sigma-Aldrich, St. Louis, MO) or phosphate-buffered saline was added to microglial cultures at a concentration of 100 ng/</w:t>
      </w:r>
      <w:proofErr w:type="spellStart"/>
      <w:r w:rsidRPr="00F47ED4">
        <w:rPr>
          <w:rFonts w:ascii="Arial" w:hAnsi="Arial" w:cs="Arial"/>
          <w:sz w:val="24"/>
          <w:szCs w:val="24"/>
        </w:rPr>
        <w:t>mL.</w:t>
      </w:r>
      <w:proofErr w:type="spellEnd"/>
      <w:r w:rsidRPr="00F47ED4">
        <w:rPr>
          <w:rFonts w:ascii="Arial" w:hAnsi="Arial" w:cs="Arial"/>
          <w:sz w:val="24"/>
          <w:szCs w:val="24"/>
        </w:rPr>
        <w:t xml:space="preserve"> Total RNA was extracted from the microglial cultures at 3 and 24 h after adding LPS using RNeasy Mini Kit (Qiagen Inc. Venlo, Netherlands) in accordance with the manufacturer’s protocol. The reverse transcription reaction was performed using 200 ng total RNA using the first-strand cDNA synthesis kit (</w:t>
      </w:r>
      <w:proofErr w:type="spellStart"/>
      <w:r w:rsidRPr="00F47ED4">
        <w:rPr>
          <w:rFonts w:ascii="Arial" w:hAnsi="Arial" w:cs="Arial"/>
          <w:sz w:val="24"/>
          <w:szCs w:val="24"/>
        </w:rPr>
        <w:t>ReverTra</w:t>
      </w:r>
      <w:proofErr w:type="spellEnd"/>
      <w:r w:rsidRPr="00F47ED4">
        <w:rPr>
          <w:rFonts w:ascii="Arial" w:hAnsi="Arial" w:cs="Arial"/>
          <w:sz w:val="24"/>
          <w:szCs w:val="24"/>
        </w:rPr>
        <w:t xml:space="preserve"> Ace; Toyobo Co., Ltd, Osaka, Japan). Then, quantitative polymerase chain reaction (qPCR) was performed using the </w:t>
      </w:r>
      <w:proofErr w:type="spellStart"/>
      <w:r w:rsidRPr="00F47ED4">
        <w:rPr>
          <w:rFonts w:ascii="Arial" w:hAnsi="Arial" w:cs="Arial"/>
          <w:sz w:val="24"/>
          <w:szCs w:val="24"/>
        </w:rPr>
        <w:t>LightCycler</w:t>
      </w:r>
      <w:proofErr w:type="spellEnd"/>
      <w:r w:rsidRPr="00F47ED4">
        <w:rPr>
          <w:rFonts w:ascii="Arial" w:hAnsi="Arial" w:cs="Arial"/>
          <w:sz w:val="24"/>
          <w:szCs w:val="24"/>
        </w:rPr>
        <w:t xml:space="preserve"> 96 System </w:t>
      </w:r>
      <w:r w:rsidRPr="006C0896">
        <w:rPr>
          <w:rFonts w:ascii="Arial" w:hAnsi="Arial" w:cs="Arial"/>
          <w:sz w:val="24"/>
          <w:szCs w:val="24"/>
        </w:rPr>
        <w:t xml:space="preserve"> (Roche Diagnostics, Indianapolis, IN)</w:t>
      </w:r>
      <w:r w:rsidRPr="00F47ED4">
        <w:rPr>
          <w:rFonts w:ascii="Arial" w:hAnsi="Arial" w:cs="Arial"/>
          <w:sz w:val="24"/>
          <w:szCs w:val="24"/>
        </w:rPr>
        <w:t xml:space="preserve"> and KOD SYBR qPCR Mix</w:t>
      </w:r>
      <w:r w:rsidRPr="006C0896">
        <w:rPr>
          <w:rFonts w:ascii="Arial" w:hAnsi="Arial" w:cs="Arial"/>
          <w:sz w:val="24"/>
          <w:szCs w:val="24"/>
        </w:rPr>
        <w:t xml:space="preserve"> (QKD-201, Toyobo Co., Ltd, Osaka, Japan)</w:t>
      </w:r>
      <w:r w:rsidRPr="00F47ED4">
        <w:rPr>
          <w:rFonts w:ascii="Arial" w:hAnsi="Arial" w:cs="Arial"/>
          <w:sz w:val="24"/>
          <w:szCs w:val="24"/>
        </w:rPr>
        <w:t xml:space="preserve"> using the following primers: tumor necrosis factor-α: sense, 5′-GTAGCCCACGTCGTAGCAAAC-3′; antisense, 5′-CTGGCACCACTAGTTGGTTGTC-3′; inducible nitric oxide synthase: sense, 5′-CATGCTACTGGAGGTGGGTG-3′; antisense, 5′-CATTGATCTCCGTGACAGCC-3′; β-actin: sense, 5′-CGTGGGCCGCCCTAGGCACCA-3; antisense, 5′-ACACGCAGCTCATTGTA-3.</w:t>
      </w:r>
    </w:p>
    <w:sectPr w:rsidR="00282420" w:rsidRPr="00B46777" w:rsidSect="00095593">
      <w:footerReference w:type="default" r:id="rId9"/>
      <w:pgSz w:w="11906" w:h="16838"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AAEFFB" w14:textId="77777777" w:rsidR="0096376E" w:rsidRDefault="0096376E" w:rsidP="00C92074">
      <w:r>
        <w:separator/>
      </w:r>
    </w:p>
  </w:endnote>
  <w:endnote w:type="continuationSeparator" w:id="0">
    <w:p w14:paraId="0C4F2392" w14:textId="77777777" w:rsidR="0096376E" w:rsidRDefault="0096376E" w:rsidP="00C92074">
      <w:r>
        <w:continuationSeparator/>
      </w:r>
    </w:p>
  </w:endnote>
  <w:endnote w:type="continuationNotice" w:id="1">
    <w:p w14:paraId="4DE3CA24" w14:textId="77777777" w:rsidR="0096376E" w:rsidRDefault="009637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游明朝">
    <w:altName w:val="MS Gothic"/>
    <w:charset w:val="80"/>
    <w:family w:val="roman"/>
    <w:pitch w:val="variable"/>
    <w:sig w:usb0="00000000" w:usb1="2AC7FCFF" w:usb2="00000012" w:usb3="00000000" w:csb0="0002009F" w:csb1="00000000"/>
  </w:font>
  <w:font w:name="游ゴシック Light">
    <w:altName w:val="MS Gothic"/>
    <w:charset w:val="80"/>
    <w:family w:val="modern"/>
    <w:pitch w:val="variable"/>
    <w:sig w:usb0="00000000"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911947"/>
      <w:docPartObj>
        <w:docPartGallery w:val="Page Numbers (Bottom of Page)"/>
        <w:docPartUnique/>
      </w:docPartObj>
    </w:sdtPr>
    <w:sdtEndPr/>
    <w:sdtContent>
      <w:p w14:paraId="69EA0281" w14:textId="2B73FE6E" w:rsidR="00A37ADD" w:rsidRDefault="00A37ADD">
        <w:pPr>
          <w:pStyle w:val="Footer"/>
          <w:jc w:val="center"/>
        </w:pPr>
        <w:r>
          <w:fldChar w:fldCharType="begin"/>
        </w:r>
        <w:r>
          <w:instrText>PAGE   \* MERGEFORMAT</w:instrText>
        </w:r>
        <w:r>
          <w:fldChar w:fldCharType="separate"/>
        </w:r>
        <w:r w:rsidR="00095593" w:rsidRPr="00095593">
          <w:rPr>
            <w:noProof/>
            <w:lang w:val="ja-JP"/>
          </w:rPr>
          <w:t>1</w:t>
        </w:r>
        <w:r>
          <w:fldChar w:fldCharType="end"/>
        </w:r>
      </w:p>
    </w:sdtContent>
  </w:sdt>
  <w:p w14:paraId="37800A8C" w14:textId="77777777" w:rsidR="00A37ADD" w:rsidRDefault="00A37A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66E82" w14:textId="77777777" w:rsidR="0096376E" w:rsidRDefault="0096376E" w:rsidP="00C92074">
      <w:r>
        <w:separator/>
      </w:r>
    </w:p>
  </w:footnote>
  <w:footnote w:type="continuationSeparator" w:id="0">
    <w:p w14:paraId="3F31A83B" w14:textId="77777777" w:rsidR="0096376E" w:rsidRDefault="0096376E" w:rsidP="00C92074">
      <w:r>
        <w:continuationSeparator/>
      </w:r>
    </w:p>
  </w:footnote>
  <w:footnote w:type="continuationNotice" w:id="1">
    <w:p w14:paraId="460D6917" w14:textId="77777777" w:rsidR="0096376E" w:rsidRDefault="0096376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844341"/>
    <w:multiLevelType w:val="hybridMultilevel"/>
    <w:tmpl w:val="AFA6E084"/>
    <w:lvl w:ilvl="0" w:tplc="5B0AE14E">
      <w:start w:val="1"/>
      <w:numFmt w:val="decimal"/>
      <w:lvlText w:val="%1)"/>
      <w:lvlJc w:val="left"/>
      <w:pPr>
        <w:ind w:left="420" w:hanging="420"/>
      </w:pPr>
      <w:rPr>
        <w:rFonts w:ascii="Times New Roman" w:eastAsia="MS Mincho" w:hAnsi="Times New Roman" w:hint="default"/>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57201C05"/>
    <w:multiLevelType w:val="hybridMultilevel"/>
    <w:tmpl w:val="EFDECF20"/>
    <w:lvl w:ilvl="0" w:tplc="FF2CDEC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6317389F"/>
    <w:multiLevelType w:val="hybridMultilevel"/>
    <w:tmpl w:val="961C18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xMDQwtDQ1tzAxNzJX0lEKTi0uzszPAykwrQUAhhQx5ywAAAA="/>
    <w:docVar w:name="EN.InstantFormat" w:val="&lt;ENInstantFormat&gt;&lt;Enabled&gt;1&lt;/Enabled&gt;&lt;ScanUnformatted&gt;1&lt;/ScanUnformatted&gt;&lt;ScanChanges&gt;1&lt;/ScanChanges&gt;&lt;Suspended&gt;1&lt;/Suspended&gt;&lt;/ENInstantFormat&gt;"/>
    <w:docVar w:name="EN.Layout" w:val="&lt;ENLayout&gt;&lt;Style&gt;Stem Cells &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r5wvfxise0adeddx4xxzdyrtv5s9wsrrrv&quot;&gt;My EndNote Library Main&lt;record-ids&gt;&lt;item&gt;46&lt;/item&gt;&lt;item&gt;560&lt;/item&gt;&lt;item&gt;563&lt;/item&gt;&lt;item&gt;566&lt;/item&gt;&lt;item&gt;567&lt;/item&gt;&lt;item&gt;570&lt;/item&gt;&lt;item&gt;583&lt;/item&gt;&lt;item&gt;588&lt;/item&gt;&lt;item&gt;594&lt;/item&gt;&lt;item&gt;599&lt;/item&gt;&lt;item&gt;607&lt;/item&gt;&lt;item&gt;611&lt;/item&gt;&lt;item&gt;612&lt;/item&gt;&lt;item&gt;618&lt;/item&gt;&lt;item&gt;621&lt;/item&gt;&lt;item&gt;622&lt;/item&gt;&lt;item&gt;659&lt;/item&gt;&lt;item&gt;660&lt;/item&gt;&lt;item&gt;668&lt;/item&gt;&lt;item&gt;669&lt;/item&gt;&lt;item&gt;698&lt;/item&gt;&lt;item&gt;699&lt;/item&gt;&lt;item&gt;701&lt;/item&gt;&lt;item&gt;713&lt;/item&gt;&lt;item&gt;714&lt;/item&gt;&lt;item&gt;716&lt;/item&gt;&lt;item&gt;722&lt;/item&gt;&lt;item&gt;723&lt;/item&gt;&lt;item&gt;724&lt;/item&gt;&lt;item&gt;725&lt;/item&gt;&lt;item&gt;732&lt;/item&gt;&lt;item&gt;734&lt;/item&gt;&lt;item&gt;735&lt;/item&gt;&lt;item&gt;736&lt;/item&gt;&lt;item&gt;740&lt;/item&gt;&lt;item&gt;741&lt;/item&gt;&lt;item&gt;742&lt;/item&gt;&lt;item&gt;743&lt;/item&gt;&lt;item&gt;744&lt;/item&gt;&lt;item&gt;745&lt;/item&gt;&lt;item&gt;746&lt;/item&gt;&lt;item&gt;747&lt;/item&gt;&lt;item&gt;748&lt;/item&gt;&lt;item&gt;750&lt;/item&gt;&lt;item&gt;751&lt;/item&gt;&lt;item&gt;752&lt;/item&gt;&lt;item&gt;754&lt;/item&gt;&lt;item&gt;755&lt;/item&gt;&lt;item&gt;756&lt;/item&gt;&lt;item&gt;757&lt;/item&gt;&lt;item&gt;760&lt;/item&gt;&lt;item&gt;762&lt;/item&gt;&lt;item&gt;763&lt;/item&gt;&lt;item&gt;765&lt;/item&gt;&lt;item&gt;787&lt;/item&gt;&lt;item&gt;802&lt;/item&gt;&lt;item&gt;805&lt;/item&gt;&lt;item&gt;806&lt;/item&gt;&lt;item&gt;808&lt;/item&gt;&lt;item&gt;809&lt;/item&gt;&lt;item&gt;811&lt;/item&gt;&lt;item&gt;813&lt;/item&gt;&lt;item&gt;819&lt;/item&gt;&lt;item&gt;820&lt;/item&gt;&lt;item&gt;850&lt;/item&gt;&lt;item&gt;851&lt;/item&gt;&lt;/record-ids&gt;&lt;/item&gt;&lt;/Libraries&gt;"/>
  </w:docVars>
  <w:rsids>
    <w:rsidRoot w:val="001707C1"/>
    <w:rsid w:val="00000130"/>
    <w:rsid w:val="000002D5"/>
    <w:rsid w:val="0000072D"/>
    <w:rsid w:val="0000174D"/>
    <w:rsid w:val="00001A12"/>
    <w:rsid w:val="00001D32"/>
    <w:rsid w:val="0000230F"/>
    <w:rsid w:val="00003208"/>
    <w:rsid w:val="00003244"/>
    <w:rsid w:val="000039E1"/>
    <w:rsid w:val="00003B8D"/>
    <w:rsid w:val="00003F49"/>
    <w:rsid w:val="000043EB"/>
    <w:rsid w:val="00006237"/>
    <w:rsid w:val="00006898"/>
    <w:rsid w:val="00006AF0"/>
    <w:rsid w:val="00007654"/>
    <w:rsid w:val="00007F60"/>
    <w:rsid w:val="0001002A"/>
    <w:rsid w:val="0001016A"/>
    <w:rsid w:val="00011074"/>
    <w:rsid w:val="00011DFB"/>
    <w:rsid w:val="000127A3"/>
    <w:rsid w:val="00014E64"/>
    <w:rsid w:val="000159FE"/>
    <w:rsid w:val="00015ABC"/>
    <w:rsid w:val="00015E61"/>
    <w:rsid w:val="00017462"/>
    <w:rsid w:val="000174A6"/>
    <w:rsid w:val="0001757F"/>
    <w:rsid w:val="000203FE"/>
    <w:rsid w:val="00022E85"/>
    <w:rsid w:val="00022F2E"/>
    <w:rsid w:val="00025188"/>
    <w:rsid w:val="000254FE"/>
    <w:rsid w:val="00025626"/>
    <w:rsid w:val="00025ED3"/>
    <w:rsid w:val="000260EB"/>
    <w:rsid w:val="00026234"/>
    <w:rsid w:val="0002655A"/>
    <w:rsid w:val="00027862"/>
    <w:rsid w:val="0003008C"/>
    <w:rsid w:val="00031B92"/>
    <w:rsid w:val="00032422"/>
    <w:rsid w:val="00032507"/>
    <w:rsid w:val="0003304D"/>
    <w:rsid w:val="00034A88"/>
    <w:rsid w:val="000353B9"/>
    <w:rsid w:val="000358E5"/>
    <w:rsid w:val="0003730C"/>
    <w:rsid w:val="000376BC"/>
    <w:rsid w:val="000409F4"/>
    <w:rsid w:val="0004128A"/>
    <w:rsid w:val="0004194F"/>
    <w:rsid w:val="00042047"/>
    <w:rsid w:val="00042196"/>
    <w:rsid w:val="000425BF"/>
    <w:rsid w:val="000427B1"/>
    <w:rsid w:val="00042DF3"/>
    <w:rsid w:val="00043029"/>
    <w:rsid w:val="000440E1"/>
    <w:rsid w:val="0004488D"/>
    <w:rsid w:val="00044B26"/>
    <w:rsid w:val="00045B4D"/>
    <w:rsid w:val="000462DC"/>
    <w:rsid w:val="0004669A"/>
    <w:rsid w:val="00047AE6"/>
    <w:rsid w:val="00047B1F"/>
    <w:rsid w:val="00047FB2"/>
    <w:rsid w:val="000503BA"/>
    <w:rsid w:val="000507DC"/>
    <w:rsid w:val="00050F62"/>
    <w:rsid w:val="00050F90"/>
    <w:rsid w:val="0005124D"/>
    <w:rsid w:val="0005134A"/>
    <w:rsid w:val="00054134"/>
    <w:rsid w:val="00054183"/>
    <w:rsid w:val="0005419B"/>
    <w:rsid w:val="00054C13"/>
    <w:rsid w:val="00055239"/>
    <w:rsid w:val="000552CF"/>
    <w:rsid w:val="00055A1F"/>
    <w:rsid w:val="00056BFB"/>
    <w:rsid w:val="00057D28"/>
    <w:rsid w:val="00057E92"/>
    <w:rsid w:val="000602E6"/>
    <w:rsid w:val="00060583"/>
    <w:rsid w:val="00060A23"/>
    <w:rsid w:val="00061145"/>
    <w:rsid w:val="00061D6A"/>
    <w:rsid w:val="000621C4"/>
    <w:rsid w:val="00062AB6"/>
    <w:rsid w:val="00062D42"/>
    <w:rsid w:val="0006308D"/>
    <w:rsid w:val="0006362C"/>
    <w:rsid w:val="00064EC3"/>
    <w:rsid w:val="00065E60"/>
    <w:rsid w:val="00066A2D"/>
    <w:rsid w:val="000709C4"/>
    <w:rsid w:val="0007146C"/>
    <w:rsid w:val="00071B93"/>
    <w:rsid w:val="00072665"/>
    <w:rsid w:val="0007336F"/>
    <w:rsid w:val="0007337E"/>
    <w:rsid w:val="00073CD3"/>
    <w:rsid w:val="00074326"/>
    <w:rsid w:val="00074574"/>
    <w:rsid w:val="00074A20"/>
    <w:rsid w:val="00075F6B"/>
    <w:rsid w:val="0007615D"/>
    <w:rsid w:val="000800AD"/>
    <w:rsid w:val="00080E49"/>
    <w:rsid w:val="00080FDE"/>
    <w:rsid w:val="0008142F"/>
    <w:rsid w:val="000823E6"/>
    <w:rsid w:val="000830C2"/>
    <w:rsid w:val="000837C1"/>
    <w:rsid w:val="00084142"/>
    <w:rsid w:val="000849CE"/>
    <w:rsid w:val="00084F96"/>
    <w:rsid w:val="000856D0"/>
    <w:rsid w:val="00085D6F"/>
    <w:rsid w:val="00086052"/>
    <w:rsid w:val="00086F13"/>
    <w:rsid w:val="000903D6"/>
    <w:rsid w:val="0009096A"/>
    <w:rsid w:val="00090C9E"/>
    <w:rsid w:val="00090D79"/>
    <w:rsid w:val="00091504"/>
    <w:rsid w:val="00091CA9"/>
    <w:rsid w:val="000922AB"/>
    <w:rsid w:val="00092C94"/>
    <w:rsid w:val="00095593"/>
    <w:rsid w:val="00095D23"/>
    <w:rsid w:val="000965B5"/>
    <w:rsid w:val="000967D5"/>
    <w:rsid w:val="00096CAE"/>
    <w:rsid w:val="000975D4"/>
    <w:rsid w:val="00097FE7"/>
    <w:rsid w:val="000A229A"/>
    <w:rsid w:val="000A353C"/>
    <w:rsid w:val="000A3BB8"/>
    <w:rsid w:val="000A42E9"/>
    <w:rsid w:val="000A4AC2"/>
    <w:rsid w:val="000A50E5"/>
    <w:rsid w:val="000A6454"/>
    <w:rsid w:val="000A6455"/>
    <w:rsid w:val="000A7CB0"/>
    <w:rsid w:val="000B11BC"/>
    <w:rsid w:val="000B12C3"/>
    <w:rsid w:val="000B14BA"/>
    <w:rsid w:val="000B1A98"/>
    <w:rsid w:val="000B32FD"/>
    <w:rsid w:val="000B33C0"/>
    <w:rsid w:val="000B348E"/>
    <w:rsid w:val="000B3DE1"/>
    <w:rsid w:val="000B4233"/>
    <w:rsid w:val="000B463D"/>
    <w:rsid w:val="000B4746"/>
    <w:rsid w:val="000B4FB7"/>
    <w:rsid w:val="000B52E2"/>
    <w:rsid w:val="000B585D"/>
    <w:rsid w:val="000B5A93"/>
    <w:rsid w:val="000B6DC1"/>
    <w:rsid w:val="000B6FCB"/>
    <w:rsid w:val="000B764A"/>
    <w:rsid w:val="000B77F1"/>
    <w:rsid w:val="000B79E7"/>
    <w:rsid w:val="000B7A08"/>
    <w:rsid w:val="000C06FD"/>
    <w:rsid w:val="000C09A8"/>
    <w:rsid w:val="000C0B30"/>
    <w:rsid w:val="000C1990"/>
    <w:rsid w:val="000C22FE"/>
    <w:rsid w:val="000C2471"/>
    <w:rsid w:val="000C24AF"/>
    <w:rsid w:val="000C26E8"/>
    <w:rsid w:val="000C43D8"/>
    <w:rsid w:val="000C4503"/>
    <w:rsid w:val="000C4586"/>
    <w:rsid w:val="000C4C8E"/>
    <w:rsid w:val="000C51EC"/>
    <w:rsid w:val="000C56EC"/>
    <w:rsid w:val="000C67A2"/>
    <w:rsid w:val="000D0714"/>
    <w:rsid w:val="000D0976"/>
    <w:rsid w:val="000D10EC"/>
    <w:rsid w:val="000D2A3E"/>
    <w:rsid w:val="000D4150"/>
    <w:rsid w:val="000D52BD"/>
    <w:rsid w:val="000D54C4"/>
    <w:rsid w:val="000D54F0"/>
    <w:rsid w:val="000D5AFC"/>
    <w:rsid w:val="000D639A"/>
    <w:rsid w:val="000D6498"/>
    <w:rsid w:val="000D72FC"/>
    <w:rsid w:val="000D738E"/>
    <w:rsid w:val="000D74A2"/>
    <w:rsid w:val="000E0556"/>
    <w:rsid w:val="000E0B34"/>
    <w:rsid w:val="000E1078"/>
    <w:rsid w:val="000E16C4"/>
    <w:rsid w:val="000E2793"/>
    <w:rsid w:val="000E3B14"/>
    <w:rsid w:val="000E45A4"/>
    <w:rsid w:val="000E4617"/>
    <w:rsid w:val="000E4F71"/>
    <w:rsid w:val="000E55B2"/>
    <w:rsid w:val="000E5726"/>
    <w:rsid w:val="000E5C85"/>
    <w:rsid w:val="000E5EF3"/>
    <w:rsid w:val="000E6112"/>
    <w:rsid w:val="000E655A"/>
    <w:rsid w:val="000E6ADB"/>
    <w:rsid w:val="000E73D6"/>
    <w:rsid w:val="000E7E29"/>
    <w:rsid w:val="000E7F6F"/>
    <w:rsid w:val="000F0A0D"/>
    <w:rsid w:val="000F0B2A"/>
    <w:rsid w:val="000F1996"/>
    <w:rsid w:val="000F1B27"/>
    <w:rsid w:val="000F2BFF"/>
    <w:rsid w:val="000F3B88"/>
    <w:rsid w:val="000F3E25"/>
    <w:rsid w:val="000F3F13"/>
    <w:rsid w:val="000F424F"/>
    <w:rsid w:val="000F46E1"/>
    <w:rsid w:val="000F575F"/>
    <w:rsid w:val="000F68DB"/>
    <w:rsid w:val="000F761E"/>
    <w:rsid w:val="001004B4"/>
    <w:rsid w:val="00102DC6"/>
    <w:rsid w:val="0010342B"/>
    <w:rsid w:val="001038A8"/>
    <w:rsid w:val="00104D4E"/>
    <w:rsid w:val="00104F44"/>
    <w:rsid w:val="00106AF2"/>
    <w:rsid w:val="00107296"/>
    <w:rsid w:val="001074F7"/>
    <w:rsid w:val="00107A42"/>
    <w:rsid w:val="00107B00"/>
    <w:rsid w:val="0011022E"/>
    <w:rsid w:val="00111657"/>
    <w:rsid w:val="00111EBE"/>
    <w:rsid w:val="001135B9"/>
    <w:rsid w:val="001135DE"/>
    <w:rsid w:val="00113DBE"/>
    <w:rsid w:val="0011471D"/>
    <w:rsid w:val="001151D0"/>
    <w:rsid w:val="001153AA"/>
    <w:rsid w:val="00115A00"/>
    <w:rsid w:val="001160F6"/>
    <w:rsid w:val="001163AE"/>
    <w:rsid w:val="001163E8"/>
    <w:rsid w:val="00116F16"/>
    <w:rsid w:val="001174AE"/>
    <w:rsid w:val="00117A3D"/>
    <w:rsid w:val="00117C2A"/>
    <w:rsid w:val="00120204"/>
    <w:rsid w:val="00120373"/>
    <w:rsid w:val="00120E1B"/>
    <w:rsid w:val="0012167E"/>
    <w:rsid w:val="0012179B"/>
    <w:rsid w:val="00121E2E"/>
    <w:rsid w:val="00122CBD"/>
    <w:rsid w:val="00122D7C"/>
    <w:rsid w:val="00123206"/>
    <w:rsid w:val="001233E4"/>
    <w:rsid w:val="0012346B"/>
    <w:rsid w:val="001235F3"/>
    <w:rsid w:val="00123A82"/>
    <w:rsid w:val="00124429"/>
    <w:rsid w:val="00124520"/>
    <w:rsid w:val="0012519B"/>
    <w:rsid w:val="001253A2"/>
    <w:rsid w:val="00125AEF"/>
    <w:rsid w:val="00125C3C"/>
    <w:rsid w:val="00126740"/>
    <w:rsid w:val="0012695E"/>
    <w:rsid w:val="00127A1B"/>
    <w:rsid w:val="00127BEB"/>
    <w:rsid w:val="001301FD"/>
    <w:rsid w:val="001307DE"/>
    <w:rsid w:val="00131555"/>
    <w:rsid w:val="001316AA"/>
    <w:rsid w:val="00131CC0"/>
    <w:rsid w:val="00131D47"/>
    <w:rsid w:val="00131E3D"/>
    <w:rsid w:val="0013243D"/>
    <w:rsid w:val="00132677"/>
    <w:rsid w:val="0013298A"/>
    <w:rsid w:val="001340C9"/>
    <w:rsid w:val="00134889"/>
    <w:rsid w:val="00134B7A"/>
    <w:rsid w:val="00136D63"/>
    <w:rsid w:val="00137951"/>
    <w:rsid w:val="00140340"/>
    <w:rsid w:val="0014069A"/>
    <w:rsid w:val="00140FB7"/>
    <w:rsid w:val="00141C5D"/>
    <w:rsid w:val="0014266D"/>
    <w:rsid w:val="00142E1E"/>
    <w:rsid w:val="001453BC"/>
    <w:rsid w:val="0014581C"/>
    <w:rsid w:val="00146003"/>
    <w:rsid w:val="001461A5"/>
    <w:rsid w:val="0014798B"/>
    <w:rsid w:val="00147D35"/>
    <w:rsid w:val="00150EE5"/>
    <w:rsid w:val="001525CA"/>
    <w:rsid w:val="0015396F"/>
    <w:rsid w:val="00154397"/>
    <w:rsid w:val="00154FB6"/>
    <w:rsid w:val="00155350"/>
    <w:rsid w:val="001558F9"/>
    <w:rsid w:val="00155BB8"/>
    <w:rsid w:val="00155EBB"/>
    <w:rsid w:val="00156515"/>
    <w:rsid w:val="0015671D"/>
    <w:rsid w:val="00156BCD"/>
    <w:rsid w:val="00156BD9"/>
    <w:rsid w:val="00156F3D"/>
    <w:rsid w:val="001570CE"/>
    <w:rsid w:val="001575EC"/>
    <w:rsid w:val="00157F54"/>
    <w:rsid w:val="00161ADA"/>
    <w:rsid w:val="001622A7"/>
    <w:rsid w:val="00162BE3"/>
    <w:rsid w:val="00163BE0"/>
    <w:rsid w:val="001644E6"/>
    <w:rsid w:val="001646B8"/>
    <w:rsid w:val="00164F45"/>
    <w:rsid w:val="001650A4"/>
    <w:rsid w:val="001667AE"/>
    <w:rsid w:val="001669BC"/>
    <w:rsid w:val="001671CA"/>
    <w:rsid w:val="00167F52"/>
    <w:rsid w:val="001701C6"/>
    <w:rsid w:val="001707C1"/>
    <w:rsid w:val="00171533"/>
    <w:rsid w:val="00171DBC"/>
    <w:rsid w:val="001726FC"/>
    <w:rsid w:val="0017273B"/>
    <w:rsid w:val="0017370A"/>
    <w:rsid w:val="00173D1C"/>
    <w:rsid w:val="00174D63"/>
    <w:rsid w:val="00175079"/>
    <w:rsid w:val="001750AB"/>
    <w:rsid w:val="001759EC"/>
    <w:rsid w:val="00176A91"/>
    <w:rsid w:val="001773D7"/>
    <w:rsid w:val="00177D7C"/>
    <w:rsid w:val="001822DE"/>
    <w:rsid w:val="0018245E"/>
    <w:rsid w:val="00182C80"/>
    <w:rsid w:val="00183692"/>
    <w:rsid w:val="00185904"/>
    <w:rsid w:val="00186E54"/>
    <w:rsid w:val="001873B0"/>
    <w:rsid w:val="001877C3"/>
    <w:rsid w:val="00187C61"/>
    <w:rsid w:val="0019002D"/>
    <w:rsid w:val="001911DB"/>
    <w:rsid w:val="00193A57"/>
    <w:rsid w:val="00196B29"/>
    <w:rsid w:val="00196D47"/>
    <w:rsid w:val="00197BB9"/>
    <w:rsid w:val="001A07D3"/>
    <w:rsid w:val="001A1660"/>
    <w:rsid w:val="001A1B1A"/>
    <w:rsid w:val="001A2779"/>
    <w:rsid w:val="001A2D6E"/>
    <w:rsid w:val="001A30ED"/>
    <w:rsid w:val="001A3C3C"/>
    <w:rsid w:val="001A50B1"/>
    <w:rsid w:val="001A5E41"/>
    <w:rsid w:val="001A6BAC"/>
    <w:rsid w:val="001A768B"/>
    <w:rsid w:val="001B073D"/>
    <w:rsid w:val="001B0925"/>
    <w:rsid w:val="001B0B80"/>
    <w:rsid w:val="001B0EFD"/>
    <w:rsid w:val="001B1472"/>
    <w:rsid w:val="001B1582"/>
    <w:rsid w:val="001B162C"/>
    <w:rsid w:val="001B288E"/>
    <w:rsid w:val="001B3593"/>
    <w:rsid w:val="001B468F"/>
    <w:rsid w:val="001B523E"/>
    <w:rsid w:val="001B5520"/>
    <w:rsid w:val="001B5E27"/>
    <w:rsid w:val="001B621E"/>
    <w:rsid w:val="001B6540"/>
    <w:rsid w:val="001B65DB"/>
    <w:rsid w:val="001C0143"/>
    <w:rsid w:val="001C0C4E"/>
    <w:rsid w:val="001C1DA7"/>
    <w:rsid w:val="001C2504"/>
    <w:rsid w:val="001C3151"/>
    <w:rsid w:val="001C373D"/>
    <w:rsid w:val="001C3A2F"/>
    <w:rsid w:val="001C3D0B"/>
    <w:rsid w:val="001C601B"/>
    <w:rsid w:val="001C612F"/>
    <w:rsid w:val="001C6F47"/>
    <w:rsid w:val="001C7997"/>
    <w:rsid w:val="001D0BFA"/>
    <w:rsid w:val="001D0E7E"/>
    <w:rsid w:val="001D189D"/>
    <w:rsid w:val="001D27D6"/>
    <w:rsid w:val="001D2D64"/>
    <w:rsid w:val="001D3301"/>
    <w:rsid w:val="001D4839"/>
    <w:rsid w:val="001D51C9"/>
    <w:rsid w:val="001D6ACF"/>
    <w:rsid w:val="001D6D2A"/>
    <w:rsid w:val="001D72E8"/>
    <w:rsid w:val="001D77B8"/>
    <w:rsid w:val="001D79E9"/>
    <w:rsid w:val="001D7AAF"/>
    <w:rsid w:val="001D7CF6"/>
    <w:rsid w:val="001E018D"/>
    <w:rsid w:val="001E10BC"/>
    <w:rsid w:val="001E1BB2"/>
    <w:rsid w:val="001E2381"/>
    <w:rsid w:val="001E26AB"/>
    <w:rsid w:val="001E37AD"/>
    <w:rsid w:val="001E37D7"/>
    <w:rsid w:val="001E57D2"/>
    <w:rsid w:val="001E5CF0"/>
    <w:rsid w:val="001E6A2D"/>
    <w:rsid w:val="001E7359"/>
    <w:rsid w:val="001E7742"/>
    <w:rsid w:val="001E78DA"/>
    <w:rsid w:val="001F1693"/>
    <w:rsid w:val="001F1AFD"/>
    <w:rsid w:val="001F2118"/>
    <w:rsid w:val="001F375C"/>
    <w:rsid w:val="001F50D5"/>
    <w:rsid w:val="001F57F4"/>
    <w:rsid w:val="001F60CD"/>
    <w:rsid w:val="001F614E"/>
    <w:rsid w:val="001F633E"/>
    <w:rsid w:val="001F67A2"/>
    <w:rsid w:val="001F6FD9"/>
    <w:rsid w:val="002004E3"/>
    <w:rsid w:val="0020101E"/>
    <w:rsid w:val="002018F9"/>
    <w:rsid w:val="00202890"/>
    <w:rsid w:val="002044BD"/>
    <w:rsid w:val="00204F59"/>
    <w:rsid w:val="002061D0"/>
    <w:rsid w:val="002064DE"/>
    <w:rsid w:val="0020676A"/>
    <w:rsid w:val="00206C74"/>
    <w:rsid w:val="00207C4D"/>
    <w:rsid w:val="00207CD3"/>
    <w:rsid w:val="00207CDC"/>
    <w:rsid w:val="002105AE"/>
    <w:rsid w:val="00210BB4"/>
    <w:rsid w:val="00210E38"/>
    <w:rsid w:val="0021258B"/>
    <w:rsid w:val="0021266A"/>
    <w:rsid w:val="00213497"/>
    <w:rsid w:val="00214D35"/>
    <w:rsid w:val="00214FBC"/>
    <w:rsid w:val="00220AF1"/>
    <w:rsid w:val="002216B1"/>
    <w:rsid w:val="002232A5"/>
    <w:rsid w:val="0022662D"/>
    <w:rsid w:val="002275FE"/>
    <w:rsid w:val="00227ACE"/>
    <w:rsid w:val="00227D8B"/>
    <w:rsid w:val="00231B9A"/>
    <w:rsid w:val="0023206C"/>
    <w:rsid w:val="00232968"/>
    <w:rsid w:val="00232D8E"/>
    <w:rsid w:val="00234120"/>
    <w:rsid w:val="0023588D"/>
    <w:rsid w:val="002373C6"/>
    <w:rsid w:val="002379B2"/>
    <w:rsid w:val="0024040E"/>
    <w:rsid w:val="002404EF"/>
    <w:rsid w:val="0024110F"/>
    <w:rsid w:val="00241216"/>
    <w:rsid w:val="002415E5"/>
    <w:rsid w:val="00241CA2"/>
    <w:rsid w:val="00241D77"/>
    <w:rsid w:val="0024342E"/>
    <w:rsid w:val="00243582"/>
    <w:rsid w:val="002437D1"/>
    <w:rsid w:val="002437FB"/>
    <w:rsid w:val="00244D85"/>
    <w:rsid w:val="00244E30"/>
    <w:rsid w:val="00245284"/>
    <w:rsid w:val="00245EAA"/>
    <w:rsid w:val="00245F4A"/>
    <w:rsid w:val="00245F9F"/>
    <w:rsid w:val="002463AD"/>
    <w:rsid w:val="00246B05"/>
    <w:rsid w:val="00247A7A"/>
    <w:rsid w:val="00247F4A"/>
    <w:rsid w:val="0025037A"/>
    <w:rsid w:val="00250BB2"/>
    <w:rsid w:val="00251DB8"/>
    <w:rsid w:val="00252BA7"/>
    <w:rsid w:val="00253E75"/>
    <w:rsid w:val="002543C5"/>
    <w:rsid w:val="002544AA"/>
    <w:rsid w:val="00254797"/>
    <w:rsid w:val="00254D7E"/>
    <w:rsid w:val="002558D3"/>
    <w:rsid w:val="00255BA0"/>
    <w:rsid w:val="002568BC"/>
    <w:rsid w:val="002571A6"/>
    <w:rsid w:val="0026136C"/>
    <w:rsid w:val="00263829"/>
    <w:rsid w:val="002638B3"/>
    <w:rsid w:val="00263A14"/>
    <w:rsid w:val="00263F43"/>
    <w:rsid w:val="002642D8"/>
    <w:rsid w:val="00264A28"/>
    <w:rsid w:val="00264D6E"/>
    <w:rsid w:val="00264DC2"/>
    <w:rsid w:val="0026568A"/>
    <w:rsid w:val="00265B4A"/>
    <w:rsid w:val="00265B65"/>
    <w:rsid w:val="00265DBC"/>
    <w:rsid w:val="00266A27"/>
    <w:rsid w:val="00266FDA"/>
    <w:rsid w:val="00267269"/>
    <w:rsid w:val="00267979"/>
    <w:rsid w:val="00270CB7"/>
    <w:rsid w:val="002718DC"/>
    <w:rsid w:val="00271ABA"/>
    <w:rsid w:val="00271FF0"/>
    <w:rsid w:val="002726A9"/>
    <w:rsid w:val="00272883"/>
    <w:rsid w:val="002732D4"/>
    <w:rsid w:val="00273EDE"/>
    <w:rsid w:val="00274903"/>
    <w:rsid w:val="00275437"/>
    <w:rsid w:val="00276376"/>
    <w:rsid w:val="00277250"/>
    <w:rsid w:val="002775D1"/>
    <w:rsid w:val="00277B68"/>
    <w:rsid w:val="00277CE4"/>
    <w:rsid w:val="002812DC"/>
    <w:rsid w:val="00281C02"/>
    <w:rsid w:val="00281CF7"/>
    <w:rsid w:val="00282257"/>
    <w:rsid w:val="00282420"/>
    <w:rsid w:val="00282462"/>
    <w:rsid w:val="00282E21"/>
    <w:rsid w:val="002832AB"/>
    <w:rsid w:val="00283CA5"/>
    <w:rsid w:val="00284A98"/>
    <w:rsid w:val="00284EB7"/>
    <w:rsid w:val="00285166"/>
    <w:rsid w:val="00285B35"/>
    <w:rsid w:val="00286564"/>
    <w:rsid w:val="0028685E"/>
    <w:rsid w:val="00287459"/>
    <w:rsid w:val="00287788"/>
    <w:rsid w:val="00287C51"/>
    <w:rsid w:val="002913F0"/>
    <w:rsid w:val="00292038"/>
    <w:rsid w:val="002927FE"/>
    <w:rsid w:val="00292906"/>
    <w:rsid w:val="00293B71"/>
    <w:rsid w:val="0029428A"/>
    <w:rsid w:val="00296C88"/>
    <w:rsid w:val="00296E36"/>
    <w:rsid w:val="0029746E"/>
    <w:rsid w:val="00297D04"/>
    <w:rsid w:val="002A00BD"/>
    <w:rsid w:val="002A061C"/>
    <w:rsid w:val="002A0C53"/>
    <w:rsid w:val="002A1706"/>
    <w:rsid w:val="002A2120"/>
    <w:rsid w:val="002A2400"/>
    <w:rsid w:val="002A2EF9"/>
    <w:rsid w:val="002A35CD"/>
    <w:rsid w:val="002A3DD8"/>
    <w:rsid w:val="002A3F17"/>
    <w:rsid w:val="002A5EBB"/>
    <w:rsid w:val="002A6D9E"/>
    <w:rsid w:val="002A6F28"/>
    <w:rsid w:val="002A70B6"/>
    <w:rsid w:val="002A7CD2"/>
    <w:rsid w:val="002B0733"/>
    <w:rsid w:val="002B0883"/>
    <w:rsid w:val="002B17E7"/>
    <w:rsid w:val="002B2EA9"/>
    <w:rsid w:val="002B3BD4"/>
    <w:rsid w:val="002B3C31"/>
    <w:rsid w:val="002B409B"/>
    <w:rsid w:val="002B4167"/>
    <w:rsid w:val="002B498F"/>
    <w:rsid w:val="002B4ED1"/>
    <w:rsid w:val="002B5196"/>
    <w:rsid w:val="002B676C"/>
    <w:rsid w:val="002B6AEB"/>
    <w:rsid w:val="002B6C6C"/>
    <w:rsid w:val="002B736D"/>
    <w:rsid w:val="002B76D8"/>
    <w:rsid w:val="002B7824"/>
    <w:rsid w:val="002B7FB1"/>
    <w:rsid w:val="002C07C4"/>
    <w:rsid w:val="002C0912"/>
    <w:rsid w:val="002C0B07"/>
    <w:rsid w:val="002C0B6C"/>
    <w:rsid w:val="002C122A"/>
    <w:rsid w:val="002C1B3D"/>
    <w:rsid w:val="002C1F3C"/>
    <w:rsid w:val="002C1F43"/>
    <w:rsid w:val="002C20B6"/>
    <w:rsid w:val="002C3715"/>
    <w:rsid w:val="002C3ECC"/>
    <w:rsid w:val="002C400A"/>
    <w:rsid w:val="002C42D7"/>
    <w:rsid w:val="002C42FA"/>
    <w:rsid w:val="002C4620"/>
    <w:rsid w:val="002C4FAA"/>
    <w:rsid w:val="002C665C"/>
    <w:rsid w:val="002C6704"/>
    <w:rsid w:val="002C6941"/>
    <w:rsid w:val="002C7084"/>
    <w:rsid w:val="002C7D07"/>
    <w:rsid w:val="002C7F24"/>
    <w:rsid w:val="002D0CAD"/>
    <w:rsid w:val="002D145B"/>
    <w:rsid w:val="002D37F0"/>
    <w:rsid w:val="002D3AAE"/>
    <w:rsid w:val="002D3C9F"/>
    <w:rsid w:val="002D3F45"/>
    <w:rsid w:val="002D507B"/>
    <w:rsid w:val="002D5276"/>
    <w:rsid w:val="002D5951"/>
    <w:rsid w:val="002D5EF5"/>
    <w:rsid w:val="002D63FC"/>
    <w:rsid w:val="002D6C36"/>
    <w:rsid w:val="002D7369"/>
    <w:rsid w:val="002D763E"/>
    <w:rsid w:val="002D7933"/>
    <w:rsid w:val="002E0839"/>
    <w:rsid w:val="002E1031"/>
    <w:rsid w:val="002E111E"/>
    <w:rsid w:val="002E14F6"/>
    <w:rsid w:val="002E247A"/>
    <w:rsid w:val="002E24D6"/>
    <w:rsid w:val="002E307F"/>
    <w:rsid w:val="002E31A0"/>
    <w:rsid w:val="002E3826"/>
    <w:rsid w:val="002E4DFC"/>
    <w:rsid w:val="002E5373"/>
    <w:rsid w:val="002E54B1"/>
    <w:rsid w:val="002E5D2A"/>
    <w:rsid w:val="002E6C6E"/>
    <w:rsid w:val="002E72DD"/>
    <w:rsid w:val="002E7817"/>
    <w:rsid w:val="002E7CAD"/>
    <w:rsid w:val="002E7F6F"/>
    <w:rsid w:val="002F0940"/>
    <w:rsid w:val="002F0961"/>
    <w:rsid w:val="002F0A48"/>
    <w:rsid w:val="002F0DF2"/>
    <w:rsid w:val="002F10D0"/>
    <w:rsid w:val="002F110E"/>
    <w:rsid w:val="002F11F1"/>
    <w:rsid w:val="002F1681"/>
    <w:rsid w:val="002F16CD"/>
    <w:rsid w:val="002F1B6D"/>
    <w:rsid w:val="002F2034"/>
    <w:rsid w:val="002F2141"/>
    <w:rsid w:val="002F27C8"/>
    <w:rsid w:val="002F320B"/>
    <w:rsid w:val="002F38EB"/>
    <w:rsid w:val="002F4989"/>
    <w:rsid w:val="002F539C"/>
    <w:rsid w:val="002F56CB"/>
    <w:rsid w:val="002F5772"/>
    <w:rsid w:val="002F57FB"/>
    <w:rsid w:val="002F5915"/>
    <w:rsid w:val="002F5A6B"/>
    <w:rsid w:val="002F644E"/>
    <w:rsid w:val="002F6C78"/>
    <w:rsid w:val="002F71CF"/>
    <w:rsid w:val="002F77F0"/>
    <w:rsid w:val="00300BB6"/>
    <w:rsid w:val="00300D55"/>
    <w:rsid w:val="00301234"/>
    <w:rsid w:val="00301269"/>
    <w:rsid w:val="00301B51"/>
    <w:rsid w:val="00302195"/>
    <w:rsid w:val="00302F69"/>
    <w:rsid w:val="0030406F"/>
    <w:rsid w:val="003046FC"/>
    <w:rsid w:val="0030557B"/>
    <w:rsid w:val="00305AFF"/>
    <w:rsid w:val="00305F9B"/>
    <w:rsid w:val="00306231"/>
    <w:rsid w:val="003062F9"/>
    <w:rsid w:val="00306D1A"/>
    <w:rsid w:val="00306E43"/>
    <w:rsid w:val="003077B9"/>
    <w:rsid w:val="00311582"/>
    <w:rsid w:val="00311B39"/>
    <w:rsid w:val="00311F06"/>
    <w:rsid w:val="00312238"/>
    <w:rsid w:val="003124FD"/>
    <w:rsid w:val="0031301F"/>
    <w:rsid w:val="003139F9"/>
    <w:rsid w:val="00315857"/>
    <w:rsid w:val="00315F10"/>
    <w:rsid w:val="003165FA"/>
    <w:rsid w:val="003167A0"/>
    <w:rsid w:val="00316F0F"/>
    <w:rsid w:val="00317115"/>
    <w:rsid w:val="00317D0E"/>
    <w:rsid w:val="00317F3F"/>
    <w:rsid w:val="0032000D"/>
    <w:rsid w:val="00320E2C"/>
    <w:rsid w:val="00320E92"/>
    <w:rsid w:val="0032160D"/>
    <w:rsid w:val="00321B1B"/>
    <w:rsid w:val="003224EC"/>
    <w:rsid w:val="0032294C"/>
    <w:rsid w:val="00322DE9"/>
    <w:rsid w:val="003230FC"/>
    <w:rsid w:val="00324391"/>
    <w:rsid w:val="003243E9"/>
    <w:rsid w:val="00324786"/>
    <w:rsid w:val="00324813"/>
    <w:rsid w:val="00324D86"/>
    <w:rsid w:val="00324E79"/>
    <w:rsid w:val="00325071"/>
    <w:rsid w:val="003258C5"/>
    <w:rsid w:val="00325CAD"/>
    <w:rsid w:val="003263F1"/>
    <w:rsid w:val="0032670B"/>
    <w:rsid w:val="00326758"/>
    <w:rsid w:val="003267F6"/>
    <w:rsid w:val="00326C51"/>
    <w:rsid w:val="00326D4E"/>
    <w:rsid w:val="0032701E"/>
    <w:rsid w:val="0033040A"/>
    <w:rsid w:val="00331A2F"/>
    <w:rsid w:val="00332431"/>
    <w:rsid w:val="00332577"/>
    <w:rsid w:val="003335A1"/>
    <w:rsid w:val="00334B5B"/>
    <w:rsid w:val="00337E9C"/>
    <w:rsid w:val="00337FDF"/>
    <w:rsid w:val="003403C5"/>
    <w:rsid w:val="00340906"/>
    <w:rsid w:val="003414DC"/>
    <w:rsid w:val="003415A3"/>
    <w:rsid w:val="00341BE6"/>
    <w:rsid w:val="00341DE5"/>
    <w:rsid w:val="003422D6"/>
    <w:rsid w:val="00342399"/>
    <w:rsid w:val="00342C7C"/>
    <w:rsid w:val="0034479D"/>
    <w:rsid w:val="003455DB"/>
    <w:rsid w:val="0034649B"/>
    <w:rsid w:val="00346800"/>
    <w:rsid w:val="0034686C"/>
    <w:rsid w:val="003468DB"/>
    <w:rsid w:val="00346F76"/>
    <w:rsid w:val="00347168"/>
    <w:rsid w:val="0034742E"/>
    <w:rsid w:val="003474A0"/>
    <w:rsid w:val="00347ACE"/>
    <w:rsid w:val="003503E3"/>
    <w:rsid w:val="003516B6"/>
    <w:rsid w:val="00351DB8"/>
    <w:rsid w:val="00351F63"/>
    <w:rsid w:val="00352669"/>
    <w:rsid w:val="00353258"/>
    <w:rsid w:val="00354178"/>
    <w:rsid w:val="003549F0"/>
    <w:rsid w:val="00355098"/>
    <w:rsid w:val="0035654E"/>
    <w:rsid w:val="00356FA2"/>
    <w:rsid w:val="00360A64"/>
    <w:rsid w:val="0036137F"/>
    <w:rsid w:val="00361D69"/>
    <w:rsid w:val="00362191"/>
    <w:rsid w:val="00362279"/>
    <w:rsid w:val="00362E96"/>
    <w:rsid w:val="00363123"/>
    <w:rsid w:val="00363475"/>
    <w:rsid w:val="0036447D"/>
    <w:rsid w:val="003645FF"/>
    <w:rsid w:val="00364B15"/>
    <w:rsid w:val="00364D8A"/>
    <w:rsid w:val="00365457"/>
    <w:rsid w:val="00365C53"/>
    <w:rsid w:val="00366A1B"/>
    <w:rsid w:val="00366CDF"/>
    <w:rsid w:val="00366DDF"/>
    <w:rsid w:val="00370BF0"/>
    <w:rsid w:val="003718F4"/>
    <w:rsid w:val="003727EA"/>
    <w:rsid w:val="00372A7A"/>
    <w:rsid w:val="00372F15"/>
    <w:rsid w:val="00374234"/>
    <w:rsid w:val="00374256"/>
    <w:rsid w:val="00374B43"/>
    <w:rsid w:val="00375E89"/>
    <w:rsid w:val="0037614C"/>
    <w:rsid w:val="0037665C"/>
    <w:rsid w:val="00376E41"/>
    <w:rsid w:val="00377483"/>
    <w:rsid w:val="00377659"/>
    <w:rsid w:val="003803D9"/>
    <w:rsid w:val="00381CB0"/>
    <w:rsid w:val="00381D5B"/>
    <w:rsid w:val="003826C0"/>
    <w:rsid w:val="00382CE8"/>
    <w:rsid w:val="00383213"/>
    <w:rsid w:val="0038377C"/>
    <w:rsid w:val="00384317"/>
    <w:rsid w:val="00384783"/>
    <w:rsid w:val="003854B5"/>
    <w:rsid w:val="0038596A"/>
    <w:rsid w:val="003861BA"/>
    <w:rsid w:val="003879BD"/>
    <w:rsid w:val="003904B2"/>
    <w:rsid w:val="00390836"/>
    <w:rsid w:val="00390A2E"/>
    <w:rsid w:val="00390A42"/>
    <w:rsid w:val="00391C0D"/>
    <w:rsid w:val="00391CFB"/>
    <w:rsid w:val="00391DAB"/>
    <w:rsid w:val="003929E4"/>
    <w:rsid w:val="00392BF6"/>
    <w:rsid w:val="00392D8D"/>
    <w:rsid w:val="00392DF9"/>
    <w:rsid w:val="003933BA"/>
    <w:rsid w:val="00394D49"/>
    <w:rsid w:val="00394D61"/>
    <w:rsid w:val="00394DD3"/>
    <w:rsid w:val="00394F5B"/>
    <w:rsid w:val="00396CDD"/>
    <w:rsid w:val="00397B53"/>
    <w:rsid w:val="003A0162"/>
    <w:rsid w:val="003A0764"/>
    <w:rsid w:val="003A101D"/>
    <w:rsid w:val="003A22C9"/>
    <w:rsid w:val="003A2505"/>
    <w:rsid w:val="003A268D"/>
    <w:rsid w:val="003A2A1E"/>
    <w:rsid w:val="003A3791"/>
    <w:rsid w:val="003A43B0"/>
    <w:rsid w:val="003A4766"/>
    <w:rsid w:val="003A53C7"/>
    <w:rsid w:val="003A5555"/>
    <w:rsid w:val="003A5835"/>
    <w:rsid w:val="003A6181"/>
    <w:rsid w:val="003A63E0"/>
    <w:rsid w:val="003A6C0D"/>
    <w:rsid w:val="003A7D82"/>
    <w:rsid w:val="003B0552"/>
    <w:rsid w:val="003B06E1"/>
    <w:rsid w:val="003B1809"/>
    <w:rsid w:val="003B2A89"/>
    <w:rsid w:val="003B2AF2"/>
    <w:rsid w:val="003B30A8"/>
    <w:rsid w:val="003B4001"/>
    <w:rsid w:val="003B4913"/>
    <w:rsid w:val="003B4A9B"/>
    <w:rsid w:val="003B6058"/>
    <w:rsid w:val="003B628E"/>
    <w:rsid w:val="003B67F6"/>
    <w:rsid w:val="003B6818"/>
    <w:rsid w:val="003B6A8E"/>
    <w:rsid w:val="003B6E28"/>
    <w:rsid w:val="003B6F89"/>
    <w:rsid w:val="003B6FA9"/>
    <w:rsid w:val="003C01E2"/>
    <w:rsid w:val="003C051C"/>
    <w:rsid w:val="003C0EB9"/>
    <w:rsid w:val="003C1024"/>
    <w:rsid w:val="003C10F1"/>
    <w:rsid w:val="003C111B"/>
    <w:rsid w:val="003C123A"/>
    <w:rsid w:val="003C1749"/>
    <w:rsid w:val="003C1864"/>
    <w:rsid w:val="003C1AF8"/>
    <w:rsid w:val="003C1D12"/>
    <w:rsid w:val="003C2AE5"/>
    <w:rsid w:val="003C3C0D"/>
    <w:rsid w:val="003C3CA2"/>
    <w:rsid w:val="003C4A1B"/>
    <w:rsid w:val="003C4D9F"/>
    <w:rsid w:val="003C5CA6"/>
    <w:rsid w:val="003C6658"/>
    <w:rsid w:val="003C66BB"/>
    <w:rsid w:val="003C6B6C"/>
    <w:rsid w:val="003D0105"/>
    <w:rsid w:val="003D12B8"/>
    <w:rsid w:val="003D139B"/>
    <w:rsid w:val="003D2271"/>
    <w:rsid w:val="003D2938"/>
    <w:rsid w:val="003D2F26"/>
    <w:rsid w:val="003D2F6A"/>
    <w:rsid w:val="003D45C0"/>
    <w:rsid w:val="003D59B8"/>
    <w:rsid w:val="003D62F6"/>
    <w:rsid w:val="003D6651"/>
    <w:rsid w:val="003D6E0C"/>
    <w:rsid w:val="003D7EAB"/>
    <w:rsid w:val="003E008B"/>
    <w:rsid w:val="003E0B70"/>
    <w:rsid w:val="003E228A"/>
    <w:rsid w:val="003E234F"/>
    <w:rsid w:val="003E2973"/>
    <w:rsid w:val="003E35C1"/>
    <w:rsid w:val="003E4453"/>
    <w:rsid w:val="003E53EA"/>
    <w:rsid w:val="003E5BB1"/>
    <w:rsid w:val="003E7826"/>
    <w:rsid w:val="003E7B1C"/>
    <w:rsid w:val="003E7EA2"/>
    <w:rsid w:val="003F041B"/>
    <w:rsid w:val="003F05BE"/>
    <w:rsid w:val="003F0E00"/>
    <w:rsid w:val="003F15F1"/>
    <w:rsid w:val="003F255C"/>
    <w:rsid w:val="003F40FA"/>
    <w:rsid w:val="003F42C6"/>
    <w:rsid w:val="003F55AB"/>
    <w:rsid w:val="003F5A7C"/>
    <w:rsid w:val="003F5FFE"/>
    <w:rsid w:val="003F677E"/>
    <w:rsid w:val="003F6B73"/>
    <w:rsid w:val="0040032F"/>
    <w:rsid w:val="0040050C"/>
    <w:rsid w:val="004007B2"/>
    <w:rsid w:val="0040161E"/>
    <w:rsid w:val="0040167C"/>
    <w:rsid w:val="0040313B"/>
    <w:rsid w:val="00405084"/>
    <w:rsid w:val="004067FC"/>
    <w:rsid w:val="00406C14"/>
    <w:rsid w:val="00407A99"/>
    <w:rsid w:val="00407BEB"/>
    <w:rsid w:val="00407D40"/>
    <w:rsid w:val="00407F67"/>
    <w:rsid w:val="00407FE5"/>
    <w:rsid w:val="004101DD"/>
    <w:rsid w:val="00410704"/>
    <w:rsid w:val="004110CB"/>
    <w:rsid w:val="004130F2"/>
    <w:rsid w:val="004137A4"/>
    <w:rsid w:val="0041411B"/>
    <w:rsid w:val="004148B8"/>
    <w:rsid w:val="004160A3"/>
    <w:rsid w:val="004163C7"/>
    <w:rsid w:val="00416684"/>
    <w:rsid w:val="0041699E"/>
    <w:rsid w:val="004169E6"/>
    <w:rsid w:val="0042122A"/>
    <w:rsid w:val="00421467"/>
    <w:rsid w:val="00422A1F"/>
    <w:rsid w:val="00422EAD"/>
    <w:rsid w:val="004236A4"/>
    <w:rsid w:val="004238FF"/>
    <w:rsid w:val="004245CE"/>
    <w:rsid w:val="004247A0"/>
    <w:rsid w:val="00424AD1"/>
    <w:rsid w:val="00425502"/>
    <w:rsid w:val="00425573"/>
    <w:rsid w:val="00427534"/>
    <w:rsid w:val="00430600"/>
    <w:rsid w:val="0043069F"/>
    <w:rsid w:val="00430BEC"/>
    <w:rsid w:val="004310BC"/>
    <w:rsid w:val="00431505"/>
    <w:rsid w:val="00431707"/>
    <w:rsid w:val="0043172B"/>
    <w:rsid w:val="0043195F"/>
    <w:rsid w:val="00431CD4"/>
    <w:rsid w:val="00432D1D"/>
    <w:rsid w:val="0043459C"/>
    <w:rsid w:val="004345F1"/>
    <w:rsid w:val="00434725"/>
    <w:rsid w:val="004347D5"/>
    <w:rsid w:val="00434AA3"/>
    <w:rsid w:val="00435353"/>
    <w:rsid w:val="00436961"/>
    <w:rsid w:val="00436BD2"/>
    <w:rsid w:val="00436CCC"/>
    <w:rsid w:val="00440E9F"/>
    <w:rsid w:val="004417D3"/>
    <w:rsid w:val="00441A83"/>
    <w:rsid w:val="00442200"/>
    <w:rsid w:val="00444413"/>
    <w:rsid w:val="00444B7F"/>
    <w:rsid w:val="004450CC"/>
    <w:rsid w:val="00445AC7"/>
    <w:rsid w:val="00445DDC"/>
    <w:rsid w:val="00446D73"/>
    <w:rsid w:val="00446F56"/>
    <w:rsid w:val="00451C7E"/>
    <w:rsid w:val="00451DA1"/>
    <w:rsid w:val="00451FD0"/>
    <w:rsid w:val="00452B67"/>
    <w:rsid w:val="00452CF2"/>
    <w:rsid w:val="00452D9E"/>
    <w:rsid w:val="00452E96"/>
    <w:rsid w:val="00455296"/>
    <w:rsid w:val="004553B2"/>
    <w:rsid w:val="004558DA"/>
    <w:rsid w:val="004564B9"/>
    <w:rsid w:val="00457219"/>
    <w:rsid w:val="00457445"/>
    <w:rsid w:val="004578C4"/>
    <w:rsid w:val="00457A44"/>
    <w:rsid w:val="004603D9"/>
    <w:rsid w:val="004607C7"/>
    <w:rsid w:val="00460B6D"/>
    <w:rsid w:val="00460EBF"/>
    <w:rsid w:val="0046101D"/>
    <w:rsid w:val="0046164A"/>
    <w:rsid w:val="00461D64"/>
    <w:rsid w:val="00461EC3"/>
    <w:rsid w:val="0046203D"/>
    <w:rsid w:val="004623D7"/>
    <w:rsid w:val="00462551"/>
    <w:rsid w:val="00462E43"/>
    <w:rsid w:val="004636D5"/>
    <w:rsid w:val="00463AD8"/>
    <w:rsid w:val="00463C17"/>
    <w:rsid w:val="004649BD"/>
    <w:rsid w:val="00464D8C"/>
    <w:rsid w:val="00464E20"/>
    <w:rsid w:val="00465D7F"/>
    <w:rsid w:val="0046630F"/>
    <w:rsid w:val="00466994"/>
    <w:rsid w:val="00467179"/>
    <w:rsid w:val="004673DF"/>
    <w:rsid w:val="00467481"/>
    <w:rsid w:val="0046771F"/>
    <w:rsid w:val="00467985"/>
    <w:rsid w:val="0047026B"/>
    <w:rsid w:val="004703D2"/>
    <w:rsid w:val="00471FC3"/>
    <w:rsid w:val="004723DE"/>
    <w:rsid w:val="00473275"/>
    <w:rsid w:val="00473F02"/>
    <w:rsid w:val="00475335"/>
    <w:rsid w:val="0047558A"/>
    <w:rsid w:val="00476100"/>
    <w:rsid w:val="00477629"/>
    <w:rsid w:val="0047782A"/>
    <w:rsid w:val="004800B7"/>
    <w:rsid w:val="0048020C"/>
    <w:rsid w:val="004812D9"/>
    <w:rsid w:val="00481D43"/>
    <w:rsid w:val="0048307C"/>
    <w:rsid w:val="004830E0"/>
    <w:rsid w:val="00483291"/>
    <w:rsid w:val="00483761"/>
    <w:rsid w:val="00484656"/>
    <w:rsid w:val="00484AD9"/>
    <w:rsid w:val="004850B6"/>
    <w:rsid w:val="00485204"/>
    <w:rsid w:val="00485FBF"/>
    <w:rsid w:val="00486B97"/>
    <w:rsid w:val="00487890"/>
    <w:rsid w:val="004879BF"/>
    <w:rsid w:val="00487A73"/>
    <w:rsid w:val="00490477"/>
    <w:rsid w:val="004910FB"/>
    <w:rsid w:val="004916D4"/>
    <w:rsid w:val="00491BEB"/>
    <w:rsid w:val="00493903"/>
    <w:rsid w:val="00494422"/>
    <w:rsid w:val="004944A8"/>
    <w:rsid w:val="0049484A"/>
    <w:rsid w:val="00495344"/>
    <w:rsid w:val="00495A8C"/>
    <w:rsid w:val="00495DA6"/>
    <w:rsid w:val="00495E55"/>
    <w:rsid w:val="00495EA9"/>
    <w:rsid w:val="00495F06"/>
    <w:rsid w:val="00496DFE"/>
    <w:rsid w:val="00497A6D"/>
    <w:rsid w:val="00497EC7"/>
    <w:rsid w:val="00497F84"/>
    <w:rsid w:val="004A071F"/>
    <w:rsid w:val="004A0775"/>
    <w:rsid w:val="004A0A3D"/>
    <w:rsid w:val="004A1C09"/>
    <w:rsid w:val="004A1D96"/>
    <w:rsid w:val="004A1E53"/>
    <w:rsid w:val="004A1F5C"/>
    <w:rsid w:val="004A2C76"/>
    <w:rsid w:val="004A3A01"/>
    <w:rsid w:val="004A40D3"/>
    <w:rsid w:val="004A44F0"/>
    <w:rsid w:val="004A4F1C"/>
    <w:rsid w:val="004A5B8B"/>
    <w:rsid w:val="004A6685"/>
    <w:rsid w:val="004A7E1A"/>
    <w:rsid w:val="004B1B52"/>
    <w:rsid w:val="004B1C26"/>
    <w:rsid w:val="004B20B0"/>
    <w:rsid w:val="004B20F3"/>
    <w:rsid w:val="004B38A2"/>
    <w:rsid w:val="004B3DED"/>
    <w:rsid w:val="004B44C7"/>
    <w:rsid w:val="004B4622"/>
    <w:rsid w:val="004B48BF"/>
    <w:rsid w:val="004B4B16"/>
    <w:rsid w:val="004B4CFD"/>
    <w:rsid w:val="004B5474"/>
    <w:rsid w:val="004B57D1"/>
    <w:rsid w:val="004B616C"/>
    <w:rsid w:val="004B647A"/>
    <w:rsid w:val="004B6F6A"/>
    <w:rsid w:val="004B7B86"/>
    <w:rsid w:val="004B7E12"/>
    <w:rsid w:val="004C06A7"/>
    <w:rsid w:val="004C0A7C"/>
    <w:rsid w:val="004C1771"/>
    <w:rsid w:val="004C1870"/>
    <w:rsid w:val="004C225E"/>
    <w:rsid w:val="004C2C06"/>
    <w:rsid w:val="004C6537"/>
    <w:rsid w:val="004C65F8"/>
    <w:rsid w:val="004C6E0E"/>
    <w:rsid w:val="004C72E0"/>
    <w:rsid w:val="004C7545"/>
    <w:rsid w:val="004D0C5C"/>
    <w:rsid w:val="004D1275"/>
    <w:rsid w:val="004D1554"/>
    <w:rsid w:val="004D1F72"/>
    <w:rsid w:val="004D261E"/>
    <w:rsid w:val="004D2A09"/>
    <w:rsid w:val="004D2D1A"/>
    <w:rsid w:val="004D315E"/>
    <w:rsid w:val="004D36CE"/>
    <w:rsid w:val="004D3BCC"/>
    <w:rsid w:val="004D44B2"/>
    <w:rsid w:val="004D4905"/>
    <w:rsid w:val="004D4C65"/>
    <w:rsid w:val="004D544F"/>
    <w:rsid w:val="004D5978"/>
    <w:rsid w:val="004D5DA8"/>
    <w:rsid w:val="004D5DD1"/>
    <w:rsid w:val="004D5F20"/>
    <w:rsid w:val="004D6884"/>
    <w:rsid w:val="004D6D93"/>
    <w:rsid w:val="004D6E28"/>
    <w:rsid w:val="004D760B"/>
    <w:rsid w:val="004E1255"/>
    <w:rsid w:val="004E1848"/>
    <w:rsid w:val="004E3253"/>
    <w:rsid w:val="004E3AE3"/>
    <w:rsid w:val="004E3F62"/>
    <w:rsid w:val="004E6EEF"/>
    <w:rsid w:val="004E74B6"/>
    <w:rsid w:val="004E7634"/>
    <w:rsid w:val="004E7B54"/>
    <w:rsid w:val="004E7F9B"/>
    <w:rsid w:val="004F046C"/>
    <w:rsid w:val="004F1013"/>
    <w:rsid w:val="004F1712"/>
    <w:rsid w:val="004F1E95"/>
    <w:rsid w:val="004F2A1D"/>
    <w:rsid w:val="004F345D"/>
    <w:rsid w:val="004F39C9"/>
    <w:rsid w:val="004F3CE5"/>
    <w:rsid w:val="004F3FD9"/>
    <w:rsid w:val="004F50F0"/>
    <w:rsid w:val="004F5869"/>
    <w:rsid w:val="004F611D"/>
    <w:rsid w:val="004F6FF1"/>
    <w:rsid w:val="004F77CC"/>
    <w:rsid w:val="004F78DC"/>
    <w:rsid w:val="005007FE"/>
    <w:rsid w:val="00501D48"/>
    <w:rsid w:val="0050258A"/>
    <w:rsid w:val="00503720"/>
    <w:rsid w:val="005041FB"/>
    <w:rsid w:val="00504B96"/>
    <w:rsid w:val="00504E04"/>
    <w:rsid w:val="0050502D"/>
    <w:rsid w:val="00505209"/>
    <w:rsid w:val="005060E6"/>
    <w:rsid w:val="005063D4"/>
    <w:rsid w:val="00507EDB"/>
    <w:rsid w:val="00511EFA"/>
    <w:rsid w:val="00512DFB"/>
    <w:rsid w:val="00513986"/>
    <w:rsid w:val="00514A01"/>
    <w:rsid w:val="00515303"/>
    <w:rsid w:val="00515ABB"/>
    <w:rsid w:val="005168FE"/>
    <w:rsid w:val="00516AF6"/>
    <w:rsid w:val="005179B3"/>
    <w:rsid w:val="0052019B"/>
    <w:rsid w:val="00520672"/>
    <w:rsid w:val="005208DD"/>
    <w:rsid w:val="0052223E"/>
    <w:rsid w:val="00522421"/>
    <w:rsid w:val="0052280C"/>
    <w:rsid w:val="0052337E"/>
    <w:rsid w:val="00523E5C"/>
    <w:rsid w:val="00524DEE"/>
    <w:rsid w:val="00525230"/>
    <w:rsid w:val="00525338"/>
    <w:rsid w:val="0052557C"/>
    <w:rsid w:val="005258AE"/>
    <w:rsid w:val="00525EEC"/>
    <w:rsid w:val="005261C7"/>
    <w:rsid w:val="005266F0"/>
    <w:rsid w:val="00526862"/>
    <w:rsid w:val="00526B6A"/>
    <w:rsid w:val="00526DC3"/>
    <w:rsid w:val="00526F71"/>
    <w:rsid w:val="005300DD"/>
    <w:rsid w:val="0053110B"/>
    <w:rsid w:val="00531DB4"/>
    <w:rsid w:val="00532C3B"/>
    <w:rsid w:val="00533D16"/>
    <w:rsid w:val="0053491C"/>
    <w:rsid w:val="00534A74"/>
    <w:rsid w:val="00535009"/>
    <w:rsid w:val="0053565C"/>
    <w:rsid w:val="0053581E"/>
    <w:rsid w:val="00536044"/>
    <w:rsid w:val="005362D2"/>
    <w:rsid w:val="005364AB"/>
    <w:rsid w:val="00536606"/>
    <w:rsid w:val="00536915"/>
    <w:rsid w:val="00536CE2"/>
    <w:rsid w:val="00536E63"/>
    <w:rsid w:val="00536E74"/>
    <w:rsid w:val="005371E7"/>
    <w:rsid w:val="00537B7F"/>
    <w:rsid w:val="00540C33"/>
    <w:rsid w:val="00540E31"/>
    <w:rsid w:val="00541983"/>
    <w:rsid w:val="00542297"/>
    <w:rsid w:val="005430F5"/>
    <w:rsid w:val="00543978"/>
    <w:rsid w:val="00543B76"/>
    <w:rsid w:val="00544645"/>
    <w:rsid w:val="00544E81"/>
    <w:rsid w:val="00544EA2"/>
    <w:rsid w:val="00545BEA"/>
    <w:rsid w:val="00545C4E"/>
    <w:rsid w:val="00545FD6"/>
    <w:rsid w:val="0054610F"/>
    <w:rsid w:val="0054697C"/>
    <w:rsid w:val="005469AF"/>
    <w:rsid w:val="00546B26"/>
    <w:rsid w:val="00546E41"/>
    <w:rsid w:val="00547B65"/>
    <w:rsid w:val="00547BA4"/>
    <w:rsid w:val="00547BEE"/>
    <w:rsid w:val="00550513"/>
    <w:rsid w:val="0055143B"/>
    <w:rsid w:val="00551DBF"/>
    <w:rsid w:val="00552669"/>
    <w:rsid w:val="0055296A"/>
    <w:rsid w:val="00552F75"/>
    <w:rsid w:val="00554E12"/>
    <w:rsid w:val="005551F5"/>
    <w:rsid w:val="005555F6"/>
    <w:rsid w:val="00557B13"/>
    <w:rsid w:val="00557E20"/>
    <w:rsid w:val="005606AF"/>
    <w:rsid w:val="005609CD"/>
    <w:rsid w:val="00560ED1"/>
    <w:rsid w:val="0056100C"/>
    <w:rsid w:val="00561AED"/>
    <w:rsid w:val="00562344"/>
    <w:rsid w:val="005625BC"/>
    <w:rsid w:val="00562F09"/>
    <w:rsid w:val="00562F18"/>
    <w:rsid w:val="0056365F"/>
    <w:rsid w:val="00563C4D"/>
    <w:rsid w:val="00564D2F"/>
    <w:rsid w:val="00564F47"/>
    <w:rsid w:val="0056506C"/>
    <w:rsid w:val="00565267"/>
    <w:rsid w:val="00565F3B"/>
    <w:rsid w:val="00570E51"/>
    <w:rsid w:val="00572352"/>
    <w:rsid w:val="005728C4"/>
    <w:rsid w:val="00572D41"/>
    <w:rsid w:val="005739A7"/>
    <w:rsid w:val="00573F8A"/>
    <w:rsid w:val="0057430D"/>
    <w:rsid w:val="00574652"/>
    <w:rsid w:val="00574E8F"/>
    <w:rsid w:val="0057544A"/>
    <w:rsid w:val="00575C00"/>
    <w:rsid w:val="00577BFC"/>
    <w:rsid w:val="00577C85"/>
    <w:rsid w:val="00582298"/>
    <w:rsid w:val="005826EE"/>
    <w:rsid w:val="005829AD"/>
    <w:rsid w:val="00582E3B"/>
    <w:rsid w:val="00583D27"/>
    <w:rsid w:val="00584177"/>
    <w:rsid w:val="00584BB2"/>
    <w:rsid w:val="005850B9"/>
    <w:rsid w:val="00585303"/>
    <w:rsid w:val="0058638D"/>
    <w:rsid w:val="005867D3"/>
    <w:rsid w:val="00586BAD"/>
    <w:rsid w:val="00590648"/>
    <w:rsid w:val="00590D5C"/>
    <w:rsid w:val="00591BE0"/>
    <w:rsid w:val="00592778"/>
    <w:rsid w:val="005929B0"/>
    <w:rsid w:val="00592DC4"/>
    <w:rsid w:val="00594AB3"/>
    <w:rsid w:val="00594F4F"/>
    <w:rsid w:val="005954F7"/>
    <w:rsid w:val="005957DB"/>
    <w:rsid w:val="00596206"/>
    <w:rsid w:val="00596AE3"/>
    <w:rsid w:val="00596CE2"/>
    <w:rsid w:val="00596D0A"/>
    <w:rsid w:val="00596F64"/>
    <w:rsid w:val="005972D0"/>
    <w:rsid w:val="00597311"/>
    <w:rsid w:val="005A017D"/>
    <w:rsid w:val="005A0754"/>
    <w:rsid w:val="005A07C5"/>
    <w:rsid w:val="005A18B2"/>
    <w:rsid w:val="005A19F1"/>
    <w:rsid w:val="005A2DD9"/>
    <w:rsid w:val="005A31FF"/>
    <w:rsid w:val="005A3964"/>
    <w:rsid w:val="005A4924"/>
    <w:rsid w:val="005A4D74"/>
    <w:rsid w:val="005A59A1"/>
    <w:rsid w:val="005A5A43"/>
    <w:rsid w:val="005A5B8B"/>
    <w:rsid w:val="005A6EBD"/>
    <w:rsid w:val="005A768B"/>
    <w:rsid w:val="005A7F14"/>
    <w:rsid w:val="005B01BF"/>
    <w:rsid w:val="005B0D46"/>
    <w:rsid w:val="005B169F"/>
    <w:rsid w:val="005B1A2B"/>
    <w:rsid w:val="005B1F7A"/>
    <w:rsid w:val="005B2354"/>
    <w:rsid w:val="005B23AF"/>
    <w:rsid w:val="005B28FC"/>
    <w:rsid w:val="005B2B91"/>
    <w:rsid w:val="005B33E9"/>
    <w:rsid w:val="005B3E4E"/>
    <w:rsid w:val="005B455F"/>
    <w:rsid w:val="005B7E8D"/>
    <w:rsid w:val="005C048E"/>
    <w:rsid w:val="005C04EF"/>
    <w:rsid w:val="005C0BF2"/>
    <w:rsid w:val="005C10F8"/>
    <w:rsid w:val="005C11F1"/>
    <w:rsid w:val="005C1342"/>
    <w:rsid w:val="005C18AF"/>
    <w:rsid w:val="005C1C3A"/>
    <w:rsid w:val="005C1E2A"/>
    <w:rsid w:val="005C2215"/>
    <w:rsid w:val="005C3CA8"/>
    <w:rsid w:val="005C4A18"/>
    <w:rsid w:val="005C64CB"/>
    <w:rsid w:val="005C6CC0"/>
    <w:rsid w:val="005C7552"/>
    <w:rsid w:val="005C77C2"/>
    <w:rsid w:val="005C7BD9"/>
    <w:rsid w:val="005C7EA4"/>
    <w:rsid w:val="005D06FA"/>
    <w:rsid w:val="005D0E65"/>
    <w:rsid w:val="005D1746"/>
    <w:rsid w:val="005D1C90"/>
    <w:rsid w:val="005D27D9"/>
    <w:rsid w:val="005D2B8F"/>
    <w:rsid w:val="005D3032"/>
    <w:rsid w:val="005D3195"/>
    <w:rsid w:val="005D3F0A"/>
    <w:rsid w:val="005D4198"/>
    <w:rsid w:val="005D578D"/>
    <w:rsid w:val="005D6015"/>
    <w:rsid w:val="005D66CE"/>
    <w:rsid w:val="005D6860"/>
    <w:rsid w:val="005D7326"/>
    <w:rsid w:val="005D7BFE"/>
    <w:rsid w:val="005E154D"/>
    <w:rsid w:val="005E17E6"/>
    <w:rsid w:val="005E1EF4"/>
    <w:rsid w:val="005E2643"/>
    <w:rsid w:val="005E2E89"/>
    <w:rsid w:val="005E2EE7"/>
    <w:rsid w:val="005E3ADF"/>
    <w:rsid w:val="005E40D4"/>
    <w:rsid w:val="005E4828"/>
    <w:rsid w:val="005E48C9"/>
    <w:rsid w:val="005E4DE2"/>
    <w:rsid w:val="005E4EAD"/>
    <w:rsid w:val="005E697F"/>
    <w:rsid w:val="005E7552"/>
    <w:rsid w:val="005E7AFA"/>
    <w:rsid w:val="005E7F38"/>
    <w:rsid w:val="005F0649"/>
    <w:rsid w:val="005F0E03"/>
    <w:rsid w:val="005F114C"/>
    <w:rsid w:val="005F16A8"/>
    <w:rsid w:val="005F18C0"/>
    <w:rsid w:val="005F1D12"/>
    <w:rsid w:val="005F2520"/>
    <w:rsid w:val="005F3090"/>
    <w:rsid w:val="005F34FB"/>
    <w:rsid w:val="005F41C0"/>
    <w:rsid w:val="005F424F"/>
    <w:rsid w:val="005F4624"/>
    <w:rsid w:val="005F4CEC"/>
    <w:rsid w:val="005F5047"/>
    <w:rsid w:val="005F5288"/>
    <w:rsid w:val="005F5F15"/>
    <w:rsid w:val="005F676A"/>
    <w:rsid w:val="005F6822"/>
    <w:rsid w:val="005F7000"/>
    <w:rsid w:val="005F753D"/>
    <w:rsid w:val="005F765D"/>
    <w:rsid w:val="005F79A3"/>
    <w:rsid w:val="005F7ED8"/>
    <w:rsid w:val="00600A35"/>
    <w:rsid w:val="00600FB4"/>
    <w:rsid w:val="00601117"/>
    <w:rsid w:val="00601818"/>
    <w:rsid w:val="00601A12"/>
    <w:rsid w:val="00601BEB"/>
    <w:rsid w:val="00601E21"/>
    <w:rsid w:val="00602E0C"/>
    <w:rsid w:val="00604F84"/>
    <w:rsid w:val="00604FE0"/>
    <w:rsid w:val="00604FE2"/>
    <w:rsid w:val="006053A0"/>
    <w:rsid w:val="00605563"/>
    <w:rsid w:val="00605A8E"/>
    <w:rsid w:val="006068C0"/>
    <w:rsid w:val="00606DD9"/>
    <w:rsid w:val="006070DD"/>
    <w:rsid w:val="0060722D"/>
    <w:rsid w:val="006072B8"/>
    <w:rsid w:val="006072BD"/>
    <w:rsid w:val="00610163"/>
    <w:rsid w:val="006108CD"/>
    <w:rsid w:val="00611CD0"/>
    <w:rsid w:val="00612A0F"/>
    <w:rsid w:val="00613302"/>
    <w:rsid w:val="00614132"/>
    <w:rsid w:val="0061423C"/>
    <w:rsid w:val="00614778"/>
    <w:rsid w:val="00614C29"/>
    <w:rsid w:val="00614D15"/>
    <w:rsid w:val="00615144"/>
    <w:rsid w:val="0061515F"/>
    <w:rsid w:val="00615BB9"/>
    <w:rsid w:val="0061663C"/>
    <w:rsid w:val="00616CA3"/>
    <w:rsid w:val="00617F29"/>
    <w:rsid w:val="00620088"/>
    <w:rsid w:val="00620C78"/>
    <w:rsid w:val="00621B41"/>
    <w:rsid w:val="006239CF"/>
    <w:rsid w:val="006263AF"/>
    <w:rsid w:val="00626927"/>
    <w:rsid w:val="00626AFC"/>
    <w:rsid w:val="00626BE6"/>
    <w:rsid w:val="00630280"/>
    <w:rsid w:val="00630401"/>
    <w:rsid w:val="00630A05"/>
    <w:rsid w:val="006314F1"/>
    <w:rsid w:val="0063150B"/>
    <w:rsid w:val="006317C7"/>
    <w:rsid w:val="0063220C"/>
    <w:rsid w:val="00632AA8"/>
    <w:rsid w:val="00632D23"/>
    <w:rsid w:val="00633D92"/>
    <w:rsid w:val="00633F21"/>
    <w:rsid w:val="00633FA3"/>
    <w:rsid w:val="0063423F"/>
    <w:rsid w:val="00637B01"/>
    <w:rsid w:val="00640DC9"/>
    <w:rsid w:val="00641DC6"/>
    <w:rsid w:val="00642BD5"/>
    <w:rsid w:val="006442E6"/>
    <w:rsid w:val="0064431E"/>
    <w:rsid w:val="006443F5"/>
    <w:rsid w:val="00644869"/>
    <w:rsid w:val="006448DA"/>
    <w:rsid w:val="00644F15"/>
    <w:rsid w:val="00645033"/>
    <w:rsid w:val="0064530E"/>
    <w:rsid w:val="0064584F"/>
    <w:rsid w:val="00645A4A"/>
    <w:rsid w:val="0064657A"/>
    <w:rsid w:val="006467B6"/>
    <w:rsid w:val="0064687B"/>
    <w:rsid w:val="00646BEB"/>
    <w:rsid w:val="00650385"/>
    <w:rsid w:val="00650731"/>
    <w:rsid w:val="0065093D"/>
    <w:rsid w:val="00650C74"/>
    <w:rsid w:val="00651BCF"/>
    <w:rsid w:val="00652CD9"/>
    <w:rsid w:val="00653C1D"/>
    <w:rsid w:val="00654BCC"/>
    <w:rsid w:val="00654E27"/>
    <w:rsid w:val="006556A9"/>
    <w:rsid w:val="00655963"/>
    <w:rsid w:val="00656076"/>
    <w:rsid w:val="00656F76"/>
    <w:rsid w:val="006570D6"/>
    <w:rsid w:val="00657D27"/>
    <w:rsid w:val="00660174"/>
    <w:rsid w:val="0066120E"/>
    <w:rsid w:val="0066142A"/>
    <w:rsid w:val="0066257A"/>
    <w:rsid w:val="00662B24"/>
    <w:rsid w:val="006647C5"/>
    <w:rsid w:val="006649B0"/>
    <w:rsid w:val="006661F3"/>
    <w:rsid w:val="006676F0"/>
    <w:rsid w:val="0066779E"/>
    <w:rsid w:val="00670EC5"/>
    <w:rsid w:val="00672753"/>
    <w:rsid w:val="006734A0"/>
    <w:rsid w:val="0067411F"/>
    <w:rsid w:val="00674120"/>
    <w:rsid w:val="006742C3"/>
    <w:rsid w:val="006745B4"/>
    <w:rsid w:val="006749B5"/>
    <w:rsid w:val="00674C08"/>
    <w:rsid w:val="0067530C"/>
    <w:rsid w:val="006758AC"/>
    <w:rsid w:val="006761ED"/>
    <w:rsid w:val="00677CF3"/>
    <w:rsid w:val="00680A09"/>
    <w:rsid w:val="00680AE5"/>
    <w:rsid w:val="00680B17"/>
    <w:rsid w:val="00680B3B"/>
    <w:rsid w:val="00680CCD"/>
    <w:rsid w:val="006810E4"/>
    <w:rsid w:val="00681ACD"/>
    <w:rsid w:val="00681B64"/>
    <w:rsid w:val="00681FC7"/>
    <w:rsid w:val="00682A2A"/>
    <w:rsid w:val="00682E17"/>
    <w:rsid w:val="0068316A"/>
    <w:rsid w:val="006837F9"/>
    <w:rsid w:val="00683F37"/>
    <w:rsid w:val="006852EA"/>
    <w:rsid w:val="0068581B"/>
    <w:rsid w:val="0068589B"/>
    <w:rsid w:val="0068614C"/>
    <w:rsid w:val="00686675"/>
    <w:rsid w:val="00686942"/>
    <w:rsid w:val="006869D7"/>
    <w:rsid w:val="00686A01"/>
    <w:rsid w:val="00686FE1"/>
    <w:rsid w:val="00687A35"/>
    <w:rsid w:val="0069080A"/>
    <w:rsid w:val="00691687"/>
    <w:rsid w:val="00692312"/>
    <w:rsid w:val="0069297E"/>
    <w:rsid w:val="00692F21"/>
    <w:rsid w:val="006963D0"/>
    <w:rsid w:val="0069654C"/>
    <w:rsid w:val="00697174"/>
    <w:rsid w:val="00697A56"/>
    <w:rsid w:val="00697AC4"/>
    <w:rsid w:val="006A026D"/>
    <w:rsid w:val="006A0806"/>
    <w:rsid w:val="006A0CBA"/>
    <w:rsid w:val="006A2442"/>
    <w:rsid w:val="006A2507"/>
    <w:rsid w:val="006A2D2C"/>
    <w:rsid w:val="006A2F9E"/>
    <w:rsid w:val="006A33B5"/>
    <w:rsid w:val="006A48BF"/>
    <w:rsid w:val="006A633C"/>
    <w:rsid w:val="006A6D75"/>
    <w:rsid w:val="006B0424"/>
    <w:rsid w:val="006B088C"/>
    <w:rsid w:val="006B1604"/>
    <w:rsid w:val="006B1796"/>
    <w:rsid w:val="006B196A"/>
    <w:rsid w:val="006B21F7"/>
    <w:rsid w:val="006B3E3D"/>
    <w:rsid w:val="006B4361"/>
    <w:rsid w:val="006B517C"/>
    <w:rsid w:val="006B5AFF"/>
    <w:rsid w:val="006B61EF"/>
    <w:rsid w:val="006B6494"/>
    <w:rsid w:val="006B64C0"/>
    <w:rsid w:val="006B73DB"/>
    <w:rsid w:val="006C00E9"/>
    <w:rsid w:val="006C0132"/>
    <w:rsid w:val="006C03C9"/>
    <w:rsid w:val="006C0896"/>
    <w:rsid w:val="006C1327"/>
    <w:rsid w:val="006C1BCA"/>
    <w:rsid w:val="006C2129"/>
    <w:rsid w:val="006C2D2A"/>
    <w:rsid w:val="006C382E"/>
    <w:rsid w:val="006C46A5"/>
    <w:rsid w:val="006C5733"/>
    <w:rsid w:val="006C5AB4"/>
    <w:rsid w:val="006C5ABF"/>
    <w:rsid w:val="006C61A3"/>
    <w:rsid w:val="006C6674"/>
    <w:rsid w:val="006C7434"/>
    <w:rsid w:val="006C7DFE"/>
    <w:rsid w:val="006C7E2A"/>
    <w:rsid w:val="006D06F7"/>
    <w:rsid w:val="006D1167"/>
    <w:rsid w:val="006D1202"/>
    <w:rsid w:val="006D1DFC"/>
    <w:rsid w:val="006D2252"/>
    <w:rsid w:val="006D2937"/>
    <w:rsid w:val="006D2978"/>
    <w:rsid w:val="006D2BC4"/>
    <w:rsid w:val="006D3231"/>
    <w:rsid w:val="006D3D6C"/>
    <w:rsid w:val="006D3E22"/>
    <w:rsid w:val="006D55E9"/>
    <w:rsid w:val="006D58FD"/>
    <w:rsid w:val="006D5ABA"/>
    <w:rsid w:val="006D61F0"/>
    <w:rsid w:val="006D64BE"/>
    <w:rsid w:val="006D73B3"/>
    <w:rsid w:val="006D75C9"/>
    <w:rsid w:val="006D76C8"/>
    <w:rsid w:val="006D78FF"/>
    <w:rsid w:val="006D7D51"/>
    <w:rsid w:val="006D7F4F"/>
    <w:rsid w:val="006E0649"/>
    <w:rsid w:val="006E09F6"/>
    <w:rsid w:val="006E1D73"/>
    <w:rsid w:val="006E27D4"/>
    <w:rsid w:val="006E4C1F"/>
    <w:rsid w:val="006E524F"/>
    <w:rsid w:val="006E5350"/>
    <w:rsid w:val="006E5A08"/>
    <w:rsid w:val="006E6015"/>
    <w:rsid w:val="006E656A"/>
    <w:rsid w:val="006E6808"/>
    <w:rsid w:val="006E6AFE"/>
    <w:rsid w:val="006E733F"/>
    <w:rsid w:val="006E7747"/>
    <w:rsid w:val="006E799F"/>
    <w:rsid w:val="006E7CE2"/>
    <w:rsid w:val="006E7DF3"/>
    <w:rsid w:val="006E7F2C"/>
    <w:rsid w:val="006F047E"/>
    <w:rsid w:val="006F0C14"/>
    <w:rsid w:val="006F2D04"/>
    <w:rsid w:val="006F2D73"/>
    <w:rsid w:val="006F2DFD"/>
    <w:rsid w:val="006F393D"/>
    <w:rsid w:val="006F3A87"/>
    <w:rsid w:val="006F4EB7"/>
    <w:rsid w:val="006F50AA"/>
    <w:rsid w:val="006F591D"/>
    <w:rsid w:val="006F5DCB"/>
    <w:rsid w:val="006F601D"/>
    <w:rsid w:val="006F7653"/>
    <w:rsid w:val="00700194"/>
    <w:rsid w:val="00700F41"/>
    <w:rsid w:val="00701C09"/>
    <w:rsid w:val="007031A8"/>
    <w:rsid w:val="00704239"/>
    <w:rsid w:val="00704624"/>
    <w:rsid w:val="00704B88"/>
    <w:rsid w:val="00704BD6"/>
    <w:rsid w:val="00704DA0"/>
    <w:rsid w:val="007058F9"/>
    <w:rsid w:val="007059D7"/>
    <w:rsid w:val="00705C11"/>
    <w:rsid w:val="00705D7C"/>
    <w:rsid w:val="00705DB2"/>
    <w:rsid w:val="00705E41"/>
    <w:rsid w:val="0070658C"/>
    <w:rsid w:val="00707B86"/>
    <w:rsid w:val="00707E03"/>
    <w:rsid w:val="00710147"/>
    <w:rsid w:val="00710670"/>
    <w:rsid w:val="00710F14"/>
    <w:rsid w:val="00711316"/>
    <w:rsid w:val="00711349"/>
    <w:rsid w:val="00711D26"/>
    <w:rsid w:val="007125C0"/>
    <w:rsid w:val="00712BE2"/>
    <w:rsid w:val="00713080"/>
    <w:rsid w:val="007138DA"/>
    <w:rsid w:val="007145B6"/>
    <w:rsid w:val="0071468D"/>
    <w:rsid w:val="00714F6E"/>
    <w:rsid w:val="00715482"/>
    <w:rsid w:val="00715618"/>
    <w:rsid w:val="0071667E"/>
    <w:rsid w:val="00716BD7"/>
    <w:rsid w:val="0071797C"/>
    <w:rsid w:val="00717B9B"/>
    <w:rsid w:val="007203FD"/>
    <w:rsid w:val="0072083C"/>
    <w:rsid w:val="00721123"/>
    <w:rsid w:val="007214C3"/>
    <w:rsid w:val="00722474"/>
    <w:rsid w:val="00722BDE"/>
    <w:rsid w:val="0072350E"/>
    <w:rsid w:val="00723E9E"/>
    <w:rsid w:val="007240D4"/>
    <w:rsid w:val="00724A29"/>
    <w:rsid w:val="007254A6"/>
    <w:rsid w:val="00725F80"/>
    <w:rsid w:val="00730804"/>
    <w:rsid w:val="007311E7"/>
    <w:rsid w:val="007319B2"/>
    <w:rsid w:val="00731B4C"/>
    <w:rsid w:val="0073204C"/>
    <w:rsid w:val="007335D4"/>
    <w:rsid w:val="00733C1C"/>
    <w:rsid w:val="00733DF7"/>
    <w:rsid w:val="00733EF3"/>
    <w:rsid w:val="00734397"/>
    <w:rsid w:val="00734614"/>
    <w:rsid w:val="0073472E"/>
    <w:rsid w:val="00734B07"/>
    <w:rsid w:val="00734D1F"/>
    <w:rsid w:val="00735ADD"/>
    <w:rsid w:val="00735E13"/>
    <w:rsid w:val="00736BBD"/>
    <w:rsid w:val="00740400"/>
    <w:rsid w:val="0074112D"/>
    <w:rsid w:val="00741A87"/>
    <w:rsid w:val="00741C36"/>
    <w:rsid w:val="0074294E"/>
    <w:rsid w:val="007432B4"/>
    <w:rsid w:val="007432F9"/>
    <w:rsid w:val="007449E2"/>
    <w:rsid w:val="00744DE1"/>
    <w:rsid w:val="007455EC"/>
    <w:rsid w:val="00746051"/>
    <w:rsid w:val="007471F2"/>
    <w:rsid w:val="007475D6"/>
    <w:rsid w:val="00751E61"/>
    <w:rsid w:val="0075233B"/>
    <w:rsid w:val="007531C8"/>
    <w:rsid w:val="007536F6"/>
    <w:rsid w:val="00754ABD"/>
    <w:rsid w:val="00755556"/>
    <w:rsid w:val="00756F2F"/>
    <w:rsid w:val="00757607"/>
    <w:rsid w:val="00757FD0"/>
    <w:rsid w:val="00760464"/>
    <w:rsid w:val="00760931"/>
    <w:rsid w:val="007619BB"/>
    <w:rsid w:val="0076291E"/>
    <w:rsid w:val="007633DB"/>
    <w:rsid w:val="00764B88"/>
    <w:rsid w:val="00765EB6"/>
    <w:rsid w:val="00766464"/>
    <w:rsid w:val="00766813"/>
    <w:rsid w:val="0076710D"/>
    <w:rsid w:val="0076730B"/>
    <w:rsid w:val="00767746"/>
    <w:rsid w:val="00767E90"/>
    <w:rsid w:val="00770114"/>
    <w:rsid w:val="00770419"/>
    <w:rsid w:val="007704C8"/>
    <w:rsid w:val="00772949"/>
    <w:rsid w:val="00773449"/>
    <w:rsid w:val="00773A51"/>
    <w:rsid w:val="00773DE0"/>
    <w:rsid w:val="00773F4B"/>
    <w:rsid w:val="0077483A"/>
    <w:rsid w:val="00774865"/>
    <w:rsid w:val="00775A3D"/>
    <w:rsid w:val="00775B90"/>
    <w:rsid w:val="00775BF8"/>
    <w:rsid w:val="00775D94"/>
    <w:rsid w:val="00776450"/>
    <w:rsid w:val="007769B8"/>
    <w:rsid w:val="00776E6D"/>
    <w:rsid w:val="00777BC2"/>
    <w:rsid w:val="0078044A"/>
    <w:rsid w:val="00781618"/>
    <w:rsid w:val="0078215F"/>
    <w:rsid w:val="00782387"/>
    <w:rsid w:val="00782C7E"/>
    <w:rsid w:val="00782D60"/>
    <w:rsid w:val="007868E4"/>
    <w:rsid w:val="00786913"/>
    <w:rsid w:val="0078778A"/>
    <w:rsid w:val="00787E62"/>
    <w:rsid w:val="00790538"/>
    <w:rsid w:val="007911D0"/>
    <w:rsid w:val="007912AE"/>
    <w:rsid w:val="007912F8"/>
    <w:rsid w:val="0079175C"/>
    <w:rsid w:val="00792A4E"/>
    <w:rsid w:val="00793549"/>
    <w:rsid w:val="0079383E"/>
    <w:rsid w:val="00795596"/>
    <w:rsid w:val="007957CC"/>
    <w:rsid w:val="0079613A"/>
    <w:rsid w:val="0079622B"/>
    <w:rsid w:val="007968F7"/>
    <w:rsid w:val="00796BD1"/>
    <w:rsid w:val="007973C7"/>
    <w:rsid w:val="0079747A"/>
    <w:rsid w:val="00797BF2"/>
    <w:rsid w:val="00797E8B"/>
    <w:rsid w:val="00797E9D"/>
    <w:rsid w:val="007A0B74"/>
    <w:rsid w:val="007A0F01"/>
    <w:rsid w:val="007A15EE"/>
    <w:rsid w:val="007A17D3"/>
    <w:rsid w:val="007A1B98"/>
    <w:rsid w:val="007A1D7A"/>
    <w:rsid w:val="007A26EB"/>
    <w:rsid w:val="007A46D9"/>
    <w:rsid w:val="007A48AE"/>
    <w:rsid w:val="007A4F09"/>
    <w:rsid w:val="007A5687"/>
    <w:rsid w:val="007A56E0"/>
    <w:rsid w:val="007A59FE"/>
    <w:rsid w:val="007A66CC"/>
    <w:rsid w:val="007A6D42"/>
    <w:rsid w:val="007A70A0"/>
    <w:rsid w:val="007A746B"/>
    <w:rsid w:val="007A7593"/>
    <w:rsid w:val="007B02A0"/>
    <w:rsid w:val="007B09ED"/>
    <w:rsid w:val="007B2870"/>
    <w:rsid w:val="007B2B7C"/>
    <w:rsid w:val="007B2CFB"/>
    <w:rsid w:val="007B2E47"/>
    <w:rsid w:val="007B317B"/>
    <w:rsid w:val="007B3550"/>
    <w:rsid w:val="007B3C9F"/>
    <w:rsid w:val="007B3DB7"/>
    <w:rsid w:val="007B3F54"/>
    <w:rsid w:val="007B478D"/>
    <w:rsid w:val="007B4DB8"/>
    <w:rsid w:val="007B68DE"/>
    <w:rsid w:val="007B707D"/>
    <w:rsid w:val="007B7AB1"/>
    <w:rsid w:val="007B7ABF"/>
    <w:rsid w:val="007C1A28"/>
    <w:rsid w:val="007C22B1"/>
    <w:rsid w:val="007C26B4"/>
    <w:rsid w:val="007C3FA3"/>
    <w:rsid w:val="007C44AD"/>
    <w:rsid w:val="007C4B93"/>
    <w:rsid w:val="007C602B"/>
    <w:rsid w:val="007C6718"/>
    <w:rsid w:val="007C6D25"/>
    <w:rsid w:val="007C76DE"/>
    <w:rsid w:val="007C78BD"/>
    <w:rsid w:val="007D0228"/>
    <w:rsid w:val="007D05BA"/>
    <w:rsid w:val="007D0DDD"/>
    <w:rsid w:val="007D10B6"/>
    <w:rsid w:val="007D1392"/>
    <w:rsid w:val="007D16EE"/>
    <w:rsid w:val="007D214E"/>
    <w:rsid w:val="007D251A"/>
    <w:rsid w:val="007D38ED"/>
    <w:rsid w:val="007D3FF1"/>
    <w:rsid w:val="007D40DF"/>
    <w:rsid w:val="007D435B"/>
    <w:rsid w:val="007D45FE"/>
    <w:rsid w:val="007D4952"/>
    <w:rsid w:val="007D4F62"/>
    <w:rsid w:val="007D5171"/>
    <w:rsid w:val="007D68E7"/>
    <w:rsid w:val="007D69D2"/>
    <w:rsid w:val="007D6D64"/>
    <w:rsid w:val="007D6DC9"/>
    <w:rsid w:val="007D7206"/>
    <w:rsid w:val="007D72D1"/>
    <w:rsid w:val="007E10DB"/>
    <w:rsid w:val="007E1320"/>
    <w:rsid w:val="007E31D4"/>
    <w:rsid w:val="007E4309"/>
    <w:rsid w:val="007E4525"/>
    <w:rsid w:val="007E54DE"/>
    <w:rsid w:val="007E6292"/>
    <w:rsid w:val="007E6E0D"/>
    <w:rsid w:val="007E756E"/>
    <w:rsid w:val="007E75F8"/>
    <w:rsid w:val="007E7673"/>
    <w:rsid w:val="007E7DAE"/>
    <w:rsid w:val="007F0037"/>
    <w:rsid w:val="007F00D8"/>
    <w:rsid w:val="007F0B1B"/>
    <w:rsid w:val="007F1DE3"/>
    <w:rsid w:val="007F23DA"/>
    <w:rsid w:val="007F3840"/>
    <w:rsid w:val="007F39E3"/>
    <w:rsid w:val="007F4516"/>
    <w:rsid w:val="007F4557"/>
    <w:rsid w:val="007F4987"/>
    <w:rsid w:val="007F4B6E"/>
    <w:rsid w:val="007F558D"/>
    <w:rsid w:val="007F5E77"/>
    <w:rsid w:val="007F6227"/>
    <w:rsid w:val="007F69B7"/>
    <w:rsid w:val="007F6CCF"/>
    <w:rsid w:val="007F7134"/>
    <w:rsid w:val="007F7638"/>
    <w:rsid w:val="0080090D"/>
    <w:rsid w:val="00801950"/>
    <w:rsid w:val="00801E04"/>
    <w:rsid w:val="00802142"/>
    <w:rsid w:val="0080248A"/>
    <w:rsid w:val="008031C6"/>
    <w:rsid w:val="00803726"/>
    <w:rsid w:val="00804274"/>
    <w:rsid w:val="00804810"/>
    <w:rsid w:val="00804ABC"/>
    <w:rsid w:val="0080565A"/>
    <w:rsid w:val="0080579A"/>
    <w:rsid w:val="0080587F"/>
    <w:rsid w:val="0080623D"/>
    <w:rsid w:val="00807553"/>
    <w:rsid w:val="00811154"/>
    <w:rsid w:val="008112DE"/>
    <w:rsid w:val="008119E2"/>
    <w:rsid w:val="0081234B"/>
    <w:rsid w:val="008127AB"/>
    <w:rsid w:val="00812E39"/>
    <w:rsid w:val="008133BF"/>
    <w:rsid w:val="00815DC1"/>
    <w:rsid w:val="00815F31"/>
    <w:rsid w:val="00816252"/>
    <w:rsid w:val="008164E9"/>
    <w:rsid w:val="00816B85"/>
    <w:rsid w:val="00816C0B"/>
    <w:rsid w:val="00820B74"/>
    <w:rsid w:val="00820E1E"/>
    <w:rsid w:val="00820E59"/>
    <w:rsid w:val="008212F2"/>
    <w:rsid w:val="00822E0E"/>
    <w:rsid w:val="0082342B"/>
    <w:rsid w:val="00824969"/>
    <w:rsid w:val="008249ED"/>
    <w:rsid w:val="0082560E"/>
    <w:rsid w:val="00825F0D"/>
    <w:rsid w:val="00826530"/>
    <w:rsid w:val="008265AD"/>
    <w:rsid w:val="00826936"/>
    <w:rsid w:val="00826F87"/>
    <w:rsid w:val="00826FE5"/>
    <w:rsid w:val="0082750C"/>
    <w:rsid w:val="0082775C"/>
    <w:rsid w:val="008308DA"/>
    <w:rsid w:val="0083122F"/>
    <w:rsid w:val="00833E55"/>
    <w:rsid w:val="00834B68"/>
    <w:rsid w:val="00834FD1"/>
    <w:rsid w:val="00835B6E"/>
    <w:rsid w:val="0083725F"/>
    <w:rsid w:val="008375AB"/>
    <w:rsid w:val="00841240"/>
    <w:rsid w:val="008413BB"/>
    <w:rsid w:val="00841E69"/>
    <w:rsid w:val="00842A42"/>
    <w:rsid w:val="0084348B"/>
    <w:rsid w:val="00844DEC"/>
    <w:rsid w:val="00844DFC"/>
    <w:rsid w:val="00844E70"/>
    <w:rsid w:val="00844FB4"/>
    <w:rsid w:val="00846CDC"/>
    <w:rsid w:val="00846D21"/>
    <w:rsid w:val="00846DB9"/>
    <w:rsid w:val="00846F87"/>
    <w:rsid w:val="00847C29"/>
    <w:rsid w:val="00847F33"/>
    <w:rsid w:val="008503D9"/>
    <w:rsid w:val="0085062C"/>
    <w:rsid w:val="008506F4"/>
    <w:rsid w:val="008508F9"/>
    <w:rsid w:val="00850927"/>
    <w:rsid w:val="00851068"/>
    <w:rsid w:val="00851E30"/>
    <w:rsid w:val="008520C1"/>
    <w:rsid w:val="00852333"/>
    <w:rsid w:val="00852ABE"/>
    <w:rsid w:val="00853345"/>
    <w:rsid w:val="00853E43"/>
    <w:rsid w:val="00853FC6"/>
    <w:rsid w:val="0085483E"/>
    <w:rsid w:val="008558D6"/>
    <w:rsid w:val="0085595F"/>
    <w:rsid w:val="00855CAC"/>
    <w:rsid w:val="008563D8"/>
    <w:rsid w:val="00857C8F"/>
    <w:rsid w:val="00860D3D"/>
    <w:rsid w:val="008622E3"/>
    <w:rsid w:val="00862779"/>
    <w:rsid w:val="00862BB2"/>
    <w:rsid w:val="00862E16"/>
    <w:rsid w:val="00863A5B"/>
    <w:rsid w:val="00864524"/>
    <w:rsid w:val="00864767"/>
    <w:rsid w:val="00864ABA"/>
    <w:rsid w:val="00864AD0"/>
    <w:rsid w:val="00864C46"/>
    <w:rsid w:val="008655CF"/>
    <w:rsid w:val="00867728"/>
    <w:rsid w:val="00870E70"/>
    <w:rsid w:val="008715A5"/>
    <w:rsid w:val="008717EB"/>
    <w:rsid w:val="00871CA3"/>
    <w:rsid w:val="0087241D"/>
    <w:rsid w:val="008728C3"/>
    <w:rsid w:val="00872EE6"/>
    <w:rsid w:val="0087371E"/>
    <w:rsid w:val="00873CB4"/>
    <w:rsid w:val="00874119"/>
    <w:rsid w:val="00875AA8"/>
    <w:rsid w:val="00875C1E"/>
    <w:rsid w:val="0087678B"/>
    <w:rsid w:val="00876C84"/>
    <w:rsid w:val="00876D30"/>
    <w:rsid w:val="00877B96"/>
    <w:rsid w:val="00880228"/>
    <w:rsid w:val="00881000"/>
    <w:rsid w:val="00881390"/>
    <w:rsid w:val="00881678"/>
    <w:rsid w:val="00881A25"/>
    <w:rsid w:val="00881D48"/>
    <w:rsid w:val="00881F07"/>
    <w:rsid w:val="00882095"/>
    <w:rsid w:val="008830CB"/>
    <w:rsid w:val="00885DF9"/>
    <w:rsid w:val="00885F14"/>
    <w:rsid w:val="00886125"/>
    <w:rsid w:val="00887DC1"/>
    <w:rsid w:val="008900C3"/>
    <w:rsid w:val="008912B9"/>
    <w:rsid w:val="00892C15"/>
    <w:rsid w:val="00893BCF"/>
    <w:rsid w:val="0089419C"/>
    <w:rsid w:val="00894C67"/>
    <w:rsid w:val="00896635"/>
    <w:rsid w:val="0089688F"/>
    <w:rsid w:val="008968F8"/>
    <w:rsid w:val="00896C30"/>
    <w:rsid w:val="00896D5E"/>
    <w:rsid w:val="008973CA"/>
    <w:rsid w:val="00897FF9"/>
    <w:rsid w:val="008A0C29"/>
    <w:rsid w:val="008A12BD"/>
    <w:rsid w:val="008A1AB2"/>
    <w:rsid w:val="008A21B7"/>
    <w:rsid w:val="008A2602"/>
    <w:rsid w:val="008A3713"/>
    <w:rsid w:val="008A3762"/>
    <w:rsid w:val="008A5B59"/>
    <w:rsid w:val="008A622A"/>
    <w:rsid w:val="008B0CE1"/>
    <w:rsid w:val="008B1966"/>
    <w:rsid w:val="008B2049"/>
    <w:rsid w:val="008B2E63"/>
    <w:rsid w:val="008B30FF"/>
    <w:rsid w:val="008B38CC"/>
    <w:rsid w:val="008B3BD9"/>
    <w:rsid w:val="008B4110"/>
    <w:rsid w:val="008B42CF"/>
    <w:rsid w:val="008B48BE"/>
    <w:rsid w:val="008B6114"/>
    <w:rsid w:val="008B6CFB"/>
    <w:rsid w:val="008B6F8D"/>
    <w:rsid w:val="008B7060"/>
    <w:rsid w:val="008B7681"/>
    <w:rsid w:val="008B7D73"/>
    <w:rsid w:val="008C00BA"/>
    <w:rsid w:val="008C4649"/>
    <w:rsid w:val="008C4867"/>
    <w:rsid w:val="008C4F11"/>
    <w:rsid w:val="008C4FCC"/>
    <w:rsid w:val="008C5A4B"/>
    <w:rsid w:val="008C5FA9"/>
    <w:rsid w:val="008C65EE"/>
    <w:rsid w:val="008C6C89"/>
    <w:rsid w:val="008C6D40"/>
    <w:rsid w:val="008D03EA"/>
    <w:rsid w:val="008D0497"/>
    <w:rsid w:val="008D212B"/>
    <w:rsid w:val="008D39AC"/>
    <w:rsid w:val="008D3A9D"/>
    <w:rsid w:val="008D3CC7"/>
    <w:rsid w:val="008D4371"/>
    <w:rsid w:val="008D4BD3"/>
    <w:rsid w:val="008D4F9F"/>
    <w:rsid w:val="008D60CA"/>
    <w:rsid w:val="008D707B"/>
    <w:rsid w:val="008D74B4"/>
    <w:rsid w:val="008E1218"/>
    <w:rsid w:val="008E18C3"/>
    <w:rsid w:val="008E213E"/>
    <w:rsid w:val="008E3701"/>
    <w:rsid w:val="008E39FE"/>
    <w:rsid w:val="008E3C33"/>
    <w:rsid w:val="008E4007"/>
    <w:rsid w:val="008E4102"/>
    <w:rsid w:val="008E5392"/>
    <w:rsid w:val="008E57A4"/>
    <w:rsid w:val="008E67AE"/>
    <w:rsid w:val="008E6CF9"/>
    <w:rsid w:val="008E705B"/>
    <w:rsid w:val="008E754C"/>
    <w:rsid w:val="008E7F0B"/>
    <w:rsid w:val="008F1121"/>
    <w:rsid w:val="008F1502"/>
    <w:rsid w:val="008F2BA3"/>
    <w:rsid w:val="008F3278"/>
    <w:rsid w:val="008F362A"/>
    <w:rsid w:val="008F436D"/>
    <w:rsid w:val="008F4866"/>
    <w:rsid w:val="008F4DD4"/>
    <w:rsid w:val="008F4F1B"/>
    <w:rsid w:val="008F54DC"/>
    <w:rsid w:val="008F6074"/>
    <w:rsid w:val="008F6A31"/>
    <w:rsid w:val="008F6BB8"/>
    <w:rsid w:val="008F6F9B"/>
    <w:rsid w:val="008F7357"/>
    <w:rsid w:val="008F73BD"/>
    <w:rsid w:val="008F7B6E"/>
    <w:rsid w:val="00900D0C"/>
    <w:rsid w:val="00901F87"/>
    <w:rsid w:val="0090286B"/>
    <w:rsid w:val="00903CC2"/>
    <w:rsid w:val="009067D0"/>
    <w:rsid w:val="009068DF"/>
    <w:rsid w:val="00906EE5"/>
    <w:rsid w:val="00906F5D"/>
    <w:rsid w:val="00906F6F"/>
    <w:rsid w:val="009076E9"/>
    <w:rsid w:val="00907FFD"/>
    <w:rsid w:val="0091153D"/>
    <w:rsid w:val="0091171B"/>
    <w:rsid w:val="00912278"/>
    <w:rsid w:val="00912AED"/>
    <w:rsid w:val="00913382"/>
    <w:rsid w:val="0091351F"/>
    <w:rsid w:val="009139CD"/>
    <w:rsid w:val="00913EAE"/>
    <w:rsid w:val="00913EE0"/>
    <w:rsid w:val="00913FEC"/>
    <w:rsid w:val="0091445A"/>
    <w:rsid w:val="009149AA"/>
    <w:rsid w:val="0091506F"/>
    <w:rsid w:val="00915AB4"/>
    <w:rsid w:val="00915F24"/>
    <w:rsid w:val="00916107"/>
    <w:rsid w:val="00917E8C"/>
    <w:rsid w:val="00920163"/>
    <w:rsid w:val="0092076A"/>
    <w:rsid w:val="00920CAE"/>
    <w:rsid w:val="009212D7"/>
    <w:rsid w:val="00923051"/>
    <w:rsid w:val="00924309"/>
    <w:rsid w:val="009243F5"/>
    <w:rsid w:val="00924D5A"/>
    <w:rsid w:val="00925167"/>
    <w:rsid w:val="00927B08"/>
    <w:rsid w:val="00930208"/>
    <w:rsid w:val="0093081B"/>
    <w:rsid w:val="00930D7D"/>
    <w:rsid w:val="00931985"/>
    <w:rsid w:val="00931B6A"/>
    <w:rsid w:val="00932484"/>
    <w:rsid w:val="0093292B"/>
    <w:rsid w:val="00932951"/>
    <w:rsid w:val="00932B63"/>
    <w:rsid w:val="00932CF0"/>
    <w:rsid w:val="00933041"/>
    <w:rsid w:val="009336CF"/>
    <w:rsid w:val="009338FB"/>
    <w:rsid w:val="00933B69"/>
    <w:rsid w:val="00934C65"/>
    <w:rsid w:val="00935111"/>
    <w:rsid w:val="0093521F"/>
    <w:rsid w:val="00936642"/>
    <w:rsid w:val="00936EF1"/>
    <w:rsid w:val="00936F80"/>
    <w:rsid w:val="0094028F"/>
    <w:rsid w:val="00941AF5"/>
    <w:rsid w:val="00941B94"/>
    <w:rsid w:val="0094271F"/>
    <w:rsid w:val="00942889"/>
    <w:rsid w:val="00942977"/>
    <w:rsid w:val="00942F72"/>
    <w:rsid w:val="00943597"/>
    <w:rsid w:val="00943ABB"/>
    <w:rsid w:val="00943E9B"/>
    <w:rsid w:val="0094702D"/>
    <w:rsid w:val="00950011"/>
    <w:rsid w:val="00952F3C"/>
    <w:rsid w:val="00953535"/>
    <w:rsid w:val="00953F69"/>
    <w:rsid w:val="00954461"/>
    <w:rsid w:val="00954769"/>
    <w:rsid w:val="00954E5F"/>
    <w:rsid w:val="00954E7F"/>
    <w:rsid w:val="00960116"/>
    <w:rsid w:val="00960242"/>
    <w:rsid w:val="00960CD9"/>
    <w:rsid w:val="00961123"/>
    <w:rsid w:val="00961C7E"/>
    <w:rsid w:val="009626EE"/>
    <w:rsid w:val="00962C9F"/>
    <w:rsid w:val="00962F0A"/>
    <w:rsid w:val="009631ED"/>
    <w:rsid w:val="00963573"/>
    <w:rsid w:val="00963597"/>
    <w:rsid w:val="0096376E"/>
    <w:rsid w:val="00963F09"/>
    <w:rsid w:val="00964211"/>
    <w:rsid w:val="00965C0E"/>
    <w:rsid w:val="00966690"/>
    <w:rsid w:val="00967561"/>
    <w:rsid w:val="00967C69"/>
    <w:rsid w:val="00970016"/>
    <w:rsid w:val="009700AD"/>
    <w:rsid w:val="00970808"/>
    <w:rsid w:val="009713FF"/>
    <w:rsid w:val="0097148B"/>
    <w:rsid w:val="00971CDC"/>
    <w:rsid w:val="00971D2F"/>
    <w:rsid w:val="00971EA1"/>
    <w:rsid w:val="00972291"/>
    <w:rsid w:val="009724D1"/>
    <w:rsid w:val="00972684"/>
    <w:rsid w:val="009730C4"/>
    <w:rsid w:val="009733B6"/>
    <w:rsid w:val="00973C03"/>
    <w:rsid w:val="009758BF"/>
    <w:rsid w:val="00975DD9"/>
    <w:rsid w:val="00975F8B"/>
    <w:rsid w:val="00976520"/>
    <w:rsid w:val="00976D90"/>
    <w:rsid w:val="009777C2"/>
    <w:rsid w:val="0097782C"/>
    <w:rsid w:val="00977E25"/>
    <w:rsid w:val="009807E5"/>
    <w:rsid w:val="00980813"/>
    <w:rsid w:val="0098088B"/>
    <w:rsid w:val="00980E20"/>
    <w:rsid w:val="00981C50"/>
    <w:rsid w:val="0098216D"/>
    <w:rsid w:val="0098344F"/>
    <w:rsid w:val="0098442B"/>
    <w:rsid w:val="00984E12"/>
    <w:rsid w:val="00984E3A"/>
    <w:rsid w:val="009856F4"/>
    <w:rsid w:val="00985718"/>
    <w:rsid w:val="0098631B"/>
    <w:rsid w:val="009874E7"/>
    <w:rsid w:val="00987DE5"/>
    <w:rsid w:val="00990252"/>
    <w:rsid w:val="00990713"/>
    <w:rsid w:val="00993CE0"/>
    <w:rsid w:val="00993F37"/>
    <w:rsid w:val="0099426B"/>
    <w:rsid w:val="009947DC"/>
    <w:rsid w:val="0099501F"/>
    <w:rsid w:val="009959E6"/>
    <w:rsid w:val="00995A33"/>
    <w:rsid w:val="00995DA7"/>
    <w:rsid w:val="00995F40"/>
    <w:rsid w:val="009965E8"/>
    <w:rsid w:val="00997C6F"/>
    <w:rsid w:val="00997DD7"/>
    <w:rsid w:val="009A0351"/>
    <w:rsid w:val="009A093B"/>
    <w:rsid w:val="009A12AD"/>
    <w:rsid w:val="009A135D"/>
    <w:rsid w:val="009A2110"/>
    <w:rsid w:val="009A28BB"/>
    <w:rsid w:val="009A319F"/>
    <w:rsid w:val="009A3532"/>
    <w:rsid w:val="009A5898"/>
    <w:rsid w:val="009A6BFD"/>
    <w:rsid w:val="009A6C2F"/>
    <w:rsid w:val="009A6CF0"/>
    <w:rsid w:val="009A6E29"/>
    <w:rsid w:val="009A76FF"/>
    <w:rsid w:val="009A7C22"/>
    <w:rsid w:val="009B0838"/>
    <w:rsid w:val="009B0A05"/>
    <w:rsid w:val="009B0F46"/>
    <w:rsid w:val="009B20B7"/>
    <w:rsid w:val="009B261F"/>
    <w:rsid w:val="009B2A4F"/>
    <w:rsid w:val="009B3B92"/>
    <w:rsid w:val="009B53D7"/>
    <w:rsid w:val="009B5753"/>
    <w:rsid w:val="009B5EEA"/>
    <w:rsid w:val="009B6371"/>
    <w:rsid w:val="009B682A"/>
    <w:rsid w:val="009B7115"/>
    <w:rsid w:val="009B7134"/>
    <w:rsid w:val="009B76CF"/>
    <w:rsid w:val="009B7FEC"/>
    <w:rsid w:val="009C0AEF"/>
    <w:rsid w:val="009C0C60"/>
    <w:rsid w:val="009C0D68"/>
    <w:rsid w:val="009C0E69"/>
    <w:rsid w:val="009C141F"/>
    <w:rsid w:val="009C2694"/>
    <w:rsid w:val="009C38D8"/>
    <w:rsid w:val="009C3D7A"/>
    <w:rsid w:val="009C4EFC"/>
    <w:rsid w:val="009C5756"/>
    <w:rsid w:val="009C5FA4"/>
    <w:rsid w:val="009C736A"/>
    <w:rsid w:val="009C78F4"/>
    <w:rsid w:val="009D0501"/>
    <w:rsid w:val="009D0803"/>
    <w:rsid w:val="009D1930"/>
    <w:rsid w:val="009D268A"/>
    <w:rsid w:val="009D299C"/>
    <w:rsid w:val="009D3163"/>
    <w:rsid w:val="009D3358"/>
    <w:rsid w:val="009D372D"/>
    <w:rsid w:val="009D3FDE"/>
    <w:rsid w:val="009D481A"/>
    <w:rsid w:val="009D56A7"/>
    <w:rsid w:val="009D5C72"/>
    <w:rsid w:val="009D5ECA"/>
    <w:rsid w:val="009D6577"/>
    <w:rsid w:val="009D6747"/>
    <w:rsid w:val="009D69F2"/>
    <w:rsid w:val="009D7115"/>
    <w:rsid w:val="009D72B0"/>
    <w:rsid w:val="009D75AC"/>
    <w:rsid w:val="009D7A3C"/>
    <w:rsid w:val="009D7A6D"/>
    <w:rsid w:val="009E1A72"/>
    <w:rsid w:val="009E1F69"/>
    <w:rsid w:val="009E2B62"/>
    <w:rsid w:val="009E329E"/>
    <w:rsid w:val="009E3D12"/>
    <w:rsid w:val="009E427E"/>
    <w:rsid w:val="009E464A"/>
    <w:rsid w:val="009E51F6"/>
    <w:rsid w:val="009E609C"/>
    <w:rsid w:val="009E6309"/>
    <w:rsid w:val="009E6E3F"/>
    <w:rsid w:val="009E6E54"/>
    <w:rsid w:val="009E75B2"/>
    <w:rsid w:val="009E7A52"/>
    <w:rsid w:val="009F00C9"/>
    <w:rsid w:val="009F035C"/>
    <w:rsid w:val="009F0CC2"/>
    <w:rsid w:val="009F1156"/>
    <w:rsid w:val="009F12E6"/>
    <w:rsid w:val="009F1628"/>
    <w:rsid w:val="009F19C3"/>
    <w:rsid w:val="009F2DD5"/>
    <w:rsid w:val="009F2F01"/>
    <w:rsid w:val="009F30D5"/>
    <w:rsid w:val="009F3240"/>
    <w:rsid w:val="009F3824"/>
    <w:rsid w:val="009F4391"/>
    <w:rsid w:val="009F4EBD"/>
    <w:rsid w:val="009F5AAA"/>
    <w:rsid w:val="009F6660"/>
    <w:rsid w:val="009F75FB"/>
    <w:rsid w:val="00A003E1"/>
    <w:rsid w:val="00A00F2B"/>
    <w:rsid w:val="00A01791"/>
    <w:rsid w:val="00A0248C"/>
    <w:rsid w:val="00A02783"/>
    <w:rsid w:val="00A046B0"/>
    <w:rsid w:val="00A04E32"/>
    <w:rsid w:val="00A054A4"/>
    <w:rsid w:val="00A05A72"/>
    <w:rsid w:val="00A05D04"/>
    <w:rsid w:val="00A06193"/>
    <w:rsid w:val="00A07204"/>
    <w:rsid w:val="00A0757C"/>
    <w:rsid w:val="00A07EA3"/>
    <w:rsid w:val="00A10093"/>
    <w:rsid w:val="00A112FE"/>
    <w:rsid w:val="00A11E5C"/>
    <w:rsid w:val="00A129E2"/>
    <w:rsid w:val="00A13086"/>
    <w:rsid w:val="00A1473C"/>
    <w:rsid w:val="00A160F0"/>
    <w:rsid w:val="00A17630"/>
    <w:rsid w:val="00A17EE8"/>
    <w:rsid w:val="00A202C7"/>
    <w:rsid w:val="00A20C92"/>
    <w:rsid w:val="00A21755"/>
    <w:rsid w:val="00A21BBB"/>
    <w:rsid w:val="00A222CA"/>
    <w:rsid w:val="00A224BC"/>
    <w:rsid w:val="00A242AB"/>
    <w:rsid w:val="00A244CA"/>
    <w:rsid w:val="00A24633"/>
    <w:rsid w:val="00A24A47"/>
    <w:rsid w:val="00A257E8"/>
    <w:rsid w:val="00A25A53"/>
    <w:rsid w:val="00A25D35"/>
    <w:rsid w:val="00A26CA0"/>
    <w:rsid w:val="00A27470"/>
    <w:rsid w:val="00A2796A"/>
    <w:rsid w:val="00A27C4E"/>
    <w:rsid w:val="00A30109"/>
    <w:rsid w:val="00A308D9"/>
    <w:rsid w:val="00A30EC4"/>
    <w:rsid w:val="00A31220"/>
    <w:rsid w:val="00A322A0"/>
    <w:rsid w:val="00A327EA"/>
    <w:rsid w:val="00A329B7"/>
    <w:rsid w:val="00A3358C"/>
    <w:rsid w:val="00A33FFC"/>
    <w:rsid w:val="00A35111"/>
    <w:rsid w:val="00A352AD"/>
    <w:rsid w:val="00A36C03"/>
    <w:rsid w:val="00A37847"/>
    <w:rsid w:val="00A37ADD"/>
    <w:rsid w:val="00A37CB1"/>
    <w:rsid w:val="00A40243"/>
    <w:rsid w:val="00A4024A"/>
    <w:rsid w:val="00A40B19"/>
    <w:rsid w:val="00A40E8E"/>
    <w:rsid w:val="00A41DED"/>
    <w:rsid w:val="00A41EA9"/>
    <w:rsid w:val="00A42CDA"/>
    <w:rsid w:val="00A42CE3"/>
    <w:rsid w:val="00A42FAD"/>
    <w:rsid w:val="00A44013"/>
    <w:rsid w:val="00A44422"/>
    <w:rsid w:val="00A444A3"/>
    <w:rsid w:val="00A4709D"/>
    <w:rsid w:val="00A4734A"/>
    <w:rsid w:val="00A5072F"/>
    <w:rsid w:val="00A50A1A"/>
    <w:rsid w:val="00A50BDD"/>
    <w:rsid w:val="00A50E17"/>
    <w:rsid w:val="00A50E1A"/>
    <w:rsid w:val="00A51754"/>
    <w:rsid w:val="00A51BAE"/>
    <w:rsid w:val="00A522B7"/>
    <w:rsid w:val="00A5412A"/>
    <w:rsid w:val="00A54836"/>
    <w:rsid w:val="00A54A21"/>
    <w:rsid w:val="00A55560"/>
    <w:rsid w:val="00A559D5"/>
    <w:rsid w:val="00A55BE2"/>
    <w:rsid w:val="00A55DAF"/>
    <w:rsid w:val="00A56339"/>
    <w:rsid w:val="00A56D33"/>
    <w:rsid w:val="00A576E1"/>
    <w:rsid w:val="00A579AE"/>
    <w:rsid w:val="00A57F9D"/>
    <w:rsid w:val="00A60144"/>
    <w:rsid w:val="00A603DA"/>
    <w:rsid w:val="00A615AE"/>
    <w:rsid w:val="00A618FA"/>
    <w:rsid w:val="00A6273D"/>
    <w:rsid w:val="00A62C7A"/>
    <w:rsid w:val="00A62E6F"/>
    <w:rsid w:val="00A641EA"/>
    <w:rsid w:val="00A65365"/>
    <w:rsid w:val="00A65381"/>
    <w:rsid w:val="00A6542F"/>
    <w:rsid w:val="00A65B0F"/>
    <w:rsid w:val="00A66380"/>
    <w:rsid w:val="00A66A02"/>
    <w:rsid w:val="00A66BC5"/>
    <w:rsid w:val="00A67170"/>
    <w:rsid w:val="00A677A0"/>
    <w:rsid w:val="00A7041E"/>
    <w:rsid w:val="00A7072C"/>
    <w:rsid w:val="00A716A1"/>
    <w:rsid w:val="00A727EF"/>
    <w:rsid w:val="00A72D18"/>
    <w:rsid w:val="00A730A8"/>
    <w:rsid w:val="00A73199"/>
    <w:rsid w:val="00A73263"/>
    <w:rsid w:val="00A73C7A"/>
    <w:rsid w:val="00A74253"/>
    <w:rsid w:val="00A75C83"/>
    <w:rsid w:val="00A75FBB"/>
    <w:rsid w:val="00A76251"/>
    <w:rsid w:val="00A77469"/>
    <w:rsid w:val="00A77804"/>
    <w:rsid w:val="00A7792D"/>
    <w:rsid w:val="00A80375"/>
    <w:rsid w:val="00A808EC"/>
    <w:rsid w:val="00A81266"/>
    <w:rsid w:val="00A82180"/>
    <w:rsid w:val="00A825E9"/>
    <w:rsid w:val="00A82981"/>
    <w:rsid w:val="00A82F37"/>
    <w:rsid w:val="00A83742"/>
    <w:rsid w:val="00A83BB7"/>
    <w:rsid w:val="00A844C8"/>
    <w:rsid w:val="00A845FD"/>
    <w:rsid w:val="00A84958"/>
    <w:rsid w:val="00A85117"/>
    <w:rsid w:val="00A85665"/>
    <w:rsid w:val="00A865AC"/>
    <w:rsid w:val="00A8703E"/>
    <w:rsid w:val="00A87B0D"/>
    <w:rsid w:val="00A9087D"/>
    <w:rsid w:val="00A910C0"/>
    <w:rsid w:val="00A9193C"/>
    <w:rsid w:val="00A92095"/>
    <w:rsid w:val="00A929A6"/>
    <w:rsid w:val="00A92D67"/>
    <w:rsid w:val="00A92FC5"/>
    <w:rsid w:val="00A93032"/>
    <w:rsid w:val="00A931E3"/>
    <w:rsid w:val="00A931F1"/>
    <w:rsid w:val="00A93201"/>
    <w:rsid w:val="00A93234"/>
    <w:rsid w:val="00A93236"/>
    <w:rsid w:val="00A9370B"/>
    <w:rsid w:val="00A93F9B"/>
    <w:rsid w:val="00A9407B"/>
    <w:rsid w:val="00A94080"/>
    <w:rsid w:val="00A94B7F"/>
    <w:rsid w:val="00A9500A"/>
    <w:rsid w:val="00A962E0"/>
    <w:rsid w:val="00A96378"/>
    <w:rsid w:val="00A967A3"/>
    <w:rsid w:val="00A96DC2"/>
    <w:rsid w:val="00A97A9B"/>
    <w:rsid w:val="00A97B5A"/>
    <w:rsid w:val="00AA22A0"/>
    <w:rsid w:val="00AA2934"/>
    <w:rsid w:val="00AA4DB4"/>
    <w:rsid w:val="00AA63BC"/>
    <w:rsid w:val="00AA6E31"/>
    <w:rsid w:val="00AA6FC4"/>
    <w:rsid w:val="00AA7327"/>
    <w:rsid w:val="00AA7720"/>
    <w:rsid w:val="00AA776C"/>
    <w:rsid w:val="00AA7EBE"/>
    <w:rsid w:val="00AB1C08"/>
    <w:rsid w:val="00AB22DE"/>
    <w:rsid w:val="00AB397F"/>
    <w:rsid w:val="00AB49F5"/>
    <w:rsid w:val="00AB6376"/>
    <w:rsid w:val="00AB637F"/>
    <w:rsid w:val="00AB639B"/>
    <w:rsid w:val="00AB672D"/>
    <w:rsid w:val="00AB68DB"/>
    <w:rsid w:val="00AB747F"/>
    <w:rsid w:val="00AB7B5A"/>
    <w:rsid w:val="00AB7FEE"/>
    <w:rsid w:val="00AC0614"/>
    <w:rsid w:val="00AC0918"/>
    <w:rsid w:val="00AC1B5F"/>
    <w:rsid w:val="00AC1BE3"/>
    <w:rsid w:val="00AC2794"/>
    <w:rsid w:val="00AC410D"/>
    <w:rsid w:val="00AC4138"/>
    <w:rsid w:val="00AC4A9F"/>
    <w:rsid w:val="00AC59BD"/>
    <w:rsid w:val="00AC66D3"/>
    <w:rsid w:val="00AC697C"/>
    <w:rsid w:val="00AC7425"/>
    <w:rsid w:val="00AC7E68"/>
    <w:rsid w:val="00AC7E85"/>
    <w:rsid w:val="00AD0185"/>
    <w:rsid w:val="00AD0E0F"/>
    <w:rsid w:val="00AD19AD"/>
    <w:rsid w:val="00AD1BD1"/>
    <w:rsid w:val="00AD24F7"/>
    <w:rsid w:val="00AD2C35"/>
    <w:rsid w:val="00AD2EC9"/>
    <w:rsid w:val="00AD34E9"/>
    <w:rsid w:val="00AD365C"/>
    <w:rsid w:val="00AD3DAA"/>
    <w:rsid w:val="00AD4E98"/>
    <w:rsid w:val="00AD539E"/>
    <w:rsid w:val="00AD5B3D"/>
    <w:rsid w:val="00AD5C65"/>
    <w:rsid w:val="00AD5FEA"/>
    <w:rsid w:val="00AD62C3"/>
    <w:rsid w:val="00AD6AE7"/>
    <w:rsid w:val="00AD716F"/>
    <w:rsid w:val="00AE007D"/>
    <w:rsid w:val="00AE1A3F"/>
    <w:rsid w:val="00AE2E44"/>
    <w:rsid w:val="00AE3007"/>
    <w:rsid w:val="00AE304A"/>
    <w:rsid w:val="00AE3BF3"/>
    <w:rsid w:val="00AE4138"/>
    <w:rsid w:val="00AE43C2"/>
    <w:rsid w:val="00AE61E5"/>
    <w:rsid w:val="00AE63FD"/>
    <w:rsid w:val="00AE6A34"/>
    <w:rsid w:val="00AE6D99"/>
    <w:rsid w:val="00AE708E"/>
    <w:rsid w:val="00AF0052"/>
    <w:rsid w:val="00AF0341"/>
    <w:rsid w:val="00AF0AD9"/>
    <w:rsid w:val="00AF15AC"/>
    <w:rsid w:val="00AF35ED"/>
    <w:rsid w:val="00AF4024"/>
    <w:rsid w:val="00AF4C0B"/>
    <w:rsid w:val="00AF4EA9"/>
    <w:rsid w:val="00AF562D"/>
    <w:rsid w:val="00AF5894"/>
    <w:rsid w:val="00AF5F6E"/>
    <w:rsid w:val="00AF5F80"/>
    <w:rsid w:val="00AF66DE"/>
    <w:rsid w:val="00AF6FBF"/>
    <w:rsid w:val="00AF7744"/>
    <w:rsid w:val="00B000FB"/>
    <w:rsid w:val="00B0111F"/>
    <w:rsid w:val="00B01524"/>
    <w:rsid w:val="00B01C87"/>
    <w:rsid w:val="00B01EEE"/>
    <w:rsid w:val="00B01FBF"/>
    <w:rsid w:val="00B02D51"/>
    <w:rsid w:val="00B0359E"/>
    <w:rsid w:val="00B0373A"/>
    <w:rsid w:val="00B039AF"/>
    <w:rsid w:val="00B0451B"/>
    <w:rsid w:val="00B05354"/>
    <w:rsid w:val="00B05A11"/>
    <w:rsid w:val="00B05D7B"/>
    <w:rsid w:val="00B06D0C"/>
    <w:rsid w:val="00B073D5"/>
    <w:rsid w:val="00B07789"/>
    <w:rsid w:val="00B077BF"/>
    <w:rsid w:val="00B07CA1"/>
    <w:rsid w:val="00B1032C"/>
    <w:rsid w:val="00B104E1"/>
    <w:rsid w:val="00B1077F"/>
    <w:rsid w:val="00B11166"/>
    <w:rsid w:val="00B11B26"/>
    <w:rsid w:val="00B12737"/>
    <w:rsid w:val="00B1294A"/>
    <w:rsid w:val="00B12EA0"/>
    <w:rsid w:val="00B12EC8"/>
    <w:rsid w:val="00B13746"/>
    <w:rsid w:val="00B1398C"/>
    <w:rsid w:val="00B13D6B"/>
    <w:rsid w:val="00B13E2C"/>
    <w:rsid w:val="00B1425E"/>
    <w:rsid w:val="00B14276"/>
    <w:rsid w:val="00B15F40"/>
    <w:rsid w:val="00B168B5"/>
    <w:rsid w:val="00B16E24"/>
    <w:rsid w:val="00B17083"/>
    <w:rsid w:val="00B17FD4"/>
    <w:rsid w:val="00B2074A"/>
    <w:rsid w:val="00B20BCC"/>
    <w:rsid w:val="00B2175E"/>
    <w:rsid w:val="00B223CC"/>
    <w:rsid w:val="00B22B4A"/>
    <w:rsid w:val="00B23AA8"/>
    <w:rsid w:val="00B23B91"/>
    <w:rsid w:val="00B2425B"/>
    <w:rsid w:val="00B24359"/>
    <w:rsid w:val="00B24665"/>
    <w:rsid w:val="00B24833"/>
    <w:rsid w:val="00B24AE8"/>
    <w:rsid w:val="00B24F58"/>
    <w:rsid w:val="00B26ECB"/>
    <w:rsid w:val="00B2793C"/>
    <w:rsid w:val="00B27B27"/>
    <w:rsid w:val="00B30404"/>
    <w:rsid w:val="00B30E24"/>
    <w:rsid w:val="00B31093"/>
    <w:rsid w:val="00B31AA2"/>
    <w:rsid w:val="00B31B5A"/>
    <w:rsid w:val="00B320A3"/>
    <w:rsid w:val="00B32131"/>
    <w:rsid w:val="00B32C75"/>
    <w:rsid w:val="00B335F2"/>
    <w:rsid w:val="00B339B6"/>
    <w:rsid w:val="00B33BD5"/>
    <w:rsid w:val="00B34119"/>
    <w:rsid w:val="00B34148"/>
    <w:rsid w:val="00B34278"/>
    <w:rsid w:val="00B34314"/>
    <w:rsid w:val="00B35F5C"/>
    <w:rsid w:val="00B361C1"/>
    <w:rsid w:val="00B36E68"/>
    <w:rsid w:val="00B36FD5"/>
    <w:rsid w:val="00B37ECA"/>
    <w:rsid w:val="00B37EFA"/>
    <w:rsid w:val="00B40207"/>
    <w:rsid w:val="00B40495"/>
    <w:rsid w:val="00B4122A"/>
    <w:rsid w:val="00B4129B"/>
    <w:rsid w:val="00B41635"/>
    <w:rsid w:val="00B42D59"/>
    <w:rsid w:val="00B42E6E"/>
    <w:rsid w:val="00B42F1D"/>
    <w:rsid w:val="00B43247"/>
    <w:rsid w:val="00B4461E"/>
    <w:rsid w:val="00B45095"/>
    <w:rsid w:val="00B452CD"/>
    <w:rsid w:val="00B458E9"/>
    <w:rsid w:val="00B45D16"/>
    <w:rsid w:val="00B4609D"/>
    <w:rsid w:val="00B46486"/>
    <w:rsid w:val="00B465FC"/>
    <w:rsid w:val="00B46777"/>
    <w:rsid w:val="00B469AB"/>
    <w:rsid w:val="00B46B9D"/>
    <w:rsid w:val="00B46EDC"/>
    <w:rsid w:val="00B4703C"/>
    <w:rsid w:val="00B47D55"/>
    <w:rsid w:val="00B50786"/>
    <w:rsid w:val="00B50D64"/>
    <w:rsid w:val="00B5145F"/>
    <w:rsid w:val="00B515F0"/>
    <w:rsid w:val="00B52253"/>
    <w:rsid w:val="00B537B5"/>
    <w:rsid w:val="00B544B5"/>
    <w:rsid w:val="00B54B9C"/>
    <w:rsid w:val="00B54E4C"/>
    <w:rsid w:val="00B54F9C"/>
    <w:rsid w:val="00B552CE"/>
    <w:rsid w:val="00B553C2"/>
    <w:rsid w:val="00B556B3"/>
    <w:rsid w:val="00B55C3E"/>
    <w:rsid w:val="00B566E0"/>
    <w:rsid w:val="00B56EF7"/>
    <w:rsid w:val="00B574A0"/>
    <w:rsid w:val="00B575D8"/>
    <w:rsid w:val="00B600D4"/>
    <w:rsid w:val="00B60FFA"/>
    <w:rsid w:val="00B611B7"/>
    <w:rsid w:val="00B61FE5"/>
    <w:rsid w:val="00B623D5"/>
    <w:rsid w:val="00B62FA1"/>
    <w:rsid w:val="00B6376E"/>
    <w:rsid w:val="00B637B3"/>
    <w:rsid w:val="00B63B28"/>
    <w:rsid w:val="00B63F7F"/>
    <w:rsid w:val="00B6436E"/>
    <w:rsid w:val="00B659DA"/>
    <w:rsid w:val="00B7005A"/>
    <w:rsid w:val="00B71B90"/>
    <w:rsid w:val="00B751E6"/>
    <w:rsid w:val="00B764EA"/>
    <w:rsid w:val="00B766B4"/>
    <w:rsid w:val="00B769DC"/>
    <w:rsid w:val="00B77586"/>
    <w:rsid w:val="00B77DEC"/>
    <w:rsid w:val="00B80020"/>
    <w:rsid w:val="00B801B7"/>
    <w:rsid w:val="00B804EC"/>
    <w:rsid w:val="00B80D9D"/>
    <w:rsid w:val="00B81420"/>
    <w:rsid w:val="00B8173A"/>
    <w:rsid w:val="00B819F3"/>
    <w:rsid w:val="00B81F8E"/>
    <w:rsid w:val="00B82B8D"/>
    <w:rsid w:val="00B838E1"/>
    <w:rsid w:val="00B8518F"/>
    <w:rsid w:val="00B85210"/>
    <w:rsid w:val="00B853FE"/>
    <w:rsid w:val="00B85A9E"/>
    <w:rsid w:val="00B85E06"/>
    <w:rsid w:val="00B86577"/>
    <w:rsid w:val="00B870A9"/>
    <w:rsid w:val="00B878F9"/>
    <w:rsid w:val="00B90559"/>
    <w:rsid w:val="00B9065B"/>
    <w:rsid w:val="00B90D6C"/>
    <w:rsid w:val="00B917A7"/>
    <w:rsid w:val="00B9181D"/>
    <w:rsid w:val="00B918C0"/>
    <w:rsid w:val="00B9197F"/>
    <w:rsid w:val="00B91D02"/>
    <w:rsid w:val="00B92CBE"/>
    <w:rsid w:val="00B92D59"/>
    <w:rsid w:val="00B9355B"/>
    <w:rsid w:val="00B94699"/>
    <w:rsid w:val="00B95390"/>
    <w:rsid w:val="00B95DFF"/>
    <w:rsid w:val="00B95EB2"/>
    <w:rsid w:val="00B96929"/>
    <w:rsid w:val="00B97440"/>
    <w:rsid w:val="00B97E6E"/>
    <w:rsid w:val="00BA0C06"/>
    <w:rsid w:val="00BA38B3"/>
    <w:rsid w:val="00BA3915"/>
    <w:rsid w:val="00BA4017"/>
    <w:rsid w:val="00BA4404"/>
    <w:rsid w:val="00BA4490"/>
    <w:rsid w:val="00BA5C5D"/>
    <w:rsid w:val="00BA655B"/>
    <w:rsid w:val="00BA65D4"/>
    <w:rsid w:val="00BA66BC"/>
    <w:rsid w:val="00BA6CB9"/>
    <w:rsid w:val="00BB10EA"/>
    <w:rsid w:val="00BB1695"/>
    <w:rsid w:val="00BB173E"/>
    <w:rsid w:val="00BB192E"/>
    <w:rsid w:val="00BB2075"/>
    <w:rsid w:val="00BB274B"/>
    <w:rsid w:val="00BB2C95"/>
    <w:rsid w:val="00BB3348"/>
    <w:rsid w:val="00BB43FB"/>
    <w:rsid w:val="00BB45F5"/>
    <w:rsid w:val="00BB6CEC"/>
    <w:rsid w:val="00BC0096"/>
    <w:rsid w:val="00BC01D4"/>
    <w:rsid w:val="00BC04E6"/>
    <w:rsid w:val="00BC06E8"/>
    <w:rsid w:val="00BC0985"/>
    <w:rsid w:val="00BC0F1E"/>
    <w:rsid w:val="00BC15BF"/>
    <w:rsid w:val="00BC1BD7"/>
    <w:rsid w:val="00BC368B"/>
    <w:rsid w:val="00BC5D5B"/>
    <w:rsid w:val="00BC674D"/>
    <w:rsid w:val="00BC67E1"/>
    <w:rsid w:val="00BC76F2"/>
    <w:rsid w:val="00BC79FD"/>
    <w:rsid w:val="00BC7EAE"/>
    <w:rsid w:val="00BD275E"/>
    <w:rsid w:val="00BD284E"/>
    <w:rsid w:val="00BD29E2"/>
    <w:rsid w:val="00BD2B86"/>
    <w:rsid w:val="00BD4084"/>
    <w:rsid w:val="00BD42B1"/>
    <w:rsid w:val="00BD4930"/>
    <w:rsid w:val="00BD525C"/>
    <w:rsid w:val="00BD6122"/>
    <w:rsid w:val="00BD615B"/>
    <w:rsid w:val="00BD674F"/>
    <w:rsid w:val="00BD6E5B"/>
    <w:rsid w:val="00BD7A0E"/>
    <w:rsid w:val="00BE0142"/>
    <w:rsid w:val="00BE1BE8"/>
    <w:rsid w:val="00BE26C0"/>
    <w:rsid w:val="00BE284E"/>
    <w:rsid w:val="00BE2E49"/>
    <w:rsid w:val="00BE3738"/>
    <w:rsid w:val="00BE3A4F"/>
    <w:rsid w:val="00BE3C16"/>
    <w:rsid w:val="00BE4CC8"/>
    <w:rsid w:val="00BE5239"/>
    <w:rsid w:val="00BE5826"/>
    <w:rsid w:val="00BE5979"/>
    <w:rsid w:val="00BE6614"/>
    <w:rsid w:val="00BE7914"/>
    <w:rsid w:val="00BF05CC"/>
    <w:rsid w:val="00BF187A"/>
    <w:rsid w:val="00BF1DAD"/>
    <w:rsid w:val="00BF20E2"/>
    <w:rsid w:val="00BF21E8"/>
    <w:rsid w:val="00BF2336"/>
    <w:rsid w:val="00BF2B43"/>
    <w:rsid w:val="00BF2BE0"/>
    <w:rsid w:val="00BF2FE4"/>
    <w:rsid w:val="00BF33E4"/>
    <w:rsid w:val="00BF4BBD"/>
    <w:rsid w:val="00BF4FB3"/>
    <w:rsid w:val="00BF52DB"/>
    <w:rsid w:val="00BF54F2"/>
    <w:rsid w:val="00BF6236"/>
    <w:rsid w:val="00BF6A2A"/>
    <w:rsid w:val="00BF709A"/>
    <w:rsid w:val="00BF70B8"/>
    <w:rsid w:val="00BF71A4"/>
    <w:rsid w:val="00BF7739"/>
    <w:rsid w:val="00BF7EB8"/>
    <w:rsid w:val="00C000BA"/>
    <w:rsid w:val="00C00462"/>
    <w:rsid w:val="00C00668"/>
    <w:rsid w:val="00C020C5"/>
    <w:rsid w:val="00C021F7"/>
    <w:rsid w:val="00C03053"/>
    <w:rsid w:val="00C03187"/>
    <w:rsid w:val="00C036DE"/>
    <w:rsid w:val="00C03C02"/>
    <w:rsid w:val="00C04276"/>
    <w:rsid w:val="00C0485A"/>
    <w:rsid w:val="00C05838"/>
    <w:rsid w:val="00C06DDA"/>
    <w:rsid w:val="00C0753A"/>
    <w:rsid w:val="00C07CC0"/>
    <w:rsid w:val="00C07D6F"/>
    <w:rsid w:val="00C07FBA"/>
    <w:rsid w:val="00C100E1"/>
    <w:rsid w:val="00C10551"/>
    <w:rsid w:val="00C10922"/>
    <w:rsid w:val="00C10CEB"/>
    <w:rsid w:val="00C10DEC"/>
    <w:rsid w:val="00C112BD"/>
    <w:rsid w:val="00C11BFA"/>
    <w:rsid w:val="00C12D9E"/>
    <w:rsid w:val="00C13693"/>
    <w:rsid w:val="00C13EE7"/>
    <w:rsid w:val="00C14BED"/>
    <w:rsid w:val="00C14D2D"/>
    <w:rsid w:val="00C20CBD"/>
    <w:rsid w:val="00C20FD1"/>
    <w:rsid w:val="00C2199D"/>
    <w:rsid w:val="00C22A1C"/>
    <w:rsid w:val="00C22BA3"/>
    <w:rsid w:val="00C249F4"/>
    <w:rsid w:val="00C2527A"/>
    <w:rsid w:val="00C2571C"/>
    <w:rsid w:val="00C260E7"/>
    <w:rsid w:val="00C26D27"/>
    <w:rsid w:val="00C26EF8"/>
    <w:rsid w:val="00C275E1"/>
    <w:rsid w:val="00C27731"/>
    <w:rsid w:val="00C30786"/>
    <w:rsid w:val="00C32E3A"/>
    <w:rsid w:val="00C33319"/>
    <w:rsid w:val="00C33A3A"/>
    <w:rsid w:val="00C35376"/>
    <w:rsid w:val="00C35CEA"/>
    <w:rsid w:val="00C3626F"/>
    <w:rsid w:val="00C362CD"/>
    <w:rsid w:val="00C366D1"/>
    <w:rsid w:val="00C3692E"/>
    <w:rsid w:val="00C36958"/>
    <w:rsid w:val="00C36A55"/>
    <w:rsid w:val="00C36B54"/>
    <w:rsid w:val="00C374C5"/>
    <w:rsid w:val="00C375D1"/>
    <w:rsid w:val="00C3771A"/>
    <w:rsid w:val="00C37D1F"/>
    <w:rsid w:val="00C4027B"/>
    <w:rsid w:val="00C414A2"/>
    <w:rsid w:val="00C41A22"/>
    <w:rsid w:val="00C426DD"/>
    <w:rsid w:val="00C427FB"/>
    <w:rsid w:val="00C4355F"/>
    <w:rsid w:val="00C43A0D"/>
    <w:rsid w:val="00C455B3"/>
    <w:rsid w:val="00C458E5"/>
    <w:rsid w:val="00C4614D"/>
    <w:rsid w:val="00C46449"/>
    <w:rsid w:val="00C46783"/>
    <w:rsid w:val="00C46EE6"/>
    <w:rsid w:val="00C47599"/>
    <w:rsid w:val="00C47906"/>
    <w:rsid w:val="00C5029A"/>
    <w:rsid w:val="00C512D8"/>
    <w:rsid w:val="00C5266E"/>
    <w:rsid w:val="00C52781"/>
    <w:rsid w:val="00C52B22"/>
    <w:rsid w:val="00C536CB"/>
    <w:rsid w:val="00C53EA1"/>
    <w:rsid w:val="00C53EC5"/>
    <w:rsid w:val="00C54F83"/>
    <w:rsid w:val="00C555F3"/>
    <w:rsid w:val="00C559F5"/>
    <w:rsid w:val="00C564D1"/>
    <w:rsid w:val="00C57F15"/>
    <w:rsid w:val="00C6012E"/>
    <w:rsid w:val="00C61B2A"/>
    <w:rsid w:val="00C61C59"/>
    <w:rsid w:val="00C61F70"/>
    <w:rsid w:val="00C62383"/>
    <w:rsid w:val="00C638EE"/>
    <w:rsid w:val="00C645CF"/>
    <w:rsid w:val="00C646EB"/>
    <w:rsid w:val="00C647DC"/>
    <w:rsid w:val="00C65AF2"/>
    <w:rsid w:val="00C65D76"/>
    <w:rsid w:val="00C65E86"/>
    <w:rsid w:val="00C65F9E"/>
    <w:rsid w:val="00C660FD"/>
    <w:rsid w:val="00C6678F"/>
    <w:rsid w:val="00C6685D"/>
    <w:rsid w:val="00C67B9F"/>
    <w:rsid w:val="00C70018"/>
    <w:rsid w:val="00C7073C"/>
    <w:rsid w:val="00C730A4"/>
    <w:rsid w:val="00C734E3"/>
    <w:rsid w:val="00C73BCD"/>
    <w:rsid w:val="00C74141"/>
    <w:rsid w:val="00C7498C"/>
    <w:rsid w:val="00C750F6"/>
    <w:rsid w:val="00C7527F"/>
    <w:rsid w:val="00C75C7A"/>
    <w:rsid w:val="00C77AD8"/>
    <w:rsid w:val="00C77D08"/>
    <w:rsid w:val="00C77D3D"/>
    <w:rsid w:val="00C803C3"/>
    <w:rsid w:val="00C80B6A"/>
    <w:rsid w:val="00C817DD"/>
    <w:rsid w:val="00C8185E"/>
    <w:rsid w:val="00C82870"/>
    <w:rsid w:val="00C82AF1"/>
    <w:rsid w:val="00C84564"/>
    <w:rsid w:val="00C858F1"/>
    <w:rsid w:val="00C875E2"/>
    <w:rsid w:val="00C87C8E"/>
    <w:rsid w:val="00C908BF"/>
    <w:rsid w:val="00C9099F"/>
    <w:rsid w:val="00C9125A"/>
    <w:rsid w:val="00C914E8"/>
    <w:rsid w:val="00C919C9"/>
    <w:rsid w:val="00C92074"/>
    <w:rsid w:val="00C92912"/>
    <w:rsid w:val="00C92D13"/>
    <w:rsid w:val="00C92F94"/>
    <w:rsid w:val="00C935BC"/>
    <w:rsid w:val="00C93ADB"/>
    <w:rsid w:val="00C94B09"/>
    <w:rsid w:val="00C94B0F"/>
    <w:rsid w:val="00C955C5"/>
    <w:rsid w:val="00C9563F"/>
    <w:rsid w:val="00C95B84"/>
    <w:rsid w:val="00C95C78"/>
    <w:rsid w:val="00C96038"/>
    <w:rsid w:val="00C9778B"/>
    <w:rsid w:val="00C97959"/>
    <w:rsid w:val="00CA00C6"/>
    <w:rsid w:val="00CA0339"/>
    <w:rsid w:val="00CA0BD9"/>
    <w:rsid w:val="00CA0DB2"/>
    <w:rsid w:val="00CA1269"/>
    <w:rsid w:val="00CA27F8"/>
    <w:rsid w:val="00CA28A5"/>
    <w:rsid w:val="00CA2D73"/>
    <w:rsid w:val="00CA37D0"/>
    <w:rsid w:val="00CA5078"/>
    <w:rsid w:val="00CA6596"/>
    <w:rsid w:val="00CA779F"/>
    <w:rsid w:val="00CA7E02"/>
    <w:rsid w:val="00CB00E4"/>
    <w:rsid w:val="00CB03B0"/>
    <w:rsid w:val="00CB22E5"/>
    <w:rsid w:val="00CB23F6"/>
    <w:rsid w:val="00CB356D"/>
    <w:rsid w:val="00CB52C2"/>
    <w:rsid w:val="00CB5655"/>
    <w:rsid w:val="00CB5867"/>
    <w:rsid w:val="00CB70D4"/>
    <w:rsid w:val="00CB72F9"/>
    <w:rsid w:val="00CB7630"/>
    <w:rsid w:val="00CB767D"/>
    <w:rsid w:val="00CB7760"/>
    <w:rsid w:val="00CB790E"/>
    <w:rsid w:val="00CB79B2"/>
    <w:rsid w:val="00CB7C3C"/>
    <w:rsid w:val="00CC05EC"/>
    <w:rsid w:val="00CC0943"/>
    <w:rsid w:val="00CC15B6"/>
    <w:rsid w:val="00CC2018"/>
    <w:rsid w:val="00CC2321"/>
    <w:rsid w:val="00CC2559"/>
    <w:rsid w:val="00CC2A26"/>
    <w:rsid w:val="00CC30DA"/>
    <w:rsid w:val="00CC3445"/>
    <w:rsid w:val="00CC38A7"/>
    <w:rsid w:val="00CC3E0D"/>
    <w:rsid w:val="00CC422D"/>
    <w:rsid w:val="00CC4593"/>
    <w:rsid w:val="00CC498E"/>
    <w:rsid w:val="00CC4AD1"/>
    <w:rsid w:val="00CC4C0C"/>
    <w:rsid w:val="00CC53D2"/>
    <w:rsid w:val="00CC5E15"/>
    <w:rsid w:val="00CC65FE"/>
    <w:rsid w:val="00CD3395"/>
    <w:rsid w:val="00CD3A31"/>
    <w:rsid w:val="00CD4169"/>
    <w:rsid w:val="00CD4DF7"/>
    <w:rsid w:val="00CD4F64"/>
    <w:rsid w:val="00CD56AD"/>
    <w:rsid w:val="00CD58A6"/>
    <w:rsid w:val="00CD5ED3"/>
    <w:rsid w:val="00CD5F54"/>
    <w:rsid w:val="00CD6706"/>
    <w:rsid w:val="00CD6C76"/>
    <w:rsid w:val="00CD70EB"/>
    <w:rsid w:val="00CD7620"/>
    <w:rsid w:val="00CD7802"/>
    <w:rsid w:val="00CE00C9"/>
    <w:rsid w:val="00CE17FC"/>
    <w:rsid w:val="00CE18A2"/>
    <w:rsid w:val="00CE1CAC"/>
    <w:rsid w:val="00CE2103"/>
    <w:rsid w:val="00CE36C4"/>
    <w:rsid w:val="00CE3716"/>
    <w:rsid w:val="00CE386B"/>
    <w:rsid w:val="00CE474D"/>
    <w:rsid w:val="00CE52BB"/>
    <w:rsid w:val="00CE5353"/>
    <w:rsid w:val="00CE5556"/>
    <w:rsid w:val="00CE5814"/>
    <w:rsid w:val="00CE587E"/>
    <w:rsid w:val="00CE5977"/>
    <w:rsid w:val="00CE65A6"/>
    <w:rsid w:val="00CE69F7"/>
    <w:rsid w:val="00CE7780"/>
    <w:rsid w:val="00CE7D14"/>
    <w:rsid w:val="00CF0F81"/>
    <w:rsid w:val="00CF2CB3"/>
    <w:rsid w:val="00CF318E"/>
    <w:rsid w:val="00CF36BD"/>
    <w:rsid w:val="00CF3788"/>
    <w:rsid w:val="00CF4E36"/>
    <w:rsid w:val="00CF5A47"/>
    <w:rsid w:val="00CF5B07"/>
    <w:rsid w:val="00CF5DE6"/>
    <w:rsid w:val="00CF6137"/>
    <w:rsid w:val="00CF6D2F"/>
    <w:rsid w:val="00CF73C3"/>
    <w:rsid w:val="00CF7C10"/>
    <w:rsid w:val="00D02B30"/>
    <w:rsid w:val="00D04A81"/>
    <w:rsid w:val="00D04CC6"/>
    <w:rsid w:val="00D056A1"/>
    <w:rsid w:val="00D0604B"/>
    <w:rsid w:val="00D07003"/>
    <w:rsid w:val="00D07497"/>
    <w:rsid w:val="00D07F5B"/>
    <w:rsid w:val="00D104C1"/>
    <w:rsid w:val="00D11BC7"/>
    <w:rsid w:val="00D123E7"/>
    <w:rsid w:val="00D1294C"/>
    <w:rsid w:val="00D12D6B"/>
    <w:rsid w:val="00D12FC0"/>
    <w:rsid w:val="00D14160"/>
    <w:rsid w:val="00D14A25"/>
    <w:rsid w:val="00D160C9"/>
    <w:rsid w:val="00D1649C"/>
    <w:rsid w:val="00D169AD"/>
    <w:rsid w:val="00D16BEA"/>
    <w:rsid w:val="00D1734F"/>
    <w:rsid w:val="00D175F8"/>
    <w:rsid w:val="00D200E3"/>
    <w:rsid w:val="00D202EE"/>
    <w:rsid w:val="00D20AC5"/>
    <w:rsid w:val="00D20B58"/>
    <w:rsid w:val="00D210A1"/>
    <w:rsid w:val="00D21474"/>
    <w:rsid w:val="00D21784"/>
    <w:rsid w:val="00D21EA7"/>
    <w:rsid w:val="00D21F60"/>
    <w:rsid w:val="00D22659"/>
    <w:rsid w:val="00D22AE4"/>
    <w:rsid w:val="00D22E37"/>
    <w:rsid w:val="00D22EA6"/>
    <w:rsid w:val="00D23517"/>
    <w:rsid w:val="00D24263"/>
    <w:rsid w:val="00D2471D"/>
    <w:rsid w:val="00D248F2"/>
    <w:rsid w:val="00D25338"/>
    <w:rsid w:val="00D25390"/>
    <w:rsid w:val="00D253A6"/>
    <w:rsid w:val="00D26293"/>
    <w:rsid w:val="00D263BC"/>
    <w:rsid w:val="00D26D89"/>
    <w:rsid w:val="00D30A05"/>
    <w:rsid w:val="00D31164"/>
    <w:rsid w:val="00D31D59"/>
    <w:rsid w:val="00D322FE"/>
    <w:rsid w:val="00D33702"/>
    <w:rsid w:val="00D343A6"/>
    <w:rsid w:val="00D34B9A"/>
    <w:rsid w:val="00D35179"/>
    <w:rsid w:val="00D35353"/>
    <w:rsid w:val="00D3580D"/>
    <w:rsid w:val="00D36375"/>
    <w:rsid w:val="00D373CD"/>
    <w:rsid w:val="00D377C1"/>
    <w:rsid w:val="00D40088"/>
    <w:rsid w:val="00D40634"/>
    <w:rsid w:val="00D408F6"/>
    <w:rsid w:val="00D41A38"/>
    <w:rsid w:val="00D41A4A"/>
    <w:rsid w:val="00D42676"/>
    <w:rsid w:val="00D42CDD"/>
    <w:rsid w:val="00D430FA"/>
    <w:rsid w:val="00D432A9"/>
    <w:rsid w:val="00D444AB"/>
    <w:rsid w:val="00D44D5C"/>
    <w:rsid w:val="00D45B69"/>
    <w:rsid w:val="00D45C51"/>
    <w:rsid w:val="00D45EBA"/>
    <w:rsid w:val="00D4630C"/>
    <w:rsid w:val="00D46AC4"/>
    <w:rsid w:val="00D470E7"/>
    <w:rsid w:val="00D4747D"/>
    <w:rsid w:val="00D475CB"/>
    <w:rsid w:val="00D505DF"/>
    <w:rsid w:val="00D505F6"/>
    <w:rsid w:val="00D5152A"/>
    <w:rsid w:val="00D5165E"/>
    <w:rsid w:val="00D51EE4"/>
    <w:rsid w:val="00D525B9"/>
    <w:rsid w:val="00D52F11"/>
    <w:rsid w:val="00D536B4"/>
    <w:rsid w:val="00D53F5B"/>
    <w:rsid w:val="00D547C3"/>
    <w:rsid w:val="00D54DC1"/>
    <w:rsid w:val="00D55E57"/>
    <w:rsid w:val="00D573E7"/>
    <w:rsid w:val="00D5767F"/>
    <w:rsid w:val="00D60185"/>
    <w:rsid w:val="00D603FD"/>
    <w:rsid w:val="00D60E17"/>
    <w:rsid w:val="00D61713"/>
    <w:rsid w:val="00D6277C"/>
    <w:rsid w:val="00D63600"/>
    <w:rsid w:val="00D657A8"/>
    <w:rsid w:val="00D65800"/>
    <w:rsid w:val="00D6615C"/>
    <w:rsid w:val="00D66456"/>
    <w:rsid w:val="00D66776"/>
    <w:rsid w:val="00D66DCC"/>
    <w:rsid w:val="00D70662"/>
    <w:rsid w:val="00D70D3B"/>
    <w:rsid w:val="00D7218E"/>
    <w:rsid w:val="00D72BBE"/>
    <w:rsid w:val="00D72E07"/>
    <w:rsid w:val="00D73896"/>
    <w:rsid w:val="00D73C1B"/>
    <w:rsid w:val="00D73DE1"/>
    <w:rsid w:val="00D7555F"/>
    <w:rsid w:val="00D75A01"/>
    <w:rsid w:val="00D75DA0"/>
    <w:rsid w:val="00D76549"/>
    <w:rsid w:val="00D76BEC"/>
    <w:rsid w:val="00D777C8"/>
    <w:rsid w:val="00D82005"/>
    <w:rsid w:val="00D8200E"/>
    <w:rsid w:val="00D83143"/>
    <w:rsid w:val="00D8573B"/>
    <w:rsid w:val="00D8589B"/>
    <w:rsid w:val="00D85F9E"/>
    <w:rsid w:val="00D868C4"/>
    <w:rsid w:val="00D86A4A"/>
    <w:rsid w:val="00D86A6E"/>
    <w:rsid w:val="00D872D3"/>
    <w:rsid w:val="00D87675"/>
    <w:rsid w:val="00D90A6B"/>
    <w:rsid w:val="00D9105C"/>
    <w:rsid w:val="00D91AEB"/>
    <w:rsid w:val="00D92177"/>
    <w:rsid w:val="00D9261C"/>
    <w:rsid w:val="00D931AC"/>
    <w:rsid w:val="00D9357B"/>
    <w:rsid w:val="00D943AE"/>
    <w:rsid w:val="00D94475"/>
    <w:rsid w:val="00D94809"/>
    <w:rsid w:val="00D94F39"/>
    <w:rsid w:val="00D95081"/>
    <w:rsid w:val="00D95C92"/>
    <w:rsid w:val="00D95F16"/>
    <w:rsid w:val="00D97956"/>
    <w:rsid w:val="00DA0057"/>
    <w:rsid w:val="00DA0CC2"/>
    <w:rsid w:val="00DA22EA"/>
    <w:rsid w:val="00DA323F"/>
    <w:rsid w:val="00DA3B83"/>
    <w:rsid w:val="00DA4EBC"/>
    <w:rsid w:val="00DA5058"/>
    <w:rsid w:val="00DA50F7"/>
    <w:rsid w:val="00DA5D1D"/>
    <w:rsid w:val="00DA6FE6"/>
    <w:rsid w:val="00DA7B67"/>
    <w:rsid w:val="00DB0E27"/>
    <w:rsid w:val="00DB1645"/>
    <w:rsid w:val="00DB196E"/>
    <w:rsid w:val="00DB2BF5"/>
    <w:rsid w:val="00DB2C02"/>
    <w:rsid w:val="00DB3292"/>
    <w:rsid w:val="00DB3D7C"/>
    <w:rsid w:val="00DB456E"/>
    <w:rsid w:val="00DB4D7F"/>
    <w:rsid w:val="00DB5624"/>
    <w:rsid w:val="00DB59FA"/>
    <w:rsid w:val="00DB5C4E"/>
    <w:rsid w:val="00DB62F2"/>
    <w:rsid w:val="00DB6362"/>
    <w:rsid w:val="00DB63B1"/>
    <w:rsid w:val="00DB6D7B"/>
    <w:rsid w:val="00DB700E"/>
    <w:rsid w:val="00DB7FF7"/>
    <w:rsid w:val="00DC0F4F"/>
    <w:rsid w:val="00DC1097"/>
    <w:rsid w:val="00DC14C4"/>
    <w:rsid w:val="00DC2614"/>
    <w:rsid w:val="00DC2CCB"/>
    <w:rsid w:val="00DC477B"/>
    <w:rsid w:val="00DC47B7"/>
    <w:rsid w:val="00DC4A2E"/>
    <w:rsid w:val="00DC5519"/>
    <w:rsid w:val="00DC6564"/>
    <w:rsid w:val="00DC6709"/>
    <w:rsid w:val="00DC689C"/>
    <w:rsid w:val="00DC6EEF"/>
    <w:rsid w:val="00DC7ACA"/>
    <w:rsid w:val="00DD01B6"/>
    <w:rsid w:val="00DD0445"/>
    <w:rsid w:val="00DD25AF"/>
    <w:rsid w:val="00DD4534"/>
    <w:rsid w:val="00DD4627"/>
    <w:rsid w:val="00DD544A"/>
    <w:rsid w:val="00DD58C1"/>
    <w:rsid w:val="00DD5A9B"/>
    <w:rsid w:val="00DD6006"/>
    <w:rsid w:val="00DD687B"/>
    <w:rsid w:val="00DD6E58"/>
    <w:rsid w:val="00DE03B2"/>
    <w:rsid w:val="00DE07E8"/>
    <w:rsid w:val="00DE1077"/>
    <w:rsid w:val="00DE1D6D"/>
    <w:rsid w:val="00DE1E76"/>
    <w:rsid w:val="00DE238E"/>
    <w:rsid w:val="00DE2EE8"/>
    <w:rsid w:val="00DE4DC8"/>
    <w:rsid w:val="00DE537F"/>
    <w:rsid w:val="00DE5731"/>
    <w:rsid w:val="00DE593B"/>
    <w:rsid w:val="00DE5E83"/>
    <w:rsid w:val="00DF02D8"/>
    <w:rsid w:val="00DF0DA7"/>
    <w:rsid w:val="00DF0DE2"/>
    <w:rsid w:val="00DF0DE3"/>
    <w:rsid w:val="00DF1740"/>
    <w:rsid w:val="00DF1773"/>
    <w:rsid w:val="00DF23BB"/>
    <w:rsid w:val="00DF3047"/>
    <w:rsid w:val="00DF351A"/>
    <w:rsid w:val="00DF360F"/>
    <w:rsid w:val="00DF4511"/>
    <w:rsid w:val="00DF53B4"/>
    <w:rsid w:val="00DF5478"/>
    <w:rsid w:val="00DF5745"/>
    <w:rsid w:val="00DF620D"/>
    <w:rsid w:val="00DF7D3D"/>
    <w:rsid w:val="00E008DC"/>
    <w:rsid w:val="00E00FB9"/>
    <w:rsid w:val="00E00FD8"/>
    <w:rsid w:val="00E01C25"/>
    <w:rsid w:val="00E01CEB"/>
    <w:rsid w:val="00E020BF"/>
    <w:rsid w:val="00E0273E"/>
    <w:rsid w:val="00E03546"/>
    <w:rsid w:val="00E04228"/>
    <w:rsid w:val="00E043D2"/>
    <w:rsid w:val="00E043EE"/>
    <w:rsid w:val="00E04479"/>
    <w:rsid w:val="00E048C7"/>
    <w:rsid w:val="00E04BD8"/>
    <w:rsid w:val="00E04D0E"/>
    <w:rsid w:val="00E05376"/>
    <w:rsid w:val="00E053F4"/>
    <w:rsid w:val="00E0568A"/>
    <w:rsid w:val="00E066CC"/>
    <w:rsid w:val="00E06CD2"/>
    <w:rsid w:val="00E076C2"/>
    <w:rsid w:val="00E07E96"/>
    <w:rsid w:val="00E108D3"/>
    <w:rsid w:val="00E11657"/>
    <w:rsid w:val="00E11A01"/>
    <w:rsid w:val="00E12994"/>
    <w:rsid w:val="00E12AFA"/>
    <w:rsid w:val="00E13893"/>
    <w:rsid w:val="00E14221"/>
    <w:rsid w:val="00E15183"/>
    <w:rsid w:val="00E153AF"/>
    <w:rsid w:val="00E16129"/>
    <w:rsid w:val="00E16592"/>
    <w:rsid w:val="00E16E79"/>
    <w:rsid w:val="00E17525"/>
    <w:rsid w:val="00E2071E"/>
    <w:rsid w:val="00E208F1"/>
    <w:rsid w:val="00E20B18"/>
    <w:rsid w:val="00E20CAC"/>
    <w:rsid w:val="00E22232"/>
    <w:rsid w:val="00E22BA9"/>
    <w:rsid w:val="00E23104"/>
    <w:rsid w:val="00E23786"/>
    <w:rsid w:val="00E242FD"/>
    <w:rsid w:val="00E2437C"/>
    <w:rsid w:val="00E25457"/>
    <w:rsid w:val="00E25E45"/>
    <w:rsid w:val="00E26C26"/>
    <w:rsid w:val="00E27320"/>
    <w:rsid w:val="00E275DA"/>
    <w:rsid w:val="00E27E19"/>
    <w:rsid w:val="00E306C4"/>
    <w:rsid w:val="00E30923"/>
    <w:rsid w:val="00E312FD"/>
    <w:rsid w:val="00E31996"/>
    <w:rsid w:val="00E33EC4"/>
    <w:rsid w:val="00E33FBD"/>
    <w:rsid w:val="00E342DC"/>
    <w:rsid w:val="00E343C0"/>
    <w:rsid w:val="00E35421"/>
    <w:rsid w:val="00E36CDA"/>
    <w:rsid w:val="00E37468"/>
    <w:rsid w:val="00E374A2"/>
    <w:rsid w:val="00E37653"/>
    <w:rsid w:val="00E37B4D"/>
    <w:rsid w:val="00E4053D"/>
    <w:rsid w:val="00E40AA0"/>
    <w:rsid w:val="00E40C98"/>
    <w:rsid w:val="00E40FBB"/>
    <w:rsid w:val="00E41013"/>
    <w:rsid w:val="00E41444"/>
    <w:rsid w:val="00E41FA3"/>
    <w:rsid w:val="00E43E8F"/>
    <w:rsid w:val="00E442D8"/>
    <w:rsid w:val="00E454A8"/>
    <w:rsid w:val="00E458C5"/>
    <w:rsid w:val="00E45C67"/>
    <w:rsid w:val="00E46B64"/>
    <w:rsid w:val="00E46BAE"/>
    <w:rsid w:val="00E46DD7"/>
    <w:rsid w:val="00E476B2"/>
    <w:rsid w:val="00E51063"/>
    <w:rsid w:val="00E51675"/>
    <w:rsid w:val="00E51DDA"/>
    <w:rsid w:val="00E5204E"/>
    <w:rsid w:val="00E5280B"/>
    <w:rsid w:val="00E52E52"/>
    <w:rsid w:val="00E53377"/>
    <w:rsid w:val="00E53693"/>
    <w:rsid w:val="00E53A0A"/>
    <w:rsid w:val="00E53BB2"/>
    <w:rsid w:val="00E53DA7"/>
    <w:rsid w:val="00E53E7D"/>
    <w:rsid w:val="00E54273"/>
    <w:rsid w:val="00E54869"/>
    <w:rsid w:val="00E5564E"/>
    <w:rsid w:val="00E55C31"/>
    <w:rsid w:val="00E56EEA"/>
    <w:rsid w:val="00E5705E"/>
    <w:rsid w:val="00E60DDE"/>
    <w:rsid w:val="00E61406"/>
    <w:rsid w:val="00E63789"/>
    <w:rsid w:val="00E63D7A"/>
    <w:rsid w:val="00E64675"/>
    <w:rsid w:val="00E6481A"/>
    <w:rsid w:val="00E64D42"/>
    <w:rsid w:val="00E65629"/>
    <w:rsid w:val="00E657E7"/>
    <w:rsid w:val="00E7085E"/>
    <w:rsid w:val="00E70A02"/>
    <w:rsid w:val="00E70B52"/>
    <w:rsid w:val="00E70B8B"/>
    <w:rsid w:val="00E713FE"/>
    <w:rsid w:val="00E726F4"/>
    <w:rsid w:val="00E73A9D"/>
    <w:rsid w:val="00E73E47"/>
    <w:rsid w:val="00E7448D"/>
    <w:rsid w:val="00E75545"/>
    <w:rsid w:val="00E759E9"/>
    <w:rsid w:val="00E76047"/>
    <w:rsid w:val="00E762B3"/>
    <w:rsid w:val="00E76849"/>
    <w:rsid w:val="00E77181"/>
    <w:rsid w:val="00E779F8"/>
    <w:rsid w:val="00E77CF9"/>
    <w:rsid w:val="00E77E2E"/>
    <w:rsid w:val="00E80EC5"/>
    <w:rsid w:val="00E817B2"/>
    <w:rsid w:val="00E81B85"/>
    <w:rsid w:val="00E81D68"/>
    <w:rsid w:val="00E821DE"/>
    <w:rsid w:val="00E823F0"/>
    <w:rsid w:val="00E8271A"/>
    <w:rsid w:val="00E82BAF"/>
    <w:rsid w:val="00E82DD9"/>
    <w:rsid w:val="00E83670"/>
    <w:rsid w:val="00E838D1"/>
    <w:rsid w:val="00E83DD8"/>
    <w:rsid w:val="00E844DC"/>
    <w:rsid w:val="00E85313"/>
    <w:rsid w:val="00E85796"/>
    <w:rsid w:val="00E85B0A"/>
    <w:rsid w:val="00E864CF"/>
    <w:rsid w:val="00E865EA"/>
    <w:rsid w:val="00E87A03"/>
    <w:rsid w:val="00E87BC6"/>
    <w:rsid w:val="00E87F6F"/>
    <w:rsid w:val="00E900E6"/>
    <w:rsid w:val="00E9032B"/>
    <w:rsid w:val="00E903E1"/>
    <w:rsid w:val="00E90451"/>
    <w:rsid w:val="00E90D9D"/>
    <w:rsid w:val="00E92430"/>
    <w:rsid w:val="00E92C52"/>
    <w:rsid w:val="00E93140"/>
    <w:rsid w:val="00E93355"/>
    <w:rsid w:val="00E93B33"/>
    <w:rsid w:val="00E9503F"/>
    <w:rsid w:val="00E95074"/>
    <w:rsid w:val="00E95349"/>
    <w:rsid w:val="00E9586A"/>
    <w:rsid w:val="00E958AB"/>
    <w:rsid w:val="00E95988"/>
    <w:rsid w:val="00E959E5"/>
    <w:rsid w:val="00E95F07"/>
    <w:rsid w:val="00E95F75"/>
    <w:rsid w:val="00E95FA1"/>
    <w:rsid w:val="00E966F0"/>
    <w:rsid w:val="00E96BBA"/>
    <w:rsid w:val="00E96D69"/>
    <w:rsid w:val="00EA085A"/>
    <w:rsid w:val="00EA157D"/>
    <w:rsid w:val="00EA1C97"/>
    <w:rsid w:val="00EA1D5B"/>
    <w:rsid w:val="00EA24DD"/>
    <w:rsid w:val="00EA283C"/>
    <w:rsid w:val="00EA2F7A"/>
    <w:rsid w:val="00EA3103"/>
    <w:rsid w:val="00EA318D"/>
    <w:rsid w:val="00EA3A82"/>
    <w:rsid w:val="00EA3CCA"/>
    <w:rsid w:val="00EA478B"/>
    <w:rsid w:val="00EA56E4"/>
    <w:rsid w:val="00EA5C0D"/>
    <w:rsid w:val="00EA73F4"/>
    <w:rsid w:val="00EB08F4"/>
    <w:rsid w:val="00EB128B"/>
    <w:rsid w:val="00EB239A"/>
    <w:rsid w:val="00EB2671"/>
    <w:rsid w:val="00EB273E"/>
    <w:rsid w:val="00EB33D3"/>
    <w:rsid w:val="00EB3F29"/>
    <w:rsid w:val="00EB4537"/>
    <w:rsid w:val="00EB48BB"/>
    <w:rsid w:val="00EB4CD3"/>
    <w:rsid w:val="00EB572E"/>
    <w:rsid w:val="00EB5C8A"/>
    <w:rsid w:val="00EB6249"/>
    <w:rsid w:val="00EB634B"/>
    <w:rsid w:val="00EB64E0"/>
    <w:rsid w:val="00EB6C10"/>
    <w:rsid w:val="00EB70D0"/>
    <w:rsid w:val="00EB7A29"/>
    <w:rsid w:val="00EB7CC1"/>
    <w:rsid w:val="00EC0908"/>
    <w:rsid w:val="00EC17E3"/>
    <w:rsid w:val="00EC1C8A"/>
    <w:rsid w:val="00EC1EAE"/>
    <w:rsid w:val="00EC2089"/>
    <w:rsid w:val="00EC2BF3"/>
    <w:rsid w:val="00EC352F"/>
    <w:rsid w:val="00EC35C0"/>
    <w:rsid w:val="00EC3F49"/>
    <w:rsid w:val="00EC43CB"/>
    <w:rsid w:val="00EC47A2"/>
    <w:rsid w:val="00EC510B"/>
    <w:rsid w:val="00EC692A"/>
    <w:rsid w:val="00EC7918"/>
    <w:rsid w:val="00ED044A"/>
    <w:rsid w:val="00ED0884"/>
    <w:rsid w:val="00ED0962"/>
    <w:rsid w:val="00ED0C6F"/>
    <w:rsid w:val="00ED1047"/>
    <w:rsid w:val="00ED1C82"/>
    <w:rsid w:val="00ED2641"/>
    <w:rsid w:val="00ED2C33"/>
    <w:rsid w:val="00ED2D4F"/>
    <w:rsid w:val="00ED3101"/>
    <w:rsid w:val="00ED3C38"/>
    <w:rsid w:val="00ED3D0C"/>
    <w:rsid w:val="00ED3E33"/>
    <w:rsid w:val="00ED42FB"/>
    <w:rsid w:val="00ED4436"/>
    <w:rsid w:val="00ED643F"/>
    <w:rsid w:val="00ED72BD"/>
    <w:rsid w:val="00EE160E"/>
    <w:rsid w:val="00EE2048"/>
    <w:rsid w:val="00EE2366"/>
    <w:rsid w:val="00EE23E3"/>
    <w:rsid w:val="00EE24B6"/>
    <w:rsid w:val="00EE2644"/>
    <w:rsid w:val="00EE3635"/>
    <w:rsid w:val="00EE3772"/>
    <w:rsid w:val="00EE3D7A"/>
    <w:rsid w:val="00EE44E8"/>
    <w:rsid w:val="00EE4FDE"/>
    <w:rsid w:val="00EE574F"/>
    <w:rsid w:val="00EE5F5F"/>
    <w:rsid w:val="00EE68E4"/>
    <w:rsid w:val="00EE6DE8"/>
    <w:rsid w:val="00EE7131"/>
    <w:rsid w:val="00EF00B9"/>
    <w:rsid w:val="00EF0425"/>
    <w:rsid w:val="00EF0486"/>
    <w:rsid w:val="00EF10D5"/>
    <w:rsid w:val="00EF1B4B"/>
    <w:rsid w:val="00EF29F0"/>
    <w:rsid w:val="00EF3086"/>
    <w:rsid w:val="00EF4638"/>
    <w:rsid w:val="00EF473C"/>
    <w:rsid w:val="00EF4E47"/>
    <w:rsid w:val="00EF5858"/>
    <w:rsid w:val="00EF6EC4"/>
    <w:rsid w:val="00EF75A1"/>
    <w:rsid w:val="00EF795A"/>
    <w:rsid w:val="00F007D8"/>
    <w:rsid w:val="00F0087B"/>
    <w:rsid w:val="00F01246"/>
    <w:rsid w:val="00F0129F"/>
    <w:rsid w:val="00F0133E"/>
    <w:rsid w:val="00F01990"/>
    <w:rsid w:val="00F025FE"/>
    <w:rsid w:val="00F0274F"/>
    <w:rsid w:val="00F03220"/>
    <w:rsid w:val="00F0524F"/>
    <w:rsid w:val="00F058B1"/>
    <w:rsid w:val="00F06055"/>
    <w:rsid w:val="00F06551"/>
    <w:rsid w:val="00F0671B"/>
    <w:rsid w:val="00F06832"/>
    <w:rsid w:val="00F0796D"/>
    <w:rsid w:val="00F07DD0"/>
    <w:rsid w:val="00F105DE"/>
    <w:rsid w:val="00F1100A"/>
    <w:rsid w:val="00F1120A"/>
    <w:rsid w:val="00F11639"/>
    <w:rsid w:val="00F12A64"/>
    <w:rsid w:val="00F135DC"/>
    <w:rsid w:val="00F135F0"/>
    <w:rsid w:val="00F1392C"/>
    <w:rsid w:val="00F14411"/>
    <w:rsid w:val="00F1460F"/>
    <w:rsid w:val="00F1469D"/>
    <w:rsid w:val="00F146FD"/>
    <w:rsid w:val="00F16AAD"/>
    <w:rsid w:val="00F16B4D"/>
    <w:rsid w:val="00F17988"/>
    <w:rsid w:val="00F17989"/>
    <w:rsid w:val="00F20CF3"/>
    <w:rsid w:val="00F2185D"/>
    <w:rsid w:val="00F21AD8"/>
    <w:rsid w:val="00F21B25"/>
    <w:rsid w:val="00F21B30"/>
    <w:rsid w:val="00F21CA8"/>
    <w:rsid w:val="00F21D8C"/>
    <w:rsid w:val="00F230BB"/>
    <w:rsid w:val="00F233DB"/>
    <w:rsid w:val="00F242C6"/>
    <w:rsid w:val="00F24BE3"/>
    <w:rsid w:val="00F25218"/>
    <w:rsid w:val="00F253A2"/>
    <w:rsid w:val="00F25CE7"/>
    <w:rsid w:val="00F26EE9"/>
    <w:rsid w:val="00F271E8"/>
    <w:rsid w:val="00F2787B"/>
    <w:rsid w:val="00F27C6A"/>
    <w:rsid w:val="00F27CEA"/>
    <w:rsid w:val="00F27D40"/>
    <w:rsid w:val="00F3012E"/>
    <w:rsid w:val="00F303B2"/>
    <w:rsid w:val="00F304FA"/>
    <w:rsid w:val="00F30560"/>
    <w:rsid w:val="00F30BC3"/>
    <w:rsid w:val="00F312CD"/>
    <w:rsid w:val="00F317D5"/>
    <w:rsid w:val="00F31C90"/>
    <w:rsid w:val="00F3233F"/>
    <w:rsid w:val="00F332C3"/>
    <w:rsid w:val="00F33C5F"/>
    <w:rsid w:val="00F33D76"/>
    <w:rsid w:val="00F34080"/>
    <w:rsid w:val="00F347C2"/>
    <w:rsid w:val="00F349DF"/>
    <w:rsid w:val="00F34B28"/>
    <w:rsid w:val="00F3594D"/>
    <w:rsid w:val="00F35F82"/>
    <w:rsid w:val="00F364F3"/>
    <w:rsid w:val="00F36618"/>
    <w:rsid w:val="00F36E69"/>
    <w:rsid w:val="00F40D28"/>
    <w:rsid w:val="00F40DBC"/>
    <w:rsid w:val="00F43216"/>
    <w:rsid w:val="00F4356B"/>
    <w:rsid w:val="00F43AB8"/>
    <w:rsid w:val="00F44279"/>
    <w:rsid w:val="00F44ACB"/>
    <w:rsid w:val="00F44DC7"/>
    <w:rsid w:val="00F45ECA"/>
    <w:rsid w:val="00F46CA6"/>
    <w:rsid w:val="00F46F7F"/>
    <w:rsid w:val="00F47CF1"/>
    <w:rsid w:val="00F47ED4"/>
    <w:rsid w:val="00F50C41"/>
    <w:rsid w:val="00F51554"/>
    <w:rsid w:val="00F52B62"/>
    <w:rsid w:val="00F531CF"/>
    <w:rsid w:val="00F53300"/>
    <w:rsid w:val="00F53536"/>
    <w:rsid w:val="00F53943"/>
    <w:rsid w:val="00F53B75"/>
    <w:rsid w:val="00F53BB0"/>
    <w:rsid w:val="00F542E8"/>
    <w:rsid w:val="00F55363"/>
    <w:rsid w:val="00F55F65"/>
    <w:rsid w:val="00F56876"/>
    <w:rsid w:val="00F56D21"/>
    <w:rsid w:val="00F5707C"/>
    <w:rsid w:val="00F57244"/>
    <w:rsid w:val="00F5786F"/>
    <w:rsid w:val="00F606B3"/>
    <w:rsid w:val="00F61195"/>
    <w:rsid w:val="00F61759"/>
    <w:rsid w:val="00F61898"/>
    <w:rsid w:val="00F62EC4"/>
    <w:rsid w:val="00F638DB"/>
    <w:rsid w:val="00F63D0F"/>
    <w:rsid w:val="00F64C28"/>
    <w:rsid w:val="00F654FF"/>
    <w:rsid w:val="00F65E83"/>
    <w:rsid w:val="00F66026"/>
    <w:rsid w:val="00F6679E"/>
    <w:rsid w:val="00F66FBC"/>
    <w:rsid w:val="00F7061D"/>
    <w:rsid w:val="00F7162E"/>
    <w:rsid w:val="00F71B32"/>
    <w:rsid w:val="00F71E84"/>
    <w:rsid w:val="00F7399C"/>
    <w:rsid w:val="00F73E24"/>
    <w:rsid w:val="00F74C24"/>
    <w:rsid w:val="00F76222"/>
    <w:rsid w:val="00F765EB"/>
    <w:rsid w:val="00F7671E"/>
    <w:rsid w:val="00F76DBA"/>
    <w:rsid w:val="00F779C1"/>
    <w:rsid w:val="00F805BB"/>
    <w:rsid w:val="00F81706"/>
    <w:rsid w:val="00F81DDF"/>
    <w:rsid w:val="00F8237D"/>
    <w:rsid w:val="00F82522"/>
    <w:rsid w:val="00F82FF6"/>
    <w:rsid w:val="00F841E9"/>
    <w:rsid w:val="00F84BFF"/>
    <w:rsid w:val="00F85282"/>
    <w:rsid w:val="00F86068"/>
    <w:rsid w:val="00F864C5"/>
    <w:rsid w:val="00F87FA2"/>
    <w:rsid w:val="00F901C8"/>
    <w:rsid w:val="00F901FF"/>
    <w:rsid w:val="00F9063B"/>
    <w:rsid w:val="00F912C5"/>
    <w:rsid w:val="00F91801"/>
    <w:rsid w:val="00F920E5"/>
    <w:rsid w:val="00F92FC3"/>
    <w:rsid w:val="00F930A7"/>
    <w:rsid w:val="00F938F0"/>
    <w:rsid w:val="00F942DF"/>
    <w:rsid w:val="00F9442C"/>
    <w:rsid w:val="00F94B33"/>
    <w:rsid w:val="00F956D4"/>
    <w:rsid w:val="00F95DCF"/>
    <w:rsid w:val="00F95EFE"/>
    <w:rsid w:val="00F96193"/>
    <w:rsid w:val="00F96A81"/>
    <w:rsid w:val="00F96F66"/>
    <w:rsid w:val="00F97388"/>
    <w:rsid w:val="00FA0C9D"/>
    <w:rsid w:val="00FA112B"/>
    <w:rsid w:val="00FA1B63"/>
    <w:rsid w:val="00FA2338"/>
    <w:rsid w:val="00FA27F6"/>
    <w:rsid w:val="00FA3C77"/>
    <w:rsid w:val="00FA4988"/>
    <w:rsid w:val="00FA4FC6"/>
    <w:rsid w:val="00FA576A"/>
    <w:rsid w:val="00FA59D0"/>
    <w:rsid w:val="00FA6A69"/>
    <w:rsid w:val="00FA6B88"/>
    <w:rsid w:val="00FA75CB"/>
    <w:rsid w:val="00FA7726"/>
    <w:rsid w:val="00FA7731"/>
    <w:rsid w:val="00FA7EB8"/>
    <w:rsid w:val="00FB061D"/>
    <w:rsid w:val="00FB083A"/>
    <w:rsid w:val="00FB0C70"/>
    <w:rsid w:val="00FB0E26"/>
    <w:rsid w:val="00FB1088"/>
    <w:rsid w:val="00FB1920"/>
    <w:rsid w:val="00FB27EA"/>
    <w:rsid w:val="00FB2E4E"/>
    <w:rsid w:val="00FB3019"/>
    <w:rsid w:val="00FB3225"/>
    <w:rsid w:val="00FB41E4"/>
    <w:rsid w:val="00FB442C"/>
    <w:rsid w:val="00FB49C4"/>
    <w:rsid w:val="00FB4D28"/>
    <w:rsid w:val="00FB5726"/>
    <w:rsid w:val="00FB6898"/>
    <w:rsid w:val="00FB7429"/>
    <w:rsid w:val="00FC0694"/>
    <w:rsid w:val="00FC08EF"/>
    <w:rsid w:val="00FC15AB"/>
    <w:rsid w:val="00FC161A"/>
    <w:rsid w:val="00FC17B6"/>
    <w:rsid w:val="00FC1C54"/>
    <w:rsid w:val="00FC2D9C"/>
    <w:rsid w:val="00FC4013"/>
    <w:rsid w:val="00FC45CC"/>
    <w:rsid w:val="00FC46D9"/>
    <w:rsid w:val="00FC4C48"/>
    <w:rsid w:val="00FC4ECF"/>
    <w:rsid w:val="00FC504D"/>
    <w:rsid w:val="00FC5789"/>
    <w:rsid w:val="00FC5F79"/>
    <w:rsid w:val="00FC604C"/>
    <w:rsid w:val="00FC6606"/>
    <w:rsid w:val="00FC6619"/>
    <w:rsid w:val="00FC6827"/>
    <w:rsid w:val="00FC68A1"/>
    <w:rsid w:val="00FC7B31"/>
    <w:rsid w:val="00FC7C26"/>
    <w:rsid w:val="00FC7E4F"/>
    <w:rsid w:val="00FD03A5"/>
    <w:rsid w:val="00FD07C1"/>
    <w:rsid w:val="00FD0B9B"/>
    <w:rsid w:val="00FD0EF8"/>
    <w:rsid w:val="00FD1AC3"/>
    <w:rsid w:val="00FD226A"/>
    <w:rsid w:val="00FD2BDC"/>
    <w:rsid w:val="00FD3B6D"/>
    <w:rsid w:val="00FD3C8A"/>
    <w:rsid w:val="00FD4383"/>
    <w:rsid w:val="00FD46BA"/>
    <w:rsid w:val="00FD4771"/>
    <w:rsid w:val="00FD49A5"/>
    <w:rsid w:val="00FD57FE"/>
    <w:rsid w:val="00FD5A3D"/>
    <w:rsid w:val="00FD64CE"/>
    <w:rsid w:val="00FD67DD"/>
    <w:rsid w:val="00FD7ABD"/>
    <w:rsid w:val="00FD7B4E"/>
    <w:rsid w:val="00FE0BA9"/>
    <w:rsid w:val="00FE0BBC"/>
    <w:rsid w:val="00FE11AC"/>
    <w:rsid w:val="00FE1582"/>
    <w:rsid w:val="00FE17A4"/>
    <w:rsid w:val="00FE1A71"/>
    <w:rsid w:val="00FE1CA9"/>
    <w:rsid w:val="00FE2E3F"/>
    <w:rsid w:val="00FE32B1"/>
    <w:rsid w:val="00FE3A08"/>
    <w:rsid w:val="00FE42C4"/>
    <w:rsid w:val="00FE4BA9"/>
    <w:rsid w:val="00FE4E5F"/>
    <w:rsid w:val="00FE5439"/>
    <w:rsid w:val="00FE6AAD"/>
    <w:rsid w:val="00FE6F58"/>
    <w:rsid w:val="00FE71E4"/>
    <w:rsid w:val="00FE7E50"/>
    <w:rsid w:val="00FF026D"/>
    <w:rsid w:val="00FF0292"/>
    <w:rsid w:val="00FF0AAB"/>
    <w:rsid w:val="00FF0BAD"/>
    <w:rsid w:val="00FF261A"/>
    <w:rsid w:val="00FF2E69"/>
    <w:rsid w:val="00FF3C03"/>
    <w:rsid w:val="00FF42A1"/>
    <w:rsid w:val="00FF51F6"/>
    <w:rsid w:val="00FF5702"/>
    <w:rsid w:val="00FF5C16"/>
    <w:rsid w:val="00FF5F7F"/>
    <w:rsid w:val="00FF71DD"/>
    <w:rsid w:val="00FF75D2"/>
    <w:rsid w:val="00FF7A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565AC4E"/>
  <w15:docId w15:val="{5A28E5F4-1015-4864-A64D-35DCFB746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F8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707C1"/>
  </w:style>
  <w:style w:type="paragraph" w:styleId="ListParagraph">
    <w:name w:val="List Paragraph"/>
    <w:basedOn w:val="Normal"/>
    <w:uiPriority w:val="34"/>
    <w:qFormat/>
    <w:rsid w:val="001707C1"/>
    <w:pPr>
      <w:ind w:leftChars="400" w:left="840"/>
    </w:pPr>
  </w:style>
  <w:style w:type="paragraph" w:styleId="Header">
    <w:name w:val="header"/>
    <w:basedOn w:val="Normal"/>
    <w:link w:val="HeaderChar"/>
    <w:uiPriority w:val="99"/>
    <w:unhideWhenUsed/>
    <w:rsid w:val="00C92074"/>
    <w:pPr>
      <w:tabs>
        <w:tab w:val="center" w:pos="4252"/>
        <w:tab w:val="right" w:pos="8504"/>
      </w:tabs>
      <w:snapToGrid w:val="0"/>
    </w:pPr>
  </w:style>
  <w:style w:type="character" w:customStyle="1" w:styleId="HeaderChar">
    <w:name w:val="Header Char"/>
    <w:basedOn w:val="DefaultParagraphFont"/>
    <w:link w:val="Header"/>
    <w:uiPriority w:val="99"/>
    <w:rsid w:val="00C92074"/>
  </w:style>
  <w:style w:type="paragraph" w:styleId="Footer">
    <w:name w:val="footer"/>
    <w:basedOn w:val="Normal"/>
    <w:link w:val="FooterChar"/>
    <w:uiPriority w:val="99"/>
    <w:unhideWhenUsed/>
    <w:rsid w:val="00C92074"/>
    <w:pPr>
      <w:tabs>
        <w:tab w:val="center" w:pos="4252"/>
        <w:tab w:val="right" w:pos="8504"/>
      </w:tabs>
      <w:snapToGrid w:val="0"/>
    </w:pPr>
  </w:style>
  <w:style w:type="character" w:customStyle="1" w:styleId="FooterChar">
    <w:name w:val="Footer Char"/>
    <w:basedOn w:val="DefaultParagraphFont"/>
    <w:link w:val="Footer"/>
    <w:uiPriority w:val="99"/>
    <w:rsid w:val="00C92074"/>
  </w:style>
  <w:style w:type="paragraph" w:styleId="BalloonText">
    <w:name w:val="Balloon Text"/>
    <w:basedOn w:val="Normal"/>
    <w:link w:val="BalloonTextChar"/>
    <w:uiPriority w:val="99"/>
    <w:semiHidden/>
    <w:unhideWhenUsed/>
    <w:rsid w:val="005266F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266F0"/>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416684"/>
    <w:rPr>
      <w:sz w:val="18"/>
      <w:szCs w:val="18"/>
    </w:rPr>
  </w:style>
  <w:style w:type="paragraph" w:styleId="CommentText">
    <w:name w:val="annotation text"/>
    <w:basedOn w:val="Normal"/>
    <w:link w:val="CommentTextChar"/>
    <w:uiPriority w:val="99"/>
    <w:unhideWhenUsed/>
    <w:rsid w:val="0007146C"/>
    <w:pPr>
      <w:jc w:val="left"/>
    </w:pPr>
    <w:rPr>
      <w:rFonts w:ascii="Times New Roman" w:hAnsi="Times New Roman"/>
    </w:rPr>
  </w:style>
  <w:style w:type="character" w:customStyle="1" w:styleId="CommentTextChar">
    <w:name w:val="Comment Text Char"/>
    <w:basedOn w:val="DefaultParagraphFont"/>
    <w:link w:val="CommentText"/>
    <w:uiPriority w:val="99"/>
    <w:rsid w:val="0007146C"/>
    <w:rPr>
      <w:rFonts w:ascii="Times New Roman" w:hAnsi="Times New Roman"/>
    </w:rPr>
  </w:style>
  <w:style w:type="paragraph" w:styleId="CommentSubject">
    <w:name w:val="annotation subject"/>
    <w:basedOn w:val="CommentText"/>
    <w:next w:val="CommentText"/>
    <w:link w:val="CommentSubjectChar"/>
    <w:uiPriority w:val="99"/>
    <w:semiHidden/>
    <w:unhideWhenUsed/>
    <w:rsid w:val="00416684"/>
    <w:rPr>
      <w:b/>
      <w:bCs/>
    </w:rPr>
  </w:style>
  <w:style w:type="character" w:customStyle="1" w:styleId="CommentSubjectChar">
    <w:name w:val="Comment Subject Char"/>
    <w:basedOn w:val="CommentTextChar"/>
    <w:link w:val="CommentSubject"/>
    <w:uiPriority w:val="99"/>
    <w:semiHidden/>
    <w:rsid w:val="00416684"/>
    <w:rPr>
      <w:rFonts w:ascii="Times New Roman" w:hAnsi="Times New Roman"/>
      <w:b/>
      <w:bCs/>
    </w:rPr>
  </w:style>
  <w:style w:type="paragraph" w:styleId="Revision">
    <w:name w:val="Revision"/>
    <w:hidden/>
    <w:uiPriority w:val="99"/>
    <w:semiHidden/>
    <w:rsid w:val="00735E13"/>
  </w:style>
  <w:style w:type="paragraph" w:customStyle="1" w:styleId="EndNoteBibliographyTitle">
    <w:name w:val="EndNote Bibliography Title"/>
    <w:basedOn w:val="Normal"/>
    <w:link w:val="EndNoteBibliographyTitle0"/>
    <w:rsid w:val="008C4FCC"/>
    <w:pPr>
      <w:jc w:val="center"/>
    </w:pPr>
    <w:rPr>
      <w:rFonts w:ascii="游明朝" w:eastAsia="游明朝" w:hAnsi="游明朝"/>
      <w:noProof/>
      <w:sz w:val="20"/>
    </w:rPr>
  </w:style>
  <w:style w:type="character" w:customStyle="1" w:styleId="EndNoteBibliographyTitle0">
    <w:name w:val="EndNote Bibliography Title (文字)"/>
    <w:basedOn w:val="DefaultParagraphFont"/>
    <w:link w:val="EndNoteBibliographyTitle"/>
    <w:rsid w:val="004D1275"/>
    <w:rPr>
      <w:rFonts w:ascii="游明朝" w:eastAsia="游明朝" w:hAnsi="游明朝"/>
      <w:noProof/>
      <w:sz w:val="20"/>
    </w:rPr>
  </w:style>
  <w:style w:type="paragraph" w:customStyle="1" w:styleId="EndNoteBibliography">
    <w:name w:val="EndNote Bibliography"/>
    <w:basedOn w:val="Normal"/>
    <w:link w:val="EndNoteBibliography0"/>
    <w:rsid w:val="008C4FCC"/>
    <w:rPr>
      <w:rFonts w:ascii="游明朝" w:eastAsia="游明朝" w:hAnsi="游明朝"/>
      <w:noProof/>
      <w:sz w:val="20"/>
    </w:rPr>
  </w:style>
  <w:style w:type="character" w:customStyle="1" w:styleId="EndNoteBibliography0">
    <w:name w:val="EndNote Bibliography (文字)"/>
    <w:basedOn w:val="DefaultParagraphFont"/>
    <w:link w:val="EndNoteBibliography"/>
    <w:rsid w:val="004D1275"/>
    <w:rPr>
      <w:rFonts w:ascii="游明朝" w:eastAsia="游明朝" w:hAnsi="游明朝"/>
      <w:noProof/>
      <w:sz w:val="20"/>
    </w:rPr>
  </w:style>
  <w:style w:type="character" w:styleId="Hyperlink">
    <w:name w:val="Hyperlink"/>
    <w:basedOn w:val="DefaultParagraphFont"/>
    <w:uiPriority w:val="99"/>
    <w:unhideWhenUsed/>
    <w:rsid w:val="00D8589B"/>
    <w:rPr>
      <w:color w:val="0563C1" w:themeColor="hyperlink"/>
      <w:u w:val="single"/>
    </w:rPr>
  </w:style>
  <w:style w:type="character" w:customStyle="1" w:styleId="UnresolvedMention1">
    <w:name w:val="Unresolved Mention1"/>
    <w:basedOn w:val="DefaultParagraphFont"/>
    <w:uiPriority w:val="99"/>
    <w:semiHidden/>
    <w:unhideWhenUsed/>
    <w:rsid w:val="00D8589B"/>
    <w:rPr>
      <w:color w:val="605E5C"/>
      <w:shd w:val="clear" w:color="auto" w:fill="E1DFDD"/>
    </w:rPr>
  </w:style>
  <w:style w:type="character" w:customStyle="1" w:styleId="docsum-pmid">
    <w:name w:val="docsum-pmid"/>
    <w:basedOn w:val="DefaultParagraphFont"/>
    <w:rsid w:val="009C736A"/>
  </w:style>
  <w:style w:type="character" w:customStyle="1" w:styleId="citation-part">
    <w:name w:val="citation-part"/>
    <w:basedOn w:val="DefaultParagraphFont"/>
    <w:rsid w:val="009C736A"/>
  </w:style>
  <w:style w:type="paragraph" w:styleId="PlainText">
    <w:name w:val="Plain Text"/>
    <w:basedOn w:val="Normal"/>
    <w:link w:val="PlainTextChar"/>
    <w:uiPriority w:val="99"/>
    <w:unhideWhenUsed/>
    <w:rsid w:val="006072B8"/>
    <w:pPr>
      <w:jc w:val="left"/>
    </w:pPr>
    <w:rPr>
      <w:rFonts w:ascii="Yu Gothic" w:eastAsia="Yu Gothic" w:hAnsi="Courier New" w:cs="Courier New"/>
      <w:sz w:val="22"/>
    </w:rPr>
  </w:style>
  <w:style w:type="character" w:customStyle="1" w:styleId="PlainTextChar">
    <w:name w:val="Plain Text Char"/>
    <w:basedOn w:val="DefaultParagraphFont"/>
    <w:link w:val="PlainText"/>
    <w:uiPriority w:val="99"/>
    <w:rsid w:val="006072B8"/>
    <w:rPr>
      <w:rFonts w:ascii="Yu Gothic" w:eastAsia="Yu Gothic" w:hAnsi="Courier New" w:cs="Courier New"/>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91729">
      <w:bodyDiv w:val="1"/>
      <w:marLeft w:val="0"/>
      <w:marRight w:val="0"/>
      <w:marTop w:val="0"/>
      <w:marBottom w:val="0"/>
      <w:divBdr>
        <w:top w:val="none" w:sz="0" w:space="0" w:color="auto"/>
        <w:left w:val="none" w:sz="0" w:space="0" w:color="auto"/>
        <w:bottom w:val="none" w:sz="0" w:space="0" w:color="auto"/>
        <w:right w:val="none" w:sz="0" w:space="0" w:color="auto"/>
      </w:divBdr>
    </w:div>
    <w:div w:id="130099595">
      <w:bodyDiv w:val="1"/>
      <w:marLeft w:val="0"/>
      <w:marRight w:val="0"/>
      <w:marTop w:val="0"/>
      <w:marBottom w:val="0"/>
      <w:divBdr>
        <w:top w:val="none" w:sz="0" w:space="0" w:color="auto"/>
        <w:left w:val="none" w:sz="0" w:space="0" w:color="auto"/>
        <w:bottom w:val="none" w:sz="0" w:space="0" w:color="auto"/>
        <w:right w:val="none" w:sz="0" w:space="0" w:color="auto"/>
      </w:divBdr>
    </w:div>
    <w:div w:id="290864230">
      <w:bodyDiv w:val="1"/>
      <w:marLeft w:val="0"/>
      <w:marRight w:val="0"/>
      <w:marTop w:val="0"/>
      <w:marBottom w:val="0"/>
      <w:divBdr>
        <w:top w:val="none" w:sz="0" w:space="0" w:color="auto"/>
        <w:left w:val="none" w:sz="0" w:space="0" w:color="auto"/>
        <w:bottom w:val="none" w:sz="0" w:space="0" w:color="auto"/>
        <w:right w:val="none" w:sz="0" w:space="0" w:color="auto"/>
      </w:divBdr>
    </w:div>
    <w:div w:id="425544196">
      <w:bodyDiv w:val="1"/>
      <w:marLeft w:val="0"/>
      <w:marRight w:val="0"/>
      <w:marTop w:val="0"/>
      <w:marBottom w:val="0"/>
      <w:divBdr>
        <w:top w:val="none" w:sz="0" w:space="0" w:color="auto"/>
        <w:left w:val="none" w:sz="0" w:space="0" w:color="auto"/>
        <w:bottom w:val="none" w:sz="0" w:space="0" w:color="auto"/>
        <w:right w:val="none" w:sz="0" w:space="0" w:color="auto"/>
      </w:divBdr>
    </w:div>
    <w:div w:id="443036631">
      <w:bodyDiv w:val="1"/>
      <w:marLeft w:val="0"/>
      <w:marRight w:val="0"/>
      <w:marTop w:val="0"/>
      <w:marBottom w:val="0"/>
      <w:divBdr>
        <w:top w:val="none" w:sz="0" w:space="0" w:color="auto"/>
        <w:left w:val="none" w:sz="0" w:space="0" w:color="auto"/>
        <w:bottom w:val="none" w:sz="0" w:space="0" w:color="auto"/>
        <w:right w:val="none" w:sz="0" w:space="0" w:color="auto"/>
      </w:divBdr>
    </w:div>
    <w:div w:id="555942900">
      <w:bodyDiv w:val="1"/>
      <w:marLeft w:val="0"/>
      <w:marRight w:val="0"/>
      <w:marTop w:val="0"/>
      <w:marBottom w:val="0"/>
      <w:divBdr>
        <w:top w:val="none" w:sz="0" w:space="0" w:color="auto"/>
        <w:left w:val="none" w:sz="0" w:space="0" w:color="auto"/>
        <w:bottom w:val="none" w:sz="0" w:space="0" w:color="auto"/>
        <w:right w:val="none" w:sz="0" w:space="0" w:color="auto"/>
      </w:divBdr>
    </w:div>
    <w:div w:id="561409801">
      <w:bodyDiv w:val="1"/>
      <w:marLeft w:val="0"/>
      <w:marRight w:val="0"/>
      <w:marTop w:val="0"/>
      <w:marBottom w:val="0"/>
      <w:divBdr>
        <w:top w:val="none" w:sz="0" w:space="0" w:color="auto"/>
        <w:left w:val="none" w:sz="0" w:space="0" w:color="auto"/>
        <w:bottom w:val="none" w:sz="0" w:space="0" w:color="auto"/>
        <w:right w:val="none" w:sz="0" w:space="0" w:color="auto"/>
      </w:divBdr>
    </w:div>
    <w:div w:id="686752437">
      <w:bodyDiv w:val="1"/>
      <w:marLeft w:val="0"/>
      <w:marRight w:val="0"/>
      <w:marTop w:val="0"/>
      <w:marBottom w:val="0"/>
      <w:divBdr>
        <w:top w:val="none" w:sz="0" w:space="0" w:color="auto"/>
        <w:left w:val="none" w:sz="0" w:space="0" w:color="auto"/>
        <w:bottom w:val="none" w:sz="0" w:space="0" w:color="auto"/>
        <w:right w:val="none" w:sz="0" w:space="0" w:color="auto"/>
      </w:divBdr>
    </w:div>
    <w:div w:id="751439364">
      <w:bodyDiv w:val="1"/>
      <w:marLeft w:val="0"/>
      <w:marRight w:val="0"/>
      <w:marTop w:val="0"/>
      <w:marBottom w:val="0"/>
      <w:divBdr>
        <w:top w:val="none" w:sz="0" w:space="0" w:color="auto"/>
        <w:left w:val="none" w:sz="0" w:space="0" w:color="auto"/>
        <w:bottom w:val="none" w:sz="0" w:space="0" w:color="auto"/>
        <w:right w:val="none" w:sz="0" w:space="0" w:color="auto"/>
      </w:divBdr>
    </w:div>
    <w:div w:id="827674311">
      <w:bodyDiv w:val="1"/>
      <w:marLeft w:val="0"/>
      <w:marRight w:val="0"/>
      <w:marTop w:val="0"/>
      <w:marBottom w:val="0"/>
      <w:divBdr>
        <w:top w:val="none" w:sz="0" w:space="0" w:color="auto"/>
        <w:left w:val="none" w:sz="0" w:space="0" w:color="auto"/>
        <w:bottom w:val="none" w:sz="0" w:space="0" w:color="auto"/>
        <w:right w:val="none" w:sz="0" w:space="0" w:color="auto"/>
      </w:divBdr>
    </w:div>
    <w:div w:id="844366014">
      <w:bodyDiv w:val="1"/>
      <w:marLeft w:val="0"/>
      <w:marRight w:val="0"/>
      <w:marTop w:val="0"/>
      <w:marBottom w:val="0"/>
      <w:divBdr>
        <w:top w:val="none" w:sz="0" w:space="0" w:color="auto"/>
        <w:left w:val="none" w:sz="0" w:space="0" w:color="auto"/>
        <w:bottom w:val="none" w:sz="0" w:space="0" w:color="auto"/>
        <w:right w:val="none" w:sz="0" w:space="0" w:color="auto"/>
      </w:divBdr>
    </w:div>
    <w:div w:id="1098330814">
      <w:bodyDiv w:val="1"/>
      <w:marLeft w:val="0"/>
      <w:marRight w:val="0"/>
      <w:marTop w:val="0"/>
      <w:marBottom w:val="0"/>
      <w:divBdr>
        <w:top w:val="none" w:sz="0" w:space="0" w:color="auto"/>
        <w:left w:val="none" w:sz="0" w:space="0" w:color="auto"/>
        <w:bottom w:val="none" w:sz="0" w:space="0" w:color="auto"/>
        <w:right w:val="none" w:sz="0" w:space="0" w:color="auto"/>
      </w:divBdr>
    </w:div>
    <w:div w:id="1299258137">
      <w:bodyDiv w:val="1"/>
      <w:marLeft w:val="0"/>
      <w:marRight w:val="0"/>
      <w:marTop w:val="0"/>
      <w:marBottom w:val="0"/>
      <w:divBdr>
        <w:top w:val="none" w:sz="0" w:space="0" w:color="auto"/>
        <w:left w:val="none" w:sz="0" w:space="0" w:color="auto"/>
        <w:bottom w:val="none" w:sz="0" w:space="0" w:color="auto"/>
        <w:right w:val="none" w:sz="0" w:space="0" w:color="auto"/>
      </w:divBdr>
    </w:div>
    <w:div w:id="1423061646">
      <w:bodyDiv w:val="1"/>
      <w:marLeft w:val="0"/>
      <w:marRight w:val="0"/>
      <w:marTop w:val="0"/>
      <w:marBottom w:val="0"/>
      <w:divBdr>
        <w:top w:val="none" w:sz="0" w:space="0" w:color="auto"/>
        <w:left w:val="none" w:sz="0" w:space="0" w:color="auto"/>
        <w:bottom w:val="none" w:sz="0" w:space="0" w:color="auto"/>
        <w:right w:val="none" w:sz="0" w:space="0" w:color="auto"/>
      </w:divBdr>
    </w:div>
    <w:div w:id="1496723069">
      <w:bodyDiv w:val="1"/>
      <w:marLeft w:val="0"/>
      <w:marRight w:val="0"/>
      <w:marTop w:val="0"/>
      <w:marBottom w:val="0"/>
      <w:divBdr>
        <w:top w:val="none" w:sz="0" w:space="0" w:color="auto"/>
        <w:left w:val="none" w:sz="0" w:space="0" w:color="auto"/>
        <w:bottom w:val="none" w:sz="0" w:space="0" w:color="auto"/>
        <w:right w:val="none" w:sz="0" w:space="0" w:color="auto"/>
      </w:divBdr>
    </w:div>
    <w:div w:id="1498812013">
      <w:bodyDiv w:val="1"/>
      <w:marLeft w:val="0"/>
      <w:marRight w:val="0"/>
      <w:marTop w:val="0"/>
      <w:marBottom w:val="0"/>
      <w:divBdr>
        <w:top w:val="none" w:sz="0" w:space="0" w:color="auto"/>
        <w:left w:val="none" w:sz="0" w:space="0" w:color="auto"/>
        <w:bottom w:val="none" w:sz="0" w:space="0" w:color="auto"/>
        <w:right w:val="none" w:sz="0" w:space="0" w:color="auto"/>
      </w:divBdr>
    </w:div>
    <w:div w:id="1883328199">
      <w:bodyDiv w:val="1"/>
      <w:marLeft w:val="0"/>
      <w:marRight w:val="0"/>
      <w:marTop w:val="0"/>
      <w:marBottom w:val="0"/>
      <w:divBdr>
        <w:top w:val="none" w:sz="0" w:space="0" w:color="auto"/>
        <w:left w:val="none" w:sz="0" w:space="0" w:color="auto"/>
        <w:bottom w:val="none" w:sz="0" w:space="0" w:color="auto"/>
        <w:right w:val="none" w:sz="0" w:space="0" w:color="auto"/>
      </w:divBdr>
    </w:div>
    <w:div w:id="2071267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BA7E7-A30C-4500-80A1-D5B6043393A8}">
  <ds:schemaRefs>
    <ds:schemaRef ds:uri="http://schemas.openxmlformats.org/officeDocument/2006/bibliography"/>
  </ds:schemaRefs>
</ds:datastoreItem>
</file>

<file path=customXml/itemProps2.xml><?xml version="1.0" encoding="utf-8"?>
<ds:datastoreItem xmlns:ds="http://schemas.openxmlformats.org/officeDocument/2006/customXml" ds:itemID="{6DDC7764-F36D-4184-90D7-46233455F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2589</Words>
  <Characters>14761</Characters>
  <Application>Microsoft Office Word</Application>
  <DocSecurity>0</DocSecurity>
  <Lines>123</Lines>
  <Paragraphs>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16</CharactersWithSpaces>
  <SharedDoc>false</SharedDoc>
  <HLinks>
    <vt:vector size="6" baseType="variant">
      <vt:variant>
        <vt:i4>4456502</vt:i4>
      </vt:variant>
      <vt:variant>
        <vt:i4>0</vt:i4>
      </vt:variant>
      <vt:variant>
        <vt:i4>0</vt:i4>
      </vt:variant>
      <vt:variant>
        <vt:i4>5</vt:i4>
      </vt:variant>
      <vt:variant>
        <vt:lpwstr>mailto:yoshiaki@med.nagoya-u.ac.jp</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s 128</dc:creator>
  <cp:lastModifiedBy>Rajkumar S.</cp:lastModifiedBy>
  <cp:revision>8</cp:revision>
  <cp:lastPrinted>2022-09-22T06:39:00Z</cp:lastPrinted>
  <dcterms:created xsi:type="dcterms:W3CDTF">2022-10-13T02:50:00Z</dcterms:created>
  <dcterms:modified xsi:type="dcterms:W3CDTF">2023-08-22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wckrDnFIgf6P</vt:lpwstr>
  </property>
  <property fmtid="{D5CDD505-2E9C-101B-9397-08002B2CF9AE}" pid="3" name="TRFLID">
    <vt:lpwstr>HWlIzKXY9zylL3ZK5x5PkQ==</vt:lpwstr>
  </property>
</Properties>
</file>